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6630D" w14:textId="7ABD25DD" w:rsidR="007D7A24" w:rsidRDefault="008E7B6A" w:rsidP="00223BC8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8E7B6A">
        <w:rPr>
          <w:rFonts w:ascii="Times New Roman" w:hAnsi="Times New Roman" w:cs="Times New Roman"/>
          <w:b/>
          <w:bCs/>
          <w:sz w:val="28"/>
          <w:szCs w:val="28"/>
        </w:rPr>
        <w:t>Longitudinal relationship between pre-exposure prophylaxis motivation and change in adherence among men who have sex with men in Western China</w:t>
      </w:r>
      <w:r w:rsidR="000D6B1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715996A" w14:textId="60B7C8FC" w:rsidR="000D6B17" w:rsidRDefault="000D6B17" w:rsidP="00223BC8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D6B17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2E710F22" w14:textId="77777777" w:rsidR="004108B8" w:rsidRPr="000D6B17" w:rsidRDefault="004108B8" w:rsidP="00AF448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76E9C3A" w14:textId="51F3602A" w:rsidR="004108B8" w:rsidRPr="00BA1588" w:rsidRDefault="00427C20" w:rsidP="00427C2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A158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1. </w:t>
      </w:r>
      <w:r w:rsidR="00EE3F06" w:rsidRPr="00EE3F0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atent Profile Analysis (LPA) results for baseline </w:t>
      </w:r>
      <w:proofErr w:type="spellStart"/>
      <w:r w:rsidR="00EE3F06" w:rsidRPr="00EE3F06">
        <w:rPr>
          <w:rFonts w:ascii="Times New Roman" w:eastAsia="宋体" w:hAnsi="Times New Roman" w:cs="Times New Roman"/>
          <w:b/>
          <w:bCs/>
          <w:sz w:val="24"/>
          <w:szCs w:val="24"/>
        </w:rPr>
        <w:t>PrEP</w:t>
      </w:r>
      <w:proofErr w:type="spellEnd"/>
      <w:r w:rsidR="00EE3F06" w:rsidRPr="00EE3F0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otivation in MSM population</w:t>
      </w:r>
    </w:p>
    <w:p w14:paraId="638078B4" w14:textId="2FD626B0" w:rsidR="00FE48DA" w:rsidRDefault="00FE48DA" w:rsidP="00427C20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E48DA">
        <w:rPr>
          <w:rFonts w:ascii="Times New Roman" w:eastAsia="宋体" w:hAnsi="Times New Roman" w:cs="Times New Roman"/>
          <w:sz w:val="24"/>
          <w:szCs w:val="24"/>
        </w:rPr>
        <w:t xml:space="preserve">According to the results in </w:t>
      </w:r>
      <w:r w:rsidRPr="00FE48DA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r w:rsidRPr="00FE48DA">
        <w:rPr>
          <w:rFonts w:ascii="Times New Roman" w:eastAsia="宋体" w:hAnsi="Times New Roman" w:cs="Times New Roman"/>
          <w:sz w:val="24"/>
          <w:szCs w:val="24"/>
        </w:rPr>
        <w:t>, the indicators of 2C, 3C, and 4C all met the criteria for classification.</w:t>
      </w:r>
      <w:r w:rsidR="007508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50833" w:rsidRPr="00750833">
        <w:rPr>
          <w:rFonts w:ascii="Times New Roman" w:eastAsia="宋体" w:hAnsi="Times New Roman" w:cs="Times New Roman"/>
          <w:sz w:val="24"/>
          <w:szCs w:val="24"/>
        </w:rPr>
        <w:t>The final classification results always serve the analysis of the paper. In the original paper, we considered 2C as the most appropriate classification scheme.</w:t>
      </w:r>
      <w:r w:rsidR="007508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50833" w:rsidRPr="00750833">
        <w:rPr>
          <w:rFonts w:ascii="Times New Roman" w:eastAsia="宋体" w:hAnsi="Times New Roman" w:cs="Times New Roman"/>
          <w:sz w:val="24"/>
          <w:szCs w:val="24"/>
        </w:rPr>
        <w:t>For the 4C classification scheme, although the indicators are qualified, the percentage of one of the categories is too small (10.21%) to facilitate the analysis.</w:t>
      </w:r>
      <w:r w:rsidR="007508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50833" w:rsidRPr="00750833">
        <w:rPr>
          <w:rFonts w:ascii="Times New Roman" w:eastAsia="宋体" w:hAnsi="Times New Roman" w:cs="Times New Roman"/>
          <w:sz w:val="24"/>
          <w:szCs w:val="24"/>
        </w:rPr>
        <w:t>Therefore, we believe that the classification scheme of 4C is not as good as the first two schemes. For the classification scheme of 3C, we will conduct a sensitivity analysis subsequently.</w:t>
      </w:r>
    </w:p>
    <w:p w14:paraId="5CFA988E" w14:textId="77777777" w:rsidR="00427C20" w:rsidRPr="000440D2" w:rsidRDefault="00427C20" w:rsidP="00AF448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FC90C7B" w14:textId="296C37E3" w:rsidR="00123BDC" w:rsidRPr="004108B8" w:rsidRDefault="00123BDC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>Supplementary Table 1</w:t>
      </w:r>
      <w:r w:rsidR="004108B8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4108B8">
        <w:rPr>
          <w:rFonts w:ascii="Times New Roman" w:eastAsia="宋体" w:hAnsi="Times New Roman" w:cs="Times New Roman"/>
          <w:sz w:val="24"/>
          <w:szCs w:val="24"/>
        </w:rPr>
        <w:t>Summary of model fit information by potential profile analysis for each potential category</w:t>
      </w:r>
    </w:p>
    <w:tbl>
      <w:tblPr>
        <w:tblStyle w:val="a7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"/>
        <w:gridCol w:w="1116"/>
        <w:gridCol w:w="1116"/>
        <w:gridCol w:w="1116"/>
        <w:gridCol w:w="990"/>
        <w:gridCol w:w="829"/>
        <w:gridCol w:w="815"/>
        <w:gridCol w:w="3783"/>
      </w:tblGrid>
      <w:tr w:rsidR="00123BDC" w:rsidRPr="004108B8" w14:paraId="4D96F865" w14:textId="77777777" w:rsidTr="001D1F7C">
        <w:trPr>
          <w:trHeight w:val="427"/>
          <w:jc w:val="center"/>
        </w:trPr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0AF03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6E83F" w14:textId="77777777" w:rsidR="00123BDC" w:rsidRPr="00907AFC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07AFC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890C8" w14:textId="77777777" w:rsidR="00123BDC" w:rsidRPr="00907AFC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07AFC">
              <w:rPr>
                <w:rFonts w:ascii="Times New Roman" w:eastAsia="宋体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6FE9B" w14:textId="77777777" w:rsidR="00123BDC" w:rsidRPr="00907AFC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07AFC">
              <w:rPr>
                <w:rFonts w:ascii="Times New Roman" w:eastAsia="宋体" w:hAnsi="Times New Roman" w:cs="Times New Roman"/>
                <w:sz w:val="24"/>
                <w:szCs w:val="24"/>
              </w:rPr>
              <w:t>aBIC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251C1" w14:textId="77777777" w:rsidR="00123BDC" w:rsidRPr="00907AFC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60390883"/>
            <w:r w:rsidRPr="00907AFC">
              <w:rPr>
                <w:rFonts w:ascii="Times New Roman" w:eastAsia="宋体" w:hAnsi="Times New Roman" w:cs="Times New Roman"/>
                <w:sz w:val="24"/>
                <w:szCs w:val="24"/>
              </w:rPr>
              <w:t>Entropy</w:t>
            </w:r>
            <w:bookmarkEnd w:id="0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43F6" w14:textId="77777777" w:rsidR="00123BDC" w:rsidRPr="00907AFC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07AFC">
              <w:rPr>
                <w:rFonts w:ascii="Times New Roman" w:eastAsia="宋体" w:hAnsi="Times New Roman" w:cs="Times New Roman"/>
                <w:sz w:val="24"/>
                <w:szCs w:val="24"/>
              </w:rPr>
              <w:t>VLR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70EF4" w14:textId="77777777" w:rsidR="00123BDC" w:rsidRPr="00907AFC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07AFC">
              <w:rPr>
                <w:rFonts w:ascii="Times New Roman" w:eastAsia="宋体" w:hAnsi="Times New Roman" w:cs="Times New Roman"/>
                <w:sz w:val="24"/>
                <w:szCs w:val="24"/>
              </w:rPr>
              <w:t>BLRT</w:t>
            </w:r>
          </w:p>
        </w:tc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597A3" w14:textId="77777777" w:rsidR="00123BDC" w:rsidRPr="00907AFC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07AFC">
              <w:rPr>
                <w:rFonts w:ascii="Times New Roman" w:eastAsia="宋体" w:hAnsi="Times New Roman" w:cs="Times New Roman"/>
                <w:sz w:val="24"/>
                <w:szCs w:val="24"/>
              </w:rPr>
              <w:t>Class probability</w:t>
            </w:r>
          </w:p>
        </w:tc>
      </w:tr>
      <w:tr w:rsidR="00123BDC" w:rsidRPr="004108B8" w14:paraId="010AC3AC" w14:textId="77777777" w:rsidTr="001D1F7C">
        <w:trPr>
          <w:trHeight w:val="340"/>
          <w:jc w:val="center"/>
        </w:trPr>
        <w:tc>
          <w:tcPr>
            <w:tcW w:w="634" w:type="dxa"/>
            <w:tcBorders>
              <w:top w:val="single" w:sz="4" w:space="0" w:color="auto"/>
            </w:tcBorders>
          </w:tcPr>
          <w:p w14:paraId="33C40CAA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0326A4A9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5812.95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7C87A522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5913.82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AD6FCF7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5843.96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24B38AFD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6E7DE1C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840959D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11" w:type="dxa"/>
            <w:tcBorders>
              <w:top w:val="single" w:sz="4" w:space="0" w:color="auto"/>
            </w:tcBorders>
          </w:tcPr>
          <w:p w14:paraId="40B87FC7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123BDC" w:rsidRPr="004108B8" w14:paraId="38850F9C" w14:textId="77777777" w:rsidTr="001D1F7C">
        <w:trPr>
          <w:trHeight w:val="340"/>
          <w:jc w:val="center"/>
        </w:trPr>
        <w:tc>
          <w:tcPr>
            <w:tcW w:w="634" w:type="dxa"/>
          </w:tcPr>
          <w:p w14:paraId="150150D0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1018" w:type="dxa"/>
          </w:tcPr>
          <w:p w14:paraId="6E85FF4C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4568.99</w:t>
            </w:r>
          </w:p>
        </w:tc>
        <w:tc>
          <w:tcPr>
            <w:tcW w:w="1049" w:type="dxa"/>
          </w:tcPr>
          <w:p w14:paraId="259FF3BF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4724.87</w:t>
            </w:r>
          </w:p>
        </w:tc>
        <w:tc>
          <w:tcPr>
            <w:tcW w:w="1052" w:type="dxa"/>
          </w:tcPr>
          <w:p w14:paraId="04569C44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4616.91</w:t>
            </w:r>
          </w:p>
        </w:tc>
        <w:tc>
          <w:tcPr>
            <w:tcW w:w="959" w:type="dxa"/>
          </w:tcPr>
          <w:p w14:paraId="09B580D2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821" w:type="dxa"/>
          </w:tcPr>
          <w:p w14:paraId="131BC0E6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21" w:type="dxa"/>
          </w:tcPr>
          <w:p w14:paraId="2AC3EB68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11" w:type="dxa"/>
          </w:tcPr>
          <w:p w14:paraId="392AC2EF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3011/0.6989</w:t>
            </w:r>
          </w:p>
        </w:tc>
      </w:tr>
      <w:tr w:rsidR="00123BDC" w:rsidRPr="004108B8" w14:paraId="6570BA17" w14:textId="77777777" w:rsidTr="001D1F7C">
        <w:trPr>
          <w:trHeight w:val="340"/>
          <w:jc w:val="center"/>
        </w:trPr>
        <w:tc>
          <w:tcPr>
            <w:tcW w:w="634" w:type="dxa"/>
          </w:tcPr>
          <w:p w14:paraId="63B4A3C5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1018" w:type="dxa"/>
          </w:tcPr>
          <w:p w14:paraId="23FB9D13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3748.80</w:t>
            </w:r>
          </w:p>
        </w:tc>
        <w:tc>
          <w:tcPr>
            <w:tcW w:w="1049" w:type="dxa"/>
          </w:tcPr>
          <w:p w14:paraId="06C5B9F2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3959.70</w:t>
            </w:r>
          </w:p>
        </w:tc>
        <w:tc>
          <w:tcPr>
            <w:tcW w:w="1052" w:type="dxa"/>
          </w:tcPr>
          <w:p w14:paraId="6A7B3CCC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3813.64</w:t>
            </w:r>
          </w:p>
        </w:tc>
        <w:tc>
          <w:tcPr>
            <w:tcW w:w="959" w:type="dxa"/>
          </w:tcPr>
          <w:p w14:paraId="14D84DAE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821" w:type="dxa"/>
          </w:tcPr>
          <w:p w14:paraId="4928D172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21" w:type="dxa"/>
          </w:tcPr>
          <w:p w14:paraId="3DF7D5F6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11" w:type="dxa"/>
          </w:tcPr>
          <w:p w14:paraId="67D80625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2403/0.2113/0.5484</w:t>
            </w:r>
          </w:p>
        </w:tc>
      </w:tr>
      <w:tr w:rsidR="00123BDC" w:rsidRPr="004108B8" w14:paraId="6E667CE9" w14:textId="77777777" w:rsidTr="001D1F7C">
        <w:trPr>
          <w:trHeight w:val="340"/>
          <w:jc w:val="center"/>
        </w:trPr>
        <w:tc>
          <w:tcPr>
            <w:tcW w:w="634" w:type="dxa"/>
            <w:vAlign w:val="center"/>
          </w:tcPr>
          <w:p w14:paraId="309FFFD7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1018" w:type="dxa"/>
            <w:vAlign w:val="center"/>
          </w:tcPr>
          <w:p w14:paraId="05269BC6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3050.38</w:t>
            </w:r>
          </w:p>
        </w:tc>
        <w:tc>
          <w:tcPr>
            <w:tcW w:w="1049" w:type="dxa"/>
            <w:vAlign w:val="center"/>
          </w:tcPr>
          <w:p w14:paraId="3532A50A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3316.29</w:t>
            </w:r>
          </w:p>
        </w:tc>
        <w:tc>
          <w:tcPr>
            <w:tcW w:w="1052" w:type="dxa"/>
            <w:vAlign w:val="center"/>
          </w:tcPr>
          <w:p w14:paraId="72F24D9E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3132.13</w:t>
            </w:r>
          </w:p>
        </w:tc>
        <w:tc>
          <w:tcPr>
            <w:tcW w:w="959" w:type="dxa"/>
            <w:vAlign w:val="center"/>
          </w:tcPr>
          <w:p w14:paraId="54989032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821" w:type="dxa"/>
            <w:vAlign w:val="center"/>
          </w:tcPr>
          <w:p w14:paraId="7BE0BA48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21" w:type="dxa"/>
            <w:vAlign w:val="center"/>
          </w:tcPr>
          <w:p w14:paraId="7757607A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11" w:type="dxa"/>
            <w:vAlign w:val="center"/>
          </w:tcPr>
          <w:p w14:paraId="6E1D2021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1658/0.2376/0.4945/0.1021</w:t>
            </w:r>
          </w:p>
        </w:tc>
      </w:tr>
      <w:tr w:rsidR="00123BDC" w:rsidRPr="004108B8" w14:paraId="31EC8D5E" w14:textId="77777777" w:rsidTr="001D1F7C">
        <w:trPr>
          <w:trHeight w:val="340"/>
          <w:jc w:val="center"/>
        </w:trPr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6CD2D846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6FBFE957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2465.2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3067AECF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2786.14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14AA0CF3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22563.8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5ABF8045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FA8C788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08FB9EE6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11" w:type="dxa"/>
            <w:tcBorders>
              <w:bottom w:val="single" w:sz="4" w:space="0" w:color="auto"/>
            </w:tcBorders>
            <w:vAlign w:val="center"/>
          </w:tcPr>
          <w:p w14:paraId="380BA603" w14:textId="77777777" w:rsidR="00123BDC" w:rsidRPr="004108B8" w:rsidRDefault="00123BDC" w:rsidP="004108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8B8">
              <w:rPr>
                <w:rFonts w:ascii="Times New Roman" w:eastAsia="宋体" w:hAnsi="Times New Roman" w:cs="Times New Roman"/>
                <w:sz w:val="24"/>
                <w:szCs w:val="24"/>
              </w:rPr>
              <w:t>0.0497/0.1077/0.4876/0.2307/0.1243</w:t>
            </w:r>
          </w:p>
        </w:tc>
      </w:tr>
    </w:tbl>
    <w:p w14:paraId="5AF8258A" w14:textId="66537A81" w:rsidR="00123BDC" w:rsidRPr="004108B8" w:rsidRDefault="00123BDC" w:rsidP="000440D2">
      <w:pPr>
        <w:rPr>
          <w:rFonts w:ascii="Times New Roman" w:hAnsi="Times New Roman" w:cs="Times New Roman"/>
          <w:sz w:val="24"/>
          <w:szCs w:val="24"/>
        </w:rPr>
      </w:pPr>
      <w:r w:rsidRPr="004108B8">
        <w:rPr>
          <w:rFonts w:ascii="Times New Roman" w:hAnsi="Times New Roman" w:cs="Times New Roman"/>
          <w:sz w:val="24"/>
          <w:szCs w:val="24"/>
        </w:rPr>
        <w:t>AIC: Akaike</w:t>
      </w:r>
      <w:r w:rsidR="00163E0C">
        <w:rPr>
          <w:rFonts w:ascii="Times New Roman" w:hAnsi="Times New Roman" w:cs="Times New Roman"/>
          <w:sz w:val="24"/>
          <w:szCs w:val="24"/>
        </w:rPr>
        <w:t>;</w:t>
      </w:r>
      <w:r w:rsidRPr="004108B8">
        <w:rPr>
          <w:rFonts w:ascii="Times New Roman" w:hAnsi="Times New Roman" w:cs="Times New Roman"/>
          <w:sz w:val="24"/>
          <w:szCs w:val="24"/>
        </w:rPr>
        <w:t xml:space="preserve"> BIC: Bayesian</w:t>
      </w:r>
      <w:r w:rsidR="00163E0C">
        <w:rPr>
          <w:rFonts w:ascii="Times New Roman" w:hAnsi="Times New Roman" w:cs="Times New Roman"/>
          <w:sz w:val="24"/>
          <w:szCs w:val="24"/>
        </w:rPr>
        <w:t>;</w:t>
      </w:r>
      <w:r w:rsidRPr="004108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08B8">
        <w:rPr>
          <w:rFonts w:ascii="Times New Roman" w:hAnsi="Times New Roman" w:cs="Times New Roman"/>
          <w:sz w:val="24"/>
          <w:szCs w:val="24"/>
        </w:rPr>
        <w:t>aBIC</w:t>
      </w:r>
      <w:proofErr w:type="spellEnd"/>
      <w:r w:rsidRPr="004108B8">
        <w:rPr>
          <w:rFonts w:ascii="Times New Roman" w:hAnsi="Times New Roman" w:cs="Times New Roman"/>
          <w:sz w:val="24"/>
          <w:szCs w:val="24"/>
        </w:rPr>
        <w:t>: Sample-Size Adjusted BIC</w:t>
      </w:r>
      <w:r w:rsidR="00163E0C">
        <w:rPr>
          <w:rFonts w:ascii="Times New Roman" w:hAnsi="Times New Roman" w:cs="Times New Roman"/>
          <w:sz w:val="24"/>
          <w:szCs w:val="24"/>
        </w:rPr>
        <w:t>;</w:t>
      </w:r>
      <w:r w:rsidRPr="004108B8">
        <w:rPr>
          <w:rFonts w:ascii="Times New Roman" w:hAnsi="Times New Roman" w:cs="Times New Roman"/>
          <w:sz w:val="24"/>
          <w:szCs w:val="24"/>
        </w:rPr>
        <w:t xml:space="preserve"> VLRT: Vuong-Lo-Mendell-Rubin Likelihood Ratio Test</w:t>
      </w:r>
      <w:r w:rsidR="00163E0C">
        <w:rPr>
          <w:rFonts w:ascii="Times New Roman" w:hAnsi="Times New Roman" w:cs="Times New Roman"/>
          <w:sz w:val="24"/>
          <w:szCs w:val="24"/>
        </w:rPr>
        <w:t>;</w:t>
      </w:r>
      <w:r w:rsidRPr="004108B8">
        <w:rPr>
          <w:rFonts w:ascii="Times New Roman" w:hAnsi="Times New Roman" w:cs="Times New Roman"/>
          <w:sz w:val="24"/>
          <w:szCs w:val="24"/>
        </w:rPr>
        <w:t xml:space="preserve"> BLRT: Bootstrapped Likelihood Ratio Test.</w:t>
      </w:r>
    </w:p>
    <w:p w14:paraId="0CADB1EF" w14:textId="77777777" w:rsidR="00B46868" w:rsidRDefault="00B46868"/>
    <w:p w14:paraId="3659CA90" w14:textId="0193ABFF" w:rsidR="00876B30" w:rsidRDefault="008609FF" w:rsidP="00876B3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876B30" w:rsidRPr="00876B30">
        <w:rPr>
          <w:rFonts w:ascii="Times New Roman" w:eastAsia="宋体" w:hAnsi="Times New Roman" w:cs="Times New Roman"/>
          <w:b/>
          <w:bCs/>
          <w:sz w:val="24"/>
          <w:szCs w:val="24"/>
        </w:rPr>
        <w:t>Chi-square test results</w:t>
      </w:r>
      <w:r w:rsidR="00876B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76B3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="00876B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76B30" w:rsidRPr="00876B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hort-term </w:t>
      </w:r>
      <w:r w:rsidR="00876B3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="00876B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76B3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ong-term</w:t>
      </w:r>
      <w:r w:rsidR="00876B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76B30" w:rsidRPr="00876B30">
        <w:rPr>
          <w:rFonts w:ascii="Times New Roman" w:eastAsia="宋体" w:hAnsi="Times New Roman" w:cs="Times New Roman"/>
          <w:b/>
          <w:bCs/>
          <w:sz w:val="24"/>
          <w:szCs w:val="24"/>
        </w:rPr>
        <w:t>change in adherence</w:t>
      </w:r>
      <w:r w:rsidR="00876B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76B30" w:rsidRPr="00C427FD">
        <w:rPr>
          <w:rFonts w:ascii="Times New Roman" w:eastAsia="宋体" w:hAnsi="Times New Roman" w:cs="Times New Roman"/>
          <w:b/>
          <w:bCs/>
          <w:sz w:val="24"/>
          <w:szCs w:val="24"/>
        </w:rPr>
        <w:t>(improvement, decline, no change)</w:t>
      </w:r>
    </w:p>
    <w:p w14:paraId="4054A13B" w14:textId="02C2EB8A" w:rsidR="00D24042" w:rsidRDefault="005D6D0E" w:rsidP="00876B30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5D6D0E">
        <w:rPr>
          <w:rFonts w:ascii="Times New Roman" w:eastAsia="宋体" w:hAnsi="Times New Roman" w:cs="Times New Roman"/>
          <w:sz w:val="24"/>
          <w:szCs w:val="24"/>
        </w:rPr>
        <w:t>A percentage bar chart was used to describe the changes in short-term and long-term adherence (improvement, decline, no change, Figure 3). Compared with the short-term phase, the proportion of the improvement in long-term adherence increased significantly, and the proportion of no change and decline in adherence decreased respectively (</w:t>
      </w:r>
      <w:bookmarkStart w:id="1" w:name="_Hlk159939665"/>
      <w:r w:rsidR="00AA66B2" w:rsidRPr="00AA66B2">
        <w:rPr>
          <w:rFonts w:ascii="Times New Roman" w:eastAsia="宋体" w:hAnsi="Times New Roman" w:cs="Times New Roman"/>
          <w:sz w:val="24"/>
          <w:szCs w:val="24"/>
        </w:rPr>
        <w:t xml:space="preserve">The results of the Chi-square test </w:t>
      </w:r>
      <w:r w:rsidR="00AA66B2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="00AA66B2" w:rsidRPr="00AA66B2">
        <w:rPr>
          <w:rFonts w:ascii="Times New Roman" w:eastAsia="宋体" w:hAnsi="Times New Roman" w:cs="Times New Roman"/>
          <w:sz w:val="24"/>
          <w:szCs w:val="24"/>
        </w:rPr>
        <w:t xml:space="preserve"> shown in </w:t>
      </w:r>
      <w:r w:rsidR="00AA66B2" w:rsidRPr="00AA66B2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2</w:t>
      </w:r>
      <w:bookmarkEnd w:id="1"/>
      <w:r w:rsidRPr="005D6D0E">
        <w:rPr>
          <w:rFonts w:ascii="Times New Roman" w:eastAsia="宋体" w:hAnsi="Times New Roman" w:cs="Times New Roman"/>
          <w:sz w:val="24"/>
          <w:szCs w:val="24"/>
        </w:rPr>
        <w:t>).</w:t>
      </w:r>
      <w:r w:rsidR="00EF6D2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24042" w:rsidRPr="00D24042">
        <w:rPr>
          <w:rFonts w:ascii="Times New Roman" w:eastAsia="宋体" w:hAnsi="Times New Roman" w:cs="Times New Roman"/>
          <w:sz w:val="24"/>
          <w:szCs w:val="24"/>
        </w:rPr>
        <w:t>No change was reduced from 45.09% to 35.71% and Decline was reduced from 26.95% to 19.39%.</w:t>
      </w:r>
      <w:r w:rsidR="00D240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24042" w:rsidRPr="00D24042">
        <w:rPr>
          <w:rFonts w:ascii="Times New Roman" w:eastAsia="宋体" w:hAnsi="Times New Roman" w:cs="Times New Roman"/>
          <w:sz w:val="24"/>
          <w:szCs w:val="24"/>
        </w:rPr>
        <w:t xml:space="preserve">However, the percentage of adherence Improvement increased from 27.96% to 44.90%. Meanwhile, the results of the </w:t>
      </w:r>
      <w:r w:rsidR="00D24042">
        <w:rPr>
          <w:rFonts w:ascii="Times New Roman" w:eastAsia="宋体" w:hAnsi="Times New Roman" w:cs="Times New Roman"/>
          <w:sz w:val="24"/>
          <w:szCs w:val="24"/>
        </w:rPr>
        <w:t>C</w:t>
      </w:r>
      <w:r w:rsidR="00D24042" w:rsidRPr="00D24042">
        <w:rPr>
          <w:rFonts w:ascii="Times New Roman" w:eastAsia="宋体" w:hAnsi="Times New Roman" w:cs="Times New Roman"/>
          <w:sz w:val="24"/>
          <w:szCs w:val="24"/>
        </w:rPr>
        <w:t>hi-square test were statistically different with a p-value of 0.0051.</w:t>
      </w:r>
    </w:p>
    <w:p w14:paraId="490A3CB9" w14:textId="77777777" w:rsidR="00EF6D26" w:rsidRDefault="00EF6D26" w:rsidP="00D2404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39EF92E" w14:textId="0DAF4BE4" w:rsidR="00EF6D26" w:rsidRPr="00EF6D26" w:rsidRDefault="00EF6D26" w:rsidP="00EF6D26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sz w:val="24"/>
          <w:szCs w:val="24"/>
        </w:rPr>
        <w:t xml:space="preserve">2. </w:t>
      </w:r>
      <w:r w:rsidRPr="00EF6D26">
        <w:rPr>
          <w:rFonts w:ascii="Times New Roman" w:eastAsia="宋体" w:hAnsi="Times New Roman" w:cs="Times New Roman"/>
          <w:sz w:val="24"/>
          <w:szCs w:val="24"/>
        </w:rPr>
        <w:t>Chi-square test results of short-term and long-term change in adherence (improvement, decline, no change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1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3"/>
        <w:gridCol w:w="852"/>
        <w:gridCol w:w="882"/>
        <w:gridCol w:w="708"/>
        <w:gridCol w:w="960"/>
        <w:gridCol w:w="987"/>
      </w:tblGrid>
      <w:tr w:rsidR="00EF6D26" w:rsidRPr="009D513C" w14:paraId="1E9F30B0" w14:textId="77777777" w:rsidTr="000E5479">
        <w:trPr>
          <w:trHeight w:val="419"/>
          <w:jc w:val="center"/>
        </w:trPr>
        <w:tc>
          <w:tcPr>
            <w:tcW w:w="3833" w:type="dxa"/>
            <w:vMerge w:val="restart"/>
            <w:tcBorders>
              <w:top w:val="single" w:sz="4" w:space="0" w:color="auto"/>
            </w:tcBorders>
            <w:vAlign w:val="center"/>
          </w:tcPr>
          <w:p w14:paraId="6A47DB8E" w14:textId="79FEA27E" w:rsidR="00EF6D26" w:rsidRPr="009D513C" w:rsidRDefault="00EF6D26" w:rsidP="00971BA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EF6D26">
              <w:rPr>
                <w:rFonts w:ascii="Times New Roman" w:eastAsia="宋体" w:hAnsi="Times New Roman" w:cs="Times New Roman"/>
                <w:sz w:val="24"/>
                <w:szCs w:val="24"/>
              </w:rPr>
              <w:t>hange in adherence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B3FB" w14:textId="5749BE56" w:rsidR="00EF6D26" w:rsidRPr="009D513C" w:rsidRDefault="00EF6D2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EF6D26">
              <w:rPr>
                <w:rFonts w:ascii="Times New Roman" w:eastAsia="宋体" w:hAnsi="Times New Roman" w:cs="Times New Roman"/>
                <w:sz w:val="24"/>
                <w:szCs w:val="24"/>
              </w:rPr>
              <w:t>hort-term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BA129" w14:textId="19E68BF4" w:rsidR="00EF6D26" w:rsidRPr="009D513C" w:rsidRDefault="00EF6D2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EF6D26">
              <w:rPr>
                <w:rFonts w:ascii="Times New Roman" w:eastAsia="宋体" w:hAnsi="Times New Roman" w:cs="Times New Roman"/>
                <w:sz w:val="24"/>
                <w:szCs w:val="24"/>
              </w:rPr>
              <w:t>ong-term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14:paraId="525EEC61" w14:textId="436F5354" w:rsidR="00EF6D26" w:rsidRPr="009D513C" w:rsidRDefault="00EF6D2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EF6D26" w:rsidRPr="009D513C" w14:paraId="1FE5152A" w14:textId="77777777" w:rsidTr="000E5479">
        <w:trPr>
          <w:jc w:val="center"/>
        </w:trPr>
        <w:tc>
          <w:tcPr>
            <w:tcW w:w="3833" w:type="dxa"/>
            <w:vMerge/>
            <w:tcBorders>
              <w:bottom w:val="single" w:sz="4" w:space="0" w:color="auto"/>
            </w:tcBorders>
          </w:tcPr>
          <w:p w14:paraId="5C1B958B" w14:textId="77777777" w:rsidR="00EF6D26" w:rsidRPr="009D513C" w:rsidRDefault="00EF6D26" w:rsidP="006F15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4EBE2" w14:textId="77777777" w:rsidR="00EF6D26" w:rsidRPr="009D513C" w:rsidRDefault="00EF6D2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A16A4" w14:textId="77777777" w:rsidR="00EF6D26" w:rsidRPr="009D513C" w:rsidRDefault="00EF6D2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36DBE" w14:textId="77777777" w:rsidR="00EF6D26" w:rsidRPr="009D513C" w:rsidRDefault="00EF6D2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5D589" w14:textId="77777777" w:rsidR="00EF6D26" w:rsidRPr="009D513C" w:rsidRDefault="00EF6D2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</w:tcPr>
          <w:p w14:paraId="0991227F" w14:textId="77777777" w:rsidR="00EF6D26" w:rsidRPr="009D513C" w:rsidRDefault="00EF6D26" w:rsidP="006F15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F6D26" w:rsidRPr="009D513C" w14:paraId="39713982" w14:textId="77777777" w:rsidTr="000E5479">
        <w:trPr>
          <w:jc w:val="center"/>
        </w:trPr>
        <w:tc>
          <w:tcPr>
            <w:tcW w:w="3833" w:type="dxa"/>
            <w:tcBorders>
              <w:top w:val="single" w:sz="4" w:space="0" w:color="auto"/>
            </w:tcBorders>
          </w:tcPr>
          <w:p w14:paraId="07266E74" w14:textId="2DB23E69" w:rsidR="00EF6D26" w:rsidRPr="009D513C" w:rsidRDefault="00E40C9D" w:rsidP="006F15B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EF6D26">
              <w:rPr>
                <w:rFonts w:ascii="Times New Roman" w:eastAsia="宋体" w:hAnsi="Times New Roman" w:cs="Times New Roman"/>
                <w:sz w:val="24"/>
                <w:szCs w:val="24"/>
              </w:rPr>
              <w:t>o change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86812A8" w14:textId="1EB29CAC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7BA0B1E9" w14:textId="2FC6BDC5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ED633A6" w14:textId="20F0050B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A8858D2" w14:textId="4A3B7F79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14:paraId="0D6D6967" w14:textId="0C147872" w:rsidR="00EF6D26" w:rsidRPr="009D513C" w:rsidRDefault="00195704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51</w:t>
            </w:r>
          </w:p>
        </w:tc>
      </w:tr>
      <w:tr w:rsidR="00EF6D26" w:rsidRPr="009D513C" w14:paraId="7B09B75C" w14:textId="77777777" w:rsidTr="000E5479">
        <w:trPr>
          <w:jc w:val="center"/>
        </w:trPr>
        <w:tc>
          <w:tcPr>
            <w:tcW w:w="3833" w:type="dxa"/>
          </w:tcPr>
          <w:p w14:paraId="47B806B2" w14:textId="6A3B08F2" w:rsidR="00EF6D26" w:rsidRPr="009D513C" w:rsidRDefault="00E40C9D" w:rsidP="006F15B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EF6D26">
              <w:rPr>
                <w:rFonts w:ascii="Times New Roman" w:eastAsia="宋体" w:hAnsi="Times New Roman" w:cs="Times New Roman"/>
                <w:sz w:val="24"/>
                <w:szCs w:val="24"/>
              </w:rPr>
              <w:t>mprovement</w:t>
            </w:r>
          </w:p>
        </w:tc>
        <w:tc>
          <w:tcPr>
            <w:tcW w:w="852" w:type="dxa"/>
          </w:tcPr>
          <w:p w14:paraId="79E5A5AA" w14:textId="402FD3C6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2" w:type="dxa"/>
          </w:tcPr>
          <w:p w14:paraId="7A116423" w14:textId="44FA73FC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708" w:type="dxa"/>
          </w:tcPr>
          <w:p w14:paraId="083B9CD0" w14:textId="5C0671BF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71FB820B" w14:textId="5F542DC2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87" w:type="dxa"/>
            <w:vMerge/>
          </w:tcPr>
          <w:p w14:paraId="1A34EA35" w14:textId="77777777" w:rsidR="00EF6D26" w:rsidRPr="009D513C" w:rsidRDefault="00EF6D26" w:rsidP="006F15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F6D26" w:rsidRPr="009D513C" w14:paraId="5CFE816A" w14:textId="77777777" w:rsidTr="000E5479">
        <w:trPr>
          <w:jc w:val="center"/>
        </w:trPr>
        <w:tc>
          <w:tcPr>
            <w:tcW w:w="3833" w:type="dxa"/>
            <w:tcBorders>
              <w:bottom w:val="single" w:sz="4" w:space="0" w:color="auto"/>
            </w:tcBorders>
          </w:tcPr>
          <w:p w14:paraId="3ECC48E5" w14:textId="3E6AADF0" w:rsidR="00EF6D26" w:rsidRPr="009D513C" w:rsidRDefault="00E40C9D" w:rsidP="006F15B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EF6D26">
              <w:rPr>
                <w:rFonts w:ascii="Times New Roman" w:eastAsia="宋体" w:hAnsi="Times New Roman" w:cs="Times New Roman"/>
                <w:sz w:val="24"/>
                <w:szCs w:val="24"/>
              </w:rPr>
              <w:t>ecline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3E15586D" w14:textId="5A1D4D41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3EE2244" w14:textId="4CF7BE4B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A56E48" w14:textId="76FEFE0B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284A95A" w14:textId="2AE2540D" w:rsidR="00EF6D26" w:rsidRPr="009D513C" w:rsidRDefault="009609F6" w:rsidP="006F15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</w:tcPr>
          <w:p w14:paraId="305F8F05" w14:textId="77777777" w:rsidR="00EF6D26" w:rsidRPr="009D513C" w:rsidRDefault="00EF6D26" w:rsidP="006F15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6807AB8" w14:textId="77777777" w:rsidR="008609FF" w:rsidRDefault="008609FF" w:rsidP="00527B3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9416CF6" w14:textId="7777E6F9" w:rsidR="004108B8" w:rsidRPr="00894DBD" w:rsidRDefault="00CF01BE" w:rsidP="00527B3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527B39" w:rsidRPr="00894DB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C427FD" w:rsidRPr="00C427FD">
        <w:rPr>
          <w:rFonts w:ascii="Times New Roman" w:eastAsia="宋体" w:hAnsi="Times New Roman" w:cs="Times New Roman"/>
          <w:b/>
          <w:bCs/>
          <w:sz w:val="24"/>
          <w:szCs w:val="24"/>
        </w:rPr>
        <w:t>Univariate analysis of short-term change in adherence (improvement, decline, no change) for each variable</w:t>
      </w:r>
      <w:r w:rsidR="00C427F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348B8B56" w14:textId="5CAF9436" w:rsidR="004B5EFF" w:rsidRDefault="004B5EFF" w:rsidP="001341F8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4B5EFF">
        <w:rPr>
          <w:rFonts w:ascii="Times New Roman" w:eastAsia="宋体" w:hAnsi="Times New Roman" w:cs="Times New Roman"/>
          <w:sz w:val="24"/>
          <w:szCs w:val="24"/>
        </w:rPr>
        <w:t>We compared the variability of the variables across groups for short-term change in adherence.</w:t>
      </w:r>
      <w:r w:rsidR="005C7DC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C7DCC" w:rsidRPr="005C7DCC">
        <w:rPr>
          <w:rFonts w:ascii="Times New Roman" w:eastAsia="宋体" w:hAnsi="Times New Roman" w:cs="Times New Roman"/>
          <w:sz w:val="24"/>
          <w:szCs w:val="24"/>
        </w:rPr>
        <w:t>Variables with p</w:t>
      </w:r>
      <w:r w:rsidR="000C3F65" w:rsidRPr="0027472B">
        <w:rPr>
          <w:rFonts w:ascii="Times New Roman" w:eastAsia="宋体" w:hAnsi="Times New Roman" w:cs="Times New Roman"/>
          <w:sz w:val="24"/>
          <w:szCs w:val="24"/>
        </w:rPr>
        <w:t>-values</w:t>
      </w:r>
      <w:r w:rsidR="005C7DCC" w:rsidRPr="005C7DCC">
        <w:rPr>
          <w:rFonts w:ascii="Times New Roman" w:eastAsia="宋体" w:hAnsi="Times New Roman" w:cs="Times New Roman"/>
          <w:sz w:val="24"/>
          <w:szCs w:val="24"/>
        </w:rPr>
        <w:t>≤0.15 were included in the multinomial logistic regression model.</w:t>
      </w:r>
      <w:r w:rsidR="005C7DC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C7DCC" w:rsidRPr="005C7DCC">
        <w:rPr>
          <w:rFonts w:ascii="Times New Roman" w:eastAsia="宋体" w:hAnsi="Times New Roman" w:cs="Times New Roman"/>
          <w:sz w:val="24"/>
          <w:szCs w:val="24"/>
        </w:rPr>
        <w:t xml:space="preserve">According to the results in </w:t>
      </w:r>
      <w:r w:rsidR="005C7DCC" w:rsidRPr="005C7DC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CF01BE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5C7DCC" w:rsidRPr="005C7DCC">
        <w:rPr>
          <w:rFonts w:ascii="Times New Roman" w:eastAsia="宋体" w:hAnsi="Times New Roman" w:cs="Times New Roman"/>
          <w:sz w:val="24"/>
          <w:szCs w:val="24"/>
        </w:rPr>
        <w:t xml:space="preserve">, p-values≤0.15 </w:t>
      </w:r>
      <w:r w:rsidR="005C7DCC" w:rsidRPr="005C7DC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for the variables HIV knowledge score (p=0.070), </w:t>
      </w:r>
      <w:r w:rsidR="00FE5DFD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5C7DCC" w:rsidRPr="005C7DCC">
        <w:rPr>
          <w:rFonts w:ascii="Times New Roman" w:eastAsia="宋体" w:hAnsi="Times New Roman" w:cs="Times New Roman"/>
          <w:sz w:val="24"/>
          <w:szCs w:val="24"/>
        </w:rPr>
        <w:t xml:space="preserve">inding sexual partners though the Internet (p=0.143), and </w:t>
      </w:r>
      <w:r w:rsidR="00FE5DFD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5C7DCC" w:rsidRPr="005C7DCC">
        <w:rPr>
          <w:rFonts w:ascii="Times New Roman" w:eastAsia="宋体" w:hAnsi="Times New Roman" w:cs="Times New Roman"/>
          <w:sz w:val="24"/>
          <w:szCs w:val="24"/>
        </w:rPr>
        <w:t>ngaging in commercial sex work (p=0.132)</w:t>
      </w:r>
      <w:r w:rsidR="00FE5DF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C7DCC" w:rsidRPr="005C7DCC">
        <w:rPr>
          <w:rFonts w:ascii="Times New Roman" w:eastAsia="宋体" w:hAnsi="Times New Roman" w:cs="Times New Roman"/>
          <w:sz w:val="24"/>
          <w:szCs w:val="24"/>
        </w:rPr>
        <w:t>needed to be included in the multinomial logistic regression.</w:t>
      </w:r>
      <w:r w:rsidR="00FE5DF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FE5DFD" w:rsidRPr="00FE5DFD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="00FE5DFD" w:rsidRPr="00FE5DFD">
        <w:rPr>
          <w:rFonts w:ascii="Times New Roman" w:eastAsia="宋体" w:hAnsi="Times New Roman" w:cs="Times New Roman"/>
          <w:sz w:val="24"/>
          <w:szCs w:val="24"/>
        </w:rPr>
        <w:t xml:space="preserve"> motivatio</w:t>
      </w:r>
      <w:r w:rsidR="00FE5DFD">
        <w:rPr>
          <w:rFonts w:ascii="Times New Roman" w:eastAsia="宋体" w:hAnsi="Times New Roman" w:cs="Times New Roman"/>
          <w:sz w:val="24"/>
          <w:szCs w:val="24"/>
        </w:rPr>
        <w:t>n</w:t>
      </w:r>
      <w:r w:rsidR="00FE5DFD" w:rsidRPr="00FE5DFD">
        <w:rPr>
          <w:rFonts w:ascii="Times New Roman" w:eastAsia="宋体" w:hAnsi="Times New Roman" w:cs="Times New Roman"/>
          <w:sz w:val="24"/>
          <w:szCs w:val="24"/>
        </w:rPr>
        <w:t xml:space="preserve"> factor</w:t>
      </w:r>
      <w:r w:rsidR="00FE5DFD">
        <w:rPr>
          <w:rFonts w:ascii="Times New Roman" w:eastAsia="宋体" w:hAnsi="Times New Roman" w:cs="Times New Roman"/>
          <w:sz w:val="24"/>
          <w:szCs w:val="24"/>
        </w:rPr>
        <w:t xml:space="preserve"> was</w:t>
      </w:r>
      <w:r w:rsidR="00FE5DFD" w:rsidRPr="00FE5DFD">
        <w:rPr>
          <w:rFonts w:ascii="Times New Roman" w:eastAsia="宋体" w:hAnsi="Times New Roman" w:cs="Times New Roman"/>
          <w:sz w:val="24"/>
          <w:szCs w:val="24"/>
        </w:rPr>
        <w:t xml:space="preserve"> not statistically different in the different groups of adherence (p=0.649).</w:t>
      </w:r>
      <w:r w:rsidR="00FE5DF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E5DFD" w:rsidRPr="00FE5DFD">
        <w:rPr>
          <w:rFonts w:ascii="Times New Roman" w:eastAsia="宋体" w:hAnsi="Times New Roman" w:cs="Times New Roman"/>
          <w:sz w:val="24"/>
          <w:szCs w:val="24"/>
        </w:rPr>
        <w:t xml:space="preserve">However, to explore the effect of </w:t>
      </w:r>
      <w:proofErr w:type="spellStart"/>
      <w:r w:rsidR="00FE5DFD" w:rsidRPr="00FE5DFD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="00FE5DFD" w:rsidRPr="00FE5DFD">
        <w:rPr>
          <w:rFonts w:ascii="Times New Roman" w:eastAsia="宋体" w:hAnsi="Times New Roman" w:cs="Times New Roman"/>
          <w:sz w:val="24"/>
          <w:szCs w:val="24"/>
        </w:rPr>
        <w:t xml:space="preserve"> motivation on short-term change </w:t>
      </w:r>
      <w:r w:rsidR="00FE5DFD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FE5DFD" w:rsidRPr="00FE5DFD">
        <w:rPr>
          <w:rFonts w:ascii="Times New Roman" w:eastAsia="宋体" w:hAnsi="Times New Roman" w:cs="Times New Roman"/>
          <w:sz w:val="24"/>
          <w:szCs w:val="24"/>
        </w:rPr>
        <w:t>adherence, this variable was still included in the multinomial logistic regression.</w:t>
      </w:r>
    </w:p>
    <w:p w14:paraId="0A480FA1" w14:textId="77777777" w:rsidR="00527B39" w:rsidRPr="00527B39" w:rsidRDefault="00527B39" w:rsidP="00527B3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5AF2D62" w14:textId="61F22067" w:rsidR="004108B8" w:rsidRPr="00527B39" w:rsidRDefault="00527B39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CF01BE">
        <w:rPr>
          <w:rFonts w:ascii="Times New Roman" w:eastAsia="宋体" w:hAnsi="Times New Roman" w:cs="Times New Roman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622DC1" w:rsidRPr="00622DC1">
        <w:rPr>
          <w:rFonts w:ascii="Times New Roman" w:eastAsia="宋体" w:hAnsi="Times New Roman" w:cs="Times New Roman"/>
          <w:sz w:val="24"/>
          <w:szCs w:val="24"/>
        </w:rPr>
        <w:t>Univariate analysis of short-term change in adherence (improvement, decline, no change) for each variable</w:t>
      </w:r>
      <w:r w:rsidR="00622DC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1"/>
        <w:tblW w:w="93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708"/>
        <w:gridCol w:w="882"/>
        <w:gridCol w:w="708"/>
        <w:gridCol w:w="851"/>
        <w:gridCol w:w="709"/>
        <w:gridCol w:w="851"/>
        <w:gridCol w:w="985"/>
      </w:tblGrid>
      <w:tr w:rsidR="00EF19B1" w:rsidRPr="009D513C" w14:paraId="57823441" w14:textId="77777777" w:rsidTr="004C66FF">
        <w:trPr>
          <w:trHeight w:val="526"/>
          <w:jc w:val="center"/>
        </w:trPr>
        <w:tc>
          <w:tcPr>
            <w:tcW w:w="3683" w:type="dxa"/>
            <w:vMerge w:val="restart"/>
            <w:tcBorders>
              <w:top w:val="single" w:sz="4" w:space="0" w:color="auto"/>
            </w:tcBorders>
            <w:vAlign w:val="center"/>
          </w:tcPr>
          <w:p w14:paraId="78170A21" w14:textId="7B41923E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70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78DE4" w14:textId="7D880115" w:rsidR="00EF19B1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ange in Adherence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536B53FF" w14:textId="7BD548E5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EF19B1" w:rsidRPr="009D513C" w14:paraId="41626F31" w14:textId="77777777" w:rsidTr="004C66FF">
        <w:trPr>
          <w:jc w:val="center"/>
        </w:trPr>
        <w:tc>
          <w:tcPr>
            <w:tcW w:w="3683" w:type="dxa"/>
            <w:vMerge/>
            <w:vAlign w:val="center"/>
          </w:tcPr>
          <w:p w14:paraId="150F2C0A" w14:textId="2FE18F42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944FE" w14:textId="42664F81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87115" w14:textId="2AF30B91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8995B" w14:textId="2D69797C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cline</w:t>
            </w:r>
          </w:p>
        </w:tc>
        <w:tc>
          <w:tcPr>
            <w:tcW w:w="985" w:type="dxa"/>
            <w:vMerge/>
            <w:vAlign w:val="center"/>
          </w:tcPr>
          <w:p w14:paraId="1D40289A" w14:textId="12F5D411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F19B1" w:rsidRPr="009D513C" w14:paraId="54B5B1B8" w14:textId="77777777" w:rsidTr="004C66FF">
        <w:trPr>
          <w:jc w:val="center"/>
        </w:trPr>
        <w:tc>
          <w:tcPr>
            <w:tcW w:w="3683" w:type="dxa"/>
            <w:vMerge/>
            <w:tcBorders>
              <w:bottom w:val="single" w:sz="4" w:space="0" w:color="auto"/>
            </w:tcBorders>
          </w:tcPr>
          <w:p w14:paraId="681A4407" w14:textId="77777777" w:rsidR="00EF19B1" w:rsidRPr="009D513C" w:rsidRDefault="00EF19B1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91AB" w14:textId="77777777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0B488" w14:textId="1F75BCED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A623" w14:textId="77777777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479AA" w14:textId="77777777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2648" w14:textId="77777777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5627C" w14:textId="77777777" w:rsidR="00EF19B1" w:rsidRPr="009D513C" w:rsidRDefault="00EF19B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20401015" w14:textId="77777777" w:rsidR="00EF19B1" w:rsidRPr="009D513C" w:rsidRDefault="00EF19B1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3215D380" w14:textId="77777777" w:rsidTr="004C66FF">
        <w:trPr>
          <w:jc w:val="center"/>
        </w:trPr>
        <w:tc>
          <w:tcPr>
            <w:tcW w:w="9377" w:type="dxa"/>
            <w:gridSpan w:val="8"/>
            <w:tcBorders>
              <w:top w:val="single" w:sz="4" w:space="0" w:color="auto"/>
            </w:tcBorders>
          </w:tcPr>
          <w:p w14:paraId="596FD39B" w14:textId="77777777" w:rsidR="004108B8" w:rsidRPr="009D513C" w:rsidRDefault="004108B8" w:rsidP="00E0037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e</w:t>
            </w:r>
          </w:p>
        </w:tc>
      </w:tr>
      <w:tr w:rsidR="001C3A10" w:rsidRPr="009D513C" w14:paraId="1A372000" w14:textId="77777777" w:rsidTr="004C66FF">
        <w:trPr>
          <w:jc w:val="center"/>
        </w:trPr>
        <w:tc>
          <w:tcPr>
            <w:tcW w:w="3683" w:type="dxa"/>
          </w:tcPr>
          <w:p w14:paraId="0A5FA873" w14:textId="6069F93F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8" w:type="dxa"/>
          </w:tcPr>
          <w:p w14:paraId="5ED261BD" w14:textId="22B2D478" w:rsidR="001C3A10" w:rsidRPr="009D513C" w:rsidRDefault="005532E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14:paraId="12CDFA2E" w14:textId="52F993FC" w:rsidR="001C3A10" w:rsidRPr="009D513C" w:rsidRDefault="005532E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708" w:type="dxa"/>
          </w:tcPr>
          <w:p w14:paraId="0303653F" w14:textId="74B89512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344FCDA5" w14:textId="41E48308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709" w:type="dxa"/>
          </w:tcPr>
          <w:p w14:paraId="74910FC7" w14:textId="0859FBFF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7C173828" w14:textId="375BA1DA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985" w:type="dxa"/>
            <w:vMerge w:val="restart"/>
            <w:vAlign w:val="center"/>
          </w:tcPr>
          <w:p w14:paraId="21D241E8" w14:textId="25DD02E7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96</w:t>
            </w:r>
          </w:p>
        </w:tc>
      </w:tr>
      <w:tr w:rsidR="001C3A10" w:rsidRPr="009D513C" w14:paraId="6D54D6D8" w14:textId="77777777" w:rsidTr="004C66FF">
        <w:trPr>
          <w:jc w:val="center"/>
        </w:trPr>
        <w:tc>
          <w:tcPr>
            <w:tcW w:w="3683" w:type="dxa"/>
          </w:tcPr>
          <w:p w14:paraId="4FD354C0" w14:textId="79AB8434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8" w:type="dxa"/>
          </w:tcPr>
          <w:p w14:paraId="72ED6055" w14:textId="78881841" w:rsidR="001C3A10" w:rsidRPr="009D513C" w:rsidRDefault="005532E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14:paraId="79671ECA" w14:textId="0A0B0096" w:rsidR="001C3A10" w:rsidRPr="009D513C" w:rsidRDefault="005532E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708" w:type="dxa"/>
          </w:tcPr>
          <w:p w14:paraId="041531CF" w14:textId="5A427140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3C248095" w14:textId="367348B4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709" w:type="dxa"/>
          </w:tcPr>
          <w:p w14:paraId="5F659850" w14:textId="4BD14FC3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57911A24" w14:textId="498A38DC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985" w:type="dxa"/>
            <w:vMerge/>
          </w:tcPr>
          <w:p w14:paraId="74A4B230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30AA4095" w14:textId="77777777" w:rsidTr="004C66FF">
        <w:trPr>
          <w:jc w:val="center"/>
        </w:trPr>
        <w:tc>
          <w:tcPr>
            <w:tcW w:w="3683" w:type="dxa"/>
          </w:tcPr>
          <w:p w14:paraId="6AC2FC99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8" w:type="dxa"/>
          </w:tcPr>
          <w:p w14:paraId="079AD034" w14:textId="55213AEA" w:rsidR="001C3A10" w:rsidRPr="009D513C" w:rsidRDefault="005532E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14:paraId="55617B95" w14:textId="39C9B2DA" w:rsidR="001C3A10" w:rsidRPr="009D513C" w:rsidRDefault="005532E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708" w:type="dxa"/>
          </w:tcPr>
          <w:p w14:paraId="17CEE297" w14:textId="05D67904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76D77E10" w14:textId="6045FDB9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709" w:type="dxa"/>
          </w:tcPr>
          <w:p w14:paraId="440C2964" w14:textId="364A06F4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219CCBA7" w14:textId="257F0BFB" w:rsidR="001C3A10" w:rsidRPr="009D513C" w:rsidRDefault="00F71E4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985" w:type="dxa"/>
            <w:vMerge/>
          </w:tcPr>
          <w:p w14:paraId="173D95D8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55B07EFB" w14:textId="77777777" w:rsidTr="004C66FF">
        <w:trPr>
          <w:jc w:val="center"/>
        </w:trPr>
        <w:tc>
          <w:tcPr>
            <w:tcW w:w="9377" w:type="dxa"/>
            <w:gridSpan w:val="8"/>
          </w:tcPr>
          <w:p w14:paraId="0E7C680D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ousehold registration location</w:t>
            </w:r>
          </w:p>
        </w:tc>
      </w:tr>
      <w:tr w:rsidR="001C3A10" w:rsidRPr="009D513C" w14:paraId="45657032" w14:textId="77777777" w:rsidTr="004C66FF">
        <w:trPr>
          <w:jc w:val="center"/>
        </w:trPr>
        <w:tc>
          <w:tcPr>
            <w:tcW w:w="3683" w:type="dxa"/>
            <w:vAlign w:val="center"/>
          </w:tcPr>
          <w:p w14:paraId="6F044F3A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08" w:type="dxa"/>
          </w:tcPr>
          <w:p w14:paraId="62BAE405" w14:textId="1596AF3D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82" w:type="dxa"/>
          </w:tcPr>
          <w:p w14:paraId="1360616E" w14:textId="0CEFD5B8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708" w:type="dxa"/>
          </w:tcPr>
          <w:p w14:paraId="73866817" w14:textId="21704231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06541DDD" w14:textId="2420B6B8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709" w:type="dxa"/>
          </w:tcPr>
          <w:p w14:paraId="640A6327" w14:textId="10F3BBED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7D8AAE06" w14:textId="33EDCB7A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985" w:type="dxa"/>
            <w:vMerge w:val="restart"/>
            <w:vAlign w:val="center"/>
          </w:tcPr>
          <w:p w14:paraId="4C431ABC" w14:textId="586FA911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2</w:t>
            </w:r>
          </w:p>
        </w:tc>
      </w:tr>
      <w:tr w:rsidR="001C3A10" w:rsidRPr="009D513C" w14:paraId="1AECB3DE" w14:textId="77777777" w:rsidTr="004C66FF">
        <w:trPr>
          <w:jc w:val="center"/>
        </w:trPr>
        <w:tc>
          <w:tcPr>
            <w:tcW w:w="3683" w:type="dxa"/>
            <w:vAlign w:val="center"/>
          </w:tcPr>
          <w:p w14:paraId="5F8DF618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708" w:type="dxa"/>
          </w:tcPr>
          <w:p w14:paraId="10CB9260" w14:textId="77AE10C6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2" w:type="dxa"/>
          </w:tcPr>
          <w:p w14:paraId="6426DEF1" w14:textId="0224E2A8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708" w:type="dxa"/>
          </w:tcPr>
          <w:p w14:paraId="4243B6CA" w14:textId="4F20B573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3AC84B29" w14:textId="53378EDB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709" w:type="dxa"/>
          </w:tcPr>
          <w:p w14:paraId="30F82D53" w14:textId="689F8E2F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3BEFA34B" w14:textId="727CB39F" w:rsidR="001C3A10" w:rsidRPr="009D513C" w:rsidRDefault="00116DD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85" w:type="dxa"/>
            <w:vMerge/>
          </w:tcPr>
          <w:p w14:paraId="73583B6D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42D2CF69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05BD1B73" w14:textId="6C287330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thnicity</w:t>
            </w:r>
          </w:p>
        </w:tc>
      </w:tr>
      <w:tr w:rsidR="001C3A10" w:rsidRPr="009D513C" w14:paraId="13CDD302" w14:textId="77777777" w:rsidTr="004C66FF">
        <w:trPr>
          <w:jc w:val="center"/>
        </w:trPr>
        <w:tc>
          <w:tcPr>
            <w:tcW w:w="3683" w:type="dxa"/>
            <w:vAlign w:val="center"/>
          </w:tcPr>
          <w:p w14:paraId="2C6BD7AC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inority</w:t>
            </w:r>
          </w:p>
        </w:tc>
        <w:tc>
          <w:tcPr>
            <w:tcW w:w="708" w:type="dxa"/>
          </w:tcPr>
          <w:p w14:paraId="0FAAB547" w14:textId="070E1D77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403DA3DF" w14:textId="52C66F08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708" w:type="dxa"/>
          </w:tcPr>
          <w:p w14:paraId="17C4794E" w14:textId="6138C51C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676E7043" w14:textId="7C4E6C1E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709" w:type="dxa"/>
          </w:tcPr>
          <w:p w14:paraId="12D5ACC2" w14:textId="6B243235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2A514FF7" w14:textId="06596E1E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85" w:type="dxa"/>
            <w:vMerge w:val="restart"/>
            <w:vAlign w:val="center"/>
          </w:tcPr>
          <w:p w14:paraId="0C758722" w14:textId="256B3D36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16</w:t>
            </w:r>
          </w:p>
        </w:tc>
      </w:tr>
      <w:tr w:rsidR="001C3A10" w:rsidRPr="009D513C" w14:paraId="7F3A61F3" w14:textId="77777777" w:rsidTr="004C66FF">
        <w:trPr>
          <w:jc w:val="center"/>
        </w:trPr>
        <w:tc>
          <w:tcPr>
            <w:tcW w:w="3683" w:type="dxa"/>
            <w:vAlign w:val="center"/>
          </w:tcPr>
          <w:p w14:paraId="5A24BB48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708" w:type="dxa"/>
          </w:tcPr>
          <w:p w14:paraId="5EA877D3" w14:textId="2AC45D17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2" w:type="dxa"/>
          </w:tcPr>
          <w:p w14:paraId="4E31A4E7" w14:textId="6413A89F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708" w:type="dxa"/>
          </w:tcPr>
          <w:p w14:paraId="61901366" w14:textId="1ACBF195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51" w:type="dxa"/>
          </w:tcPr>
          <w:p w14:paraId="6F4515F4" w14:textId="02DB9303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709" w:type="dxa"/>
          </w:tcPr>
          <w:p w14:paraId="4868330B" w14:textId="320C1DBD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607AFB25" w14:textId="52B0E8D0" w:rsidR="001C3A10" w:rsidRPr="009D513C" w:rsidRDefault="000839C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985" w:type="dxa"/>
            <w:vMerge/>
          </w:tcPr>
          <w:p w14:paraId="6901A596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3041BFD9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7DCCAE25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ducation attainment</w:t>
            </w:r>
          </w:p>
        </w:tc>
      </w:tr>
      <w:tr w:rsidR="001C3A10" w:rsidRPr="009D513C" w14:paraId="127FE6F9" w14:textId="77777777" w:rsidTr="004C66FF">
        <w:trPr>
          <w:jc w:val="center"/>
        </w:trPr>
        <w:tc>
          <w:tcPr>
            <w:tcW w:w="3683" w:type="dxa"/>
          </w:tcPr>
          <w:p w14:paraId="6569ABCA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Junior high school and below</w:t>
            </w:r>
          </w:p>
        </w:tc>
        <w:tc>
          <w:tcPr>
            <w:tcW w:w="708" w:type="dxa"/>
            <w:vAlign w:val="center"/>
          </w:tcPr>
          <w:p w14:paraId="59E7C236" w14:textId="197B53F7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82" w:type="dxa"/>
            <w:vAlign w:val="center"/>
          </w:tcPr>
          <w:p w14:paraId="21F05AEC" w14:textId="2A7CA35F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08" w:type="dxa"/>
            <w:vAlign w:val="center"/>
          </w:tcPr>
          <w:p w14:paraId="1CDCD0D9" w14:textId="232EF55F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5E44E8C0" w14:textId="1B6AA240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709" w:type="dxa"/>
            <w:vAlign w:val="center"/>
          </w:tcPr>
          <w:p w14:paraId="14A1F860" w14:textId="7FAFADD8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24C2408F" w14:textId="449B4C9B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85" w:type="dxa"/>
            <w:vMerge w:val="restart"/>
            <w:vAlign w:val="center"/>
          </w:tcPr>
          <w:p w14:paraId="4B3384F1" w14:textId="4D7C1F26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41</w:t>
            </w:r>
          </w:p>
        </w:tc>
      </w:tr>
      <w:tr w:rsidR="001C3A10" w:rsidRPr="009D513C" w14:paraId="5A160FC3" w14:textId="77777777" w:rsidTr="004C66FF">
        <w:trPr>
          <w:jc w:val="center"/>
        </w:trPr>
        <w:tc>
          <w:tcPr>
            <w:tcW w:w="3683" w:type="dxa"/>
          </w:tcPr>
          <w:p w14:paraId="4FCC94A1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708" w:type="dxa"/>
            <w:vAlign w:val="center"/>
          </w:tcPr>
          <w:p w14:paraId="565037DE" w14:textId="5D011408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766ECAD6" w14:textId="26724C7F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708" w:type="dxa"/>
            <w:vAlign w:val="center"/>
          </w:tcPr>
          <w:p w14:paraId="13687898" w14:textId="0ADB7893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29E714A5" w14:textId="54EE0422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709" w:type="dxa"/>
            <w:vAlign w:val="center"/>
          </w:tcPr>
          <w:p w14:paraId="210FC4FA" w14:textId="3BCDA3C9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750465C9" w14:textId="2C3967B9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985" w:type="dxa"/>
            <w:vMerge/>
          </w:tcPr>
          <w:p w14:paraId="44C1CE59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52D8B7B8" w14:textId="77777777" w:rsidTr="004C66FF">
        <w:trPr>
          <w:jc w:val="center"/>
        </w:trPr>
        <w:tc>
          <w:tcPr>
            <w:tcW w:w="3683" w:type="dxa"/>
            <w:vAlign w:val="center"/>
          </w:tcPr>
          <w:p w14:paraId="1B67871B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708" w:type="dxa"/>
            <w:vAlign w:val="center"/>
          </w:tcPr>
          <w:p w14:paraId="71713150" w14:textId="42F61D91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6DB6D36C" w14:textId="1B9D47C2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708" w:type="dxa"/>
            <w:vAlign w:val="center"/>
          </w:tcPr>
          <w:p w14:paraId="19D9D46B" w14:textId="3573A659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54B6BBDA" w14:textId="71652AB1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709" w:type="dxa"/>
            <w:vAlign w:val="center"/>
          </w:tcPr>
          <w:p w14:paraId="01516FC4" w14:textId="3CF001E6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2C397651" w14:textId="7E4E9E77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985" w:type="dxa"/>
            <w:vMerge/>
          </w:tcPr>
          <w:p w14:paraId="337CB92D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19B2C276" w14:textId="77777777" w:rsidTr="004C66FF">
        <w:trPr>
          <w:jc w:val="center"/>
        </w:trPr>
        <w:tc>
          <w:tcPr>
            <w:tcW w:w="3683" w:type="dxa"/>
          </w:tcPr>
          <w:p w14:paraId="5F0CF129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Undergraduate training or higher</w:t>
            </w:r>
          </w:p>
        </w:tc>
        <w:tc>
          <w:tcPr>
            <w:tcW w:w="708" w:type="dxa"/>
            <w:vAlign w:val="center"/>
          </w:tcPr>
          <w:p w14:paraId="71002BA3" w14:textId="02CF7CCF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0E8C95DA" w14:textId="5AFFD22D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08" w:type="dxa"/>
            <w:vAlign w:val="center"/>
          </w:tcPr>
          <w:p w14:paraId="425D8B83" w14:textId="0ADE467A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19BDE6BA" w14:textId="761ADD7B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709" w:type="dxa"/>
            <w:vAlign w:val="center"/>
          </w:tcPr>
          <w:p w14:paraId="254921A6" w14:textId="46023295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019C9A00" w14:textId="4F77996B" w:rsidR="001C3A10" w:rsidRPr="009D513C" w:rsidRDefault="00EB684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985" w:type="dxa"/>
            <w:vMerge/>
          </w:tcPr>
          <w:p w14:paraId="6FCCAA6B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5D692073" w14:textId="77777777" w:rsidTr="004C66FF">
        <w:trPr>
          <w:jc w:val="center"/>
        </w:trPr>
        <w:tc>
          <w:tcPr>
            <w:tcW w:w="9377" w:type="dxa"/>
            <w:gridSpan w:val="8"/>
          </w:tcPr>
          <w:p w14:paraId="79DAE3FB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mployment status</w:t>
            </w:r>
          </w:p>
        </w:tc>
      </w:tr>
      <w:tr w:rsidR="001C3A10" w:rsidRPr="009D513C" w14:paraId="3C2BA423" w14:textId="77777777" w:rsidTr="004C66FF">
        <w:trPr>
          <w:jc w:val="center"/>
        </w:trPr>
        <w:tc>
          <w:tcPr>
            <w:tcW w:w="3683" w:type="dxa"/>
          </w:tcPr>
          <w:p w14:paraId="250EB6D1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Une</w:t>
            </w: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mployed</w:t>
            </w:r>
          </w:p>
        </w:tc>
        <w:tc>
          <w:tcPr>
            <w:tcW w:w="708" w:type="dxa"/>
            <w:vAlign w:val="center"/>
          </w:tcPr>
          <w:p w14:paraId="33CCD95A" w14:textId="28CCD416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82" w:type="dxa"/>
            <w:vAlign w:val="center"/>
          </w:tcPr>
          <w:p w14:paraId="40883E00" w14:textId="79146DF7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08" w:type="dxa"/>
            <w:vAlign w:val="center"/>
          </w:tcPr>
          <w:p w14:paraId="45BF6A2E" w14:textId="7E8F7947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5B593AEE" w14:textId="30B78618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09" w:type="dxa"/>
            <w:vAlign w:val="center"/>
          </w:tcPr>
          <w:p w14:paraId="09369C99" w14:textId="49792D55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0F224EC9" w14:textId="58D9FE5D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85" w:type="dxa"/>
            <w:vMerge w:val="restart"/>
            <w:vAlign w:val="center"/>
          </w:tcPr>
          <w:p w14:paraId="32352726" w14:textId="36EC6F12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35</w:t>
            </w:r>
          </w:p>
        </w:tc>
      </w:tr>
      <w:tr w:rsidR="001C3A10" w:rsidRPr="009D513C" w14:paraId="37CC7F50" w14:textId="77777777" w:rsidTr="004C66FF">
        <w:trPr>
          <w:jc w:val="center"/>
        </w:trPr>
        <w:tc>
          <w:tcPr>
            <w:tcW w:w="3683" w:type="dxa"/>
          </w:tcPr>
          <w:p w14:paraId="7144A98E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708" w:type="dxa"/>
            <w:vAlign w:val="center"/>
          </w:tcPr>
          <w:p w14:paraId="69EBC812" w14:textId="23B7F7A3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82" w:type="dxa"/>
            <w:vAlign w:val="center"/>
          </w:tcPr>
          <w:p w14:paraId="72299A6E" w14:textId="7BB1309F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708" w:type="dxa"/>
            <w:vAlign w:val="center"/>
          </w:tcPr>
          <w:p w14:paraId="411652E4" w14:textId="0674E648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1076C215" w14:textId="715BDDDD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709" w:type="dxa"/>
            <w:vAlign w:val="center"/>
          </w:tcPr>
          <w:p w14:paraId="37005D85" w14:textId="77B3A76B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24109282" w14:textId="2F7FC57E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985" w:type="dxa"/>
            <w:vMerge/>
          </w:tcPr>
          <w:p w14:paraId="2AD13AE0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6A940E5A" w14:textId="77777777" w:rsidTr="004C66FF">
        <w:trPr>
          <w:jc w:val="center"/>
        </w:trPr>
        <w:tc>
          <w:tcPr>
            <w:tcW w:w="3683" w:type="dxa"/>
          </w:tcPr>
          <w:p w14:paraId="3B3CF508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Internal student</w:t>
            </w:r>
          </w:p>
        </w:tc>
        <w:tc>
          <w:tcPr>
            <w:tcW w:w="708" w:type="dxa"/>
            <w:vAlign w:val="center"/>
          </w:tcPr>
          <w:p w14:paraId="27A07C15" w14:textId="208902F7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2" w:type="dxa"/>
            <w:vAlign w:val="center"/>
          </w:tcPr>
          <w:p w14:paraId="2C910CFF" w14:textId="67A065F5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708" w:type="dxa"/>
            <w:vAlign w:val="center"/>
          </w:tcPr>
          <w:p w14:paraId="53AC6B5A" w14:textId="4DB312C0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189F37EF" w14:textId="41328084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709" w:type="dxa"/>
            <w:vAlign w:val="center"/>
          </w:tcPr>
          <w:p w14:paraId="2F31964E" w14:textId="422ABBCB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1C5FF6F2" w14:textId="6AF26A3A" w:rsidR="001C3A10" w:rsidRPr="009D513C" w:rsidRDefault="00C224C1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85" w:type="dxa"/>
            <w:vMerge/>
          </w:tcPr>
          <w:p w14:paraId="289155C4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4DA39791" w14:textId="77777777" w:rsidTr="004C66FF">
        <w:trPr>
          <w:jc w:val="center"/>
        </w:trPr>
        <w:tc>
          <w:tcPr>
            <w:tcW w:w="9377" w:type="dxa"/>
            <w:gridSpan w:val="8"/>
          </w:tcPr>
          <w:p w14:paraId="4CF77DD8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arital status</w:t>
            </w:r>
          </w:p>
        </w:tc>
      </w:tr>
      <w:tr w:rsidR="001C3A10" w:rsidRPr="009D513C" w14:paraId="2599DC21" w14:textId="77777777" w:rsidTr="004C66FF">
        <w:trPr>
          <w:jc w:val="center"/>
        </w:trPr>
        <w:tc>
          <w:tcPr>
            <w:tcW w:w="3683" w:type="dxa"/>
          </w:tcPr>
          <w:p w14:paraId="17FA7630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08" w:type="dxa"/>
            <w:vAlign w:val="center"/>
          </w:tcPr>
          <w:p w14:paraId="6CAD30DB" w14:textId="2E2CA465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82" w:type="dxa"/>
            <w:vAlign w:val="center"/>
          </w:tcPr>
          <w:p w14:paraId="7E94C11D" w14:textId="463724B7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708" w:type="dxa"/>
            <w:vAlign w:val="center"/>
          </w:tcPr>
          <w:p w14:paraId="2BC15FC9" w14:textId="4C0B459A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4846B60" w14:textId="2777A45A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709" w:type="dxa"/>
            <w:vAlign w:val="center"/>
          </w:tcPr>
          <w:p w14:paraId="5718150B" w14:textId="0A642335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51EC38A9" w14:textId="58E6C660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985" w:type="dxa"/>
            <w:vMerge w:val="restart"/>
            <w:vAlign w:val="center"/>
          </w:tcPr>
          <w:p w14:paraId="6E469A49" w14:textId="09B9777A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21</w:t>
            </w:r>
          </w:p>
        </w:tc>
      </w:tr>
      <w:tr w:rsidR="001C3A10" w:rsidRPr="009D513C" w14:paraId="0F90217D" w14:textId="77777777" w:rsidTr="004C66FF">
        <w:trPr>
          <w:jc w:val="center"/>
        </w:trPr>
        <w:tc>
          <w:tcPr>
            <w:tcW w:w="3683" w:type="dxa"/>
          </w:tcPr>
          <w:p w14:paraId="1A9EB056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708" w:type="dxa"/>
            <w:vAlign w:val="center"/>
          </w:tcPr>
          <w:p w14:paraId="38B87573" w14:textId="2DE7323D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vAlign w:val="center"/>
          </w:tcPr>
          <w:p w14:paraId="54DF9E9E" w14:textId="7F1A7394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708" w:type="dxa"/>
            <w:vAlign w:val="center"/>
          </w:tcPr>
          <w:p w14:paraId="21D50943" w14:textId="5146B320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04D11E78" w14:textId="61DE1BA6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709" w:type="dxa"/>
            <w:vAlign w:val="center"/>
          </w:tcPr>
          <w:p w14:paraId="658A8DE0" w14:textId="3745B1C9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0F71B1A1" w14:textId="351CAA76" w:rsidR="001C3A10" w:rsidRPr="009D513C" w:rsidRDefault="00AE3E7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985" w:type="dxa"/>
            <w:vMerge/>
          </w:tcPr>
          <w:p w14:paraId="17B82C81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620417A6" w14:textId="77777777" w:rsidTr="004C66FF">
        <w:trPr>
          <w:jc w:val="center"/>
        </w:trPr>
        <w:tc>
          <w:tcPr>
            <w:tcW w:w="9377" w:type="dxa"/>
            <w:gridSpan w:val="8"/>
          </w:tcPr>
          <w:p w14:paraId="27617CF9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onthly personal income</w:t>
            </w:r>
          </w:p>
        </w:tc>
      </w:tr>
      <w:tr w:rsidR="001C3A10" w:rsidRPr="009D513C" w14:paraId="4881E6E9" w14:textId="77777777" w:rsidTr="004C66FF">
        <w:trPr>
          <w:jc w:val="center"/>
        </w:trPr>
        <w:tc>
          <w:tcPr>
            <w:tcW w:w="3683" w:type="dxa"/>
          </w:tcPr>
          <w:p w14:paraId="520C282D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≤1000</w:t>
            </w:r>
          </w:p>
        </w:tc>
        <w:tc>
          <w:tcPr>
            <w:tcW w:w="708" w:type="dxa"/>
            <w:vAlign w:val="center"/>
          </w:tcPr>
          <w:p w14:paraId="741DE315" w14:textId="615350E5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376E1D44" w14:textId="5D26E795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708" w:type="dxa"/>
            <w:vAlign w:val="center"/>
          </w:tcPr>
          <w:p w14:paraId="16658828" w14:textId="40142339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502520D3" w14:textId="4A8A3F31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709" w:type="dxa"/>
            <w:vAlign w:val="center"/>
          </w:tcPr>
          <w:p w14:paraId="3B6924A1" w14:textId="67159365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4BAF167E" w14:textId="1EFE51B9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985" w:type="dxa"/>
            <w:vMerge w:val="restart"/>
            <w:vAlign w:val="center"/>
          </w:tcPr>
          <w:p w14:paraId="16FED018" w14:textId="50149A7B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49</w:t>
            </w:r>
          </w:p>
        </w:tc>
      </w:tr>
      <w:tr w:rsidR="001C3A10" w:rsidRPr="009D513C" w14:paraId="5767A454" w14:textId="77777777" w:rsidTr="004C66FF">
        <w:trPr>
          <w:jc w:val="center"/>
        </w:trPr>
        <w:tc>
          <w:tcPr>
            <w:tcW w:w="3683" w:type="dxa"/>
          </w:tcPr>
          <w:p w14:paraId="3A844958" w14:textId="29F62374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lastRenderedPageBreak/>
              <w:t>1000</w:t>
            </w:r>
            <w:r w:rsidR="00265D0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</w:t>
            </w: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708" w:type="dxa"/>
            <w:vAlign w:val="center"/>
          </w:tcPr>
          <w:p w14:paraId="4082E515" w14:textId="180C7395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7FFE807E" w14:textId="487527E8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708" w:type="dxa"/>
            <w:vAlign w:val="center"/>
          </w:tcPr>
          <w:p w14:paraId="61946592" w14:textId="693D5D57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15097F5D" w14:textId="2AAD6A48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709" w:type="dxa"/>
            <w:vAlign w:val="center"/>
          </w:tcPr>
          <w:p w14:paraId="2867C6CA" w14:textId="279279EA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3041E91C" w14:textId="3A8B4C68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85" w:type="dxa"/>
            <w:vMerge/>
          </w:tcPr>
          <w:p w14:paraId="6B9893B6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6F81EA40" w14:textId="77777777" w:rsidTr="004C66FF">
        <w:trPr>
          <w:jc w:val="center"/>
        </w:trPr>
        <w:tc>
          <w:tcPr>
            <w:tcW w:w="3683" w:type="dxa"/>
          </w:tcPr>
          <w:p w14:paraId="3E18040E" w14:textId="35C3DE7D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3000</w:t>
            </w:r>
            <w:r w:rsidR="00265D0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</w:t>
            </w: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708" w:type="dxa"/>
            <w:vAlign w:val="center"/>
          </w:tcPr>
          <w:p w14:paraId="48E155DB" w14:textId="0983A2C3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3A606940" w14:textId="0C053D7A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708" w:type="dxa"/>
            <w:vAlign w:val="center"/>
          </w:tcPr>
          <w:p w14:paraId="1FB27FC3" w14:textId="1FE2C280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1DDC2892" w14:textId="121D8EBE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709" w:type="dxa"/>
            <w:vAlign w:val="center"/>
          </w:tcPr>
          <w:p w14:paraId="220D1C84" w14:textId="1220969B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14:paraId="6C0BC59F" w14:textId="39721246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985" w:type="dxa"/>
            <w:vMerge/>
          </w:tcPr>
          <w:p w14:paraId="1AA96484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16DA643B" w14:textId="77777777" w:rsidTr="004C66FF">
        <w:trPr>
          <w:jc w:val="center"/>
        </w:trPr>
        <w:tc>
          <w:tcPr>
            <w:tcW w:w="3683" w:type="dxa"/>
          </w:tcPr>
          <w:p w14:paraId="66049255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&gt;5000</w:t>
            </w:r>
          </w:p>
        </w:tc>
        <w:tc>
          <w:tcPr>
            <w:tcW w:w="708" w:type="dxa"/>
            <w:vAlign w:val="center"/>
          </w:tcPr>
          <w:p w14:paraId="61ECB2F5" w14:textId="35337B69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2" w:type="dxa"/>
            <w:vAlign w:val="center"/>
          </w:tcPr>
          <w:p w14:paraId="586EB519" w14:textId="7F4C9F45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708" w:type="dxa"/>
            <w:vAlign w:val="center"/>
          </w:tcPr>
          <w:p w14:paraId="2A266157" w14:textId="60FE5CAA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1D71179B" w14:textId="10AD6558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709" w:type="dxa"/>
            <w:vAlign w:val="center"/>
          </w:tcPr>
          <w:p w14:paraId="16A35659" w14:textId="01A2A538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13346149" w14:textId="1B69A14C" w:rsidR="001C3A10" w:rsidRPr="009D513C" w:rsidRDefault="00DA2AA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985" w:type="dxa"/>
            <w:vMerge/>
          </w:tcPr>
          <w:p w14:paraId="5B84F5E6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6DE54126" w14:textId="77777777" w:rsidTr="004C66FF">
        <w:trPr>
          <w:jc w:val="center"/>
        </w:trPr>
        <w:tc>
          <w:tcPr>
            <w:tcW w:w="9377" w:type="dxa"/>
            <w:gridSpan w:val="8"/>
          </w:tcPr>
          <w:p w14:paraId="5343DF95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V knowledge score</w:t>
            </w:r>
          </w:p>
        </w:tc>
      </w:tr>
      <w:tr w:rsidR="001C3A10" w:rsidRPr="009D513C" w14:paraId="7F433508" w14:textId="77777777" w:rsidTr="004C66FF">
        <w:trPr>
          <w:jc w:val="center"/>
        </w:trPr>
        <w:tc>
          <w:tcPr>
            <w:tcW w:w="3683" w:type="dxa"/>
          </w:tcPr>
          <w:p w14:paraId="0F014FD6" w14:textId="77777777" w:rsidR="001C3A10" w:rsidRDefault="001C3A10" w:rsidP="00E00373">
            <w:pPr>
              <w:ind w:firstLineChars="100" w:firstLine="24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vAlign w:val="center"/>
          </w:tcPr>
          <w:p w14:paraId="3A3F2896" w14:textId="02DFBC60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2" w:type="dxa"/>
            <w:vAlign w:val="center"/>
          </w:tcPr>
          <w:p w14:paraId="40607020" w14:textId="013ED18A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708" w:type="dxa"/>
            <w:vAlign w:val="center"/>
          </w:tcPr>
          <w:p w14:paraId="4EBA5BFB" w14:textId="07D63007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5E679CA6" w14:textId="03138797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9" w:type="dxa"/>
            <w:vAlign w:val="center"/>
          </w:tcPr>
          <w:p w14:paraId="47F17ECC" w14:textId="39DABE83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169A2091" w14:textId="2C572C9F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985" w:type="dxa"/>
            <w:vMerge w:val="restart"/>
            <w:vAlign w:val="center"/>
          </w:tcPr>
          <w:p w14:paraId="31E026F4" w14:textId="7EE71608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70</w:t>
            </w:r>
          </w:p>
        </w:tc>
      </w:tr>
      <w:tr w:rsidR="001C3A10" w:rsidRPr="009D513C" w14:paraId="560AC73A" w14:textId="77777777" w:rsidTr="004C66FF">
        <w:trPr>
          <w:jc w:val="center"/>
        </w:trPr>
        <w:tc>
          <w:tcPr>
            <w:tcW w:w="3683" w:type="dxa"/>
          </w:tcPr>
          <w:p w14:paraId="50565E4E" w14:textId="77777777" w:rsidR="001C3A10" w:rsidRDefault="001C3A10" w:rsidP="00E00373">
            <w:pPr>
              <w:ind w:firstLineChars="100" w:firstLine="24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54E1A58" w14:textId="2A394490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2" w:type="dxa"/>
            <w:vAlign w:val="center"/>
          </w:tcPr>
          <w:p w14:paraId="1C6CAD7B" w14:textId="19A45CB6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708" w:type="dxa"/>
            <w:vAlign w:val="center"/>
          </w:tcPr>
          <w:p w14:paraId="104804AE" w14:textId="150DA020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35E83525" w14:textId="28BE2E61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709" w:type="dxa"/>
            <w:vAlign w:val="center"/>
          </w:tcPr>
          <w:p w14:paraId="284B8D2E" w14:textId="71BBD276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7573F526" w14:textId="02AEE255" w:rsidR="001C3A10" w:rsidRPr="009D513C" w:rsidRDefault="005633B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985" w:type="dxa"/>
            <w:vMerge/>
          </w:tcPr>
          <w:p w14:paraId="7C90B208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252FEBA8" w14:textId="77777777" w:rsidTr="004C66FF">
        <w:trPr>
          <w:jc w:val="center"/>
        </w:trPr>
        <w:tc>
          <w:tcPr>
            <w:tcW w:w="9377" w:type="dxa"/>
            <w:gridSpan w:val="8"/>
          </w:tcPr>
          <w:p w14:paraId="7689F2AE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V testing</w:t>
            </w:r>
          </w:p>
        </w:tc>
      </w:tr>
      <w:tr w:rsidR="001C3A10" w:rsidRPr="009D513C" w14:paraId="48BAFC10" w14:textId="77777777" w:rsidTr="004C66FF">
        <w:trPr>
          <w:jc w:val="center"/>
        </w:trPr>
        <w:tc>
          <w:tcPr>
            <w:tcW w:w="3683" w:type="dxa"/>
            <w:vAlign w:val="center"/>
          </w:tcPr>
          <w:p w14:paraId="3A705BFB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vAlign w:val="center"/>
          </w:tcPr>
          <w:p w14:paraId="31DC4237" w14:textId="6B232FF3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82" w:type="dxa"/>
            <w:vAlign w:val="center"/>
          </w:tcPr>
          <w:p w14:paraId="03857EC2" w14:textId="5FD484C1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08" w:type="dxa"/>
            <w:vAlign w:val="center"/>
          </w:tcPr>
          <w:p w14:paraId="335C9266" w14:textId="08E9652A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01691632" w14:textId="7DFA339D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709" w:type="dxa"/>
            <w:vAlign w:val="center"/>
          </w:tcPr>
          <w:p w14:paraId="3785260D" w14:textId="0180C074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0A1188CF" w14:textId="3C453BFA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85" w:type="dxa"/>
            <w:vMerge w:val="restart"/>
            <w:vAlign w:val="center"/>
          </w:tcPr>
          <w:p w14:paraId="5DBA2219" w14:textId="20F6E11B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76</w:t>
            </w:r>
          </w:p>
        </w:tc>
      </w:tr>
      <w:tr w:rsidR="001C3A10" w:rsidRPr="009D513C" w14:paraId="0CE62E2F" w14:textId="77777777" w:rsidTr="004C66FF">
        <w:trPr>
          <w:jc w:val="center"/>
        </w:trPr>
        <w:tc>
          <w:tcPr>
            <w:tcW w:w="3683" w:type="dxa"/>
            <w:vAlign w:val="center"/>
          </w:tcPr>
          <w:p w14:paraId="4864C9A1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vAlign w:val="center"/>
          </w:tcPr>
          <w:p w14:paraId="7E43C1FD" w14:textId="4FDB121B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2" w:type="dxa"/>
            <w:vAlign w:val="center"/>
          </w:tcPr>
          <w:p w14:paraId="5D97FAD5" w14:textId="45632E06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4.97</w:t>
            </w:r>
          </w:p>
        </w:tc>
        <w:tc>
          <w:tcPr>
            <w:tcW w:w="708" w:type="dxa"/>
            <w:vAlign w:val="center"/>
          </w:tcPr>
          <w:p w14:paraId="2A7E92F3" w14:textId="02FCF414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51" w:type="dxa"/>
            <w:vAlign w:val="center"/>
          </w:tcPr>
          <w:p w14:paraId="54D83863" w14:textId="33CE041E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709" w:type="dxa"/>
            <w:vAlign w:val="center"/>
          </w:tcPr>
          <w:p w14:paraId="05F80C14" w14:textId="7C888D80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1" w:type="dxa"/>
            <w:vAlign w:val="center"/>
          </w:tcPr>
          <w:p w14:paraId="17F41424" w14:textId="75C5309B" w:rsidR="001C3A10" w:rsidRPr="009D513C" w:rsidRDefault="008839B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985" w:type="dxa"/>
            <w:vMerge/>
          </w:tcPr>
          <w:p w14:paraId="09B55763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447F5C62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758683E8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V counseling</w:t>
            </w:r>
          </w:p>
        </w:tc>
      </w:tr>
      <w:tr w:rsidR="001C3A10" w:rsidRPr="009D513C" w14:paraId="42C7877A" w14:textId="77777777" w:rsidTr="004C66FF">
        <w:trPr>
          <w:jc w:val="center"/>
        </w:trPr>
        <w:tc>
          <w:tcPr>
            <w:tcW w:w="3683" w:type="dxa"/>
            <w:vAlign w:val="center"/>
          </w:tcPr>
          <w:p w14:paraId="6507F43D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vAlign w:val="center"/>
          </w:tcPr>
          <w:p w14:paraId="3CB52D79" w14:textId="55752416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2" w:type="dxa"/>
            <w:vAlign w:val="center"/>
          </w:tcPr>
          <w:p w14:paraId="7D31C3CA" w14:textId="49F9505B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708" w:type="dxa"/>
            <w:vAlign w:val="center"/>
          </w:tcPr>
          <w:p w14:paraId="79311158" w14:textId="33140FF9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6A734BA3" w14:textId="7A512895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709" w:type="dxa"/>
            <w:vAlign w:val="center"/>
          </w:tcPr>
          <w:p w14:paraId="642990FE" w14:textId="4D5510A5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29AC45E1" w14:textId="4C644864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85" w:type="dxa"/>
            <w:vMerge w:val="restart"/>
            <w:vAlign w:val="center"/>
          </w:tcPr>
          <w:p w14:paraId="510187E7" w14:textId="293E72B8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73</w:t>
            </w:r>
          </w:p>
        </w:tc>
      </w:tr>
      <w:tr w:rsidR="001C3A10" w:rsidRPr="009D513C" w14:paraId="246CA797" w14:textId="77777777" w:rsidTr="004C66FF">
        <w:trPr>
          <w:jc w:val="center"/>
        </w:trPr>
        <w:tc>
          <w:tcPr>
            <w:tcW w:w="3683" w:type="dxa"/>
            <w:vAlign w:val="center"/>
          </w:tcPr>
          <w:p w14:paraId="7BA535FF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vAlign w:val="center"/>
          </w:tcPr>
          <w:p w14:paraId="6242493C" w14:textId="7EF0E12F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2" w:type="dxa"/>
            <w:vAlign w:val="center"/>
          </w:tcPr>
          <w:p w14:paraId="0C15804F" w14:textId="146AB4BE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708" w:type="dxa"/>
            <w:vAlign w:val="center"/>
          </w:tcPr>
          <w:p w14:paraId="2FE8162A" w14:textId="05021098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75A71D53" w14:textId="570EB2DC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709" w:type="dxa"/>
            <w:vAlign w:val="center"/>
          </w:tcPr>
          <w:p w14:paraId="271CF1B7" w14:textId="007BFE7D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14:paraId="1C71B700" w14:textId="5FAB1BD5" w:rsidR="001C3A10" w:rsidRPr="009D513C" w:rsidRDefault="002D6C9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985" w:type="dxa"/>
            <w:vMerge/>
          </w:tcPr>
          <w:p w14:paraId="51863358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1F09D12A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7765FF8E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sk perception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fecting HIV</w:t>
            </w:r>
          </w:p>
        </w:tc>
      </w:tr>
      <w:tr w:rsidR="001C3A10" w:rsidRPr="009D513C" w14:paraId="26908B88" w14:textId="77777777" w:rsidTr="004C66FF">
        <w:trPr>
          <w:jc w:val="center"/>
        </w:trPr>
        <w:tc>
          <w:tcPr>
            <w:tcW w:w="3683" w:type="dxa"/>
            <w:vAlign w:val="center"/>
          </w:tcPr>
          <w:p w14:paraId="56AA055C" w14:textId="77777777" w:rsidR="001C3A10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 level</w:t>
            </w:r>
          </w:p>
        </w:tc>
        <w:tc>
          <w:tcPr>
            <w:tcW w:w="708" w:type="dxa"/>
            <w:vAlign w:val="center"/>
          </w:tcPr>
          <w:p w14:paraId="10E25A0B" w14:textId="702C41C1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82" w:type="dxa"/>
            <w:vAlign w:val="center"/>
          </w:tcPr>
          <w:p w14:paraId="539C70BD" w14:textId="719DF797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708" w:type="dxa"/>
            <w:vAlign w:val="center"/>
          </w:tcPr>
          <w:p w14:paraId="339DE617" w14:textId="5E10EDF3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4B90DB9E" w14:textId="6FDFDF62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709" w:type="dxa"/>
            <w:vAlign w:val="center"/>
          </w:tcPr>
          <w:p w14:paraId="0F461F62" w14:textId="53B28CD6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102EA40F" w14:textId="4FB05404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985" w:type="dxa"/>
            <w:vMerge w:val="restart"/>
            <w:vAlign w:val="center"/>
          </w:tcPr>
          <w:p w14:paraId="6858826D" w14:textId="3BCF89D5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21</w:t>
            </w:r>
          </w:p>
        </w:tc>
      </w:tr>
      <w:tr w:rsidR="001C3A10" w:rsidRPr="009D513C" w14:paraId="1378A248" w14:textId="77777777" w:rsidTr="004C66FF">
        <w:trPr>
          <w:jc w:val="center"/>
        </w:trPr>
        <w:tc>
          <w:tcPr>
            <w:tcW w:w="3683" w:type="dxa"/>
            <w:vAlign w:val="center"/>
          </w:tcPr>
          <w:p w14:paraId="1245A485" w14:textId="77777777" w:rsidR="001C3A10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derate level</w:t>
            </w:r>
          </w:p>
        </w:tc>
        <w:tc>
          <w:tcPr>
            <w:tcW w:w="708" w:type="dxa"/>
            <w:vAlign w:val="center"/>
          </w:tcPr>
          <w:p w14:paraId="2779FE08" w14:textId="6C6EA455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vAlign w:val="center"/>
          </w:tcPr>
          <w:p w14:paraId="14C53A11" w14:textId="352E9199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708" w:type="dxa"/>
            <w:vAlign w:val="center"/>
          </w:tcPr>
          <w:p w14:paraId="6D51570B" w14:textId="7A6BCCE5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64853C07" w14:textId="2412397C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709" w:type="dxa"/>
            <w:vAlign w:val="center"/>
          </w:tcPr>
          <w:p w14:paraId="665CBC45" w14:textId="2260EB1D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0EAF9A35" w14:textId="18639584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985" w:type="dxa"/>
            <w:vMerge/>
            <w:vAlign w:val="center"/>
          </w:tcPr>
          <w:p w14:paraId="01BB8F64" w14:textId="77777777" w:rsidR="001C3A10" w:rsidRPr="009D513C" w:rsidRDefault="001C3A1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713FFEAE" w14:textId="77777777" w:rsidTr="004C66FF">
        <w:trPr>
          <w:jc w:val="center"/>
        </w:trPr>
        <w:tc>
          <w:tcPr>
            <w:tcW w:w="3683" w:type="dxa"/>
            <w:vAlign w:val="center"/>
          </w:tcPr>
          <w:p w14:paraId="15F66B6B" w14:textId="77777777" w:rsidR="001C3A10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igh level</w:t>
            </w:r>
          </w:p>
        </w:tc>
        <w:tc>
          <w:tcPr>
            <w:tcW w:w="708" w:type="dxa"/>
            <w:vAlign w:val="center"/>
          </w:tcPr>
          <w:p w14:paraId="1077E692" w14:textId="6EC459EA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2" w:type="dxa"/>
            <w:vAlign w:val="center"/>
          </w:tcPr>
          <w:p w14:paraId="2983A863" w14:textId="5443BA2F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  <w:vAlign w:val="center"/>
          </w:tcPr>
          <w:p w14:paraId="3ADFA080" w14:textId="66783121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301D33BB" w14:textId="130FF384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709" w:type="dxa"/>
            <w:vAlign w:val="center"/>
          </w:tcPr>
          <w:p w14:paraId="6B564F9E" w14:textId="5A1F526E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69395390" w14:textId="6E1DF059" w:rsidR="001C3A10" w:rsidRPr="009D513C" w:rsidRDefault="00A21F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  <w:r w:rsidR="002132D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vMerge/>
            <w:vAlign w:val="center"/>
          </w:tcPr>
          <w:p w14:paraId="57479C32" w14:textId="77777777" w:rsidR="001C3A10" w:rsidRPr="009D513C" w:rsidRDefault="001C3A1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7044107F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3F1A5538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xual role</w:t>
            </w:r>
          </w:p>
        </w:tc>
      </w:tr>
      <w:tr w:rsidR="001C3A10" w:rsidRPr="009D513C" w14:paraId="22F8DBE7" w14:textId="77777777" w:rsidTr="004C66FF">
        <w:trPr>
          <w:jc w:val="center"/>
        </w:trPr>
        <w:tc>
          <w:tcPr>
            <w:tcW w:w="3683" w:type="dxa"/>
          </w:tcPr>
          <w:p w14:paraId="7E39B917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708" w:type="dxa"/>
            <w:vAlign w:val="center"/>
          </w:tcPr>
          <w:p w14:paraId="4DCF2843" w14:textId="6B62820E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vAlign w:val="center"/>
          </w:tcPr>
          <w:p w14:paraId="077EA95C" w14:textId="54657811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708" w:type="dxa"/>
            <w:vAlign w:val="center"/>
          </w:tcPr>
          <w:p w14:paraId="2133E798" w14:textId="2C2997BD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5F487C65" w14:textId="448A2789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709" w:type="dxa"/>
            <w:vAlign w:val="center"/>
          </w:tcPr>
          <w:p w14:paraId="7AD92826" w14:textId="3BA632BF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77E62480" w14:textId="7A4AE336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985" w:type="dxa"/>
            <w:vMerge w:val="restart"/>
            <w:vAlign w:val="center"/>
          </w:tcPr>
          <w:p w14:paraId="53133584" w14:textId="628D6BC5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63</w:t>
            </w:r>
          </w:p>
        </w:tc>
      </w:tr>
      <w:tr w:rsidR="001C3A10" w:rsidRPr="009D513C" w14:paraId="181D18B2" w14:textId="77777777" w:rsidTr="004C66FF">
        <w:trPr>
          <w:jc w:val="center"/>
        </w:trPr>
        <w:tc>
          <w:tcPr>
            <w:tcW w:w="3683" w:type="dxa"/>
          </w:tcPr>
          <w:p w14:paraId="4018E351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708" w:type="dxa"/>
            <w:vAlign w:val="center"/>
          </w:tcPr>
          <w:p w14:paraId="3EDC61E0" w14:textId="3583A0C4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15D56F53" w14:textId="5CC44A26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708" w:type="dxa"/>
            <w:vAlign w:val="center"/>
          </w:tcPr>
          <w:p w14:paraId="381C6EE9" w14:textId="1E1BDE0E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35D7BD7B" w14:textId="4A876252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709" w:type="dxa"/>
            <w:vAlign w:val="center"/>
          </w:tcPr>
          <w:p w14:paraId="308CF38C" w14:textId="7858702B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2A680FDD" w14:textId="63365014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985" w:type="dxa"/>
            <w:vMerge/>
          </w:tcPr>
          <w:p w14:paraId="75354821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028EB840" w14:textId="77777777" w:rsidTr="004C66FF">
        <w:trPr>
          <w:jc w:val="center"/>
        </w:trPr>
        <w:tc>
          <w:tcPr>
            <w:tcW w:w="3683" w:type="dxa"/>
          </w:tcPr>
          <w:p w14:paraId="2F491E23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708" w:type="dxa"/>
            <w:vAlign w:val="center"/>
          </w:tcPr>
          <w:p w14:paraId="199D158D" w14:textId="5053A128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2315E468" w14:textId="402063F1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708" w:type="dxa"/>
            <w:vAlign w:val="center"/>
          </w:tcPr>
          <w:p w14:paraId="19E82C65" w14:textId="7E6EA37E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7AFBE485" w14:textId="67B4852A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709" w:type="dxa"/>
            <w:vAlign w:val="center"/>
          </w:tcPr>
          <w:p w14:paraId="2C7ACD9C" w14:textId="2C5BEAD0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7E2EA6EB" w14:textId="28027FC0" w:rsidR="001C3A10" w:rsidRPr="009D513C" w:rsidRDefault="002132DE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985" w:type="dxa"/>
            <w:vMerge/>
          </w:tcPr>
          <w:p w14:paraId="5EC68FFD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6B8E0F70" w14:textId="77777777" w:rsidTr="004C66FF">
        <w:trPr>
          <w:jc w:val="center"/>
        </w:trPr>
        <w:tc>
          <w:tcPr>
            <w:tcW w:w="9377" w:type="dxa"/>
            <w:gridSpan w:val="8"/>
          </w:tcPr>
          <w:p w14:paraId="383F32D6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mber of male sexual partner</w:t>
            </w:r>
          </w:p>
        </w:tc>
      </w:tr>
      <w:tr w:rsidR="001C3A10" w:rsidRPr="009D513C" w14:paraId="31889368" w14:textId="77777777" w:rsidTr="004C66FF">
        <w:trPr>
          <w:jc w:val="center"/>
        </w:trPr>
        <w:tc>
          <w:tcPr>
            <w:tcW w:w="3683" w:type="dxa"/>
            <w:vAlign w:val="center"/>
          </w:tcPr>
          <w:p w14:paraId="43F32869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center"/>
          </w:tcPr>
          <w:p w14:paraId="0A3DF193" w14:textId="240F2C9C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62620D33" w14:textId="0A2CE7BC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708" w:type="dxa"/>
            <w:vAlign w:val="center"/>
          </w:tcPr>
          <w:p w14:paraId="66A13B30" w14:textId="024E1E63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52687C39" w14:textId="6CEA6B36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709" w:type="dxa"/>
            <w:vAlign w:val="center"/>
          </w:tcPr>
          <w:p w14:paraId="0D72841B" w14:textId="594A0320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7D42BAC6" w14:textId="4FB2B117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85" w:type="dxa"/>
            <w:vMerge w:val="restart"/>
            <w:vAlign w:val="center"/>
          </w:tcPr>
          <w:p w14:paraId="04043C43" w14:textId="16A0B7ED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87</w:t>
            </w:r>
          </w:p>
        </w:tc>
      </w:tr>
      <w:tr w:rsidR="001C3A10" w:rsidRPr="009D513C" w14:paraId="60FA89F9" w14:textId="77777777" w:rsidTr="004C66FF">
        <w:trPr>
          <w:jc w:val="center"/>
        </w:trPr>
        <w:tc>
          <w:tcPr>
            <w:tcW w:w="3683" w:type="dxa"/>
            <w:vAlign w:val="center"/>
          </w:tcPr>
          <w:p w14:paraId="5F8BD80B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11C58F8" w14:textId="2D232A18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2" w:type="dxa"/>
            <w:vAlign w:val="center"/>
          </w:tcPr>
          <w:p w14:paraId="12EC00FB" w14:textId="5B1973CE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708" w:type="dxa"/>
            <w:vAlign w:val="center"/>
          </w:tcPr>
          <w:p w14:paraId="02EE4EA4" w14:textId="68E7489A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0B4B9890" w14:textId="3B8AB369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709" w:type="dxa"/>
            <w:vAlign w:val="center"/>
          </w:tcPr>
          <w:p w14:paraId="6E287B84" w14:textId="0AEBB7D2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2217786C" w14:textId="201B4173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985" w:type="dxa"/>
            <w:vMerge/>
          </w:tcPr>
          <w:p w14:paraId="79738D24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55E5CC7E" w14:textId="77777777" w:rsidTr="004C66FF">
        <w:trPr>
          <w:jc w:val="center"/>
        </w:trPr>
        <w:tc>
          <w:tcPr>
            <w:tcW w:w="3683" w:type="dxa"/>
            <w:vAlign w:val="center"/>
          </w:tcPr>
          <w:p w14:paraId="068C04E1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708" w:type="dxa"/>
            <w:vAlign w:val="center"/>
          </w:tcPr>
          <w:p w14:paraId="5B5B3363" w14:textId="1B723CF9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2" w:type="dxa"/>
            <w:vAlign w:val="center"/>
          </w:tcPr>
          <w:p w14:paraId="44A3E309" w14:textId="41C01E10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708" w:type="dxa"/>
            <w:vAlign w:val="center"/>
          </w:tcPr>
          <w:p w14:paraId="5E49AC0E" w14:textId="2427BE88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4B5A827B" w14:textId="11F75A25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709" w:type="dxa"/>
            <w:vAlign w:val="center"/>
          </w:tcPr>
          <w:p w14:paraId="6A4C8A03" w14:textId="2B2CFA39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1557936C" w14:textId="5923B332" w:rsidR="001C3A10" w:rsidRPr="009D513C" w:rsidRDefault="003C5BA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985" w:type="dxa"/>
            <w:vMerge/>
          </w:tcPr>
          <w:p w14:paraId="5BBF5326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7B1155B3" w14:textId="77777777" w:rsidTr="004C66FF">
        <w:trPr>
          <w:jc w:val="center"/>
        </w:trPr>
        <w:tc>
          <w:tcPr>
            <w:tcW w:w="9377" w:type="dxa"/>
            <w:gridSpan w:val="8"/>
          </w:tcPr>
          <w:p w14:paraId="6BE2E8FE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mber of female sexual partner</w:t>
            </w:r>
          </w:p>
        </w:tc>
      </w:tr>
      <w:tr w:rsidR="001C3A10" w:rsidRPr="009D513C" w14:paraId="0ACB3CA3" w14:textId="77777777" w:rsidTr="004C66FF">
        <w:trPr>
          <w:jc w:val="center"/>
        </w:trPr>
        <w:tc>
          <w:tcPr>
            <w:tcW w:w="3683" w:type="dxa"/>
            <w:vAlign w:val="center"/>
          </w:tcPr>
          <w:p w14:paraId="6311B6ED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center"/>
          </w:tcPr>
          <w:p w14:paraId="6F8FBBC2" w14:textId="5BF8AA19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82" w:type="dxa"/>
            <w:vAlign w:val="center"/>
          </w:tcPr>
          <w:p w14:paraId="39A38886" w14:textId="02094735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708" w:type="dxa"/>
            <w:vAlign w:val="center"/>
          </w:tcPr>
          <w:p w14:paraId="51B96222" w14:textId="1F3FE2D9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4FF689F1" w14:textId="16CB66BE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1.98</w:t>
            </w:r>
          </w:p>
        </w:tc>
        <w:tc>
          <w:tcPr>
            <w:tcW w:w="709" w:type="dxa"/>
            <w:vAlign w:val="center"/>
          </w:tcPr>
          <w:p w14:paraId="4016C95A" w14:textId="341C9FD7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453763A0" w14:textId="6CFBD2FE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985" w:type="dxa"/>
            <w:vMerge w:val="restart"/>
            <w:vAlign w:val="center"/>
          </w:tcPr>
          <w:p w14:paraId="78F5DA79" w14:textId="1006904E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2C479F">
              <w:rPr>
                <w:rFonts w:ascii="Times New Roman" w:eastAsia="宋体" w:hAnsi="Times New Roman" w:cs="Times New Roman"/>
                <w:sz w:val="24"/>
                <w:szCs w:val="24"/>
              </w:rPr>
              <w:t>483</w:t>
            </w:r>
          </w:p>
        </w:tc>
      </w:tr>
      <w:tr w:rsidR="001C3A10" w:rsidRPr="009D513C" w14:paraId="694C1A9D" w14:textId="77777777" w:rsidTr="004C66FF">
        <w:trPr>
          <w:jc w:val="center"/>
        </w:trPr>
        <w:tc>
          <w:tcPr>
            <w:tcW w:w="3683" w:type="dxa"/>
            <w:vAlign w:val="center"/>
          </w:tcPr>
          <w:p w14:paraId="31E1E340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4320E63" w14:textId="0BBA1C8D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41D7E445" w14:textId="3FDE8E07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708" w:type="dxa"/>
            <w:vAlign w:val="center"/>
          </w:tcPr>
          <w:p w14:paraId="125CF2A0" w14:textId="05CC44DA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12D4A983" w14:textId="622A6C4F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709" w:type="dxa"/>
            <w:vAlign w:val="center"/>
          </w:tcPr>
          <w:p w14:paraId="0377C1B6" w14:textId="56C72709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244F22A9" w14:textId="52BFCB69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85" w:type="dxa"/>
            <w:vMerge/>
          </w:tcPr>
          <w:p w14:paraId="0AF16213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0D10D12C" w14:textId="77777777" w:rsidTr="004C66FF">
        <w:trPr>
          <w:jc w:val="center"/>
        </w:trPr>
        <w:tc>
          <w:tcPr>
            <w:tcW w:w="3683" w:type="dxa"/>
            <w:vAlign w:val="center"/>
          </w:tcPr>
          <w:p w14:paraId="27A5DD37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708" w:type="dxa"/>
            <w:vAlign w:val="center"/>
          </w:tcPr>
          <w:p w14:paraId="373A74C0" w14:textId="7DE60F15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82" w:type="dxa"/>
            <w:vAlign w:val="center"/>
          </w:tcPr>
          <w:p w14:paraId="21245B34" w14:textId="5EF1DDEB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708" w:type="dxa"/>
            <w:vAlign w:val="center"/>
          </w:tcPr>
          <w:p w14:paraId="0ACB93AA" w14:textId="087A1991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3EEC95F5" w14:textId="4B77D94D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709" w:type="dxa"/>
            <w:vAlign w:val="center"/>
          </w:tcPr>
          <w:p w14:paraId="1541B07F" w14:textId="31316441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141CBF79" w14:textId="5DBA8E46" w:rsidR="001C3A10" w:rsidRPr="009D513C" w:rsidRDefault="008043B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985" w:type="dxa"/>
            <w:vMerge/>
          </w:tcPr>
          <w:p w14:paraId="2DEA3570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6B6785A8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59354366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45273F">
              <w:rPr>
                <w:rFonts w:ascii="Times New Roman" w:eastAsia="宋体" w:hAnsi="Times New Roman" w:cs="Times New Roman"/>
                <w:sz w:val="24"/>
                <w:szCs w:val="24"/>
              </w:rPr>
              <w:t>requency of condom use</w:t>
            </w:r>
          </w:p>
        </w:tc>
      </w:tr>
      <w:tr w:rsidR="001C3A10" w:rsidRPr="009D513C" w14:paraId="1FA1372C" w14:textId="77777777" w:rsidTr="004C66FF">
        <w:trPr>
          <w:jc w:val="center"/>
        </w:trPr>
        <w:tc>
          <w:tcPr>
            <w:tcW w:w="3683" w:type="dxa"/>
            <w:vAlign w:val="center"/>
          </w:tcPr>
          <w:p w14:paraId="7D7F638E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very time</w:t>
            </w:r>
          </w:p>
        </w:tc>
        <w:tc>
          <w:tcPr>
            <w:tcW w:w="708" w:type="dxa"/>
            <w:vAlign w:val="center"/>
          </w:tcPr>
          <w:p w14:paraId="2D0ABCB6" w14:textId="5A85F593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82" w:type="dxa"/>
            <w:vAlign w:val="center"/>
          </w:tcPr>
          <w:p w14:paraId="1B1B4396" w14:textId="326E4BAD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08" w:type="dxa"/>
            <w:vAlign w:val="center"/>
          </w:tcPr>
          <w:p w14:paraId="7FFC94D9" w14:textId="7C5C2219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17E7545A" w14:textId="2C1E4250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09" w:type="dxa"/>
            <w:vAlign w:val="center"/>
          </w:tcPr>
          <w:p w14:paraId="209BBC91" w14:textId="018FA6A7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119DBF2D" w14:textId="1A07C7CA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985" w:type="dxa"/>
            <w:vMerge w:val="restart"/>
            <w:vAlign w:val="center"/>
          </w:tcPr>
          <w:p w14:paraId="6BBBD32C" w14:textId="1FE6E2AC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95</w:t>
            </w:r>
          </w:p>
        </w:tc>
      </w:tr>
      <w:tr w:rsidR="001C3A10" w:rsidRPr="009D513C" w14:paraId="78A5B4FB" w14:textId="77777777" w:rsidTr="004C66FF">
        <w:trPr>
          <w:jc w:val="center"/>
        </w:trPr>
        <w:tc>
          <w:tcPr>
            <w:tcW w:w="3683" w:type="dxa"/>
            <w:vAlign w:val="center"/>
          </w:tcPr>
          <w:p w14:paraId="06CE53F3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6CF8">
              <w:rPr>
                <w:rFonts w:ascii="Times New Roman" w:eastAsia="宋体" w:hAnsi="Times New Roman" w:cs="Times New Roman"/>
                <w:sz w:val="24"/>
                <w:szCs w:val="24"/>
              </w:rPr>
              <w:t>Sometimes or occasionally</w:t>
            </w:r>
          </w:p>
        </w:tc>
        <w:tc>
          <w:tcPr>
            <w:tcW w:w="708" w:type="dxa"/>
            <w:vAlign w:val="center"/>
          </w:tcPr>
          <w:p w14:paraId="42560F01" w14:textId="69F981E4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vAlign w:val="center"/>
          </w:tcPr>
          <w:p w14:paraId="34775743" w14:textId="0285350F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708" w:type="dxa"/>
            <w:vAlign w:val="center"/>
          </w:tcPr>
          <w:p w14:paraId="615B71D7" w14:textId="73A75AE2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0C2B3068" w14:textId="111B4A2C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709" w:type="dxa"/>
            <w:vAlign w:val="center"/>
          </w:tcPr>
          <w:p w14:paraId="6FECBD73" w14:textId="324FE9E7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682CE367" w14:textId="7ED58D98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85" w:type="dxa"/>
            <w:vMerge/>
          </w:tcPr>
          <w:p w14:paraId="1D1CE5B9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C3A10" w:rsidRPr="009D513C" w14:paraId="220582C4" w14:textId="77777777" w:rsidTr="004C66FF">
        <w:trPr>
          <w:jc w:val="center"/>
        </w:trPr>
        <w:tc>
          <w:tcPr>
            <w:tcW w:w="3683" w:type="dxa"/>
            <w:vAlign w:val="center"/>
          </w:tcPr>
          <w:p w14:paraId="081D0C08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708" w:type="dxa"/>
            <w:vAlign w:val="center"/>
          </w:tcPr>
          <w:p w14:paraId="5C69DDAA" w14:textId="1EAB46A6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5D633259" w14:textId="0AEE2E13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708" w:type="dxa"/>
            <w:vAlign w:val="center"/>
          </w:tcPr>
          <w:p w14:paraId="418F56F3" w14:textId="72F3462F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3078138" w14:textId="6D30EB15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709" w:type="dxa"/>
            <w:vAlign w:val="center"/>
          </w:tcPr>
          <w:p w14:paraId="41F50C1F" w14:textId="3ECD0096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70DEE5BD" w14:textId="2B7C4D51" w:rsidR="001C3A10" w:rsidRPr="009D513C" w:rsidRDefault="009A539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85" w:type="dxa"/>
            <w:vMerge/>
          </w:tcPr>
          <w:p w14:paraId="322073C1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7DE41B51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48764FE7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Pr="0045273F">
              <w:rPr>
                <w:rFonts w:ascii="Times New Roman" w:eastAsia="宋体" w:hAnsi="Times New Roman" w:cs="Times New Roman"/>
                <w:sz w:val="24"/>
                <w:szCs w:val="24"/>
              </w:rPr>
              <w:t>sing condom throughout the sexual behavior</w:t>
            </w:r>
          </w:p>
        </w:tc>
      </w:tr>
      <w:tr w:rsidR="001C3A10" w:rsidRPr="009D513C" w14:paraId="5F4E6E14" w14:textId="77777777" w:rsidTr="004C66FF">
        <w:trPr>
          <w:jc w:val="center"/>
        </w:trPr>
        <w:tc>
          <w:tcPr>
            <w:tcW w:w="3683" w:type="dxa"/>
            <w:vAlign w:val="center"/>
          </w:tcPr>
          <w:p w14:paraId="32F900CA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vAlign w:val="center"/>
          </w:tcPr>
          <w:p w14:paraId="22FDBB0C" w14:textId="36A2CE9B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82" w:type="dxa"/>
            <w:vAlign w:val="center"/>
          </w:tcPr>
          <w:p w14:paraId="15A023B8" w14:textId="5D63F13C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708" w:type="dxa"/>
            <w:vAlign w:val="center"/>
          </w:tcPr>
          <w:p w14:paraId="3B87179F" w14:textId="06C519FB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48A1F711" w14:textId="017FB49B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709" w:type="dxa"/>
            <w:vAlign w:val="center"/>
          </w:tcPr>
          <w:p w14:paraId="08902BE2" w14:textId="7EC061C5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14:paraId="1DF03560" w14:textId="499CE151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985" w:type="dxa"/>
            <w:vMerge w:val="restart"/>
            <w:vAlign w:val="center"/>
          </w:tcPr>
          <w:p w14:paraId="233C672A" w14:textId="20398DEA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62</w:t>
            </w:r>
          </w:p>
        </w:tc>
      </w:tr>
      <w:tr w:rsidR="001C3A10" w:rsidRPr="009D513C" w14:paraId="12F9F3F0" w14:textId="77777777" w:rsidTr="004C66FF">
        <w:trPr>
          <w:jc w:val="center"/>
        </w:trPr>
        <w:tc>
          <w:tcPr>
            <w:tcW w:w="3683" w:type="dxa"/>
            <w:vAlign w:val="center"/>
          </w:tcPr>
          <w:p w14:paraId="5EE1DB77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vAlign w:val="center"/>
          </w:tcPr>
          <w:p w14:paraId="08557A06" w14:textId="1C296451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2" w:type="dxa"/>
            <w:vAlign w:val="center"/>
          </w:tcPr>
          <w:p w14:paraId="19AD5B25" w14:textId="01F113E0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08" w:type="dxa"/>
            <w:vAlign w:val="center"/>
          </w:tcPr>
          <w:p w14:paraId="2A8E5809" w14:textId="7229EF83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1D41096" w14:textId="1B1E4BE1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09" w:type="dxa"/>
            <w:vAlign w:val="center"/>
          </w:tcPr>
          <w:p w14:paraId="2F8D10A0" w14:textId="3515108A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51C3A490" w14:textId="53DD09BB" w:rsidR="001C3A10" w:rsidRPr="009D513C" w:rsidRDefault="00445A3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985" w:type="dxa"/>
            <w:vMerge/>
          </w:tcPr>
          <w:p w14:paraId="598D0B5E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6F6C474D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1A0FE90D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45273F">
              <w:rPr>
                <w:rFonts w:ascii="Times New Roman" w:eastAsia="宋体" w:hAnsi="Times New Roman" w:cs="Times New Roman"/>
                <w:sz w:val="24"/>
                <w:szCs w:val="24"/>
              </w:rPr>
              <w:t>inding sexual partners though the Internet</w:t>
            </w:r>
          </w:p>
        </w:tc>
      </w:tr>
      <w:tr w:rsidR="001C3A10" w:rsidRPr="009D513C" w14:paraId="1F704CB6" w14:textId="77777777" w:rsidTr="004C66FF">
        <w:trPr>
          <w:jc w:val="center"/>
        </w:trPr>
        <w:tc>
          <w:tcPr>
            <w:tcW w:w="3683" w:type="dxa"/>
            <w:vAlign w:val="center"/>
          </w:tcPr>
          <w:p w14:paraId="27F83BED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vAlign w:val="center"/>
          </w:tcPr>
          <w:p w14:paraId="6778A79D" w14:textId="0C0606B6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2" w:type="dxa"/>
            <w:vAlign w:val="center"/>
          </w:tcPr>
          <w:p w14:paraId="791FBCC0" w14:textId="30421D48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708" w:type="dxa"/>
            <w:vAlign w:val="center"/>
          </w:tcPr>
          <w:p w14:paraId="519900CB" w14:textId="547D8452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75C04D13" w14:textId="190E9ED7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709" w:type="dxa"/>
            <w:vAlign w:val="center"/>
          </w:tcPr>
          <w:p w14:paraId="6D59D03B" w14:textId="354908EF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29964ADD" w14:textId="7F42FBD8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985" w:type="dxa"/>
            <w:vMerge w:val="restart"/>
            <w:vAlign w:val="center"/>
          </w:tcPr>
          <w:p w14:paraId="05C2DBA0" w14:textId="12565387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43</w:t>
            </w:r>
          </w:p>
        </w:tc>
      </w:tr>
      <w:tr w:rsidR="001C3A10" w:rsidRPr="009D513C" w14:paraId="1451CFD0" w14:textId="77777777" w:rsidTr="004C66FF">
        <w:trPr>
          <w:jc w:val="center"/>
        </w:trPr>
        <w:tc>
          <w:tcPr>
            <w:tcW w:w="3683" w:type="dxa"/>
            <w:vAlign w:val="center"/>
          </w:tcPr>
          <w:p w14:paraId="323BB5D0" w14:textId="77777777" w:rsidR="001C3A10" w:rsidRPr="009D513C" w:rsidRDefault="001C3A10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vAlign w:val="center"/>
          </w:tcPr>
          <w:p w14:paraId="615A19C6" w14:textId="7B3CF396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82" w:type="dxa"/>
            <w:vAlign w:val="center"/>
          </w:tcPr>
          <w:p w14:paraId="37BAC248" w14:textId="6D1CBB46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708" w:type="dxa"/>
            <w:vAlign w:val="center"/>
          </w:tcPr>
          <w:p w14:paraId="12BC1635" w14:textId="2D7BED04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54AC9EC2" w14:textId="1764935D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709" w:type="dxa"/>
            <w:vAlign w:val="center"/>
          </w:tcPr>
          <w:p w14:paraId="7D535875" w14:textId="6B4FD7F5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0175747F" w14:textId="201F175D" w:rsidR="001C3A10" w:rsidRPr="009D513C" w:rsidRDefault="0059029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985" w:type="dxa"/>
            <w:vMerge/>
          </w:tcPr>
          <w:p w14:paraId="1202E682" w14:textId="77777777" w:rsidR="001C3A10" w:rsidRPr="009D513C" w:rsidRDefault="001C3A10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108B8" w:rsidRPr="009D513C" w14:paraId="4A7B5078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219E2197" w14:textId="77777777" w:rsidR="004108B8" w:rsidRPr="009D513C" w:rsidRDefault="004108B8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55C">
              <w:rPr>
                <w:rFonts w:ascii="Times New Roman" w:eastAsia="宋体" w:hAnsi="Times New Roman" w:cs="Times New Roman"/>
                <w:sz w:val="24"/>
                <w:szCs w:val="24"/>
              </w:rPr>
              <w:t>History of sexually transmitted diseas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STD)</w:t>
            </w:r>
          </w:p>
        </w:tc>
      </w:tr>
      <w:tr w:rsidR="0030755B" w:rsidRPr="009D513C" w14:paraId="19F03619" w14:textId="77777777" w:rsidTr="004C66FF">
        <w:trPr>
          <w:jc w:val="center"/>
        </w:trPr>
        <w:tc>
          <w:tcPr>
            <w:tcW w:w="3683" w:type="dxa"/>
            <w:vAlign w:val="center"/>
          </w:tcPr>
          <w:p w14:paraId="77CAED09" w14:textId="77777777" w:rsidR="0030755B" w:rsidRPr="009D513C" w:rsidRDefault="0030755B" w:rsidP="0030755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vAlign w:val="center"/>
          </w:tcPr>
          <w:p w14:paraId="0446C381" w14:textId="4B63BDC0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  <w:vAlign w:val="center"/>
          </w:tcPr>
          <w:p w14:paraId="3EF467E8" w14:textId="4C73563A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708" w:type="dxa"/>
            <w:vAlign w:val="center"/>
          </w:tcPr>
          <w:p w14:paraId="41431004" w14:textId="7FBFC2FD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44CA3009" w14:textId="7AA84E88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709" w:type="dxa"/>
            <w:vAlign w:val="center"/>
          </w:tcPr>
          <w:p w14:paraId="1BA1A728" w14:textId="25D9A388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239673DD" w14:textId="29635014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85" w:type="dxa"/>
            <w:vMerge w:val="restart"/>
            <w:vAlign w:val="center"/>
          </w:tcPr>
          <w:p w14:paraId="5DE79FF4" w14:textId="651C8768" w:rsidR="0030755B" w:rsidRPr="009D513C" w:rsidRDefault="006667D4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63</w:t>
            </w:r>
          </w:p>
        </w:tc>
      </w:tr>
      <w:tr w:rsidR="0030755B" w:rsidRPr="009D513C" w14:paraId="0AF56189" w14:textId="77777777" w:rsidTr="004C66FF">
        <w:trPr>
          <w:jc w:val="center"/>
        </w:trPr>
        <w:tc>
          <w:tcPr>
            <w:tcW w:w="3683" w:type="dxa"/>
            <w:vAlign w:val="center"/>
          </w:tcPr>
          <w:p w14:paraId="2F582A7C" w14:textId="77777777" w:rsidR="0030755B" w:rsidRPr="009D513C" w:rsidRDefault="0030755B" w:rsidP="0030755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vAlign w:val="center"/>
          </w:tcPr>
          <w:p w14:paraId="0E24C7DD" w14:textId="6203E788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2" w:type="dxa"/>
            <w:vAlign w:val="center"/>
          </w:tcPr>
          <w:p w14:paraId="6462A2DF" w14:textId="4AD62532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708" w:type="dxa"/>
            <w:vAlign w:val="center"/>
          </w:tcPr>
          <w:p w14:paraId="370F3E52" w14:textId="145DD25F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51" w:type="dxa"/>
            <w:vAlign w:val="center"/>
          </w:tcPr>
          <w:p w14:paraId="5ED6AC8C" w14:textId="6E5C4CDE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709" w:type="dxa"/>
            <w:vAlign w:val="center"/>
          </w:tcPr>
          <w:p w14:paraId="6CA6721D" w14:textId="65FDCFFD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1" w:type="dxa"/>
            <w:vAlign w:val="center"/>
          </w:tcPr>
          <w:p w14:paraId="4874BB05" w14:textId="55211A1D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4.39</w:t>
            </w:r>
          </w:p>
        </w:tc>
        <w:tc>
          <w:tcPr>
            <w:tcW w:w="985" w:type="dxa"/>
            <w:vMerge/>
          </w:tcPr>
          <w:p w14:paraId="41378BA7" w14:textId="77777777" w:rsidR="0030755B" w:rsidRPr="009D513C" w:rsidRDefault="0030755B" w:rsidP="0030755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755B" w:rsidRPr="009D513C" w14:paraId="056AAEFF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02AB6C69" w14:textId="77777777" w:rsidR="0030755B" w:rsidRPr="009D513C" w:rsidRDefault="0030755B" w:rsidP="0030755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F1355C">
              <w:rPr>
                <w:rFonts w:ascii="Times New Roman" w:eastAsia="宋体" w:hAnsi="Times New Roman" w:cs="Times New Roman"/>
                <w:sz w:val="24"/>
                <w:szCs w:val="24"/>
              </w:rPr>
              <w:t>lcohol use</w:t>
            </w:r>
          </w:p>
        </w:tc>
      </w:tr>
      <w:tr w:rsidR="0030755B" w:rsidRPr="009D513C" w14:paraId="3673725C" w14:textId="77777777" w:rsidTr="004C66FF">
        <w:trPr>
          <w:jc w:val="center"/>
        </w:trPr>
        <w:tc>
          <w:tcPr>
            <w:tcW w:w="3683" w:type="dxa"/>
            <w:vAlign w:val="center"/>
          </w:tcPr>
          <w:p w14:paraId="68C81E9D" w14:textId="77777777" w:rsidR="0030755B" w:rsidRPr="009D513C" w:rsidRDefault="0030755B" w:rsidP="0030755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08" w:type="dxa"/>
            <w:vAlign w:val="center"/>
          </w:tcPr>
          <w:p w14:paraId="5B0E7F79" w14:textId="518AED84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2" w:type="dxa"/>
            <w:vAlign w:val="center"/>
          </w:tcPr>
          <w:p w14:paraId="604B63C9" w14:textId="5789F3EF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708" w:type="dxa"/>
            <w:vAlign w:val="center"/>
          </w:tcPr>
          <w:p w14:paraId="4740031D" w14:textId="18D1D563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7DC45B5B" w14:textId="1FEFB986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709" w:type="dxa"/>
            <w:vAlign w:val="center"/>
          </w:tcPr>
          <w:p w14:paraId="70F19A82" w14:textId="3ACC5B9B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7FC14F27" w14:textId="3465E3FD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985" w:type="dxa"/>
            <w:vMerge w:val="restart"/>
            <w:vAlign w:val="center"/>
          </w:tcPr>
          <w:p w14:paraId="36069AF5" w14:textId="41525EAB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64</w:t>
            </w:r>
          </w:p>
        </w:tc>
      </w:tr>
      <w:tr w:rsidR="0030755B" w:rsidRPr="009D513C" w14:paraId="5858D2BF" w14:textId="77777777" w:rsidTr="004C66FF">
        <w:trPr>
          <w:jc w:val="center"/>
        </w:trPr>
        <w:tc>
          <w:tcPr>
            <w:tcW w:w="3683" w:type="dxa"/>
            <w:vAlign w:val="center"/>
          </w:tcPr>
          <w:p w14:paraId="05F70699" w14:textId="77777777" w:rsidR="0030755B" w:rsidRPr="009D513C" w:rsidRDefault="0030755B" w:rsidP="0030755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40F7">
              <w:rPr>
                <w:rFonts w:ascii="Times New Roman" w:eastAsia="宋体" w:hAnsi="Times New Roman" w:cs="Times New Roman"/>
                <w:sz w:val="24"/>
                <w:szCs w:val="24"/>
              </w:rPr>
              <w:t>Drinking occasionally</w:t>
            </w:r>
          </w:p>
        </w:tc>
        <w:tc>
          <w:tcPr>
            <w:tcW w:w="708" w:type="dxa"/>
            <w:vAlign w:val="center"/>
          </w:tcPr>
          <w:p w14:paraId="4820112E" w14:textId="36D95C5A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70C4C085" w14:textId="1ABD252F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708" w:type="dxa"/>
            <w:vAlign w:val="center"/>
          </w:tcPr>
          <w:p w14:paraId="471A9D36" w14:textId="5BC0AADE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630DF3DC" w14:textId="223C2CAB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.65</w:t>
            </w:r>
          </w:p>
        </w:tc>
        <w:tc>
          <w:tcPr>
            <w:tcW w:w="709" w:type="dxa"/>
            <w:vAlign w:val="center"/>
          </w:tcPr>
          <w:p w14:paraId="2951378F" w14:textId="429CC566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2BCD2D5C" w14:textId="29AE9E33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85" w:type="dxa"/>
            <w:vMerge/>
          </w:tcPr>
          <w:p w14:paraId="7951F60A" w14:textId="77777777" w:rsidR="0030755B" w:rsidRPr="009D513C" w:rsidRDefault="0030755B" w:rsidP="0030755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755B" w:rsidRPr="009D513C" w14:paraId="37DBAADB" w14:textId="77777777" w:rsidTr="004C66FF">
        <w:trPr>
          <w:jc w:val="center"/>
        </w:trPr>
        <w:tc>
          <w:tcPr>
            <w:tcW w:w="3683" w:type="dxa"/>
            <w:vAlign w:val="center"/>
          </w:tcPr>
          <w:p w14:paraId="6299BFA1" w14:textId="77777777" w:rsidR="0030755B" w:rsidRPr="009D513C" w:rsidRDefault="0030755B" w:rsidP="0030755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40F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Drinking almost every da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790711F5" w14:textId="4BB8B832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82" w:type="dxa"/>
            <w:vAlign w:val="center"/>
          </w:tcPr>
          <w:p w14:paraId="3F595FF3" w14:textId="799B0EF9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708" w:type="dxa"/>
            <w:vAlign w:val="center"/>
          </w:tcPr>
          <w:p w14:paraId="62C2CCA9" w14:textId="0967FD7D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66325200" w14:textId="535CD342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709" w:type="dxa"/>
            <w:vAlign w:val="center"/>
          </w:tcPr>
          <w:p w14:paraId="3380A557" w14:textId="134D9FE4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6953BE30" w14:textId="6E8E3195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985" w:type="dxa"/>
            <w:vMerge/>
            <w:vAlign w:val="center"/>
          </w:tcPr>
          <w:p w14:paraId="4CB4317F" w14:textId="77777777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755B" w:rsidRPr="009D513C" w14:paraId="1EE4C12E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0136659C" w14:textId="77777777" w:rsidR="0030755B" w:rsidRPr="009D513C" w:rsidRDefault="0030755B" w:rsidP="0030755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ED40F7">
              <w:rPr>
                <w:rFonts w:ascii="Times New Roman" w:eastAsia="宋体" w:hAnsi="Times New Roman" w:cs="Times New Roman"/>
                <w:sz w:val="24"/>
                <w:szCs w:val="24"/>
              </w:rPr>
              <w:t>ecreational dru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use</w:t>
            </w:r>
          </w:p>
        </w:tc>
      </w:tr>
      <w:tr w:rsidR="0030755B" w:rsidRPr="009D513C" w14:paraId="0DC9D6D1" w14:textId="77777777" w:rsidTr="004C66FF">
        <w:trPr>
          <w:jc w:val="center"/>
        </w:trPr>
        <w:tc>
          <w:tcPr>
            <w:tcW w:w="3683" w:type="dxa"/>
            <w:vAlign w:val="center"/>
          </w:tcPr>
          <w:p w14:paraId="48D3BB55" w14:textId="77777777" w:rsidR="0030755B" w:rsidRDefault="0030755B" w:rsidP="0030755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vAlign w:val="center"/>
          </w:tcPr>
          <w:p w14:paraId="671921F8" w14:textId="7889F87D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2" w:type="dxa"/>
            <w:vAlign w:val="center"/>
          </w:tcPr>
          <w:p w14:paraId="7DC68501" w14:textId="21C64EF7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708" w:type="dxa"/>
            <w:vAlign w:val="center"/>
          </w:tcPr>
          <w:p w14:paraId="43E966B5" w14:textId="59CEE750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  <w:vAlign w:val="center"/>
          </w:tcPr>
          <w:p w14:paraId="6C160498" w14:textId="040C5AC2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709" w:type="dxa"/>
            <w:vAlign w:val="center"/>
          </w:tcPr>
          <w:p w14:paraId="23BB2911" w14:textId="2F71BED2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51" w:type="dxa"/>
            <w:vAlign w:val="center"/>
          </w:tcPr>
          <w:p w14:paraId="5E232FBD" w14:textId="78A1C2CA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985" w:type="dxa"/>
            <w:vMerge w:val="restart"/>
            <w:vAlign w:val="center"/>
          </w:tcPr>
          <w:p w14:paraId="06EB5934" w14:textId="6225058A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33</w:t>
            </w:r>
          </w:p>
        </w:tc>
      </w:tr>
      <w:tr w:rsidR="0030755B" w:rsidRPr="009D513C" w14:paraId="25FB9D72" w14:textId="77777777" w:rsidTr="004C66FF">
        <w:trPr>
          <w:jc w:val="center"/>
        </w:trPr>
        <w:tc>
          <w:tcPr>
            <w:tcW w:w="3683" w:type="dxa"/>
            <w:vAlign w:val="center"/>
          </w:tcPr>
          <w:p w14:paraId="1342C8E0" w14:textId="77777777" w:rsidR="0030755B" w:rsidRDefault="0030755B" w:rsidP="0030755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vAlign w:val="center"/>
          </w:tcPr>
          <w:p w14:paraId="1359DEAE" w14:textId="600EDEED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0420EEA7" w14:textId="002B9800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708" w:type="dxa"/>
            <w:vAlign w:val="center"/>
          </w:tcPr>
          <w:p w14:paraId="7E7035C3" w14:textId="718CE138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31CB636A" w14:textId="710B0930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709" w:type="dxa"/>
            <w:vAlign w:val="center"/>
          </w:tcPr>
          <w:p w14:paraId="62B1B0CC" w14:textId="39B23A4F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55D87366" w14:textId="28435957" w:rsidR="0030755B" w:rsidRPr="009D513C" w:rsidRDefault="00DF2D1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985" w:type="dxa"/>
            <w:vMerge/>
            <w:vAlign w:val="center"/>
          </w:tcPr>
          <w:p w14:paraId="6BD00278" w14:textId="77777777" w:rsidR="0030755B" w:rsidRPr="009D513C" w:rsidRDefault="0030755B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755B" w:rsidRPr="009D513C" w14:paraId="1D833753" w14:textId="77777777" w:rsidTr="004C66FF">
        <w:trPr>
          <w:jc w:val="center"/>
        </w:trPr>
        <w:tc>
          <w:tcPr>
            <w:tcW w:w="9377" w:type="dxa"/>
            <w:gridSpan w:val="8"/>
            <w:vAlign w:val="center"/>
          </w:tcPr>
          <w:p w14:paraId="40D3EEF6" w14:textId="77777777" w:rsidR="0030755B" w:rsidRPr="009D513C" w:rsidRDefault="0030755B" w:rsidP="0030755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F1355C">
              <w:rPr>
                <w:rFonts w:ascii="Times New Roman" w:eastAsia="宋体" w:hAnsi="Times New Roman" w:cs="Times New Roman"/>
                <w:sz w:val="24"/>
                <w:szCs w:val="24"/>
              </w:rPr>
              <w:t>ngaging in commercial sex work</w:t>
            </w:r>
          </w:p>
        </w:tc>
      </w:tr>
      <w:tr w:rsidR="0030755B" w:rsidRPr="009D513C" w14:paraId="27191977" w14:textId="77777777" w:rsidTr="004C66FF">
        <w:trPr>
          <w:jc w:val="center"/>
        </w:trPr>
        <w:tc>
          <w:tcPr>
            <w:tcW w:w="3683" w:type="dxa"/>
            <w:vAlign w:val="center"/>
          </w:tcPr>
          <w:p w14:paraId="4DEE2A77" w14:textId="77777777" w:rsidR="0030755B" w:rsidRPr="009D513C" w:rsidRDefault="0030755B" w:rsidP="0030755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vAlign w:val="center"/>
          </w:tcPr>
          <w:p w14:paraId="1B4147B1" w14:textId="504E7A33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82" w:type="dxa"/>
            <w:vAlign w:val="center"/>
          </w:tcPr>
          <w:p w14:paraId="44E003BA" w14:textId="6E7DB415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708" w:type="dxa"/>
            <w:vAlign w:val="center"/>
          </w:tcPr>
          <w:p w14:paraId="60FBD102" w14:textId="78B6C16E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378E1CC8" w14:textId="240F5DC9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709" w:type="dxa"/>
            <w:vAlign w:val="center"/>
          </w:tcPr>
          <w:p w14:paraId="61F30370" w14:textId="5DE6276A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42D7D746" w14:textId="5DE97F90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85" w:type="dxa"/>
            <w:vMerge w:val="restart"/>
            <w:vAlign w:val="center"/>
          </w:tcPr>
          <w:p w14:paraId="6D6A6E5F" w14:textId="7C299423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32</w:t>
            </w:r>
          </w:p>
        </w:tc>
      </w:tr>
      <w:tr w:rsidR="0030755B" w:rsidRPr="009D513C" w14:paraId="1621E97F" w14:textId="77777777" w:rsidTr="004C66FF">
        <w:trPr>
          <w:trHeight w:val="355"/>
          <w:jc w:val="center"/>
        </w:trPr>
        <w:tc>
          <w:tcPr>
            <w:tcW w:w="3683" w:type="dxa"/>
            <w:vAlign w:val="center"/>
          </w:tcPr>
          <w:p w14:paraId="08F2B3E3" w14:textId="77777777" w:rsidR="0030755B" w:rsidRPr="009D513C" w:rsidRDefault="0030755B" w:rsidP="0030755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vAlign w:val="center"/>
          </w:tcPr>
          <w:p w14:paraId="1A1E880C" w14:textId="51307593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2" w:type="dxa"/>
            <w:vAlign w:val="center"/>
          </w:tcPr>
          <w:p w14:paraId="61EBD425" w14:textId="6B5D6348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708" w:type="dxa"/>
            <w:vAlign w:val="center"/>
          </w:tcPr>
          <w:p w14:paraId="2F3670A0" w14:textId="2AF21279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14:paraId="568B7427" w14:textId="3E8DB85A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709" w:type="dxa"/>
            <w:vAlign w:val="center"/>
          </w:tcPr>
          <w:p w14:paraId="3EF3E7B1" w14:textId="137751E0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1" w:type="dxa"/>
            <w:vAlign w:val="center"/>
          </w:tcPr>
          <w:p w14:paraId="2E0C3DE1" w14:textId="5116F69D" w:rsidR="0030755B" w:rsidRPr="009D513C" w:rsidRDefault="00B55FD9" w:rsidP="003075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85" w:type="dxa"/>
            <w:vMerge/>
          </w:tcPr>
          <w:p w14:paraId="26AEACA4" w14:textId="77777777" w:rsidR="0030755B" w:rsidRPr="009D513C" w:rsidRDefault="0030755B" w:rsidP="0030755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46E8C" w:rsidRPr="009D513C" w14:paraId="53409DC4" w14:textId="77777777" w:rsidTr="0054042D">
        <w:trPr>
          <w:trHeight w:val="355"/>
          <w:jc w:val="center"/>
        </w:trPr>
        <w:tc>
          <w:tcPr>
            <w:tcW w:w="9377" w:type="dxa"/>
            <w:gridSpan w:val="8"/>
            <w:vAlign w:val="center"/>
          </w:tcPr>
          <w:p w14:paraId="460F47C1" w14:textId="375C9308" w:rsidR="00346E8C" w:rsidRPr="009D513C" w:rsidRDefault="00346E8C" w:rsidP="00346E8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ivation</w:t>
            </w:r>
          </w:p>
        </w:tc>
      </w:tr>
      <w:tr w:rsidR="006E312A" w:rsidRPr="009D513C" w14:paraId="2CA8FC7B" w14:textId="77777777" w:rsidTr="004C66FF">
        <w:trPr>
          <w:trHeight w:val="355"/>
          <w:jc w:val="center"/>
        </w:trPr>
        <w:tc>
          <w:tcPr>
            <w:tcW w:w="3683" w:type="dxa"/>
            <w:vAlign w:val="center"/>
          </w:tcPr>
          <w:p w14:paraId="3302746D" w14:textId="66CB9407" w:rsidR="006E312A" w:rsidRPr="009D513C" w:rsidRDefault="006E312A" w:rsidP="006E312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4C8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08" w:type="dxa"/>
            <w:vAlign w:val="center"/>
          </w:tcPr>
          <w:p w14:paraId="00393DDD" w14:textId="1BE98BE1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2" w:type="dxa"/>
            <w:vAlign w:val="center"/>
          </w:tcPr>
          <w:p w14:paraId="2F06E69B" w14:textId="4342875C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708" w:type="dxa"/>
            <w:vAlign w:val="center"/>
          </w:tcPr>
          <w:p w14:paraId="36C99F4D" w14:textId="77F2BAC7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6FF130C6" w14:textId="6C2FDE71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709" w:type="dxa"/>
            <w:vAlign w:val="center"/>
          </w:tcPr>
          <w:p w14:paraId="12E91A09" w14:textId="0120644C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139899B9" w14:textId="58D97DAE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985" w:type="dxa"/>
            <w:vMerge w:val="restart"/>
            <w:vAlign w:val="center"/>
          </w:tcPr>
          <w:p w14:paraId="604E0880" w14:textId="263429B5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49</w:t>
            </w:r>
          </w:p>
        </w:tc>
      </w:tr>
      <w:tr w:rsidR="006E312A" w:rsidRPr="009D513C" w14:paraId="14A3BCAE" w14:textId="77777777" w:rsidTr="0054042D">
        <w:trPr>
          <w:trHeight w:val="355"/>
          <w:jc w:val="center"/>
        </w:trPr>
        <w:tc>
          <w:tcPr>
            <w:tcW w:w="3683" w:type="dxa"/>
            <w:tcBorders>
              <w:bottom w:val="single" w:sz="4" w:space="0" w:color="auto"/>
            </w:tcBorders>
            <w:vAlign w:val="center"/>
          </w:tcPr>
          <w:p w14:paraId="07D1195C" w14:textId="6FD70735" w:rsidR="006E312A" w:rsidRPr="009D513C" w:rsidRDefault="006E312A" w:rsidP="006E312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gh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BC689BA" w14:textId="19B827B8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0A9EA454" w14:textId="56339899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312D275" w14:textId="7AC33943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207EDE" w14:textId="693F38E1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2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DAFAC24" w14:textId="6CCDD010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76BD955" w14:textId="4EA59EAD" w:rsidR="006E312A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4F7D4A99" w14:textId="77777777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96736DC" w14:textId="7884EF54" w:rsidR="00880200" w:rsidRDefault="00880200" w:rsidP="000440D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MSM: men who have sex with men; </w:t>
      </w:r>
      <w:r w:rsidRPr="009D513C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9D513C">
        <w:rPr>
          <w:rFonts w:ascii="Times New Roman" w:eastAsia="宋体" w:hAnsi="Times New Roman" w:cs="Times New Roman"/>
          <w:sz w:val="24"/>
          <w:szCs w:val="24"/>
        </w:rPr>
        <w:t>IV: human immunodeficiency virus; STD: sexually transmitted disease</w:t>
      </w:r>
      <w:r w:rsidR="00B1587D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="00B1587D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="00B1587D">
        <w:rPr>
          <w:rFonts w:ascii="Times New Roman" w:eastAsia="宋体" w:hAnsi="Times New Roman" w:cs="Times New Roman"/>
          <w:sz w:val="24"/>
          <w:szCs w:val="24"/>
        </w:rPr>
        <w:t>: pre-exposure prophylaxis.</w:t>
      </w:r>
    </w:p>
    <w:p w14:paraId="4DD23A30" w14:textId="77777777" w:rsidR="004108B8" w:rsidRPr="00677BD5" w:rsidRDefault="004108B8" w:rsidP="0020722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F769716" w14:textId="1AC9E780" w:rsidR="00677BD5" w:rsidRDefault="00207221" w:rsidP="0020722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207221">
        <w:rPr>
          <w:rFonts w:ascii="Times New Roman" w:eastAsia="宋体" w:hAnsi="Times New Roman" w:cs="Times New Roman"/>
          <w:sz w:val="24"/>
          <w:szCs w:val="24"/>
        </w:rPr>
        <w:t xml:space="preserve">The results of the multinomial logistic regression are shown in </w:t>
      </w:r>
      <w:r w:rsidRPr="00544C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CF01BE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207221">
        <w:rPr>
          <w:rFonts w:ascii="Times New Roman" w:eastAsia="宋体" w:hAnsi="Times New Roman" w:cs="Times New Roman"/>
          <w:sz w:val="24"/>
          <w:szCs w:val="24"/>
        </w:rPr>
        <w:t>. According to the results, it can be concluded that HIV knowledge score ≥11 promotes an increase in short-term adherence (OR=1.739,</w:t>
      </w:r>
      <w:r w:rsidR="000F17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07221">
        <w:rPr>
          <w:rFonts w:ascii="Times New Roman" w:eastAsia="宋体" w:hAnsi="Times New Roman" w:cs="Times New Roman"/>
          <w:sz w:val="24"/>
          <w:szCs w:val="24"/>
        </w:rPr>
        <w:t>95% CI=1.070</w:t>
      </w:r>
      <w:r w:rsidR="00265D0E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207221">
        <w:rPr>
          <w:rFonts w:ascii="Times New Roman" w:eastAsia="宋体" w:hAnsi="Times New Roman" w:cs="Times New Roman"/>
          <w:sz w:val="24"/>
          <w:szCs w:val="24"/>
        </w:rPr>
        <w:t>2.826, p=0.025). All remaining variables had no effect on the change in short-term adherence.</w:t>
      </w:r>
    </w:p>
    <w:p w14:paraId="5AE9145B" w14:textId="77777777" w:rsidR="00207221" w:rsidRPr="00677BD5" w:rsidRDefault="00207221" w:rsidP="0020722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CE34F76" w14:textId="47ACF7F4" w:rsidR="003D550B" w:rsidRPr="00677BD5" w:rsidRDefault="00677BD5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>Supplementary Table</w:t>
      </w:r>
      <w:r w:rsidR="004217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F01BE">
        <w:rPr>
          <w:rFonts w:ascii="Times New Roman" w:eastAsia="宋体" w:hAnsi="Times New Roman" w:cs="Times New Roman"/>
          <w:sz w:val="24"/>
          <w:szCs w:val="24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4A6E35" w:rsidRPr="004A6E35">
        <w:rPr>
          <w:rFonts w:ascii="Times New Roman" w:eastAsia="宋体" w:hAnsi="Times New Roman" w:cs="Times New Roman"/>
          <w:sz w:val="24"/>
          <w:szCs w:val="24"/>
        </w:rPr>
        <w:t>Results of multinomial logistic regression of short-term change in adherence (improvement, decline, no change)</w:t>
      </w:r>
    </w:p>
    <w:tbl>
      <w:tblPr>
        <w:tblStyle w:val="4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26"/>
        <w:gridCol w:w="1134"/>
        <w:gridCol w:w="2252"/>
        <w:gridCol w:w="1134"/>
      </w:tblGrid>
      <w:tr w:rsidR="00427C20" w:rsidRPr="004F08C5" w14:paraId="7C37E0E8" w14:textId="77777777" w:rsidTr="0077785A">
        <w:trPr>
          <w:trHeight w:val="614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096695E" w14:textId="009AF43E" w:rsidR="00427C20" w:rsidRPr="004F08C5" w:rsidRDefault="00427C2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4F690" w14:textId="77777777" w:rsidR="00427C20" w:rsidRPr="004F08C5" w:rsidRDefault="00427C2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Improvement vs. No change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3F416" w14:textId="77777777" w:rsidR="00427C20" w:rsidRPr="004F08C5" w:rsidRDefault="00427C2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Decline vs. No change</w:t>
            </w:r>
          </w:p>
        </w:tc>
      </w:tr>
      <w:tr w:rsidR="00427C20" w:rsidRPr="004F08C5" w14:paraId="37B1804A" w14:textId="77777777" w:rsidTr="0077785A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06BC1A39" w14:textId="77777777" w:rsidR="00427C20" w:rsidRPr="004F08C5" w:rsidRDefault="00427C2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6AC95" w14:textId="77777777" w:rsidR="00427C20" w:rsidRPr="004F08C5" w:rsidRDefault="00427C2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D2F5" w14:textId="77777777" w:rsidR="00427C20" w:rsidRPr="004F08C5" w:rsidRDefault="00427C2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4BA2C" w14:textId="77777777" w:rsidR="00427C20" w:rsidRPr="004F08C5" w:rsidRDefault="00427C2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71A87" w14:textId="77777777" w:rsidR="00427C20" w:rsidRPr="004F08C5" w:rsidRDefault="00427C2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0A77D6" w:rsidRPr="004F08C5" w14:paraId="7838CC76" w14:textId="77777777" w:rsidTr="0077785A">
        <w:trPr>
          <w:trHeight w:val="257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</w:tcBorders>
            <w:vAlign w:val="center"/>
          </w:tcPr>
          <w:p w14:paraId="3B7E52BC" w14:textId="21173F98" w:rsidR="000A77D6" w:rsidRPr="004F08C5" w:rsidRDefault="000A77D6" w:rsidP="000A77D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V knowledge score</w:t>
            </w:r>
          </w:p>
        </w:tc>
      </w:tr>
      <w:tr w:rsidR="000A77D6" w:rsidRPr="004F08C5" w14:paraId="1052DB78" w14:textId="77777777" w:rsidTr="0077785A">
        <w:trPr>
          <w:jc w:val="center"/>
        </w:trPr>
        <w:tc>
          <w:tcPr>
            <w:tcW w:w="2552" w:type="dxa"/>
          </w:tcPr>
          <w:p w14:paraId="3608C6B9" w14:textId="36464097" w:rsidR="000A77D6" w:rsidRPr="004F08C5" w:rsidRDefault="000A77D6" w:rsidP="000A77D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26" w:type="dxa"/>
            <w:vAlign w:val="center"/>
          </w:tcPr>
          <w:p w14:paraId="09BC8ACA" w14:textId="30A8E1D8" w:rsidR="000A77D6" w:rsidRPr="004F08C5" w:rsidRDefault="000A77D6" w:rsidP="000A77D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21252A39" w14:textId="59ECDD54" w:rsidR="000A77D6" w:rsidRPr="004F08C5" w:rsidRDefault="000A77D6" w:rsidP="000A77D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2" w:type="dxa"/>
            <w:vAlign w:val="center"/>
          </w:tcPr>
          <w:p w14:paraId="29D18115" w14:textId="6EF3D2C1" w:rsidR="000A77D6" w:rsidRPr="004F08C5" w:rsidRDefault="000A77D6" w:rsidP="000A77D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551DB31" w14:textId="1AE91DE4" w:rsidR="000A77D6" w:rsidRPr="004F08C5" w:rsidRDefault="000A77D6" w:rsidP="000A77D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A77D6" w:rsidRPr="004F08C5" w14:paraId="64A5CF8E" w14:textId="77777777" w:rsidTr="0077785A">
        <w:trPr>
          <w:jc w:val="center"/>
        </w:trPr>
        <w:tc>
          <w:tcPr>
            <w:tcW w:w="2552" w:type="dxa"/>
          </w:tcPr>
          <w:p w14:paraId="55BA36F3" w14:textId="729B2959" w:rsidR="000A77D6" w:rsidRPr="004F08C5" w:rsidRDefault="000A77D6" w:rsidP="000A77D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6" w:type="dxa"/>
            <w:vAlign w:val="center"/>
          </w:tcPr>
          <w:p w14:paraId="63DAF67F" w14:textId="243B2D9A" w:rsidR="000A77D6" w:rsidRPr="004F08C5" w:rsidRDefault="003420A9" w:rsidP="000A77D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39 (1.070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26)</w:t>
            </w:r>
          </w:p>
        </w:tc>
        <w:tc>
          <w:tcPr>
            <w:tcW w:w="1134" w:type="dxa"/>
            <w:vAlign w:val="center"/>
          </w:tcPr>
          <w:p w14:paraId="622F4764" w14:textId="60A0DC65" w:rsidR="000A77D6" w:rsidRPr="004F08C5" w:rsidRDefault="003420A9" w:rsidP="000A77D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2252" w:type="dxa"/>
            <w:vAlign w:val="center"/>
          </w:tcPr>
          <w:p w14:paraId="4AD2BEB0" w14:textId="40AB6925" w:rsidR="000A77D6" w:rsidRPr="004F08C5" w:rsidRDefault="003420A9" w:rsidP="000A77D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95 (0.854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278)</w:t>
            </w:r>
          </w:p>
        </w:tc>
        <w:tc>
          <w:tcPr>
            <w:tcW w:w="1134" w:type="dxa"/>
            <w:vAlign w:val="center"/>
          </w:tcPr>
          <w:p w14:paraId="11EA4D57" w14:textId="28A02DCB" w:rsidR="000A77D6" w:rsidRPr="004F08C5" w:rsidRDefault="003420A9" w:rsidP="000A77D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84</w:t>
            </w:r>
          </w:p>
        </w:tc>
      </w:tr>
      <w:tr w:rsidR="000A77D6" w:rsidRPr="004F08C5" w14:paraId="7B93CEA2" w14:textId="77777777" w:rsidTr="0077785A">
        <w:trPr>
          <w:trHeight w:val="285"/>
          <w:jc w:val="center"/>
        </w:trPr>
        <w:tc>
          <w:tcPr>
            <w:tcW w:w="6112" w:type="dxa"/>
            <w:gridSpan w:val="3"/>
            <w:vAlign w:val="center"/>
          </w:tcPr>
          <w:p w14:paraId="3453B6F4" w14:textId="5D20A855" w:rsidR="000A77D6" w:rsidRPr="004F08C5" w:rsidRDefault="000A77D6" w:rsidP="000A77D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45273F">
              <w:rPr>
                <w:rFonts w:ascii="Times New Roman" w:eastAsia="宋体" w:hAnsi="Times New Roman" w:cs="Times New Roman"/>
                <w:sz w:val="24"/>
                <w:szCs w:val="24"/>
              </w:rPr>
              <w:t>inding sexual partners though the Internet</w:t>
            </w:r>
          </w:p>
        </w:tc>
        <w:tc>
          <w:tcPr>
            <w:tcW w:w="3386" w:type="dxa"/>
            <w:gridSpan w:val="2"/>
            <w:vAlign w:val="center"/>
          </w:tcPr>
          <w:p w14:paraId="0A9E724E" w14:textId="77777777" w:rsidR="000A77D6" w:rsidRPr="004F08C5" w:rsidRDefault="000A77D6" w:rsidP="000A77D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13985" w:rsidRPr="004F08C5" w14:paraId="555C8AD4" w14:textId="77777777" w:rsidTr="0077785A">
        <w:trPr>
          <w:jc w:val="center"/>
        </w:trPr>
        <w:tc>
          <w:tcPr>
            <w:tcW w:w="2552" w:type="dxa"/>
            <w:vAlign w:val="center"/>
          </w:tcPr>
          <w:p w14:paraId="706B14CF" w14:textId="488841AE" w:rsidR="00D13985" w:rsidRPr="004F08C5" w:rsidRDefault="00D13985" w:rsidP="00D1398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26" w:type="dxa"/>
            <w:vAlign w:val="center"/>
          </w:tcPr>
          <w:p w14:paraId="570A420F" w14:textId="59377938" w:rsidR="00D13985" w:rsidRPr="004F08C5" w:rsidRDefault="00D13985" w:rsidP="00D1398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F9512D7" w14:textId="403249BD" w:rsidR="00D13985" w:rsidRPr="004F08C5" w:rsidRDefault="00D13985" w:rsidP="00D1398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2" w:type="dxa"/>
            <w:vAlign w:val="center"/>
          </w:tcPr>
          <w:p w14:paraId="55009054" w14:textId="64439CD1" w:rsidR="00D13985" w:rsidRPr="004F08C5" w:rsidRDefault="00D13985" w:rsidP="00D1398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11ADD8A2" w14:textId="10E3F0DE" w:rsidR="00D13985" w:rsidRPr="004F08C5" w:rsidRDefault="00D13985" w:rsidP="00D1398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D13985" w:rsidRPr="004F08C5" w14:paraId="2BE3E4F5" w14:textId="77777777" w:rsidTr="0077785A">
        <w:trPr>
          <w:jc w:val="center"/>
        </w:trPr>
        <w:tc>
          <w:tcPr>
            <w:tcW w:w="2552" w:type="dxa"/>
            <w:vAlign w:val="center"/>
          </w:tcPr>
          <w:p w14:paraId="5A46C7E6" w14:textId="4B30512F" w:rsidR="00D13985" w:rsidRPr="004F08C5" w:rsidRDefault="00D13985" w:rsidP="00D1398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26" w:type="dxa"/>
            <w:vAlign w:val="center"/>
          </w:tcPr>
          <w:p w14:paraId="686F9712" w14:textId="01F00060" w:rsidR="00D13985" w:rsidRPr="004F08C5" w:rsidRDefault="00CA38A3" w:rsidP="00D1398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35 (0.387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44)</w:t>
            </w:r>
          </w:p>
        </w:tc>
        <w:tc>
          <w:tcPr>
            <w:tcW w:w="1134" w:type="dxa"/>
            <w:vAlign w:val="center"/>
          </w:tcPr>
          <w:p w14:paraId="1C03898C" w14:textId="6853A6EB" w:rsidR="00D13985" w:rsidRPr="004F08C5" w:rsidRDefault="00CA38A3" w:rsidP="00D1398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2252" w:type="dxa"/>
            <w:vAlign w:val="center"/>
          </w:tcPr>
          <w:p w14:paraId="4EC08AF0" w14:textId="53B6D6A8" w:rsidR="00D13985" w:rsidRPr="004F08C5" w:rsidRDefault="00CA38A3" w:rsidP="00D1398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64 (0.519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38)</w:t>
            </w:r>
          </w:p>
        </w:tc>
        <w:tc>
          <w:tcPr>
            <w:tcW w:w="1134" w:type="dxa"/>
            <w:vAlign w:val="center"/>
          </w:tcPr>
          <w:p w14:paraId="4B9EF32D" w14:textId="2282D882" w:rsidR="00D13985" w:rsidRPr="004F08C5" w:rsidRDefault="00CA38A3" w:rsidP="00D1398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73</w:t>
            </w:r>
          </w:p>
        </w:tc>
      </w:tr>
      <w:tr w:rsidR="00D13985" w:rsidRPr="004F08C5" w14:paraId="2D11993E" w14:textId="77777777" w:rsidTr="0077785A">
        <w:trPr>
          <w:jc w:val="center"/>
        </w:trPr>
        <w:tc>
          <w:tcPr>
            <w:tcW w:w="9498" w:type="dxa"/>
            <w:gridSpan w:val="5"/>
            <w:vAlign w:val="center"/>
          </w:tcPr>
          <w:p w14:paraId="0E71568A" w14:textId="617B8B22" w:rsidR="00D13985" w:rsidRPr="004F08C5" w:rsidRDefault="00D13985" w:rsidP="00D1398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F1355C">
              <w:rPr>
                <w:rFonts w:ascii="Times New Roman" w:eastAsia="宋体" w:hAnsi="Times New Roman" w:cs="Times New Roman"/>
                <w:sz w:val="24"/>
                <w:szCs w:val="24"/>
              </w:rPr>
              <w:t>ngaging in commercial sex work</w:t>
            </w:r>
          </w:p>
        </w:tc>
      </w:tr>
      <w:tr w:rsidR="008A4621" w:rsidRPr="004F08C5" w14:paraId="04CF58CE" w14:textId="77777777" w:rsidTr="0077785A">
        <w:trPr>
          <w:jc w:val="center"/>
        </w:trPr>
        <w:tc>
          <w:tcPr>
            <w:tcW w:w="2552" w:type="dxa"/>
            <w:vAlign w:val="center"/>
          </w:tcPr>
          <w:p w14:paraId="4262915A" w14:textId="019A7A36" w:rsidR="008A4621" w:rsidRPr="009D513C" w:rsidRDefault="008A4621" w:rsidP="008A4621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26" w:type="dxa"/>
            <w:vAlign w:val="center"/>
          </w:tcPr>
          <w:p w14:paraId="5A6EFEBD" w14:textId="56C2EA53" w:rsidR="008A4621" w:rsidRPr="004F08C5" w:rsidRDefault="008A4621" w:rsidP="008A462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F2F78B7" w14:textId="0EA457C2" w:rsidR="008A4621" w:rsidRPr="004F08C5" w:rsidRDefault="008A4621" w:rsidP="008A462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2" w:type="dxa"/>
            <w:vAlign w:val="center"/>
          </w:tcPr>
          <w:p w14:paraId="0B36FF71" w14:textId="51C76CA4" w:rsidR="008A4621" w:rsidRPr="004F08C5" w:rsidRDefault="008A4621" w:rsidP="008A462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7F2485F" w14:textId="6A9FAE23" w:rsidR="008A4621" w:rsidRPr="004F08C5" w:rsidRDefault="008A4621" w:rsidP="008A462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8A4621" w:rsidRPr="004F08C5" w14:paraId="71D3B514" w14:textId="77777777" w:rsidTr="0077785A">
        <w:trPr>
          <w:jc w:val="center"/>
        </w:trPr>
        <w:tc>
          <w:tcPr>
            <w:tcW w:w="2552" w:type="dxa"/>
            <w:vAlign w:val="center"/>
          </w:tcPr>
          <w:p w14:paraId="49617F65" w14:textId="1E4F2BC8" w:rsidR="008A4621" w:rsidRPr="009D513C" w:rsidRDefault="008A4621" w:rsidP="008A4621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26" w:type="dxa"/>
            <w:vAlign w:val="center"/>
          </w:tcPr>
          <w:p w14:paraId="3C611C9C" w14:textId="30DB92E5" w:rsidR="008A4621" w:rsidRPr="004F08C5" w:rsidRDefault="009F764B" w:rsidP="008A462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67 (0.48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.573)</w:t>
            </w:r>
          </w:p>
        </w:tc>
        <w:tc>
          <w:tcPr>
            <w:tcW w:w="1134" w:type="dxa"/>
            <w:vAlign w:val="center"/>
          </w:tcPr>
          <w:p w14:paraId="74935B1E" w14:textId="0C9B3C6E" w:rsidR="008A4621" w:rsidRPr="004F08C5" w:rsidRDefault="009F764B" w:rsidP="008A462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92</w:t>
            </w:r>
          </w:p>
        </w:tc>
        <w:tc>
          <w:tcPr>
            <w:tcW w:w="2252" w:type="dxa"/>
            <w:vAlign w:val="center"/>
          </w:tcPr>
          <w:p w14:paraId="541B94EB" w14:textId="00F50814" w:rsidR="008A4621" w:rsidRPr="004F08C5" w:rsidRDefault="009F764B" w:rsidP="008A462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17 (0.192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84)</w:t>
            </w:r>
          </w:p>
        </w:tc>
        <w:tc>
          <w:tcPr>
            <w:tcW w:w="1134" w:type="dxa"/>
            <w:vAlign w:val="center"/>
          </w:tcPr>
          <w:p w14:paraId="412CE180" w14:textId="0F38CEEB" w:rsidR="008A4621" w:rsidRPr="004F08C5" w:rsidRDefault="009F764B" w:rsidP="008A462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18</w:t>
            </w:r>
          </w:p>
        </w:tc>
      </w:tr>
      <w:tr w:rsidR="008A4621" w:rsidRPr="004F08C5" w14:paraId="54D26BF8" w14:textId="77777777" w:rsidTr="0077785A">
        <w:trPr>
          <w:jc w:val="center"/>
        </w:trPr>
        <w:tc>
          <w:tcPr>
            <w:tcW w:w="9498" w:type="dxa"/>
            <w:gridSpan w:val="5"/>
            <w:vAlign w:val="center"/>
          </w:tcPr>
          <w:p w14:paraId="1DF18044" w14:textId="5E7A9098" w:rsidR="008A4621" w:rsidRPr="004F08C5" w:rsidRDefault="008A4621" w:rsidP="008A46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ivation</w:t>
            </w:r>
          </w:p>
        </w:tc>
      </w:tr>
      <w:tr w:rsidR="006E312A" w:rsidRPr="004F08C5" w14:paraId="6A23A126" w14:textId="77777777" w:rsidTr="0077785A">
        <w:trPr>
          <w:jc w:val="center"/>
        </w:trPr>
        <w:tc>
          <w:tcPr>
            <w:tcW w:w="2552" w:type="dxa"/>
            <w:vAlign w:val="center"/>
          </w:tcPr>
          <w:p w14:paraId="1A1B20AD" w14:textId="6F10049D" w:rsidR="006E312A" w:rsidRPr="009D513C" w:rsidRDefault="006E312A" w:rsidP="006E312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4C8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426" w:type="dxa"/>
            <w:vAlign w:val="center"/>
          </w:tcPr>
          <w:p w14:paraId="1DC14113" w14:textId="1ED462F9" w:rsidR="006E312A" w:rsidRPr="004F08C5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19EA4089" w14:textId="54E5B2E9" w:rsidR="006E312A" w:rsidRPr="004F08C5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2" w:type="dxa"/>
            <w:vAlign w:val="center"/>
          </w:tcPr>
          <w:p w14:paraId="4ABA77F3" w14:textId="0B0D874A" w:rsidR="006E312A" w:rsidRPr="004F08C5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E98773F" w14:textId="210BD1EA" w:rsidR="006E312A" w:rsidRPr="004F08C5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6E312A" w:rsidRPr="004F08C5" w14:paraId="7DD1872C" w14:textId="77777777" w:rsidTr="0077785A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5EB9CBD" w14:textId="622C101A" w:rsidR="006E312A" w:rsidRPr="009D513C" w:rsidRDefault="006E312A" w:rsidP="006E312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gh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7AE8D5E0" w14:textId="5D752B99" w:rsidR="006E312A" w:rsidRPr="004F08C5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85 (0.699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61DCB3" w14:textId="00C095F3" w:rsidR="006E312A" w:rsidRPr="004F08C5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28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325C8F47" w14:textId="650FABA0" w:rsidR="006E312A" w:rsidRPr="004F08C5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41 (0.676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F15EE0" w14:textId="0F4A2FB4" w:rsidR="006E312A" w:rsidRPr="004F08C5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21</w:t>
            </w:r>
          </w:p>
        </w:tc>
      </w:tr>
    </w:tbl>
    <w:p w14:paraId="3EFED7B5" w14:textId="0AFD5835" w:rsidR="003D550B" w:rsidRDefault="00B83B6B" w:rsidP="000440D2">
      <w:r w:rsidRPr="009D513C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9D513C">
        <w:rPr>
          <w:rFonts w:ascii="Times New Roman" w:eastAsia="宋体" w:hAnsi="Times New Roman" w:cs="Times New Roman"/>
          <w:sz w:val="24"/>
          <w:szCs w:val="24"/>
        </w:rPr>
        <w:t xml:space="preserve">IV: human immunodeficiency virus;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: pre-exposure prophylaxis.</w:t>
      </w:r>
    </w:p>
    <w:p w14:paraId="6AAA85D0" w14:textId="77777777" w:rsidR="003D550B" w:rsidRPr="00B83B6B" w:rsidRDefault="003D550B" w:rsidP="0008655E">
      <w:pPr>
        <w:spacing w:line="480" w:lineRule="auto"/>
      </w:pPr>
    </w:p>
    <w:p w14:paraId="04363146" w14:textId="15A3FE17" w:rsidR="0008655E" w:rsidRPr="00894DBD" w:rsidRDefault="00CF01BE" w:rsidP="0008655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4</w:t>
      </w:r>
      <w:r w:rsidR="0008655E" w:rsidRPr="00894DB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27472B" w:rsidRPr="0027472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nivariate analysis of </w:t>
      </w:r>
      <w:r w:rsidR="0027472B">
        <w:rPr>
          <w:rFonts w:ascii="Times New Roman" w:eastAsia="宋体" w:hAnsi="Times New Roman" w:cs="Times New Roman"/>
          <w:b/>
          <w:bCs/>
          <w:sz w:val="24"/>
          <w:szCs w:val="24"/>
        </w:rPr>
        <w:t>long</w:t>
      </w:r>
      <w:r w:rsidR="0027472B" w:rsidRPr="0027472B">
        <w:rPr>
          <w:rFonts w:ascii="Times New Roman" w:eastAsia="宋体" w:hAnsi="Times New Roman" w:cs="Times New Roman"/>
          <w:b/>
          <w:bCs/>
          <w:sz w:val="24"/>
          <w:szCs w:val="24"/>
        </w:rPr>
        <w:t>-term change in adherence (improvement, decline, no change) for each variable</w:t>
      </w:r>
    </w:p>
    <w:p w14:paraId="568478BC" w14:textId="67B6BD36" w:rsidR="0027472B" w:rsidRDefault="0027472B" w:rsidP="0008655E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27472B">
        <w:rPr>
          <w:rFonts w:ascii="Times New Roman" w:eastAsia="宋体" w:hAnsi="Times New Roman" w:cs="Times New Roman"/>
          <w:sz w:val="24"/>
          <w:szCs w:val="24"/>
        </w:rPr>
        <w:t>The variability of each variable was compared across groups of long-term change in adherence, and variables with p</w:t>
      </w:r>
      <w:r w:rsidR="008809B6" w:rsidRPr="0027472B">
        <w:rPr>
          <w:rFonts w:ascii="Times New Roman" w:eastAsia="宋体" w:hAnsi="Times New Roman" w:cs="Times New Roman"/>
          <w:sz w:val="24"/>
          <w:szCs w:val="24"/>
        </w:rPr>
        <w:t>-values</w:t>
      </w:r>
      <w:r w:rsidRPr="0027472B">
        <w:rPr>
          <w:rFonts w:ascii="Times New Roman" w:eastAsia="宋体" w:hAnsi="Times New Roman" w:cs="Times New Roman"/>
          <w:sz w:val="24"/>
          <w:szCs w:val="24"/>
        </w:rPr>
        <w:t>≤0.15 were included in a multinomial logistic regression model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7472B">
        <w:rPr>
          <w:rFonts w:ascii="Times New Roman" w:eastAsia="宋体" w:hAnsi="Times New Roman" w:cs="Times New Roman"/>
          <w:sz w:val="24"/>
          <w:szCs w:val="24"/>
        </w:rPr>
        <w:t xml:space="preserve">According to the results in </w:t>
      </w:r>
      <w:r w:rsidRPr="0027472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CF01BE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27472B">
        <w:rPr>
          <w:rFonts w:ascii="Times New Roman" w:eastAsia="宋体" w:hAnsi="Times New Roman" w:cs="Times New Roman"/>
          <w:sz w:val="24"/>
          <w:szCs w:val="24"/>
        </w:rPr>
        <w:t xml:space="preserve">, three variables, </w:t>
      </w:r>
      <w:r w:rsidR="008809B6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27472B">
        <w:rPr>
          <w:rFonts w:ascii="Times New Roman" w:eastAsia="宋体" w:hAnsi="Times New Roman" w:cs="Times New Roman"/>
          <w:sz w:val="24"/>
          <w:szCs w:val="24"/>
        </w:rPr>
        <w:t xml:space="preserve">ge (p=0.096), </w:t>
      </w:r>
      <w:r w:rsidR="008809B6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27472B">
        <w:rPr>
          <w:rFonts w:ascii="Times New Roman" w:eastAsia="宋体" w:hAnsi="Times New Roman" w:cs="Times New Roman"/>
          <w:sz w:val="24"/>
          <w:szCs w:val="24"/>
        </w:rPr>
        <w:t xml:space="preserve">thnicity (p=0.062), and </w:t>
      </w:r>
      <w:proofErr w:type="spellStart"/>
      <w:r w:rsidRPr="0027472B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27472B">
        <w:rPr>
          <w:rFonts w:ascii="Times New Roman" w:eastAsia="宋体" w:hAnsi="Times New Roman" w:cs="Times New Roman"/>
          <w:sz w:val="24"/>
          <w:szCs w:val="24"/>
        </w:rPr>
        <w:t xml:space="preserve"> motivation (p=0.079), with p-values ≤0.15 needed to be included in the multinomial logistic regression.</w:t>
      </w:r>
    </w:p>
    <w:p w14:paraId="48C54468" w14:textId="77777777" w:rsidR="0008655E" w:rsidRPr="0008655E" w:rsidRDefault="0008655E" w:rsidP="0008655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C26C082" w14:textId="6E00ECEF" w:rsidR="003D550B" w:rsidRPr="005A1BD4" w:rsidRDefault="005A1BD4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CF01BE">
        <w:rPr>
          <w:rFonts w:ascii="Times New Roman" w:eastAsia="宋体" w:hAnsi="Times New Roman" w:cs="Times New Roman"/>
          <w:sz w:val="24"/>
          <w:szCs w:val="24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E10F6" w:rsidRPr="005E10F6">
        <w:rPr>
          <w:rFonts w:ascii="Times New Roman" w:eastAsia="宋体" w:hAnsi="Times New Roman" w:cs="Times New Roman"/>
          <w:sz w:val="24"/>
          <w:szCs w:val="24"/>
        </w:rPr>
        <w:t xml:space="preserve">Univariate analysis of </w:t>
      </w:r>
      <w:r w:rsidR="005E10F6">
        <w:rPr>
          <w:rFonts w:ascii="Times New Roman" w:eastAsia="宋体" w:hAnsi="Times New Roman" w:cs="Times New Roman" w:hint="eastAsia"/>
          <w:sz w:val="24"/>
          <w:szCs w:val="24"/>
        </w:rPr>
        <w:t>long</w:t>
      </w:r>
      <w:r w:rsidR="005E10F6" w:rsidRPr="005E10F6">
        <w:rPr>
          <w:rFonts w:ascii="Times New Roman" w:eastAsia="宋体" w:hAnsi="Times New Roman" w:cs="Times New Roman"/>
          <w:sz w:val="24"/>
          <w:szCs w:val="24"/>
        </w:rPr>
        <w:t>-term change in adherence (improvement, decline, no change) for each variable</w:t>
      </w:r>
    </w:p>
    <w:tbl>
      <w:tblPr>
        <w:tblStyle w:val="1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2"/>
        <w:gridCol w:w="882"/>
        <w:gridCol w:w="708"/>
        <w:gridCol w:w="960"/>
        <w:gridCol w:w="600"/>
        <w:gridCol w:w="959"/>
        <w:gridCol w:w="993"/>
      </w:tblGrid>
      <w:tr w:rsidR="003D550B" w:rsidRPr="009D513C" w14:paraId="5AA42F54" w14:textId="77777777" w:rsidTr="002D03BD">
        <w:trPr>
          <w:trHeight w:val="451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14:paraId="35B40A21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96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551BA" w14:textId="77777777" w:rsidR="003D550B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ange in Adherenc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C4D4030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3D550B" w:rsidRPr="009D513C" w14:paraId="5DAF1891" w14:textId="77777777" w:rsidTr="002D03BD">
        <w:trPr>
          <w:jc w:val="center"/>
        </w:trPr>
        <w:tc>
          <w:tcPr>
            <w:tcW w:w="3686" w:type="dxa"/>
            <w:vMerge/>
            <w:vAlign w:val="center"/>
          </w:tcPr>
          <w:p w14:paraId="67B884B4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7C967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6505C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58807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cline</w:t>
            </w:r>
          </w:p>
        </w:tc>
        <w:tc>
          <w:tcPr>
            <w:tcW w:w="993" w:type="dxa"/>
            <w:vMerge/>
            <w:vAlign w:val="center"/>
          </w:tcPr>
          <w:p w14:paraId="23004DA3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1258FCF9" w14:textId="77777777" w:rsidTr="002D03BD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214E4EEA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317C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55104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1E0AA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4CE45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A1837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FC614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6EECDC7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092D192D" w14:textId="77777777" w:rsidTr="002D03BD">
        <w:trPr>
          <w:jc w:val="center"/>
        </w:trPr>
        <w:tc>
          <w:tcPr>
            <w:tcW w:w="9640" w:type="dxa"/>
            <w:gridSpan w:val="8"/>
            <w:tcBorders>
              <w:top w:val="single" w:sz="4" w:space="0" w:color="auto"/>
            </w:tcBorders>
          </w:tcPr>
          <w:p w14:paraId="7AEDA057" w14:textId="77777777" w:rsidR="003D550B" w:rsidRPr="009D513C" w:rsidRDefault="003D550B" w:rsidP="00E0037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e</w:t>
            </w:r>
          </w:p>
        </w:tc>
      </w:tr>
      <w:tr w:rsidR="003D550B" w:rsidRPr="009D513C" w14:paraId="004B7DFE" w14:textId="77777777" w:rsidTr="002D03BD">
        <w:trPr>
          <w:jc w:val="center"/>
        </w:trPr>
        <w:tc>
          <w:tcPr>
            <w:tcW w:w="3686" w:type="dxa"/>
          </w:tcPr>
          <w:p w14:paraId="222B98A9" w14:textId="51102D93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2" w:type="dxa"/>
          </w:tcPr>
          <w:p w14:paraId="7D8C3F8B" w14:textId="7C25EAED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14:paraId="086EA186" w14:textId="7057BB32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708" w:type="dxa"/>
          </w:tcPr>
          <w:p w14:paraId="1737460F" w14:textId="70B54F64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3E875FA7" w14:textId="497D7D65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600" w:type="dxa"/>
          </w:tcPr>
          <w:p w14:paraId="6A6D57F7" w14:textId="50761BAA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7FD497D0" w14:textId="543C61A7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3" w:type="dxa"/>
            <w:vMerge w:val="restart"/>
            <w:vAlign w:val="center"/>
          </w:tcPr>
          <w:p w14:paraId="19D0F4C9" w14:textId="5703C133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BB0089">
              <w:rPr>
                <w:rFonts w:ascii="Times New Roman" w:eastAsia="宋体" w:hAnsi="Times New Roman" w:cs="Times New Roman"/>
                <w:sz w:val="24"/>
                <w:szCs w:val="24"/>
              </w:rPr>
              <w:t>096</w:t>
            </w:r>
          </w:p>
        </w:tc>
      </w:tr>
      <w:tr w:rsidR="003D550B" w:rsidRPr="009D513C" w14:paraId="2B88560A" w14:textId="77777777" w:rsidTr="002D03BD">
        <w:trPr>
          <w:jc w:val="center"/>
        </w:trPr>
        <w:tc>
          <w:tcPr>
            <w:tcW w:w="3686" w:type="dxa"/>
          </w:tcPr>
          <w:p w14:paraId="6B2D2AE0" w14:textId="516FA78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2" w:type="dxa"/>
          </w:tcPr>
          <w:p w14:paraId="3ED2B6A8" w14:textId="3C8F2D07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34B626D2" w14:textId="1B52AB4E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708" w:type="dxa"/>
          </w:tcPr>
          <w:p w14:paraId="4AFC0D52" w14:textId="67253D5B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4297E41F" w14:textId="70C606E6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600" w:type="dxa"/>
          </w:tcPr>
          <w:p w14:paraId="5817513A" w14:textId="2EFD375F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</w:tcPr>
          <w:p w14:paraId="1194015A" w14:textId="575C5796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93" w:type="dxa"/>
            <w:vMerge/>
          </w:tcPr>
          <w:p w14:paraId="7604A705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4931E5CE" w14:textId="77777777" w:rsidTr="002D03BD">
        <w:trPr>
          <w:jc w:val="center"/>
        </w:trPr>
        <w:tc>
          <w:tcPr>
            <w:tcW w:w="3686" w:type="dxa"/>
          </w:tcPr>
          <w:p w14:paraId="285994C7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2" w:type="dxa"/>
          </w:tcPr>
          <w:p w14:paraId="0FAD534A" w14:textId="532601D1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14:paraId="0760EBD1" w14:textId="2815EC27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708" w:type="dxa"/>
          </w:tcPr>
          <w:p w14:paraId="2C4371AA" w14:textId="647880CE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</w:tcPr>
          <w:p w14:paraId="326C5E33" w14:textId="34CA5044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600" w:type="dxa"/>
          </w:tcPr>
          <w:p w14:paraId="0266A365" w14:textId="43420B5B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9" w:type="dxa"/>
          </w:tcPr>
          <w:p w14:paraId="36971D81" w14:textId="6ADC5501" w:rsidR="003D550B" w:rsidRPr="009D513C" w:rsidRDefault="002314B8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3" w:type="dxa"/>
            <w:vMerge/>
          </w:tcPr>
          <w:p w14:paraId="5E53A01A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1E3ABEAE" w14:textId="77777777" w:rsidTr="002D03BD">
        <w:trPr>
          <w:jc w:val="center"/>
        </w:trPr>
        <w:tc>
          <w:tcPr>
            <w:tcW w:w="9640" w:type="dxa"/>
            <w:gridSpan w:val="8"/>
          </w:tcPr>
          <w:p w14:paraId="1A49D9F1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ousehold registration location</w:t>
            </w:r>
          </w:p>
        </w:tc>
      </w:tr>
      <w:tr w:rsidR="003D550B" w:rsidRPr="009D513C" w14:paraId="0F5C5682" w14:textId="77777777" w:rsidTr="002D03BD">
        <w:trPr>
          <w:jc w:val="center"/>
        </w:trPr>
        <w:tc>
          <w:tcPr>
            <w:tcW w:w="3686" w:type="dxa"/>
            <w:vAlign w:val="center"/>
          </w:tcPr>
          <w:p w14:paraId="4EB1E1AB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852" w:type="dxa"/>
          </w:tcPr>
          <w:p w14:paraId="192B2967" w14:textId="6AC6A171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27E00473" w14:textId="134C94E0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708" w:type="dxa"/>
          </w:tcPr>
          <w:p w14:paraId="581773D0" w14:textId="64289058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</w:tcPr>
          <w:p w14:paraId="16C2C9B5" w14:textId="4255A6FC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600" w:type="dxa"/>
          </w:tcPr>
          <w:p w14:paraId="49C0E1BF" w14:textId="30953A83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9" w:type="dxa"/>
          </w:tcPr>
          <w:p w14:paraId="07A130AF" w14:textId="226097AC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993" w:type="dxa"/>
            <w:vMerge w:val="restart"/>
            <w:vAlign w:val="center"/>
          </w:tcPr>
          <w:p w14:paraId="4DD56A50" w14:textId="430D14E0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37</w:t>
            </w:r>
          </w:p>
        </w:tc>
      </w:tr>
      <w:tr w:rsidR="003D550B" w:rsidRPr="009D513C" w14:paraId="58E00168" w14:textId="77777777" w:rsidTr="002D03BD">
        <w:trPr>
          <w:jc w:val="center"/>
        </w:trPr>
        <w:tc>
          <w:tcPr>
            <w:tcW w:w="3686" w:type="dxa"/>
            <w:vAlign w:val="center"/>
          </w:tcPr>
          <w:p w14:paraId="646F6BBA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52" w:type="dxa"/>
          </w:tcPr>
          <w:p w14:paraId="2184A8BF" w14:textId="612C5BFE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82" w:type="dxa"/>
          </w:tcPr>
          <w:p w14:paraId="794A699F" w14:textId="286C0795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</w:tcPr>
          <w:p w14:paraId="36C2E87B" w14:textId="34D82C9F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60" w:type="dxa"/>
          </w:tcPr>
          <w:p w14:paraId="6E5D89ED" w14:textId="2C95A5EB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00" w:type="dxa"/>
          </w:tcPr>
          <w:p w14:paraId="158141BC" w14:textId="67F287F5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9" w:type="dxa"/>
          </w:tcPr>
          <w:p w14:paraId="1AC38DDC" w14:textId="66DFD061" w:rsidR="003D550B" w:rsidRPr="009D513C" w:rsidRDefault="00AD3E1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.05</w:t>
            </w:r>
          </w:p>
        </w:tc>
        <w:tc>
          <w:tcPr>
            <w:tcW w:w="993" w:type="dxa"/>
            <w:vMerge/>
          </w:tcPr>
          <w:p w14:paraId="5B25EC1D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1420A67B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24A2C9B3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thnicity</w:t>
            </w:r>
          </w:p>
        </w:tc>
      </w:tr>
      <w:tr w:rsidR="003D550B" w:rsidRPr="009D513C" w14:paraId="1A3995D1" w14:textId="77777777" w:rsidTr="002D03BD">
        <w:trPr>
          <w:jc w:val="center"/>
        </w:trPr>
        <w:tc>
          <w:tcPr>
            <w:tcW w:w="3686" w:type="dxa"/>
            <w:vAlign w:val="center"/>
          </w:tcPr>
          <w:p w14:paraId="439F76FA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inority</w:t>
            </w:r>
          </w:p>
        </w:tc>
        <w:tc>
          <w:tcPr>
            <w:tcW w:w="852" w:type="dxa"/>
          </w:tcPr>
          <w:p w14:paraId="57A43ACC" w14:textId="1BD368B3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5270861D" w14:textId="38193E2B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708" w:type="dxa"/>
          </w:tcPr>
          <w:p w14:paraId="41D5F6DA" w14:textId="1846E168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486BEDC0" w14:textId="4CF0515B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600" w:type="dxa"/>
          </w:tcPr>
          <w:p w14:paraId="6F8CAF72" w14:textId="35EF83A6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9" w:type="dxa"/>
          </w:tcPr>
          <w:p w14:paraId="03339A4F" w14:textId="5D355E54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993" w:type="dxa"/>
            <w:vMerge w:val="restart"/>
            <w:vAlign w:val="center"/>
          </w:tcPr>
          <w:p w14:paraId="6DB37FC5" w14:textId="5CA36050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62</w:t>
            </w:r>
          </w:p>
        </w:tc>
      </w:tr>
      <w:tr w:rsidR="003D550B" w:rsidRPr="009D513C" w14:paraId="493D1A52" w14:textId="77777777" w:rsidTr="002D03BD">
        <w:trPr>
          <w:jc w:val="center"/>
        </w:trPr>
        <w:tc>
          <w:tcPr>
            <w:tcW w:w="3686" w:type="dxa"/>
            <w:vAlign w:val="center"/>
          </w:tcPr>
          <w:p w14:paraId="2E353709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852" w:type="dxa"/>
          </w:tcPr>
          <w:p w14:paraId="4A8D3261" w14:textId="5C410FBB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25D29279" w14:textId="10BF5C5C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708" w:type="dxa"/>
          </w:tcPr>
          <w:p w14:paraId="1A4A00A1" w14:textId="6D8BDA64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2406DDB5" w14:textId="7A2343DE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600" w:type="dxa"/>
          </w:tcPr>
          <w:p w14:paraId="36742B97" w14:textId="7BD4425A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9" w:type="dxa"/>
          </w:tcPr>
          <w:p w14:paraId="21B91A99" w14:textId="38058024" w:rsidR="003D550B" w:rsidRPr="009D513C" w:rsidRDefault="003548E7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993" w:type="dxa"/>
            <w:vMerge/>
          </w:tcPr>
          <w:p w14:paraId="553E11C8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3092FF73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48278E82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ducation attainment</w:t>
            </w:r>
          </w:p>
        </w:tc>
      </w:tr>
      <w:tr w:rsidR="003D550B" w:rsidRPr="009D513C" w14:paraId="710A15B1" w14:textId="77777777" w:rsidTr="002D03BD">
        <w:trPr>
          <w:jc w:val="center"/>
        </w:trPr>
        <w:tc>
          <w:tcPr>
            <w:tcW w:w="3686" w:type="dxa"/>
          </w:tcPr>
          <w:p w14:paraId="125E99AD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Junior high school and below</w:t>
            </w:r>
          </w:p>
        </w:tc>
        <w:tc>
          <w:tcPr>
            <w:tcW w:w="852" w:type="dxa"/>
            <w:vAlign w:val="center"/>
          </w:tcPr>
          <w:p w14:paraId="523A2C7B" w14:textId="49E8581B" w:rsidR="003D550B" w:rsidRPr="009D513C" w:rsidRDefault="00881EC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1CC95216" w14:textId="6F8265EA" w:rsidR="003D550B" w:rsidRPr="009D513C" w:rsidRDefault="00881EC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08" w:type="dxa"/>
            <w:vAlign w:val="center"/>
          </w:tcPr>
          <w:p w14:paraId="725EE2F1" w14:textId="5FDDA8B8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3D35264C" w14:textId="50E7AF21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="007466B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0" w:type="dxa"/>
            <w:vAlign w:val="center"/>
          </w:tcPr>
          <w:p w14:paraId="3B0AF712" w14:textId="4882750E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2EB52FA1" w14:textId="6329F12F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 w:val="restart"/>
            <w:vAlign w:val="center"/>
          </w:tcPr>
          <w:p w14:paraId="77F0EEE7" w14:textId="5B64805D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07</w:t>
            </w:r>
          </w:p>
        </w:tc>
      </w:tr>
      <w:tr w:rsidR="003D550B" w:rsidRPr="009D513C" w14:paraId="73A902B7" w14:textId="77777777" w:rsidTr="002D03BD">
        <w:trPr>
          <w:jc w:val="center"/>
        </w:trPr>
        <w:tc>
          <w:tcPr>
            <w:tcW w:w="3686" w:type="dxa"/>
          </w:tcPr>
          <w:p w14:paraId="2AEF1838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852" w:type="dxa"/>
            <w:vAlign w:val="center"/>
          </w:tcPr>
          <w:p w14:paraId="3180EBFE" w14:textId="7188D1CE" w:rsidR="003D550B" w:rsidRPr="009D513C" w:rsidRDefault="00881EC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82" w:type="dxa"/>
            <w:vAlign w:val="center"/>
          </w:tcPr>
          <w:p w14:paraId="39EA4C56" w14:textId="31B590B4" w:rsidR="003D550B" w:rsidRPr="009D513C" w:rsidRDefault="00881EC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708" w:type="dxa"/>
            <w:vAlign w:val="center"/>
          </w:tcPr>
          <w:p w14:paraId="6C7F49A5" w14:textId="3C2E40E4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vAlign w:val="center"/>
          </w:tcPr>
          <w:p w14:paraId="6A3926F1" w14:textId="477755BB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600" w:type="dxa"/>
            <w:vAlign w:val="center"/>
          </w:tcPr>
          <w:p w14:paraId="2D97C9E3" w14:textId="4FD17739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9" w:type="dxa"/>
            <w:vAlign w:val="center"/>
          </w:tcPr>
          <w:p w14:paraId="3328D73E" w14:textId="029C2CF0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93" w:type="dxa"/>
            <w:vMerge/>
          </w:tcPr>
          <w:p w14:paraId="40D62DD4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6300E077" w14:textId="77777777" w:rsidTr="002D03BD">
        <w:trPr>
          <w:jc w:val="center"/>
        </w:trPr>
        <w:tc>
          <w:tcPr>
            <w:tcW w:w="3686" w:type="dxa"/>
            <w:vAlign w:val="center"/>
          </w:tcPr>
          <w:p w14:paraId="35DA2B7B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852" w:type="dxa"/>
            <w:vAlign w:val="center"/>
          </w:tcPr>
          <w:p w14:paraId="0DC2D10C" w14:textId="28E5CF69" w:rsidR="003D550B" w:rsidRPr="009D513C" w:rsidRDefault="00881EC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82" w:type="dxa"/>
            <w:vAlign w:val="center"/>
          </w:tcPr>
          <w:p w14:paraId="05DA7827" w14:textId="7364FB3D" w:rsidR="003D550B" w:rsidRPr="009D513C" w:rsidRDefault="00881EC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708" w:type="dxa"/>
            <w:vAlign w:val="center"/>
          </w:tcPr>
          <w:p w14:paraId="29402BE3" w14:textId="1BC20187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1DE07464" w14:textId="4FBF292C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tcW w:w="600" w:type="dxa"/>
            <w:vAlign w:val="center"/>
          </w:tcPr>
          <w:p w14:paraId="46DDDA66" w14:textId="31D79715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9" w:type="dxa"/>
            <w:vAlign w:val="center"/>
          </w:tcPr>
          <w:p w14:paraId="48104C20" w14:textId="10590AF6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3" w:type="dxa"/>
            <w:vMerge/>
          </w:tcPr>
          <w:p w14:paraId="344555FF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6ECC5D53" w14:textId="77777777" w:rsidTr="002D03BD">
        <w:trPr>
          <w:jc w:val="center"/>
        </w:trPr>
        <w:tc>
          <w:tcPr>
            <w:tcW w:w="3686" w:type="dxa"/>
          </w:tcPr>
          <w:p w14:paraId="33B0245A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Undergraduate training or higher</w:t>
            </w:r>
          </w:p>
        </w:tc>
        <w:tc>
          <w:tcPr>
            <w:tcW w:w="852" w:type="dxa"/>
            <w:vAlign w:val="center"/>
          </w:tcPr>
          <w:p w14:paraId="076F527C" w14:textId="69BBBFCE" w:rsidR="003D550B" w:rsidRPr="009D513C" w:rsidRDefault="00881EC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2" w:type="dxa"/>
            <w:vAlign w:val="center"/>
          </w:tcPr>
          <w:p w14:paraId="54BC24F4" w14:textId="56F5953A" w:rsidR="003D550B" w:rsidRPr="009D513C" w:rsidRDefault="00881EC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708" w:type="dxa"/>
            <w:vAlign w:val="center"/>
          </w:tcPr>
          <w:p w14:paraId="50E29089" w14:textId="210781A2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vAlign w:val="center"/>
          </w:tcPr>
          <w:p w14:paraId="1ECFC731" w14:textId="4CF40577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600" w:type="dxa"/>
            <w:vAlign w:val="center"/>
          </w:tcPr>
          <w:p w14:paraId="24195A1A" w14:textId="36CBBE25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9" w:type="dxa"/>
            <w:vAlign w:val="center"/>
          </w:tcPr>
          <w:p w14:paraId="7BA24CDE" w14:textId="4768DC11" w:rsidR="003D550B" w:rsidRPr="009D513C" w:rsidRDefault="00591D3A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</w:t>
            </w:r>
            <w:r w:rsidR="002817C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vMerge/>
          </w:tcPr>
          <w:p w14:paraId="1C6BCE0C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7BCE4D1C" w14:textId="77777777" w:rsidTr="002D03BD">
        <w:trPr>
          <w:jc w:val="center"/>
        </w:trPr>
        <w:tc>
          <w:tcPr>
            <w:tcW w:w="9640" w:type="dxa"/>
            <w:gridSpan w:val="8"/>
          </w:tcPr>
          <w:p w14:paraId="3125377C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mployment status</w:t>
            </w:r>
          </w:p>
        </w:tc>
      </w:tr>
      <w:tr w:rsidR="003D550B" w:rsidRPr="009D513C" w14:paraId="16A1D0FD" w14:textId="77777777" w:rsidTr="002D03BD">
        <w:trPr>
          <w:jc w:val="center"/>
        </w:trPr>
        <w:tc>
          <w:tcPr>
            <w:tcW w:w="3686" w:type="dxa"/>
          </w:tcPr>
          <w:p w14:paraId="34712CCD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Une</w:t>
            </w: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mployed</w:t>
            </w:r>
          </w:p>
        </w:tc>
        <w:tc>
          <w:tcPr>
            <w:tcW w:w="852" w:type="dxa"/>
            <w:vAlign w:val="center"/>
          </w:tcPr>
          <w:p w14:paraId="74D0713D" w14:textId="1A01CE90" w:rsidR="003D550B" w:rsidRPr="009D513C" w:rsidRDefault="002817C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82" w:type="dxa"/>
            <w:vAlign w:val="center"/>
          </w:tcPr>
          <w:p w14:paraId="7B9516E9" w14:textId="4A554BF3" w:rsidR="003D550B" w:rsidRPr="009D513C" w:rsidRDefault="002817C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219CDC43" w14:textId="1D71582D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60" w:type="dxa"/>
            <w:vAlign w:val="center"/>
          </w:tcPr>
          <w:p w14:paraId="19BAB44F" w14:textId="50B4E363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600" w:type="dxa"/>
            <w:vAlign w:val="center"/>
          </w:tcPr>
          <w:p w14:paraId="2AA3F67E" w14:textId="45AA1776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6F3417A9" w14:textId="18A4B57C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 w:val="restart"/>
            <w:vAlign w:val="center"/>
          </w:tcPr>
          <w:p w14:paraId="3C7CB112" w14:textId="2026CEB0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40</w:t>
            </w:r>
          </w:p>
        </w:tc>
      </w:tr>
      <w:tr w:rsidR="003D550B" w:rsidRPr="009D513C" w14:paraId="2399732A" w14:textId="77777777" w:rsidTr="002D03BD">
        <w:trPr>
          <w:jc w:val="center"/>
        </w:trPr>
        <w:tc>
          <w:tcPr>
            <w:tcW w:w="3686" w:type="dxa"/>
          </w:tcPr>
          <w:p w14:paraId="58DB3E65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852" w:type="dxa"/>
            <w:vAlign w:val="center"/>
          </w:tcPr>
          <w:p w14:paraId="6DF58347" w14:textId="7FB23FAA" w:rsidR="003D550B" w:rsidRPr="009D513C" w:rsidRDefault="002817C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2" w:type="dxa"/>
            <w:vAlign w:val="center"/>
          </w:tcPr>
          <w:p w14:paraId="7EBA2BC8" w14:textId="046C4E83" w:rsidR="003D550B" w:rsidRPr="009D513C" w:rsidRDefault="002817C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708" w:type="dxa"/>
            <w:vAlign w:val="center"/>
          </w:tcPr>
          <w:p w14:paraId="472E9490" w14:textId="4C230558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vAlign w:val="center"/>
          </w:tcPr>
          <w:p w14:paraId="61062A5B" w14:textId="0ADB69F7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600" w:type="dxa"/>
            <w:vAlign w:val="center"/>
          </w:tcPr>
          <w:p w14:paraId="4493E14A" w14:textId="6BF9484B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9" w:type="dxa"/>
            <w:vAlign w:val="center"/>
          </w:tcPr>
          <w:p w14:paraId="7836B3DD" w14:textId="72FC7003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.00</w:t>
            </w:r>
          </w:p>
        </w:tc>
        <w:tc>
          <w:tcPr>
            <w:tcW w:w="993" w:type="dxa"/>
            <w:vMerge/>
          </w:tcPr>
          <w:p w14:paraId="659F1946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499E4683" w14:textId="77777777" w:rsidTr="002D03BD">
        <w:trPr>
          <w:jc w:val="center"/>
        </w:trPr>
        <w:tc>
          <w:tcPr>
            <w:tcW w:w="3686" w:type="dxa"/>
          </w:tcPr>
          <w:p w14:paraId="50E3D8D7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Internal student</w:t>
            </w:r>
          </w:p>
        </w:tc>
        <w:tc>
          <w:tcPr>
            <w:tcW w:w="852" w:type="dxa"/>
            <w:vAlign w:val="center"/>
          </w:tcPr>
          <w:p w14:paraId="50028DFD" w14:textId="74415025" w:rsidR="003D550B" w:rsidRPr="009D513C" w:rsidRDefault="002817C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82" w:type="dxa"/>
            <w:vAlign w:val="center"/>
          </w:tcPr>
          <w:p w14:paraId="0D0E139B" w14:textId="1F936637" w:rsidR="003D550B" w:rsidRPr="009D513C" w:rsidRDefault="002817C2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708" w:type="dxa"/>
            <w:vAlign w:val="center"/>
          </w:tcPr>
          <w:p w14:paraId="7012DBFA" w14:textId="7690DFFA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1E8DE847" w14:textId="2D26D445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600" w:type="dxa"/>
            <w:vAlign w:val="center"/>
          </w:tcPr>
          <w:p w14:paraId="4514B958" w14:textId="555760E0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47173EBC" w14:textId="66A2079C" w:rsidR="003D550B" w:rsidRPr="009D513C" w:rsidRDefault="0076119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/>
          </w:tcPr>
          <w:p w14:paraId="61CE7D00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27530754" w14:textId="77777777" w:rsidTr="002D03BD">
        <w:trPr>
          <w:jc w:val="center"/>
        </w:trPr>
        <w:tc>
          <w:tcPr>
            <w:tcW w:w="9640" w:type="dxa"/>
            <w:gridSpan w:val="8"/>
          </w:tcPr>
          <w:p w14:paraId="5803DD70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arital status</w:t>
            </w:r>
          </w:p>
        </w:tc>
      </w:tr>
      <w:tr w:rsidR="003D550B" w:rsidRPr="009D513C" w14:paraId="6809D1F8" w14:textId="77777777" w:rsidTr="002D03BD">
        <w:trPr>
          <w:jc w:val="center"/>
        </w:trPr>
        <w:tc>
          <w:tcPr>
            <w:tcW w:w="3686" w:type="dxa"/>
          </w:tcPr>
          <w:p w14:paraId="374CDBBC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852" w:type="dxa"/>
            <w:vAlign w:val="center"/>
          </w:tcPr>
          <w:p w14:paraId="1A969A4F" w14:textId="34C67B46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  <w:vAlign w:val="center"/>
          </w:tcPr>
          <w:p w14:paraId="1EAA8877" w14:textId="158D522C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0F4206D0" w14:textId="1465EF46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730C1B46" w14:textId="021BB9FF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00" w:type="dxa"/>
            <w:vAlign w:val="center"/>
          </w:tcPr>
          <w:p w14:paraId="327F31BC" w14:textId="03774573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9" w:type="dxa"/>
            <w:vAlign w:val="center"/>
          </w:tcPr>
          <w:p w14:paraId="54A3C2F3" w14:textId="0B70E754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47</w:t>
            </w:r>
          </w:p>
        </w:tc>
        <w:tc>
          <w:tcPr>
            <w:tcW w:w="993" w:type="dxa"/>
            <w:vMerge w:val="restart"/>
            <w:vAlign w:val="center"/>
          </w:tcPr>
          <w:p w14:paraId="297AD353" w14:textId="40B62265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98</w:t>
            </w:r>
          </w:p>
        </w:tc>
      </w:tr>
      <w:tr w:rsidR="003D550B" w:rsidRPr="009D513C" w14:paraId="0C0AE3A0" w14:textId="77777777" w:rsidTr="002D03BD">
        <w:trPr>
          <w:jc w:val="center"/>
        </w:trPr>
        <w:tc>
          <w:tcPr>
            <w:tcW w:w="3686" w:type="dxa"/>
          </w:tcPr>
          <w:p w14:paraId="5BC9077C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852" w:type="dxa"/>
            <w:vAlign w:val="center"/>
          </w:tcPr>
          <w:p w14:paraId="4A310B92" w14:textId="3D73FBA1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5695AC9D" w14:textId="0549F0DD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708" w:type="dxa"/>
            <w:vAlign w:val="center"/>
          </w:tcPr>
          <w:p w14:paraId="470BF54D" w14:textId="2599148B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0" w:type="dxa"/>
            <w:vAlign w:val="center"/>
          </w:tcPr>
          <w:p w14:paraId="30CE64E3" w14:textId="157FB0FF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600" w:type="dxa"/>
            <w:vAlign w:val="center"/>
          </w:tcPr>
          <w:p w14:paraId="7901311A" w14:textId="11B00367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9" w:type="dxa"/>
            <w:vAlign w:val="center"/>
          </w:tcPr>
          <w:p w14:paraId="3DC5AE14" w14:textId="027BF5AA" w:rsidR="003D550B" w:rsidRPr="009D513C" w:rsidRDefault="00ED258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3" w:type="dxa"/>
            <w:vMerge/>
          </w:tcPr>
          <w:p w14:paraId="63B40403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43A1411E" w14:textId="77777777" w:rsidTr="002D03BD">
        <w:trPr>
          <w:jc w:val="center"/>
        </w:trPr>
        <w:tc>
          <w:tcPr>
            <w:tcW w:w="9640" w:type="dxa"/>
            <w:gridSpan w:val="8"/>
          </w:tcPr>
          <w:p w14:paraId="18CB2042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onthly personal income</w:t>
            </w:r>
          </w:p>
        </w:tc>
      </w:tr>
      <w:tr w:rsidR="003D550B" w:rsidRPr="009D513C" w14:paraId="280E256D" w14:textId="77777777" w:rsidTr="002D03BD">
        <w:trPr>
          <w:jc w:val="center"/>
        </w:trPr>
        <w:tc>
          <w:tcPr>
            <w:tcW w:w="3686" w:type="dxa"/>
          </w:tcPr>
          <w:p w14:paraId="1C4BFE22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lastRenderedPageBreak/>
              <w:t>≤1000</w:t>
            </w:r>
          </w:p>
        </w:tc>
        <w:tc>
          <w:tcPr>
            <w:tcW w:w="852" w:type="dxa"/>
            <w:vAlign w:val="center"/>
          </w:tcPr>
          <w:p w14:paraId="2A6116D9" w14:textId="32FF5DD4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69B65B05" w14:textId="56376E30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708" w:type="dxa"/>
            <w:vAlign w:val="center"/>
          </w:tcPr>
          <w:p w14:paraId="13CEC701" w14:textId="63998DEF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0" w:type="dxa"/>
            <w:vAlign w:val="center"/>
          </w:tcPr>
          <w:p w14:paraId="7EB53253" w14:textId="7C7E92F6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600" w:type="dxa"/>
            <w:vAlign w:val="center"/>
          </w:tcPr>
          <w:p w14:paraId="08588681" w14:textId="795DC175" w:rsidR="003D550B" w:rsidRPr="009D513C" w:rsidRDefault="000E3C4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472CA927" w14:textId="33363D63" w:rsidR="003D550B" w:rsidRPr="009D513C" w:rsidRDefault="000E3C4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 w:val="restart"/>
            <w:vAlign w:val="center"/>
          </w:tcPr>
          <w:p w14:paraId="1762100B" w14:textId="2FAD8F75" w:rsidR="000E3C4C" w:rsidRPr="009D513C" w:rsidRDefault="000E3C4C" w:rsidP="000E3C4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D550B" w:rsidRPr="009D513C" w14:paraId="5784B4FA" w14:textId="77777777" w:rsidTr="002D03BD">
        <w:trPr>
          <w:jc w:val="center"/>
        </w:trPr>
        <w:tc>
          <w:tcPr>
            <w:tcW w:w="3686" w:type="dxa"/>
          </w:tcPr>
          <w:p w14:paraId="41BE9F9D" w14:textId="56625B4F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1000</w:t>
            </w:r>
            <w:r w:rsidR="00265D0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</w:t>
            </w: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852" w:type="dxa"/>
            <w:vAlign w:val="center"/>
          </w:tcPr>
          <w:p w14:paraId="48FE1BC8" w14:textId="09BF5DBE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82" w:type="dxa"/>
            <w:vAlign w:val="center"/>
          </w:tcPr>
          <w:p w14:paraId="577CA803" w14:textId="24B20C0F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708" w:type="dxa"/>
            <w:vAlign w:val="center"/>
          </w:tcPr>
          <w:p w14:paraId="64466B8E" w14:textId="14E6F580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60" w:type="dxa"/>
            <w:vAlign w:val="center"/>
          </w:tcPr>
          <w:p w14:paraId="7C991913" w14:textId="0EB60DB9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600" w:type="dxa"/>
            <w:vAlign w:val="center"/>
          </w:tcPr>
          <w:p w14:paraId="1863DCB9" w14:textId="1CD3AF00" w:rsidR="003D550B" w:rsidRPr="009D513C" w:rsidRDefault="000E3C4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9" w:type="dxa"/>
            <w:vAlign w:val="center"/>
          </w:tcPr>
          <w:p w14:paraId="4A17718F" w14:textId="4E1C6D74" w:rsidR="003D550B" w:rsidRPr="009D513C" w:rsidRDefault="000E3C4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3" w:type="dxa"/>
            <w:vMerge/>
          </w:tcPr>
          <w:p w14:paraId="006C5850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79486385" w14:textId="77777777" w:rsidTr="002D03BD">
        <w:trPr>
          <w:jc w:val="center"/>
        </w:trPr>
        <w:tc>
          <w:tcPr>
            <w:tcW w:w="3686" w:type="dxa"/>
          </w:tcPr>
          <w:p w14:paraId="191FB257" w14:textId="7314DDA1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3000</w:t>
            </w:r>
            <w:r w:rsidR="00265D0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</w:t>
            </w: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852" w:type="dxa"/>
            <w:vAlign w:val="center"/>
          </w:tcPr>
          <w:p w14:paraId="70097889" w14:textId="690CEF95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3662242B" w14:textId="06B87729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6E125DF6" w14:textId="687E4153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Align w:val="center"/>
          </w:tcPr>
          <w:p w14:paraId="51AB8620" w14:textId="44BFA627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00" w:type="dxa"/>
            <w:vAlign w:val="center"/>
          </w:tcPr>
          <w:p w14:paraId="3C4558DC" w14:textId="7FED5276" w:rsidR="003D550B" w:rsidRPr="009D513C" w:rsidRDefault="000E3C4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9" w:type="dxa"/>
            <w:vAlign w:val="center"/>
          </w:tcPr>
          <w:p w14:paraId="4B6EC497" w14:textId="6418D39F" w:rsidR="003D550B" w:rsidRPr="009D513C" w:rsidRDefault="000E3C4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3" w:type="dxa"/>
            <w:vMerge/>
          </w:tcPr>
          <w:p w14:paraId="7378B86F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71C8C790" w14:textId="77777777" w:rsidTr="002D03BD">
        <w:trPr>
          <w:jc w:val="center"/>
        </w:trPr>
        <w:tc>
          <w:tcPr>
            <w:tcW w:w="3686" w:type="dxa"/>
          </w:tcPr>
          <w:p w14:paraId="691EE66A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&gt;5000</w:t>
            </w:r>
          </w:p>
        </w:tc>
        <w:tc>
          <w:tcPr>
            <w:tcW w:w="852" w:type="dxa"/>
            <w:vAlign w:val="center"/>
          </w:tcPr>
          <w:p w14:paraId="617A6F82" w14:textId="0A6FA2AE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2" w:type="dxa"/>
            <w:vAlign w:val="center"/>
          </w:tcPr>
          <w:p w14:paraId="3114C9DC" w14:textId="7DE8B5F6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708" w:type="dxa"/>
            <w:vAlign w:val="center"/>
          </w:tcPr>
          <w:p w14:paraId="0590CB87" w14:textId="7A38AC2D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vAlign w:val="center"/>
          </w:tcPr>
          <w:p w14:paraId="1EDC9BEA" w14:textId="74A5DFB5" w:rsidR="003D550B" w:rsidRPr="009D513C" w:rsidRDefault="006C3D23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600" w:type="dxa"/>
            <w:vAlign w:val="center"/>
          </w:tcPr>
          <w:p w14:paraId="10561762" w14:textId="4E81734D" w:rsidR="003D550B" w:rsidRPr="009D513C" w:rsidRDefault="000E3C4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9" w:type="dxa"/>
            <w:vAlign w:val="center"/>
          </w:tcPr>
          <w:p w14:paraId="51CBC6FE" w14:textId="4AC1E440" w:rsidR="003D550B" w:rsidRPr="009D513C" w:rsidRDefault="000E3C4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.84</w:t>
            </w:r>
          </w:p>
        </w:tc>
        <w:tc>
          <w:tcPr>
            <w:tcW w:w="993" w:type="dxa"/>
            <w:vMerge/>
          </w:tcPr>
          <w:p w14:paraId="119DE78D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2268A603" w14:textId="77777777" w:rsidTr="002D03BD">
        <w:trPr>
          <w:jc w:val="center"/>
        </w:trPr>
        <w:tc>
          <w:tcPr>
            <w:tcW w:w="9640" w:type="dxa"/>
            <w:gridSpan w:val="8"/>
          </w:tcPr>
          <w:p w14:paraId="3E9CDA1F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V knowledge score</w:t>
            </w:r>
          </w:p>
        </w:tc>
      </w:tr>
      <w:tr w:rsidR="003D550B" w:rsidRPr="009D513C" w14:paraId="22F00803" w14:textId="77777777" w:rsidTr="002D03BD">
        <w:trPr>
          <w:jc w:val="center"/>
        </w:trPr>
        <w:tc>
          <w:tcPr>
            <w:tcW w:w="3686" w:type="dxa"/>
          </w:tcPr>
          <w:p w14:paraId="23B59742" w14:textId="77777777" w:rsidR="003D550B" w:rsidRDefault="003D550B" w:rsidP="00E00373">
            <w:pPr>
              <w:ind w:firstLineChars="100" w:firstLine="24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2" w:type="dxa"/>
            <w:vAlign w:val="center"/>
          </w:tcPr>
          <w:p w14:paraId="08789479" w14:textId="1BF51E22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2" w:type="dxa"/>
            <w:vAlign w:val="center"/>
          </w:tcPr>
          <w:p w14:paraId="14E4A31A" w14:textId="3351D4E8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2251D851" w14:textId="6B62984B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14:paraId="38E453EC" w14:textId="715D458A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600" w:type="dxa"/>
            <w:vAlign w:val="center"/>
          </w:tcPr>
          <w:p w14:paraId="2A745CED" w14:textId="5DEB0BD4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9" w:type="dxa"/>
            <w:vAlign w:val="center"/>
          </w:tcPr>
          <w:p w14:paraId="4D1DC1EB" w14:textId="6D49E683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993" w:type="dxa"/>
            <w:vMerge w:val="restart"/>
            <w:vAlign w:val="center"/>
          </w:tcPr>
          <w:p w14:paraId="09A53BB3" w14:textId="7962B0F9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72</w:t>
            </w:r>
          </w:p>
        </w:tc>
      </w:tr>
      <w:tr w:rsidR="003D550B" w:rsidRPr="009D513C" w14:paraId="294D5C60" w14:textId="77777777" w:rsidTr="002D03BD">
        <w:trPr>
          <w:jc w:val="center"/>
        </w:trPr>
        <w:tc>
          <w:tcPr>
            <w:tcW w:w="3686" w:type="dxa"/>
          </w:tcPr>
          <w:p w14:paraId="6D702797" w14:textId="77777777" w:rsidR="003D550B" w:rsidRDefault="003D550B" w:rsidP="00E00373">
            <w:pPr>
              <w:ind w:firstLineChars="100" w:firstLine="24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  <w:vAlign w:val="center"/>
          </w:tcPr>
          <w:p w14:paraId="02ABB728" w14:textId="64C9BC5F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2" w:type="dxa"/>
            <w:vAlign w:val="center"/>
          </w:tcPr>
          <w:p w14:paraId="109E3135" w14:textId="07239372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708" w:type="dxa"/>
            <w:vAlign w:val="center"/>
          </w:tcPr>
          <w:p w14:paraId="1FD27029" w14:textId="0A90BD16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67259E52" w14:textId="0BF1FFB2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600" w:type="dxa"/>
            <w:vAlign w:val="center"/>
          </w:tcPr>
          <w:p w14:paraId="2937B04B" w14:textId="186F9376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  <w:vAlign w:val="center"/>
          </w:tcPr>
          <w:p w14:paraId="5872F46D" w14:textId="5920AA30" w:rsidR="003D550B" w:rsidRPr="009D513C" w:rsidRDefault="00ED3EB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93" w:type="dxa"/>
            <w:vMerge/>
          </w:tcPr>
          <w:p w14:paraId="4D17E8DE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296576C8" w14:textId="77777777" w:rsidTr="002D03BD">
        <w:trPr>
          <w:jc w:val="center"/>
        </w:trPr>
        <w:tc>
          <w:tcPr>
            <w:tcW w:w="9640" w:type="dxa"/>
            <w:gridSpan w:val="8"/>
          </w:tcPr>
          <w:p w14:paraId="17DD8C8B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V testing</w:t>
            </w:r>
          </w:p>
        </w:tc>
      </w:tr>
      <w:tr w:rsidR="003D550B" w:rsidRPr="009D513C" w14:paraId="77F078BC" w14:textId="77777777" w:rsidTr="002D03BD">
        <w:trPr>
          <w:jc w:val="center"/>
        </w:trPr>
        <w:tc>
          <w:tcPr>
            <w:tcW w:w="3686" w:type="dxa"/>
            <w:vAlign w:val="center"/>
          </w:tcPr>
          <w:p w14:paraId="348A98AB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2" w:type="dxa"/>
            <w:vAlign w:val="center"/>
          </w:tcPr>
          <w:p w14:paraId="440FB2EF" w14:textId="14245CB6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29505A5C" w14:textId="5AEBE4F4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08" w:type="dxa"/>
            <w:vAlign w:val="center"/>
          </w:tcPr>
          <w:p w14:paraId="0AA7459B" w14:textId="04D5F575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0" w:type="dxa"/>
            <w:vAlign w:val="center"/>
          </w:tcPr>
          <w:p w14:paraId="4E25F80A" w14:textId="5DD93899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600" w:type="dxa"/>
            <w:vAlign w:val="center"/>
          </w:tcPr>
          <w:p w14:paraId="21A98255" w14:textId="4DE00030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7EF9C387" w14:textId="69A3453D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 w:val="restart"/>
            <w:vAlign w:val="center"/>
          </w:tcPr>
          <w:p w14:paraId="4ECF0B47" w14:textId="0594D090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34</w:t>
            </w:r>
          </w:p>
        </w:tc>
      </w:tr>
      <w:tr w:rsidR="003D550B" w:rsidRPr="009D513C" w14:paraId="3C7B30FA" w14:textId="77777777" w:rsidTr="002D03BD">
        <w:trPr>
          <w:jc w:val="center"/>
        </w:trPr>
        <w:tc>
          <w:tcPr>
            <w:tcW w:w="3686" w:type="dxa"/>
            <w:vAlign w:val="center"/>
          </w:tcPr>
          <w:p w14:paraId="5F54AB3F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2" w:type="dxa"/>
            <w:vAlign w:val="center"/>
          </w:tcPr>
          <w:p w14:paraId="4E3A7FE7" w14:textId="32FD9691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vAlign w:val="center"/>
          </w:tcPr>
          <w:p w14:paraId="3549AFF6" w14:textId="1151A93B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708" w:type="dxa"/>
            <w:vAlign w:val="center"/>
          </w:tcPr>
          <w:p w14:paraId="66F0518C" w14:textId="001E8BBB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vAlign w:val="center"/>
          </w:tcPr>
          <w:p w14:paraId="2C755841" w14:textId="701AC40C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600" w:type="dxa"/>
            <w:vAlign w:val="center"/>
          </w:tcPr>
          <w:p w14:paraId="2CC77AC6" w14:textId="6F34FC39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9" w:type="dxa"/>
            <w:vAlign w:val="center"/>
          </w:tcPr>
          <w:p w14:paraId="7BBDCA81" w14:textId="3B32003F" w:rsidR="003D550B" w:rsidRPr="009D513C" w:rsidRDefault="001D3164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.00</w:t>
            </w:r>
          </w:p>
        </w:tc>
        <w:tc>
          <w:tcPr>
            <w:tcW w:w="993" w:type="dxa"/>
            <w:vMerge/>
          </w:tcPr>
          <w:p w14:paraId="3B0EA921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34533B1C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5D12C66D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V counseling</w:t>
            </w:r>
          </w:p>
        </w:tc>
      </w:tr>
      <w:tr w:rsidR="003D550B" w:rsidRPr="009D513C" w14:paraId="488E2778" w14:textId="77777777" w:rsidTr="002D03BD">
        <w:trPr>
          <w:jc w:val="center"/>
        </w:trPr>
        <w:tc>
          <w:tcPr>
            <w:tcW w:w="3686" w:type="dxa"/>
            <w:vAlign w:val="center"/>
          </w:tcPr>
          <w:p w14:paraId="780F7025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2" w:type="dxa"/>
            <w:vAlign w:val="center"/>
          </w:tcPr>
          <w:p w14:paraId="034E2685" w14:textId="052111A2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82" w:type="dxa"/>
            <w:vAlign w:val="center"/>
          </w:tcPr>
          <w:p w14:paraId="68285F28" w14:textId="66C87BEC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8" w:type="dxa"/>
            <w:vAlign w:val="center"/>
          </w:tcPr>
          <w:p w14:paraId="6FD76D21" w14:textId="097CD3C9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vAlign w:val="center"/>
          </w:tcPr>
          <w:p w14:paraId="3682758A" w14:textId="6C3162DD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600" w:type="dxa"/>
            <w:vAlign w:val="center"/>
          </w:tcPr>
          <w:p w14:paraId="45E3EDFF" w14:textId="4F023BFD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9" w:type="dxa"/>
            <w:vAlign w:val="center"/>
          </w:tcPr>
          <w:p w14:paraId="542E38AF" w14:textId="4520CE73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93" w:type="dxa"/>
            <w:vMerge w:val="restart"/>
            <w:vAlign w:val="center"/>
          </w:tcPr>
          <w:p w14:paraId="0C4184BE" w14:textId="38A2F50E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31</w:t>
            </w:r>
          </w:p>
        </w:tc>
      </w:tr>
      <w:tr w:rsidR="003D550B" w:rsidRPr="009D513C" w14:paraId="4B297B63" w14:textId="77777777" w:rsidTr="002D03BD">
        <w:trPr>
          <w:jc w:val="center"/>
        </w:trPr>
        <w:tc>
          <w:tcPr>
            <w:tcW w:w="3686" w:type="dxa"/>
            <w:vAlign w:val="center"/>
          </w:tcPr>
          <w:p w14:paraId="108CF426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2" w:type="dxa"/>
            <w:vAlign w:val="center"/>
          </w:tcPr>
          <w:p w14:paraId="0A7F0936" w14:textId="119270F0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2" w:type="dxa"/>
            <w:vAlign w:val="center"/>
          </w:tcPr>
          <w:p w14:paraId="469100F5" w14:textId="6473EF98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8" w:type="dxa"/>
            <w:vAlign w:val="center"/>
          </w:tcPr>
          <w:p w14:paraId="43DE9484" w14:textId="5D77853D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4CF459CE" w14:textId="2356AB9C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600" w:type="dxa"/>
            <w:vAlign w:val="center"/>
          </w:tcPr>
          <w:p w14:paraId="5526031C" w14:textId="3A2092CF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9" w:type="dxa"/>
            <w:vAlign w:val="center"/>
          </w:tcPr>
          <w:p w14:paraId="2E5229C1" w14:textId="3EBB8E1A" w:rsidR="003D550B" w:rsidRPr="009D513C" w:rsidRDefault="00FB613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993" w:type="dxa"/>
            <w:vMerge/>
          </w:tcPr>
          <w:p w14:paraId="2118B020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7BE4D05A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116F74E9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sk perception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fecting HIV</w:t>
            </w:r>
          </w:p>
        </w:tc>
      </w:tr>
      <w:tr w:rsidR="003D550B" w:rsidRPr="009D513C" w14:paraId="72CA4823" w14:textId="77777777" w:rsidTr="002D03BD">
        <w:trPr>
          <w:jc w:val="center"/>
        </w:trPr>
        <w:tc>
          <w:tcPr>
            <w:tcW w:w="3686" w:type="dxa"/>
            <w:vAlign w:val="center"/>
          </w:tcPr>
          <w:p w14:paraId="141A185D" w14:textId="77777777" w:rsidR="003D550B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 level</w:t>
            </w:r>
          </w:p>
        </w:tc>
        <w:tc>
          <w:tcPr>
            <w:tcW w:w="852" w:type="dxa"/>
            <w:vAlign w:val="center"/>
          </w:tcPr>
          <w:p w14:paraId="48257171" w14:textId="069DBBEF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2" w:type="dxa"/>
            <w:vAlign w:val="center"/>
          </w:tcPr>
          <w:p w14:paraId="5F7DC4BB" w14:textId="6EF657D7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708" w:type="dxa"/>
            <w:vAlign w:val="center"/>
          </w:tcPr>
          <w:p w14:paraId="76F11B1D" w14:textId="2EFB96C4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vAlign w:val="center"/>
          </w:tcPr>
          <w:p w14:paraId="1AAA17EE" w14:textId="1E4A5AF7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600" w:type="dxa"/>
            <w:vAlign w:val="center"/>
          </w:tcPr>
          <w:p w14:paraId="0A64CAA0" w14:textId="4729DACF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  <w:vAlign w:val="center"/>
          </w:tcPr>
          <w:p w14:paraId="57BE0256" w14:textId="0D15EE3C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93" w:type="dxa"/>
            <w:vMerge w:val="restart"/>
            <w:vAlign w:val="center"/>
          </w:tcPr>
          <w:p w14:paraId="2F6C8F82" w14:textId="7ECD5716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82</w:t>
            </w:r>
          </w:p>
        </w:tc>
      </w:tr>
      <w:tr w:rsidR="003D550B" w:rsidRPr="009D513C" w14:paraId="33141660" w14:textId="77777777" w:rsidTr="002D03BD">
        <w:trPr>
          <w:jc w:val="center"/>
        </w:trPr>
        <w:tc>
          <w:tcPr>
            <w:tcW w:w="3686" w:type="dxa"/>
            <w:vAlign w:val="center"/>
          </w:tcPr>
          <w:p w14:paraId="553E65B8" w14:textId="77777777" w:rsidR="003D550B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derate level</w:t>
            </w:r>
          </w:p>
        </w:tc>
        <w:tc>
          <w:tcPr>
            <w:tcW w:w="852" w:type="dxa"/>
            <w:vAlign w:val="center"/>
          </w:tcPr>
          <w:p w14:paraId="55D11930" w14:textId="59C11C70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51C01C01" w14:textId="672FAAC8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8" w:type="dxa"/>
            <w:vAlign w:val="center"/>
          </w:tcPr>
          <w:p w14:paraId="51FF3CD6" w14:textId="44E9234B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</w:tcPr>
          <w:p w14:paraId="47CDBBDA" w14:textId="78ACA75B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600" w:type="dxa"/>
            <w:vAlign w:val="center"/>
          </w:tcPr>
          <w:p w14:paraId="3AAC796E" w14:textId="2BBC1EC0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9" w:type="dxa"/>
            <w:vAlign w:val="center"/>
          </w:tcPr>
          <w:p w14:paraId="05BB45A2" w14:textId="335CC92B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3" w:type="dxa"/>
            <w:vMerge/>
            <w:vAlign w:val="center"/>
          </w:tcPr>
          <w:p w14:paraId="7C6B1511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318B2F5E" w14:textId="77777777" w:rsidTr="002D03BD">
        <w:trPr>
          <w:jc w:val="center"/>
        </w:trPr>
        <w:tc>
          <w:tcPr>
            <w:tcW w:w="3686" w:type="dxa"/>
            <w:vAlign w:val="center"/>
          </w:tcPr>
          <w:p w14:paraId="24AB3B9D" w14:textId="77777777" w:rsidR="003D550B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igh level</w:t>
            </w:r>
          </w:p>
        </w:tc>
        <w:tc>
          <w:tcPr>
            <w:tcW w:w="852" w:type="dxa"/>
            <w:vAlign w:val="center"/>
          </w:tcPr>
          <w:p w14:paraId="581ACE99" w14:textId="606CC83B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82" w:type="dxa"/>
            <w:vAlign w:val="center"/>
          </w:tcPr>
          <w:p w14:paraId="1774B840" w14:textId="4F6188F0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73CD1B9B" w14:textId="3EFBDC9F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1EA8F788" w14:textId="1BE0F013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600" w:type="dxa"/>
            <w:vAlign w:val="center"/>
          </w:tcPr>
          <w:p w14:paraId="532CD760" w14:textId="6AF486A3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9" w:type="dxa"/>
            <w:vAlign w:val="center"/>
          </w:tcPr>
          <w:p w14:paraId="7A4F55D6" w14:textId="1205BF70" w:rsidR="003D550B" w:rsidRPr="009D513C" w:rsidRDefault="0054560D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3" w:type="dxa"/>
            <w:vMerge/>
            <w:vAlign w:val="center"/>
          </w:tcPr>
          <w:p w14:paraId="509CFC63" w14:textId="77777777" w:rsidR="003D550B" w:rsidRPr="009D513C" w:rsidRDefault="003D550B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2A56EDC5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43A4F4FA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xual role</w:t>
            </w:r>
          </w:p>
        </w:tc>
      </w:tr>
      <w:tr w:rsidR="003D550B" w:rsidRPr="009D513C" w14:paraId="427E8A53" w14:textId="77777777" w:rsidTr="002D03BD">
        <w:trPr>
          <w:jc w:val="center"/>
        </w:trPr>
        <w:tc>
          <w:tcPr>
            <w:tcW w:w="3686" w:type="dxa"/>
          </w:tcPr>
          <w:p w14:paraId="63EC54F6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852" w:type="dxa"/>
            <w:vAlign w:val="center"/>
          </w:tcPr>
          <w:p w14:paraId="7C845C9F" w14:textId="5B5A1C8C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82" w:type="dxa"/>
            <w:vAlign w:val="center"/>
          </w:tcPr>
          <w:p w14:paraId="7CE2383E" w14:textId="0BD297DF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708" w:type="dxa"/>
            <w:vAlign w:val="center"/>
          </w:tcPr>
          <w:p w14:paraId="0D94A5BA" w14:textId="7394D2EB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0" w:type="dxa"/>
            <w:vAlign w:val="center"/>
          </w:tcPr>
          <w:p w14:paraId="1AA68626" w14:textId="3D5F9C59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600" w:type="dxa"/>
            <w:vAlign w:val="center"/>
          </w:tcPr>
          <w:p w14:paraId="01750E6A" w14:textId="69281791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9" w:type="dxa"/>
            <w:vAlign w:val="center"/>
          </w:tcPr>
          <w:p w14:paraId="02B6AB3D" w14:textId="27FCF182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3" w:type="dxa"/>
            <w:vMerge w:val="restart"/>
            <w:vAlign w:val="center"/>
          </w:tcPr>
          <w:p w14:paraId="34D3F584" w14:textId="279B1E1F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71</w:t>
            </w:r>
          </w:p>
        </w:tc>
      </w:tr>
      <w:tr w:rsidR="003D550B" w:rsidRPr="009D513C" w14:paraId="562DA34E" w14:textId="77777777" w:rsidTr="002D03BD">
        <w:trPr>
          <w:jc w:val="center"/>
        </w:trPr>
        <w:tc>
          <w:tcPr>
            <w:tcW w:w="3686" w:type="dxa"/>
          </w:tcPr>
          <w:p w14:paraId="0B8D7AA5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852" w:type="dxa"/>
            <w:vAlign w:val="center"/>
          </w:tcPr>
          <w:p w14:paraId="4DA6B7B3" w14:textId="244F36EB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0FE22ADE" w14:textId="2C14249A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708" w:type="dxa"/>
            <w:vAlign w:val="center"/>
          </w:tcPr>
          <w:p w14:paraId="72933C25" w14:textId="6CC8835B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vAlign w:val="center"/>
          </w:tcPr>
          <w:p w14:paraId="15774BCF" w14:textId="214D4FC7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600" w:type="dxa"/>
            <w:vAlign w:val="center"/>
          </w:tcPr>
          <w:p w14:paraId="1CA3FB20" w14:textId="6DD22D74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vAlign w:val="center"/>
          </w:tcPr>
          <w:p w14:paraId="59E5B392" w14:textId="19B916CC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993" w:type="dxa"/>
            <w:vMerge/>
          </w:tcPr>
          <w:p w14:paraId="5C26C3AD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13F9BB46" w14:textId="77777777" w:rsidTr="002D03BD">
        <w:trPr>
          <w:jc w:val="center"/>
        </w:trPr>
        <w:tc>
          <w:tcPr>
            <w:tcW w:w="3686" w:type="dxa"/>
          </w:tcPr>
          <w:p w14:paraId="2FDED0E9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852" w:type="dxa"/>
            <w:vAlign w:val="center"/>
          </w:tcPr>
          <w:p w14:paraId="120151DD" w14:textId="64E6FEE0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57AE4F3E" w14:textId="5F4BA20E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708" w:type="dxa"/>
            <w:vAlign w:val="center"/>
          </w:tcPr>
          <w:p w14:paraId="5522F40F" w14:textId="163318A4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vAlign w:val="center"/>
          </w:tcPr>
          <w:p w14:paraId="38F9CAED" w14:textId="662D0BBC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600" w:type="dxa"/>
            <w:vAlign w:val="center"/>
          </w:tcPr>
          <w:p w14:paraId="61EABA04" w14:textId="3326BF2A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9" w:type="dxa"/>
            <w:vAlign w:val="center"/>
          </w:tcPr>
          <w:p w14:paraId="04EF1614" w14:textId="2C3F436E" w:rsidR="003D550B" w:rsidRPr="009D513C" w:rsidRDefault="00FB2576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993" w:type="dxa"/>
            <w:vMerge/>
          </w:tcPr>
          <w:p w14:paraId="632EC2F2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76354095" w14:textId="77777777" w:rsidTr="002D03BD">
        <w:trPr>
          <w:jc w:val="center"/>
        </w:trPr>
        <w:tc>
          <w:tcPr>
            <w:tcW w:w="9640" w:type="dxa"/>
            <w:gridSpan w:val="8"/>
          </w:tcPr>
          <w:p w14:paraId="6E921B7B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mber of male sexual partner</w:t>
            </w:r>
          </w:p>
        </w:tc>
      </w:tr>
      <w:tr w:rsidR="003D550B" w:rsidRPr="009D513C" w14:paraId="0A476882" w14:textId="77777777" w:rsidTr="002D03BD">
        <w:trPr>
          <w:jc w:val="center"/>
        </w:trPr>
        <w:tc>
          <w:tcPr>
            <w:tcW w:w="3686" w:type="dxa"/>
            <w:vAlign w:val="center"/>
          </w:tcPr>
          <w:p w14:paraId="73FB7A8E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  <w:vAlign w:val="center"/>
          </w:tcPr>
          <w:p w14:paraId="11997F1E" w14:textId="09EF3602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82" w:type="dxa"/>
            <w:vAlign w:val="center"/>
          </w:tcPr>
          <w:p w14:paraId="48AE5A2B" w14:textId="4D53915D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63C60D45" w14:textId="3B13ED82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60" w:type="dxa"/>
            <w:vAlign w:val="center"/>
          </w:tcPr>
          <w:p w14:paraId="3FF7EE40" w14:textId="20CE2C1C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600" w:type="dxa"/>
            <w:vAlign w:val="center"/>
          </w:tcPr>
          <w:p w14:paraId="257BF374" w14:textId="4F17F696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1F3779B1" w14:textId="543EA8E2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 w:val="restart"/>
            <w:vAlign w:val="center"/>
          </w:tcPr>
          <w:p w14:paraId="2E4438E5" w14:textId="3D02F04C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50</w:t>
            </w:r>
          </w:p>
        </w:tc>
      </w:tr>
      <w:tr w:rsidR="003D550B" w:rsidRPr="009D513C" w14:paraId="3D520F71" w14:textId="77777777" w:rsidTr="002D03BD">
        <w:trPr>
          <w:jc w:val="center"/>
        </w:trPr>
        <w:tc>
          <w:tcPr>
            <w:tcW w:w="3686" w:type="dxa"/>
            <w:vAlign w:val="center"/>
          </w:tcPr>
          <w:p w14:paraId="7081095B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  <w:vAlign w:val="center"/>
          </w:tcPr>
          <w:p w14:paraId="2150E8DD" w14:textId="0D1B7279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3802230E" w14:textId="34E08F8C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708" w:type="dxa"/>
            <w:vAlign w:val="center"/>
          </w:tcPr>
          <w:p w14:paraId="45078F7A" w14:textId="2AFC7707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</w:tcPr>
          <w:p w14:paraId="4E18086C" w14:textId="184F2D13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600" w:type="dxa"/>
            <w:vAlign w:val="center"/>
          </w:tcPr>
          <w:p w14:paraId="0B07ED8E" w14:textId="09931B87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vAlign w:val="center"/>
          </w:tcPr>
          <w:p w14:paraId="4A311DA7" w14:textId="0C86AF90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993" w:type="dxa"/>
            <w:vMerge/>
          </w:tcPr>
          <w:p w14:paraId="594B6AEE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3390E7D3" w14:textId="77777777" w:rsidTr="002D03BD">
        <w:trPr>
          <w:jc w:val="center"/>
        </w:trPr>
        <w:tc>
          <w:tcPr>
            <w:tcW w:w="3686" w:type="dxa"/>
            <w:vAlign w:val="center"/>
          </w:tcPr>
          <w:p w14:paraId="102739DF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852" w:type="dxa"/>
            <w:vAlign w:val="center"/>
          </w:tcPr>
          <w:p w14:paraId="4BE3CEFE" w14:textId="25CD69AD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7D88BBD7" w14:textId="762D188E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708" w:type="dxa"/>
            <w:vAlign w:val="center"/>
          </w:tcPr>
          <w:p w14:paraId="019B1195" w14:textId="67D172C7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34FE38F4" w14:textId="67695613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600" w:type="dxa"/>
            <w:vAlign w:val="center"/>
          </w:tcPr>
          <w:p w14:paraId="17DBA87C" w14:textId="6B93CF20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9" w:type="dxa"/>
            <w:vAlign w:val="center"/>
          </w:tcPr>
          <w:p w14:paraId="60DB52BB" w14:textId="445580F6" w:rsidR="003D550B" w:rsidRPr="009D513C" w:rsidRDefault="004F3AD0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3" w:type="dxa"/>
            <w:vMerge/>
          </w:tcPr>
          <w:p w14:paraId="5901C289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60EC9289" w14:textId="77777777" w:rsidTr="002D03BD">
        <w:trPr>
          <w:jc w:val="center"/>
        </w:trPr>
        <w:tc>
          <w:tcPr>
            <w:tcW w:w="9640" w:type="dxa"/>
            <w:gridSpan w:val="8"/>
          </w:tcPr>
          <w:p w14:paraId="591A4C43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mber of female sexual partner</w:t>
            </w:r>
          </w:p>
        </w:tc>
      </w:tr>
      <w:tr w:rsidR="003D550B" w:rsidRPr="009D513C" w14:paraId="24F41AA9" w14:textId="77777777" w:rsidTr="002D03BD">
        <w:trPr>
          <w:jc w:val="center"/>
        </w:trPr>
        <w:tc>
          <w:tcPr>
            <w:tcW w:w="3686" w:type="dxa"/>
            <w:vAlign w:val="center"/>
          </w:tcPr>
          <w:p w14:paraId="6EBE76B2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  <w:vAlign w:val="center"/>
          </w:tcPr>
          <w:p w14:paraId="1BDC7E35" w14:textId="265453A9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2" w:type="dxa"/>
            <w:vAlign w:val="center"/>
          </w:tcPr>
          <w:p w14:paraId="74E26E53" w14:textId="0BBED037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8" w:type="dxa"/>
            <w:vAlign w:val="center"/>
          </w:tcPr>
          <w:p w14:paraId="2DAF5366" w14:textId="49906383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Align w:val="center"/>
          </w:tcPr>
          <w:p w14:paraId="3A1F439A" w14:textId="1EB54713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600" w:type="dxa"/>
            <w:vAlign w:val="center"/>
          </w:tcPr>
          <w:p w14:paraId="5C7132BA" w14:textId="29E5908D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9" w:type="dxa"/>
            <w:vAlign w:val="center"/>
          </w:tcPr>
          <w:p w14:paraId="7DB3E3DB" w14:textId="27C01661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993" w:type="dxa"/>
            <w:vMerge w:val="restart"/>
            <w:vAlign w:val="center"/>
          </w:tcPr>
          <w:p w14:paraId="7939440A" w14:textId="0476A09C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15</w:t>
            </w:r>
          </w:p>
        </w:tc>
      </w:tr>
      <w:tr w:rsidR="003D550B" w:rsidRPr="009D513C" w14:paraId="5D420E02" w14:textId="77777777" w:rsidTr="002D03BD">
        <w:trPr>
          <w:jc w:val="center"/>
        </w:trPr>
        <w:tc>
          <w:tcPr>
            <w:tcW w:w="3686" w:type="dxa"/>
            <w:vAlign w:val="center"/>
          </w:tcPr>
          <w:p w14:paraId="43AF95F1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  <w:vAlign w:val="center"/>
          </w:tcPr>
          <w:p w14:paraId="42182281" w14:textId="0C1A3BF6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32F0948B" w14:textId="105E4F0B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08" w:type="dxa"/>
            <w:vAlign w:val="center"/>
          </w:tcPr>
          <w:p w14:paraId="527F5EA1" w14:textId="43467CFE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7B5E20EC" w14:textId="669FFC8C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600" w:type="dxa"/>
            <w:vAlign w:val="center"/>
          </w:tcPr>
          <w:p w14:paraId="65220727" w14:textId="66E728E4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6579421A" w14:textId="4BCAB9BF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/>
          </w:tcPr>
          <w:p w14:paraId="77E9BE9A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1D94D8C1" w14:textId="77777777" w:rsidTr="002D03BD">
        <w:trPr>
          <w:jc w:val="center"/>
        </w:trPr>
        <w:tc>
          <w:tcPr>
            <w:tcW w:w="3686" w:type="dxa"/>
            <w:vAlign w:val="center"/>
          </w:tcPr>
          <w:p w14:paraId="4A204A80" w14:textId="77777777" w:rsidR="003D550B" w:rsidRPr="009D513C" w:rsidRDefault="003D550B" w:rsidP="00E0037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852" w:type="dxa"/>
            <w:vAlign w:val="center"/>
          </w:tcPr>
          <w:p w14:paraId="53D7004B" w14:textId="657AFD5E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82" w:type="dxa"/>
            <w:vAlign w:val="center"/>
          </w:tcPr>
          <w:p w14:paraId="7A331762" w14:textId="125047C2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708" w:type="dxa"/>
            <w:vAlign w:val="center"/>
          </w:tcPr>
          <w:p w14:paraId="1514F826" w14:textId="02360567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608092DC" w14:textId="682BC9D3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600" w:type="dxa"/>
            <w:vAlign w:val="center"/>
          </w:tcPr>
          <w:p w14:paraId="3F8EDF95" w14:textId="4D18B175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9" w:type="dxa"/>
            <w:vAlign w:val="center"/>
          </w:tcPr>
          <w:p w14:paraId="672432EA" w14:textId="2E4A2D22" w:rsidR="003D550B" w:rsidRPr="009D513C" w:rsidRDefault="008A71C9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3" w:type="dxa"/>
            <w:vMerge/>
          </w:tcPr>
          <w:p w14:paraId="72C22866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550B" w:rsidRPr="009D513C" w14:paraId="6BECD0A1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724C15CA" w14:textId="77777777" w:rsidR="003D550B" w:rsidRPr="009D513C" w:rsidRDefault="003D550B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45273F">
              <w:rPr>
                <w:rFonts w:ascii="Times New Roman" w:eastAsia="宋体" w:hAnsi="Times New Roman" w:cs="Times New Roman"/>
                <w:sz w:val="24"/>
                <w:szCs w:val="24"/>
              </w:rPr>
              <w:t>requency of condom use</w:t>
            </w:r>
          </w:p>
        </w:tc>
      </w:tr>
      <w:tr w:rsidR="00306647" w:rsidRPr="009D513C" w14:paraId="34F32D72" w14:textId="77777777" w:rsidTr="002D03BD">
        <w:trPr>
          <w:jc w:val="center"/>
        </w:trPr>
        <w:tc>
          <w:tcPr>
            <w:tcW w:w="3686" w:type="dxa"/>
            <w:vAlign w:val="center"/>
          </w:tcPr>
          <w:p w14:paraId="770CA034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very time</w:t>
            </w:r>
          </w:p>
        </w:tc>
        <w:tc>
          <w:tcPr>
            <w:tcW w:w="852" w:type="dxa"/>
            <w:vAlign w:val="center"/>
          </w:tcPr>
          <w:p w14:paraId="3A6AE480" w14:textId="187F1222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31CCD4D9" w14:textId="5DE751C8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708" w:type="dxa"/>
            <w:vAlign w:val="center"/>
          </w:tcPr>
          <w:p w14:paraId="1A0E5436" w14:textId="0E393EAD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14:paraId="32C16B1E" w14:textId="45261E3B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00" w:type="dxa"/>
            <w:vAlign w:val="center"/>
          </w:tcPr>
          <w:p w14:paraId="41372D06" w14:textId="62629DCA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9" w:type="dxa"/>
            <w:vAlign w:val="center"/>
          </w:tcPr>
          <w:p w14:paraId="7CC711D2" w14:textId="7C4C3ED9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993" w:type="dxa"/>
            <w:vMerge w:val="restart"/>
            <w:vAlign w:val="center"/>
          </w:tcPr>
          <w:p w14:paraId="7C03B2E6" w14:textId="22A190FA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86</w:t>
            </w:r>
          </w:p>
        </w:tc>
      </w:tr>
      <w:tr w:rsidR="00306647" w:rsidRPr="009D513C" w14:paraId="442E00D3" w14:textId="77777777" w:rsidTr="002D03BD">
        <w:trPr>
          <w:jc w:val="center"/>
        </w:trPr>
        <w:tc>
          <w:tcPr>
            <w:tcW w:w="3686" w:type="dxa"/>
            <w:vAlign w:val="center"/>
          </w:tcPr>
          <w:p w14:paraId="70234D0C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6CF8">
              <w:rPr>
                <w:rFonts w:ascii="Times New Roman" w:eastAsia="宋体" w:hAnsi="Times New Roman" w:cs="Times New Roman"/>
                <w:sz w:val="24"/>
                <w:szCs w:val="24"/>
              </w:rPr>
              <w:t>Sometimes or occasionally</w:t>
            </w:r>
          </w:p>
        </w:tc>
        <w:tc>
          <w:tcPr>
            <w:tcW w:w="852" w:type="dxa"/>
            <w:vAlign w:val="center"/>
          </w:tcPr>
          <w:p w14:paraId="154FAF03" w14:textId="1413FD53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82" w:type="dxa"/>
            <w:vAlign w:val="center"/>
          </w:tcPr>
          <w:p w14:paraId="2CF9BE10" w14:textId="5DEA219B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708" w:type="dxa"/>
            <w:vAlign w:val="center"/>
          </w:tcPr>
          <w:p w14:paraId="03FD3998" w14:textId="7A1829F2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24971E2A" w14:textId="0C0E25AC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600" w:type="dxa"/>
            <w:vAlign w:val="center"/>
          </w:tcPr>
          <w:p w14:paraId="546CEF99" w14:textId="15C7FB99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9" w:type="dxa"/>
            <w:vAlign w:val="center"/>
          </w:tcPr>
          <w:p w14:paraId="72309F37" w14:textId="340BD454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93" w:type="dxa"/>
            <w:vMerge/>
          </w:tcPr>
          <w:p w14:paraId="4E58EAA1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6647" w:rsidRPr="009D513C" w14:paraId="7F1CF69E" w14:textId="77777777" w:rsidTr="002D03BD">
        <w:trPr>
          <w:jc w:val="center"/>
        </w:trPr>
        <w:tc>
          <w:tcPr>
            <w:tcW w:w="3686" w:type="dxa"/>
            <w:vAlign w:val="center"/>
          </w:tcPr>
          <w:p w14:paraId="33E26C6E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852" w:type="dxa"/>
            <w:vAlign w:val="center"/>
          </w:tcPr>
          <w:p w14:paraId="10668045" w14:textId="44DD79C0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82" w:type="dxa"/>
            <w:vAlign w:val="center"/>
          </w:tcPr>
          <w:p w14:paraId="47539568" w14:textId="7F948F6A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708" w:type="dxa"/>
            <w:vAlign w:val="center"/>
          </w:tcPr>
          <w:p w14:paraId="6C97956A" w14:textId="014EDF74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0E4BED29" w14:textId="49DF280D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600" w:type="dxa"/>
            <w:vAlign w:val="center"/>
          </w:tcPr>
          <w:p w14:paraId="11D5F5DE" w14:textId="11105C6F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5846136C" w14:textId="3BB6C7DF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/>
          </w:tcPr>
          <w:p w14:paraId="136404E8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6647" w:rsidRPr="009D513C" w14:paraId="2337DC6B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152E1066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Pr="0045273F">
              <w:rPr>
                <w:rFonts w:ascii="Times New Roman" w:eastAsia="宋体" w:hAnsi="Times New Roman" w:cs="Times New Roman"/>
                <w:sz w:val="24"/>
                <w:szCs w:val="24"/>
              </w:rPr>
              <w:t>sing condom throughout the sexual behavior</w:t>
            </w:r>
          </w:p>
        </w:tc>
      </w:tr>
      <w:tr w:rsidR="00306647" w:rsidRPr="009D513C" w14:paraId="19F1C8C4" w14:textId="77777777" w:rsidTr="002D03BD">
        <w:trPr>
          <w:jc w:val="center"/>
        </w:trPr>
        <w:tc>
          <w:tcPr>
            <w:tcW w:w="3686" w:type="dxa"/>
            <w:vAlign w:val="center"/>
          </w:tcPr>
          <w:p w14:paraId="310FB3AA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2" w:type="dxa"/>
            <w:vAlign w:val="center"/>
          </w:tcPr>
          <w:p w14:paraId="426C3C7A" w14:textId="35761978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vAlign w:val="center"/>
          </w:tcPr>
          <w:p w14:paraId="4D58E53E" w14:textId="52B52690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708" w:type="dxa"/>
            <w:vAlign w:val="center"/>
          </w:tcPr>
          <w:p w14:paraId="665F5BF4" w14:textId="70AB8EC9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73579713" w14:textId="74378CF1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600" w:type="dxa"/>
            <w:vAlign w:val="center"/>
          </w:tcPr>
          <w:p w14:paraId="024BA247" w14:textId="3525B993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9" w:type="dxa"/>
            <w:vAlign w:val="center"/>
          </w:tcPr>
          <w:p w14:paraId="2A9D2056" w14:textId="7D3348B5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993" w:type="dxa"/>
            <w:vMerge w:val="restart"/>
            <w:vAlign w:val="center"/>
          </w:tcPr>
          <w:p w14:paraId="68EE52F7" w14:textId="4E7D7E48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50</w:t>
            </w:r>
          </w:p>
        </w:tc>
      </w:tr>
      <w:tr w:rsidR="00306647" w:rsidRPr="009D513C" w14:paraId="4808FDC6" w14:textId="77777777" w:rsidTr="002D03BD">
        <w:trPr>
          <w:jc w:val="center"/>
        </w:trPr>
        <w:tc>
          <w:tcPr>
            <w:tcW w:w="3686" w:type="dxa"/>
            <w:vAlign w:val="center"/>
          </w:tcPr>
          <w:p w14:paraId="6BAFC46B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2" w:type="dxa"/>
            <w:vAlign w:val="center"/>
          </w:tcPr>
          <w:p w14:paraId="510F2612" w14:textId="5626C3A6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vAlign w:val="center"/>
          </w:tcPr>
          <w:p w14:paraId="4D345B47" w14:textId="020BA167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08" w:type="dxa"/>
            <w:vAlign w:val="center"/>
          </w:tcPr>
          <w:p w14:paraId="6C9E8B5B" w14:textId="70E21D73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14:paraId="195516BA" w14:textId="53B35568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600" w:type="dxa"/>
            <w:vAlign w:val="center"/>
          </w:tcPr>
          <w:p w14:paraId="70558A00" w14:textId="034D0037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9" w:type="dxa"/>
            <w:vAlign w:val="center"/>
          </w:tcPr>
          <w:p w14:paraId="1C9C1731" w14:textId="288F8F36" w:rsidR="00306647" w:rsidRPr="009D513C" w:rsidRDefault="00526D1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993" w:type="dxa"/>
            <w:vMerge/>
          </w:tcPr>
          <w:p w14:paraId="2B326993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6647" w:rsidRPr="009D513C" w14:paraId="3FB37BE9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1BFC78D0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45273F">
              <w:rPr>
                <w:rFonts w:ascii="Times New Roman" w:eastAsia="宋体" w:hAnsi="Times New Roman" w:cs="Times New Roman"/>
                <w:sz w:val="24"/>
                <w:szCs w:val="24"/>
              </w:rPr>
              <w:t>inding sexual partners though the Internet</w:t>
            </w:r>
          </w:p>
        </w:tc>
      </w:tr>
      <w:tr w:rsidR="00306647" w:rsidRPr="009D513C" w14:paraId="6DB7233D" w14:textId="77777777" w:rsidTr="002D03BD">
        <w:trPr>
          <w:jc w:val="center"/>
        </w:trPr>
        <w:tc>
          <w:tcPr>
            <w:tcW w:w="3686" w:type="dxa"/>
            <w:vAlign w:val="center"/>
          </w:tcPr>
          <w:p w14:paraId="63A563E6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2" w:type="dxa"/>
            <w:vAlign w:val="center"/>
          </w:tcPr>
          <w:p w14:paraId="5AF6489E" w14:textId="3D7BB24F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354CBBFA" w14:textId="4C41BB8E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5BD432D8" w14:textId="224AE496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Align w:val="center"/>
          </w:tcPr>
          <w:p w14:paraId="76AF7E2E" w14:textId="19B104DF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00" w:type="dxa"/>
            <w:vAlign w:val="center"/>
          </w:tcPr>
          <w:p w14:paraId="45889243" w14:textId="7326696B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9" w:type="dxa"/>
            <w:vAlign w:val="center"/>
          </w:tcPr>
          <w:p w14:paraId="235FEF61" w14:textId="1CDC98B8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993" w:type="dxa"/>
            <w:vMerge w:val="restart"/>
            <w:vAlign w:val="center"/>
          </w:tcPr>
          <w:p w14:paraId="326F2A51" w14:textId="100EC696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30</w:t>
            </w:r>
          </w:p>
        </w:tc>
      </w:tr>
      <w:tr w:rsidR="00306647" w:rsidRPr="009D513C" w14:paraId="7BB0ED41" w14:textId="77777777" w:rsidTr="002D03BD">
        <w:trPr>
          <w:jc w:val="center"/>
        </w:trPr>
        <w:tc>
          <w:tcPr>
            <w:tcW w:w="3686" w:type="dxa"/>
            <w:vAlign w:val="center"/>
          </w:tcPr>
          <w:p w14:paraId="25CFD5BF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2" w:type="dxa"/>
            <w:vAlign w:val="center"/>
          </w:tcPr>
          <w:p w14:paraId="3147BA28" w14:textId="0374954D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  <w:vAlign w:val="center"/>
          </w:tcPr>
          <w:p w14:paraId="27BD6C18" w14:textId="768EDF7E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708" w:type="dxa"/>
            <w:vAlign w:val="center"/>
          </w:tcPr>
          <w:p w14:paraId="28E8AD36" w14:textId="078E01CE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</w:tcPr>
          <w:p w14:paraId="0149B7F4" w14:textId="5CDBB11C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600" w:type="dxa"/>
            <w:vAlign w:val="center"/>
          </w:tcPr>
          <w:p w14:paraId="0422BC20" w14:textId="5D213D5C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  <w:vAlign w:val="center"/>
          </w:tcPr>
          <w:p w14:paraId="4397B8BF" w14:textId="567409AB" w:rsidR="00306647" w:rsidRPr="009D513C" w:rsidRDefault="006E5C8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93" w:type="dxa"/>
            <w:vMerge/>
          </w:tcPr>
          <w:p w14:paraId="2E97414D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6647" w:rsidRPr="009D513C" w14:paraId="5ECDCACC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4D8ABEFD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55C">
              <w:rPr>
                <w:rFonts w:ascii="Times New Roman" w:eastAsia="宋体" w:hAnsi="Times New Roman" w:cs="Times New Roman"/>
                <w:sz w:val="24"/>
                <w:szCs w:val="24"/>
              </w:rPr>
              <w:t>History of sexually transmitted diseas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STD)</w:t>
            </w:r>
          </w:p>
        </w:tc>
      </w:tr>
      <w:tr w:rsidR="00306647" w:rsidRPr="009D513C" w14:paraId="5D0B6C46" w14:textId="77777777" w:rsidTr="002D03BD">
        <w:trPr>
          <w:jc w:val="center"/>
        </w:trPr>
        <w:tc>
          <w:tcPr>
            <w:tcW w:w="3686" w:type="dxa"/>
            <w:vAlign w:val="center"/>
          </w:tcPr>
          <w:p w14:paraId="17E9DA9D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2" w:type="dxa"/>
            <w:vAlign w:val="center"/>
          </w:tcPr>
          <w:p w14:paraId="01747F19" w14:textId="635B3C55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6D3C8F30" w14:textId="7C62A72E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708" w:type="dxa"/>
            <w:vAlign w:val="center"/>
          </w:tcPr>
          <w:p w14:paraId="474E0B9D" w14:textId="1B94AB31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0" w:type="dxa"/>
            <w:vAlign w:val="center"/>
          </w:tcPr>
          <w:p w14:paraId="18207010" w14:textId="01D3BF3D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600" w:type="dxa"/>
            <w:vAlign w:val="center"/>
          </w:tcPr>
          <w:p w14:paraId="2F77CA1D" w14:textId="115405BB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9" w:type="dxa"/>
            <w:vAlign w:val="center"/>
          </w:tcPr>
          <w:p w14:paraId="21918C22" w14:textId="0C009228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993" w:type="dxa"/>
            <w:vMerge w:val="restart"/>
            <w:vAlign w:val="center"/>
          </w:tcPr>
          <w:p w14:paraId="67B9C6C5" w14:textId="3C5A3CC7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56</w:t>
            </w:r>
          </w:p>
        </w:tc>
      </w:tr>
      <w:tr w:rsidR="00306647" w:rsidRPr="009D513C" w14:paraId="1BBB1BE7" w14:textId="77777777" w:rsidTr="002D03BD">
        <w:trPr>
          <w:jc w:val="center"/>
        </w:trPr>
        <w:tc>
          <w:tcPr>
            <w:tcW w:w="3686" w:type="dxa"/>
            <w:vAlign w:val="center"/>
          </w:tcPr>
          <w:p w14:paraId="1A45AB2C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2" w:type="dxa"/>
            <w:vAlign w:val="center"/>
          </w:tcPr>
          <w:p w14:paraId="7DC4867B" w14:textId="638EA887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  <w:vAlign w:val="center"/>
          </w:tcPr>
          <w:p w14:paraId="7768122B" w14:textId="5F2EA59F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6E8DF4A1" w14:textId="6BB8436B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vAlign w:val="center"/>
          </w:tcPr>
          <w:p w14:paraId="56EEABD0" w14:textId="13647E75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600" w:type="dxa"/>
            <w:vAlign w:val="center"/>
          </w:tcPr>
          <w:p w14:paraId="1D4236FC" w14:textId="6146187B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9" w:type="dxa"/>
            <w:vAlign w:val="center"/>
          </w:tcPr>
          <w:p w14:paraId="10443505" w14:textId="54D1E737" w:rsidR="00306647" w:rsidRPr="009D513C" w:rsidRDefault="00497853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993" w:type="dxa"/>
            <w:vMerge/>
          </w:tcPr>
          <w:p w14:paraId="23B2C1A2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6647" w:rsidRPr="009D513C" w14:paraId="0E661D29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742A1B4C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F1355C">
              <w:rPr>
                <w:rFonts w:ascii="Times New Roman" w:eastAsia="宋体" w:hAnsi="Times New Roman" w:cs="Times New Roman"/>
                <w:sz w:val="24"/>
                <w:szCs w:val="24"/>
              </w:rPr>
              <w:t>lcohol use</w:t>
            </w:r>
          </w:p>
        </w:tc>
      </w:tr>
      <w:tr w:rsidR="00306647" w:rsidRPr="009D513C" w14:paraId="2AE21AC0" w14:textId="77777777" w:rsidTr="002D03BD">
        <w:trPr>
          <w:jc w:val="center"/>
        </w:trPr>
        <w:tc>
          <w:tcPr>
            <w:tcW w:w="3686" w:type="dxa"/>
            <w:vAlign w:val="center"/>
          </w:tcPr>
          <w:p w14:paraId="7E796CC2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852" w:type="dxa"/>
            <w:vAlign w:val="center"/>
          </w:tcPr>
          <w:p w14:paraId="134E3787" w14:textId="45AE6C49" w:rsidR="00306647" w:rsidRPr="009D513C" w:rsidRDefault="0042709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2" w:type="dxa"/>
            <w:vAlign w:val="center"/>
          </w:tcPr>
          <w:p w14:paraId="3AB502FF" w14:textId="64628CDA" w:rsidR="00306647" w:rsidRPr="009D513C" w:rsidRDefault="0042709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4D40B904" w14:textId="17BDBFE3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vAlign w:val="center"/>
          </w:tcPr>
          <w:p w14:paraId="4706BA20" w14:textId="1284616E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600" w:type="dxa"/>
            <w:vAlign w:val="center"/>
          </w:tcPr>
          <w:p w14:paraId="681F3823" w14:textId="794D3CC2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9" w:type="dxa"/>
            <w:vAlign w:val="center"/>
          </w:tcPr>
          <w:p w14:paraId="10B980BE" w14:textId="155703B3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993" w:type="dxa"/>
            <w:vMerge w:val="restart"/>
            <w:vAlign w:val="center"/>
          </w:tcPr>
          <w:p w14:paraId="378CAD53" w14:textId="4CB941C5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7</w:t>
            </w:r>
          </w:p>
        </w:tc>
      </w:tr>
      <w:tr w:rsidR="00306647" w:rsidRPr="009D513C" w14:paraId="48485E67" w14:textId="77777777" w:rsidTr="002D03BD">
        <w:trPr>
          <w:jc w:val="center"/>
        </w:trPr>
        <w:tc>
          <w:tcPr>
            <w:tcW w:w="3686" w:type="dxa"/>
            <w:vAlign w:val="center"/>
          </w:tcPr>
          <w:p w14:paraId="3F290A2C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40F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Drinking occasionally</w:t>
            </w:r>
          </w:p>
        </w:tc>
        <w:tc>
          <w:tcPr>
            <w:tcW w:w="852" w:type="dxa"/>
            <w:vAlign w:val="center"/>
          </w:tcPr>
          <w:p w14:paraId="24780C55" w14:textId="0D04AB18" w:rsidR="00306647" w:rsidRPr="009D513C" w:rsidRDefault="0042709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2" w:type="dxa"/>
            <w:vAlign w:val="center"/>
          </w:tcPr>
          <w:p w14:paraId="2C7DE442" w14:textId="6AFF0ADC" w:rsidR="00306647" w:rsidRPr="009D513C" w:rsidRDefault="0042709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708" w:type="dxa"/>
            <w:vAlign w:val="center"/>
          </w:tcPr>
          <w:p w14:paraId="74AA8779" w14:textId="25993DFE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vAlign w:val="center"/>
          </w:tcPr>
          <w:p w14:paraId="4D1C2272" w14:textId="0F1FC8D5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.18</w:t>
            </w:r>
          </w:p>
        </w:tc>
        <w:tc>
          <w:tcPr>
            <w:tcW w:w="600" w:type="dxa"/>
            <w:vAlign w:val="center"/>
          </w:tcPr>
          <w:p w14:paraId="4B62420F" w14:textId="3B8AB34F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138D20B4" w14:textId="73770557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993" w:type="dxa"/>
            <w:vMerge/>
          </w:tcPr>
          <w:p w14:paraId="282C5868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6647" w:rsidRPr="009D513C" w14:paraId="0525C3A3" w14:textId="77777777" w:rsidTr="002D03BD">
        <w:trPr>
          <w:jc w:val="center"/>
        </w:trPr>
        <w:tc>
          <w:tcPr>
            <w:tcW w:w="3686" w:type="dxa"/>
            <w:vAlign w:val="center"/>
          </w:tcPr>
          <w:p w14:paraId="1B5A8058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40F7">
              <w:rPr>
                <w:rFonts w:ascii="Times New Roman" w:eastAsia="宋体" w:hAnsi="Times New Roman" w:cs="Times New Roman"/>
                <w:sz w:val="24"/>
                <w:szCs w:val="24"/>
              </w:rPr>
              <w:t>Drinking almost every da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2" w:type="dxa"/>
            <w:vAlign w:val="center"/>
          </w:tcPr>
          <w:p w14:paraId="79FA6B29" w14:textId="07246DBF" w:rsidR="00306647" w:rsidRPr="009D513C" w:rsidRDefault="0042709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82" w:type="dxa"/>
            <w:vAlign w:val="center"/>
          </w:tcPr>
          <w:p w14:paraId="16EDF0C5" w14:textId="74697673" w:rsidR="00306647" w:rsidRPr="009D513C" w:rsidRDefault="0042709F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708" w:type="dxa"/>
            <w:vAlign w:val="center"/>
          </w:tcPr>
          <w:p w14:paraId="413A6632" w14:textId="02EBF85E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14:paraId="786F6194" w14:textId="5C2E5A5B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600" w:type="dxa"/>
            <w:vAlign w:val="center"/>
          </w:tcPr>
          <w:p w14:paraId="63FF6DAA" w14:textId="530DAB79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9" w:type="dxa"/>
            <w:vAlign w:val="center"/>
          </w:tcPr>
          <w:p w14:paraId="591EF92F" w14:textId="38B207B1" w:rsidR="00306647" w:rsidRPr="009D513C" w:rsidRDefault="00690472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3" w:type="dxa"/>
            <w:vMerge/>
            <w:vAlign w:val="center"/>
          </w:tcPr>
          <w:p w14:paraId="144A6588" w14:textId="77777777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6647" w:rsidRPr="009D513C" w14:paraId="64F25C99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14CF04A8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ED40F7">
              <w:rPr>
                <w:rFonts w:ascii="Times New Roman" w:eastAsia="宋体" w:hAnsi="Times New Roman" w:cs="Times New Roman"/>
                <w:sz w:val="24"/>
                <w:szCs w:val="24"/>
              </w:rPr>
              <w:t>ecreational dru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use</w:t>
            </w:r>
          </w:p>
        </w:tc>
      </w:tr>
      <w:tr w:rsidR="00306647" w:rsidRPr="009D513C" w14:paraId="706F0B7E" w14:textId="77777777" w:rsidTr="002D03BD">
        <w:trPr>
          <w:jc w:val="center"/>
        </w:trPr>
        <w:tc>
          <w:tcPr>
            <w:tcW w:w="3686" w:type="dxa"/>
            <w:vAlign w:val="center"/>
          </w:tcPr>
          <w:p w14:paraId="40D742EE" w14:textId="77777777" w:rsidR="00306647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2" w:type="dxa"/>
            <w:vAlign w:val="center"/>
          </w:tcPr>
          <w:p w14:paraId="1D2F8D23" w14:textId="75C4FC01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2" w:type="dxa"/>
            <w:vAlign w:val="center"/>
          </w:tcPr>
          <w:p w14:paraId="4446480A" w14:textId="58E9D976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708" w:type="dxa"/>
            <w:vAlign w:val="center"/>
          </w:tcPr>
          <w:p w14:paraId="574676AE" w14:textId="627052B1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4543E340" w14:textId="00422DE0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600" w:type="dxa"/>
            <w:vAlign w:val="center"/>
          </w:tcPr>
          <w:p w14:paraId="5871F99F" w14:textId="680E04C8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9" w:type="dxa"/>
            <w:vAlign w:val="center"/>
          </w:tcPr>
          <w:p w14:paraId="27822DC4" w14:textId="6EB3B71D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.00</w:t>
            </w:r>
          </w:p>
        </w:tc>
        <w:tc>
          <w:tcPr>
            <w:tcW w:w="993" w:type="dxa"/>
            <w:vMerge w:val="restart"/>
            <w:vAlign w:val="center"/>
          </w:tcPr>
          <w:p w14:paraId="48228C59" w14:textId="335E9767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38</w:t>
            </w:r>
          </w:p>
        </w:tc>
      </w:tr>
      <w:tr w:rsidR="00306647" w:rsidRPr="009D513C" w14:paraId="79E282D4" w14:textId="77777777" w:rsidTr="002D03BD">
        <w:trPr>
          <w:jc w:val="center"/>
        </w:trPr>
        <w:tc>
          <w:tcPr>
            <w:tcW w:w="3686" w:type="dxa"/>
            <w:vAlign w:val="center"/>
          </w:tcPr>
          <w:p w14:paraId="6F18E6D1" w14:textId="77777777" w:rsidR="00306647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2" w:type="dxa"/>
            <w:vAlign w:val="center"/>
          </w:tcPr>
          <w:p w14:paraId="295BDE7B" w14:textId="2104AA2D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4472E695" w14:textId="50A851B3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8" w:type="dxa"/>
            <w:vAlign w:val="center"/>
          </w:tcPr>
          <w:p w14:paraId="0704AA10" w14:textId="0A212E6A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14:paraId="58FCE9AC" w14:textId="065F6F7D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600" w:type="dxa"/>
            <w:vAlign w:val="center"/>
          </w:tcPr>
          <w:p w14:paraId="799D5EB9" w14:textId="7CDA48F7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2547C6FC" w14:textId="6A07D494" w:rsidR="00306647" w:rsidRPr="009D513C" w:rsidRDefault="00EE0F4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/>
            <w:vAlign w:val="center"/>
          </w:tcPr>
          <w:p w14:paraId="4DA97B0D" w14:textId="77777777" w:rsidR="00306647" w:rsidRPr="009D513C" w:rsidRDefault="00306647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6647" w:rsidRPr="009D513C" w14:paraId="06FF0069" w14:textId="77777777" w:rsidTr="002D03BD">
        <w:trPr>
          <w:jc w:val="center"/>
        </w:trPr>
        <w:tc>
          <w:tcPr>
            <w:tcW w:w="9640" w:type="dxa"/>
            <w:gridSpan w:val="8"/>
            <w:vAlign w:val="center"/>
          </w:tcPr>
          <w:p w14:paraId="01C1E872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F1355C">
              <w:rPr>
                <w:rFonts w:ascii="Times New Roman" w:eastAsia="宋体" w:hAnsi="Times New Roman" w:cs="Times New Roman"/>
                <w:sz w:val="24"/>
                <w:szCs w:val="24"/>
              </w:rPr>
              <w:t>ngaging in commercial sex work</w:t>
            </w:r>
          </w:p>
        </w:tc>
      </w:tr>
      <w:tr w:rsidR="00306647" w:rsidRPr="009D513C" w14:paraId="3D6BA059" w14:textId="77777777" w:rsidTr="002D03BD">
        <w:trPr>
          <w:jc w:val="center"/>
        </w:trPr>
        <w:tc>
          <w:tcPr>
            <w:tcW w:w="3686" w:type="dxa"/>
            <w:vAlign w:val="center"/>
          </w:tcPr>
          <w:p w14:paraId="7FBF68F3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2" w:type="dxa"/>
            <w:vAlign w:val="center"/>
          </w:tcPr>
          <w:p w14:paraId="6D2A3AEF" w14:textId="043928D7" w:rsidR="00306647" w:rsidRPr="009D513C" w:rsidRDefault="00A4772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82" w:type="dxa"/>
            <w:vAlign w:val="center"/>
          </w:tcPr>
          <w:p w14:paraId="0823DFE2" w14:textId="116FE666" w:rsidR="00306647" w:rsidRPr="009D513C" w:rsidRDefault="00A4772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708" w:type="dxa"/>
            <w:vAlign w:val="center"/>
          </w:tcPr>
          <w:p w14:paraId="63509AB8" w14:textId="7B9F3FDD" w:rsidR="00306647" w:rsidRPr="009D513C" w:rsidRDefault="00A4772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264C78D6" w14:textId="3739D611" w:rsidR="00306647" w:rsidRPr="009D513C" w:rsidRDefault="00A4772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00" w:type="dxa"/>
            <w:vAlign w:val="center"/>
          </w:tcPr>
          <w:p w14:paraId="5EC4641C" w14:textId="2D71A7AA" w:rsidR="00306647" w:rsidRPr="009D513C" w:rsidRDefault="007601DD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center"/>
          </w:tcPr>
          <w:p w14:paraId="2F41731E" w14:textId="5B563A1A" w:rsidR="00306647" w:rsidRPr="009D513C" w:rsidRDefault="007601DD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3" w:type="dxa"/>
            <w:vMerge w:val="restart"/>
            <w:vAlign w:val="center"/>
          </w:tcPr>
          <w:p w14:paraId="7CEA23C8" w14:textId="5ED72101" w:rsidR="00306647" w:rsidRPr="009D513C" w:rsidRDefault="007601DD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61</w:t>
            </w:r>
          </w:p>
        </w:tc>
      </w:tr>
      <w:tr w:rsidR="00306647" w:rsidRPr="009D513C" w14:paraId="0CD77CB1" w14:textId="77777777" w:rsidTr="002D03BD">
        <w:trPr>
          <w:trHeight w:val="355"/>
          <w:jc w:val="center"/>
        </w:trPr>
        <w:tc>
          <w:tcPr>
            <w:tcW w:w="3686" w:type="dxa"/>
            <w:vAlign w:val="center"/>
          </w:tcPr>
          <w:p w14:paraId="64F3575D" w14:textId="77777777" w:rsidR="00306647" w:rsidRPr="009D513C" w:rsidRDefault="00306647" w:rsidP="00306647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2" w:type="dxa"/>
            <w:vAlign w:val="center"/>
          </w:tcPr>
          <w:p w14:paraId="666B6D3D" w14:textId="03205163" w:rsidR="00306647" w:rsidRPr="009D513C" w:rsidRDefault="00A4772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  <w:vAlign w:val="center"/>
          </w:tcPr>
          <w:p w14:paraId="424AB0ED" w14:textId="66C0558F" w:rsidR="00306647" w:rsidRPr="009D513C" w:rsidRDefault="00A4772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vAlign w:val="center"/>
          </w:tcPr>
          <w:p w14:paraId="46723FED" w14:textId="74561BF2" w:rsidR="00306647" w:rsidRPr="009D513C" w:rsidRDefault="00A4772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vAlign w:val="center"/>
          </w:tcPr>
          <w:p w14:paraId="280B3A0C" w14:textId="4D4D2F8A" w:rsidR="00306647" w:rsidRPr="009D513C" w:rsidRDefault="00A47724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.00</w:t>
            </w:r>
          </w:p>
        </w:tc>
        <w:tc>
          <w:tcPr>
            <w:tcW w:w="600" w:type="dxa"/>
            <w:vAlign w:val="center"/>
          </w:tcPr>
          <w:p w14:paraId="51BE94C2" w14:textId="56FA86FD" w:rsidR="00306647" w:rsidRPr="009D513C" w:rsidRDefault="007601DD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9" w:type="dxa"/>
            <w:vAlign w:val="center"/>
          </w:tcPr>
          <w:p w14:paraId="175DAB60" w14:textId="24B8C93E" w:rsidR="00306647" w:rsidRPr="009D513C" w:rsidRDefault="007601DD" w:rsidP="003066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.00</w:t>
            </w:r>
          </w:p>
        </w:tc>
        <w:tc>
          <w:tcPr>
            <w:tcW w:w="993" w:type="dxa"/>
            <w:vMerge/>
          </w:tcPr>
          <w:p w14:paraId="7F842DA1" w14:textId="77777777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06647" w:rsidRPr="009D513C" w14:paraId="7DD715B5" w14:textId="77777777" w:rsidTr="002D03BD">
        <w:trPr>
          <w:trHeight w:val="355"/>
          <w:jc w:val="center"/>
        </w:trPr>
        <w:tc>
          <w:tcPr>
            <w:tcW w:w="9640" w:type="dxa"/>
            <w:gridSpan w:val="8"/>
            <w:vAlign w:val="center"/>
          </w:tcPr>
          <w:p w14:paraId="4829921C" w14:textId="5CD4F6F0" w:rsidR="00306647" w:rsidRPr="009D513C" w:rsidRDefault="00306647" w:rsidP="00306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ivation</w:t>
            </w:r>
          </w:p>
        </w:tc>
      </w:tr>
      <w:tr w:rsidR="006E312A" w:rsidRPr="009D513C" w14:paraId="6D8CED23" w14:textId="77777777" w:rsidTr="002D03BD">
        <w:trPr>
          <w:trHeight w:val="355"/>
          <w:jc w:val="center"/>
        </w:trPr>
        <w:tc>
          <w:tcPr>
            <w:tcW w:w="3686" w:type="dxa"/>
            <w:vAlign w:val="center"/>
          </w:tcPr>
          <w:p w14:paraId="698D6E20" w14:textId="79BA3F03" w:rsidR="006E312A" w:rsidRPr="009D513C" w:rsidRDefault="006E312A" w:rsidP="006E312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4C8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2" w:type="dxa"/>
            <w:vAlign w:val="center"/>
          </w:tcPr>
          <w:p w14:paraId="71C6A294" w14:textId="401414CB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2" w:type="dxa"/>
            <w:vAlign w:val="center"/>
          </w:tcPr>
          <w:p w14:paraId="6C58099D" w14:textId="18AA361E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708" w:type="dxa"/>
            <w:vAlign w:val="center"/>
          </w:tcPr>
          <w:p w14:paraId="0875C400" w14:textId="47E0079E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28ECE022" w14:textId="6D1C5B6F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600" w:type="dxa"/>
            <w:vAlign w:val="center"/>
          </w:tcPr>
          <w:p w14:paraId="225F51AB" w14:textId="2171AC26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9" w:type="dxa"/>
            <w:vAlign w:val="center"/>
          </w:tcPr>
          <w:p w14:paraId="3DCCD461" w14:textId="1DB8EDD2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93" w:type="dxa"/>
            <w:vMerge w:val="restart"/>
            <w:vAlign w:val="center"/>
          </w:tcPr>
          <w:p w14:paraId="75FC5D1C" w14:textId="3BF55016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79</w:t>
            </w:r>
          </w:p>
        </w:tc>
      </w:tr>
      <w:tr w:rsidR="006E312A" w:rsidRPr="009D513C" w14:paraId="3D49848E" w14:textId="77777777" w:rsidTr="002D03BD">
        <w:trPr>
          <w:trHeight w:val="355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33F432A" w14:textId="00168C3D" w:rsidR="006E312A" w:rsidRPr="009D513C" w:rsidRDefault="006E312A" w:rsidP="006E312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gh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0D008AB6" w14:textId="7613E07A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68D62388" w14:textId="086E01D9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A1E1A2E" w14:textId="703082EF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FDF47A0" w14:textId="38F4C68C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63CBBB23" w14:textId="71B98D3B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9D70ADA" w14:textId="2FF00A29" w:rsidR="006E312A" w:rsidRPr="009D513C" w:rsidRDefault="006E312A" w:rsidP="006E31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9C81E91" w14:textId="77777777" w:rsidR="006E312A" w:rsidRPr="009D513C" w:rsidRDefault="006E312A" w:rsidP="006E31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2212FDE" w14:textId="77777777" w:rsidR="00F57264" w:rsidRDefault="00F57264" w:rsidP="000440D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MSM: men who have sex with men; </w:t>
      </w:r>
      <w:r w:rsidRPr="009D513C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9D513C">
        <w:rPr>
          <w:rFonts w:ascii="Times New Roman" w:eastAsia="宋体" w:hAnsi="Times New Roman" w:cs="Times New Roman"/>
          <w:sz w:val="24"/>
          <w:szCs w:val="24"/>
        </w:rPr>
        <w:t>IV: human immunodeficiency virus; STD: sexually transmitted disease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: pre-exposure prophylaxis.</w:t>
      </w:r>
    </w:p>
    <w:p w14:paraId="41D747E0" w14:textId="77777777" w:rsidR="003D550B" w:rsidRDefault="003D550B" w:rsidP="00F57264">
      <w:pPr>
        <w:spacing w:line="480" w:lineRule="auto"/>
      </w:pPr>
    </w:p>
    <w:p w14:paraId="0F92DC82" w14:textId="1E28517C" w:rsidR="006339AD" w:rsidRDefault="0096750B" w:rsidP="006339AD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6750B">
        <w:rPr>
          <w:rFonts w:ascii="Times New Roman" w:eastAsia="宋体" w:hAnsi="Times New Roman" w:cs="Times New Roman"/>
          <w:sz w:val="24"/>
          <w:szCs w:val="24"/>
        </w:rPr>
        <w:t xml:space="preserve">The results of the multinomial logistic regression are shown in </w:t>
      </w:r>
      <w:r w:rsidRPr="0096750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E20A62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Pr="0096750B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43234D">
        <w:rPr>
          <w:rFonts w:ascii="Times New Roman" w:eastAsia="宋体" w:hAnsi="Times New Roman" w:cs="Times New Roman"/>
          <w:sz w:val="24"/>
          <w:szCs w:val="24"/>
        </w:rPr>
        <w:t>A</w:t>
      </w:r>
      <w:r w:rsidRPr="0096750B">
        <w:rPr>
          <w:rFonts w:ascii="Times New Roman" w:eastAsia="宋体" w:hAnsi="Times New Roman" w:cs="Times New Roman"/>
          <w:sz w:val="24"/>
          <w:szCs w:val="24"/>
        </w:rPr>
        <w:t>ccording to</w:t>
      </w:r>
      <w:r w:rsidR="0043234D">
        <w:rPr>
          <w:rFonts w:ascii="Times New Roman" w:eastAsia="宋体" w:hAnsi="Times New Roman" w:cs="Times New Roman"/>
          <w:sz w:val="24"/>
          <w:szCs w:val="24"/>
        </w:rPr>
        <w:t xml:space="preserve"> the result</w:t>
      </w:r>
      <w:r w:rsidRPr="0096750B">
        <w:rPr>
          <w:rFonts w:ascii="Times New Roman" w:eastAsia="宋体" w:hAnsi="Times New Roman" w:cs="Times New Roman"/>
          <w:sz w:val="24"/>
          <w:szCs w:val="24"/>
        </w:rPr>
        <w:t xml:space="preserve">, high levels of </w:t>
      </w:r>
      <w:proofErr w:type="spellStart"/>
      <w:r w:rsidRPr="0096750B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96750B">
        <w:rPr>
          <w:rFonts w:ascii="Times New Roman" w:eastAsia="宋体" w:hAnsi="Times New Roman" w:cs="Times New Roman"/>
          <w:sz w:val="24"/>
          <w:szCs w:val="24"/>
        </w:rPr>
        <w:t xml:space="preserve"> motivation promoted an increase in short-term adherence (OR=3.028,</w:t>
      </w:r>
      <w:r w:rsidR="004323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750B">
        <w:rPr>
          <w:rFonts w:ascii="Times New Roman" w:eastAsia="宋体" w:hAnsi="Times New Roman" w:cs="Times New Roman"/>
          <w:sz w:val="24"/>
          <w:szCs w:val="24"/>
        </w:rPr>
        <w:t>95% CI=1.100</w:t>
      </w:r>
      <w:r w:rsidR="00265D0E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96750B">
        <w:rPr>
          <w:rFonts w:ascii="Times New Roman" w:eastAsia="宋体" w:hAnsi="Times New Roman" w:cs="Times New Roman"/>
          <w:sz w:val="24"/>
          <w:szCs w:val="24"/>
        </w:rPr>
        <w:t>8.332, p=0.031). All remaining variables had no effect on the change in short-term adherence.</w:t>
      </w:r>
    </w:p>
    <w:p w14:paraId="7F5AB115" w14:textId="77777777" w:rsidR="00427C20" w:rsidRDefault="00427C20" w:rsidP="00F57264">
      <w:pPr>
        <w:spacing w:line="480" w:lineRule="auto"/>
      </w:pPr>
    </w:p>
    <w:p w14:paraId="576A2720" w14:textId="5CB911AC" w:rsidR="00427C20" w:rsidRPr="005A1BD4" w:rsidRDefault="005A1BD4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>Supplementary 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20A62">
        <w:rPr>
          <w:rFonts w:ascii="Times New Roman" w:eastAsia="宋体" w:hAnsi="Times New Roman" w:cs="Times New Roman"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FB101D" w:rsidRPr="00FB101D">
        <w:rPr>
          <w:rFonts w:ascii="Times New Roman" w:eastAsia="宋体" w:hAnsi="Times New Roman" w:cs="Times New Roman"/>
          <w:sz w:val="24"/>
          <w:szCs w:val="24"/>
        </w:rPr>
        <w:t xml:space="preserve">Results of multinomial logistic regression of </w:t>
      </w:r>
      <w:r w:rsidR="00FB101D">
        <w:rPr>
          <w:rFonts w:ascii="Times New Roman" w:eastAsia="宋体" w:hAnsi="Times New Roman" w:cs="Times New Roman"/>
          <w:sz w:val="24"/>
          <w:szCs w:val="24"/>
        </w:rPr>
        <w:t>long</w:t>
      </w:r>
      <w:r w:rsidR="00FB101D" w:rsidRPr="00FB101D">
        <w:rPr>
          <w:rFonts w:ascii="Times New Roman" w:eastAsia="宋体" w:hAnsi="Times New Roman" w:cs="Times New Roman"/>
          <w:sz w:val="24"/>
          <w:szCs w:val="24"/>
        </w:rPr>
        <w:t>-term change in adherence (improvement, decline, no change)</w:t>
      </w:r>
    </w:p>
    <w:tbl>
      <w:tblPr>
        <w:tblStyle w:val="4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26"/>
        <w:gridCol w:w="1134"/>
        <w:gridCol w:w="2388"/>
        <w:gridCol w:w="1134"/>
      </w:tblGrid>
      <w:tr w:rsidR="00CB6F1C" w:rsidRPr="004F08C5" w14:paraId="29A55FD3" w14:textId="77777777" w:rsidTr="00FB101D">
        <w:trPr>
          <w:trHeight w:val="614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038AFE9" w14:textId="77777777" w:rsidR="00CB6F1C" w:rsidRPr="004F08C5" w:rsidRDefault="00CB6F1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14009" w14:textId="77777777" w:rsidR="00CB6F1C" w:rsidRPr="004F08C5" w:rsidRDefault="00CB6F1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Improvement vs. No change</w:t>
            </w:r>
          </w:p>
        </w:tc>
        <w:tc>
          <w:tcPr>
            <w:tcW w:w="35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24A33" w14:textId="77777777" w:rsidR="00CB6F1C" w:rsidRPr="004F08C5" w:rsidRDefault="00CB6F1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Decline vs. No change</w:t>
            </w:r>
          </w:p>
        </w:tc>
      </w:tr>
      <w:tr w:rsidR="00CB6F1C" w:rsidRPr="004F08C5" w14:paraId="69DEF108" w14:textId="77777777" w:rsidTr="00FB101D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859F0C7" w14:textId="77777777" w:rsidR="00CB6F1C" w:rsidRPr="004F08C5" w:rsidRDefault="00CB6F1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6D4F0" w14:textId="77777777" w:rsidR="00CB6F1C" w:rsidRPr="004F08C5" w:rsidRDefault="00CB6F1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3E271" w14:textId="77777777" w:rsidR="00CB6F1C" w:rsidRPr="004F08C5" w:rsidRDefault="00CB6F1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2C810" w14:textId="77777777" w:rsidR="00CB6F1C" w:rsidRPr="004F08C5" w:rsidRDefault="00CB6F1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204CD" w14:textId="77777777" w:rsidR="00CB6F1C" w:rsidRPr="004F08C5" w:rsidRDefault="00CB6F1C" w:rsidP="00E003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CB6F1C" w:rsidRPr="004F08C5" w14:paraId="0D2C18BE" w14:textId="77777777" w:rsidTr="00FB101D">
        <w:trPr>
          <w:trHeight w:val="257"/>
          <w:jc w:val="center"/>
        </w:trPr>
        <w:tc>
          <w:tcPr>
            <w:tcW w:w="9634" w:type="dxa"/>
            <w:gridSpan w:val="5"/>
            <w:tcBorders>
              <w:top w:val="single" w:sz="4" w:space="0" w:color="auto"/>
            </w:tcBorders>
            <w:vAlign w:val="center"/>
          </w:tcPr>
          <w:p w14:paraId="28D1A177" w14:textId="541640E8" w:rsidR="00CB6F1C" w:rsidRPr="004F08C5" w:rsidRDefault="006339AD" w:rsidP="00E003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ge</w:t>
            </w:r>
          </w:p>
        </w:tc>
      </w:tr>
      <w:tr w:rsidR="006339AD" w:rsidRPr="004F08C5" w14:paraId="0EB45E1A" w14:textId="77777777" w:rsidTr="00FB101D">
        <w:trPr>
          <w:jc w:val="center"/>
        </w:trPr>
        <w:tc>
          <w:tcPr>
            <w:tcW w:w="2552" w:type="dxa"/>
          </w:tcPr>
          <w:p w14:paraId="6FBDE193" w14:textId="7B7494E9" w:rsidR="006339AD" w:rsidRPr="004F08C5" w:rsidRDefault="006339AD" w:rsidP="006339A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26" w:type="dxa"/>
            <w:vAlign w:val="center"/>
          </w:tcPr>
          <w:p w14:paraId="6283B937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26553B6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88" w:type="dxa"/>
            <w:vAlign w:val="center"/>
          </w:tcPr>
          <w:p w14:paraId="34495A10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D10F5D8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6339AD" w:rsidRPr="004F08C5" w14:paraId="65A0E29C" w14:textId="77777777" w:rsidTr="00FB101D">
        <w:trPr>
          <w:jc w:val="center"/>
        </w:trPr>
        <w:tc>
          <w:tcPr>
            <w:tcW w:w="2552" w:type="dxa"/>
          </w:tcPr>
          <w:p w14:paraId="388ABE06" w14:textId="03995288" w:rsidR="006339AD" w:rsidRPr="004F08C5" w:rsidRDefault="006339AD" w:rsidP="006339A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26" w:type="dxa"/>
            <w:vAlign w:val="center"/>
          </w:tcPr>
          <w:p w14:paraId="3DA8B6F5" w14:textId="12BA2E68" w:rsidR="006339AD" w:rsidRPr="004F08C5" w:rsidRDefault="001338B3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01 (0.061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631)</w:t>
            </w:r>
          </w:p>
        </w:tc>
        <w:tc>
          <w:tcPr>
            <w:tcW w:w="1134" w:type="dxa"/>
            <w:vAlign w:val="center"/>
          </w:tcPr>
          <w:p w14:paraId="0C7FB97C" w14:textId="19ED2469" w:rsidR="006339AD" w:rsidRPr="004F08C5" w:rsidRDefault="001338B3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2388" w:type="dxa"/>
            <w:vAlign w:val="center"/>
          </w:tcPr>
          <w:p w14:paraId="1AFB93C7" w14:textId="6B0A9FF2" w:rsidR="006339AD" w:rsidRPr="004F08C5" w:rsidRDefault="001338B3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98 (0.124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.051)</w:t>
            </w:r>
          </w:p>
        </w:tc>
        <w:tc>
          <w:tcPr>
            <w:tcW w:w="1134" w:type="dxa"/>
            <w:vAlign w:val="center"/>
          </w:tcPr>
          <w:p w14:paraId="406108F1" w14:textId="26148050" w:rsidR="006339AD" w:rsidRPr="004F08C5" w:rsidRDefault="001338B3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42</w:t>
            </w:r>
          </w:p>
        </w:tc>
      </w:tr>
      <w:tr w:rsidR="006339AD" w:rsidRPr="004F08C5" w14:paraId="5BD486BA" w14:textId="77777777" w:rsidTr="00FB101D">
        <w:trPr>
          <w:jc w:val="center"/>
        </w:trPr>
        <w:tc>
          <w:tcPr>
            <w:tcW w:w="2552" w:type="dxa"/>
          </w:tcPr>
          <w:p w14:paraId="6C6E61DC" w14:textId="21CA2168" w:rsidR="006339AD" w:rsidRDefault="006339AD" w:rsidP="006339AD">
            <w:pPr>
              <w:ind w:firstLineChars="100" w:firstLine="24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26" w:type="dxa"/>
            <w:vAlign w:val="center"/>
          </w:tcPr>
          <w:p w14:paraId="61AD23F7" w14:textId="20910193" w:rsidR="006339AD" w:rsidRDefault="009C53EC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97 (0.181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916)</w:t>
            </w:r>
          </w:p>
        </w:tc>
        <w:tc>
          <w:tcPr>
            <w:tcW w:w="1134" w:type="dxa"/>
            <w:vAlign w:val="center"/>
          </w:tcPr>
          <w:p w14:paraId="4A499C10" w14:textId="62FC092F" w:rsidR="006339AD" w:rsidRDefault="009C53EC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88</w:t>
            </w:r>
          </w:p>
        </w:tc>
        <w:tc>
          <w:tcPr>
            <w:tcW w:w="2388" w:type="dxa"/>
            <w:vAlign w:val="center"/>
          </w:tcPr>
          <w:p w14:paraId="04F4E9C8" w14:textId="4BB84A76" w:rsidR="006339AD" w:rsidRDefault="009C53EC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46 (0.097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.580)</w:t>
            </w:r>
          </w:p>
        </w:tc>
        <w:tc>
          <w:tcPr>
            <w:tcW w:w="1134" w:type="dxa"/>
            <w:vAlign w:val="center"/>
          </w:tcPr>
          <w:p w14:paraId="42B95A93" w14:textId="344665DF" w:rsidR="006339AD" w:rsidRDefault="009C53EC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67</w:t>
            </w:r>
          </w:p>
        </w:tc>
      </w:tr>
      <w:tr w:rsidR="006339AD" w:rsidRPr="004F08C5" w14:paraId="1391EEC8" w14:textId="77777777" w:rsidTr="00FB101D">
        <w:trPr>
          <w:jc w:val="center"/>
        </w:trPr>
        <w:tc>
          <w:tcPr>
            <w:tcW w:w="9634" w:type="dxa"/>
            <w:gridSpan w:val="5"/>
            <w:vAlign w:val="center"/>
          </w:tcPr>
          <w:p w14:paraId="5201366E" w14:textId="59303A32" w:rsidR="006339AD" w:rsidRPr="004F08C5" w:rsidRDefault="006339AD" w:rsidP="006339A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thnicity</w:t>
            </w:r>
          </w:p>
        </w:tc>
      </w:tr>
      <w:tr w:rsidR="006339AD" w:rsidRPr="004F08C5" w14:paraId="688666AD" w14:textId="77777777" w:rsidTr="00FB101D">
        <w:trPr>
          <w:jc w:val="center"/>
        </w:trPr>
        <w:tc>
          <w:tcPr>
            <w:tcW w:w="2552" w:type="dxa"/>
            <w:vAlign w:val="center"/>
          </w:tcPr>
          <w:p w14:paraId="608239CF" w14:textId="22959164" w:rsidR="006339AD" w:rsidRPr="009D513C" w:rsidRDefault="006339AD" w:rsidP="006339A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inority</w:t>
            </w:r>
          </w:p>
        </w:tc>
        <w:tc>
          <w:tcPr>
            <w:tcW w:w="2426" w:type="dxa"/>
            <w:vAlign w:val="center"/>
          </w:tcPr>
          <w:p w14:paraId="7EF09B27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F7D2904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88" w:type="dxa"/>
            <w:vAlign w:val="center"/>
          </w:tcPr>
          <w:p w14:paraId="2F9B766A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A1A9300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6339AD" w:rsidRPr="004F08C5" w14:paraId="45401B3E" w14:textId="77777777" w:rsidTr="00FB101D">
        <w:trPr>
          <w:jc w:val="center"/>
        </w:trPr>
        <w:tc>
          <w:tcPr>
            <w:tcW w:w="2552" w:type="dxa"/>
            <w:vAlign w:val="center"/>
          </w:tcPr>
          <w:p w14:paraId="071DE879" w14:textId="577E6528" w:rsidR="006339AD" w:rsidRPr="009D513C" w:rsidRDefault="006339AD" w:rsidP="006339A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2426" w:type="dxa"/>
            <w:vAlign w:val="center"/>
          </w:tcPr>
          <w:p w14:paraId="216C1378" w14:textId="7F4C29E5" w:rsidR="006339AD" w:rsidRPr="004F08C5" w:rsidRDefault="00F44CAB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19 (0.095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.155)</w:t>
            </w:r>
          </w:p>
        </w:tc>
        <w:tc>
          <w:tcPr>
            <w:tcW w:w="1134" w:type="dxa"/>
            <w:vAlign w:val="center"/>
          </w:tcPr>
          <w:p w14:paraId="4A33AE32" w14:textId="2EFE46C4" w:rsidR="006339AD" w:rsidRPr="004F08C5" w:rsidRDefault="00F44CAB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13</w:t>
            </w:r>
          </w:p>
        </w:tc>
        <w:tc>
          <w:tcPr>
            <w:tcW w:w="2388" w:type="dxa"/>
            <w:vAlign w:val="center"/>
          </w:tcPr>
          <w:p w14:paraId="3BAE9892" w14:textId="5C932560" w:rsidR="006339AD" w:rsidRPr="004F08C5" w:rsidRDefault="00F44CAB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94 (0.017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90)</w:t>
            </w:r>
          </w:p>
        </w:tc>
        <w:tc>
          <w:tcPr>
            <w:tcW w:w="1134" w:type="dxa"/>
            <w:vAlign w:val="center"/>
          </w:tcPr>
          <w:p w14:paraId="341FDBCD" w14:textId="72571BD3" w:rsidR="006339AD" w:rsidRPr="004F08C5" w:rsidRDefault="00F44CAB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84</w:t>
            </w:r>
          </w:p>
        </w:tc>
      </w:tr>
      <w:tr w:rsidR="006339AD" w:rsidRPr="004F08C5" w14:paraId="142F438C" w14:textId="77777777" w:rsidTr="00FB101D">
        <w:trPr>
          <w:jc w:val="center"/>
        </w:trPr>
        <w:tc>
          <w:tcPr>
            <w:tcW w:w="9634" w:type="dxa"/>
            <w:gridSpan w:val="5"/>
            <w:vAlign w:val="center"/>
          </w:tcPr>
          <w:p w14:paraId="4761F636" w14:textId="77777777" w:rsidR="006339AD" w:rsidRPr="004F08C5" w:rsidRDefault="006339AD" w:rsidP="006339A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ivation</w:t>
            </w:r>
          </w:p>
        </w:tc>
      </w:tr>
      <w:tr w:rsidR="006339AD" w:rsidRPr="004F08C5" w14:paraId="2D7F2285" w14:textId="77777777" w:rsidTr="00376B96">
        <w:trPr>
          <w:jc w:val="center"/>
        </w:trPr>
        <w:tc>
          <w:tcPr>
            <w:tcW w:w="2552" w:type="dxa"/>
            <w:vAlign w:val="center"/>
          </w:tcPr>
          <w:p w14:paraId="743F01BC" w14:textId="6056622D" w:rsidR="006339AD" w:rsidRPr="009D513C" w:rsidRDefault="006339AD" w:rsidP="006339A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4C8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426" w:type="dxa"/>
            <w:vAlign w:val="center"/>
          </w:tcPr>
          <w:p w14:paraId="30328C1F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1E3660CC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88" w:type="dxa"/>
            <w:vAlign w:val="center"/>
          </w:tcPr>
          <w:p w14:paraId="272C3C4A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711B5FA" w14:textId="77777777" w:rsidR="006339AD" w:rsidRPr="004F08C5" w:rsidRDefault="006339AD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6339AD" w:rsidRPr="004F08C5" w14:paraId="49B43DC6" w14:textId="77777777" w:rsidTr="00376B96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15C14F9" w14:textId="7F158C07" w:rsidR="006339AD" w:rsidRPr="009D513C" w:rsidRDefault="006339AD" w:rsidP="006339AD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gh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449D40F7" w14:textId="45359482" w:rsidR="006339AD" w:rsidRPr="004F08C5" w:rsidRDefault="00B213F7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28 (</w:t>
            </w:r>
            <w:bookmarkStart w:id="2" w:name="_Hlk137625289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00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332</w:t>
            </w:r>
            <w:bookmarkEnd w:id="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D21986" w14:textId="52F74752" w:rsidR="006339AD" w:rsidRPr="004F08C5" w:rsidRDefault="00B213F7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1A2A0E29" w14:textId="131D9A39" w:rsidR="006339AD" w:rsidRPr="004F08C5" w:rsidRDefault="00B213F7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76 (0.562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9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6E049F" w14:textId="00E1A9D8" w:rsidR="006339AD" w:rsidRPr="004F08C5" w:rsidRDefault="00B213F7" w:rsidP="006339A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88</w:t>
            </w:r>
          </w:p>
        </w:tc>
      </w:tr>
    </w:tbl>
    <w:p w14:paraId="7EFC9D2D" w14:textId="27DA45AE" w:rsidR="003D550B" w:rsidRDefault="00733DEC" w:rsidP="000440D2">
      <w:proofErr w:type="spellStart"/>
      <w:r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: pre-exposure prophylaxis.</w:t>
      </w:r>
    </w:p>
    <w:p w14:paraId="260BD46D" w14:textId="77777777" w:rsidR="00733DEC" w:rsidRDefault="00733DEC" w:rsidP="00F261A7">
      <w:pPr>
        <w:spacing w:line="480" w:lineRule="auto"/>
      </w:pPr>
    </w:p>
    <w:p w14:paraId="3AD5171B" w14:textId="65789EAE" w:rsidR="00F261A7" w:rsidRDefault="00F261A7" w:rsidP="00F261A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261A7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4</w:t>
      </w:r>
      <w:r w:rsidRPr="00F261A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042BD5" w:rsidRPr="00042B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ensitivity </w:t>
      </w:r>
      <w:r w:rsidR="00042BD5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042BD5" w:rsidRPr="00042BD5">
        <w:rPr>
          <w:rFonts w:ascii="Times New Roman" w:eastAsia="宋体" w:hAnsi="Times New Roman" w:cs="Times New Roman"/>
          <w:b/>
          <w:bCs/>
          <w:sz w:val="24"/>
          <w:szCs w:val="24"/>
        </w:rPr>
        <w:t>nalysis</w:t>
      </w:r>
    </w:p>
    <w:p w14:paraId="5AF43D4C" w14:textId="3616CFAD" w:rsidR="00042BD5" w:rsidRDefault="00C95502" w:rsidP="002032FE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5502">
        <w:rPr>
          <w:rFonts w:ascii="Times New Roman" w:eastAsia="宋体" w:hAnsi="Times New Roman" w:cs="Times New Roman"/>
          <w:sz w:val="24"/>
          <w:szCs w:val="24"/>
        </w:rPr>
        <w:t>The 3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C95502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3" w:name="_Hlk159847933"/>
      <w:r w:rsidRPr="00C95502">
        <w:rPr>
          <w:rFonts w:ascii="Times New Roman" w:eastAsia="宋体" w:hAnsi="Times New Roman" w:cs="Times New Roman"/>
          <w:sz w:val="24"/>
          <w:szCs w:val="24"/>
        </w:rPr>
        <w:t>classification</w:t>
      </w:r>
      <w:bookmarkEnd w:id="3"/>
      <w:r w:rsidRPr="00C95502">
        <w:rPr>
          <w:rFonts w:ascii="Times New Roman" w:eastAsia="宋体" w:hAnsi="Times New Roman" w:cs="Times New Roman"/>
          <w:sz w:val="24"/>
          <w:szCs w:val="24"/>
        </w:rPr>
        <w:t xml:space="preserve"> scheme was also reasonable based on the results of the LPA. Therefore, we subjected the three potential categories of </w:t>
      </w:r>
      <w:proofErr w:type="spellStart"/>
      <w:r w:rsidRPr="00C95502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C95502">
        <w:rPr>
          <w:rFonts w:ascii="Times New Roman" w:eastAsia="宋体" w:hAnsi="Times New Roman" w:cs="Times New Roman"/>
          <w:sz w:val="24"/>
          <w:szCs w:val="24"/>
        </w:rPr>
        <w:t xml:space="preserve"> motiv</w:t>
      </w:r>
      <w:r>
        <w:rPr>
          <w:rFonts w:ascii="Times New Roman" w:eastAsia="宋体" w:hAnsi="Times New Roman" w:cs="Times New Roman"/>
          <w:sz w:val="24"/>
          <w:szCs w:val="24"/>
        </w:rPr>
        <w:t>ation</w:t>
      </w:r>
      <w:r w:rsidRPr="00C95502">
        <w:rPr>
          <w:rFonts w:ascii="Times New Roman" w:eastAsia="宋体" w:hAnsi="Times New Roman" w:cs="Times New Roman"/>
          <w:sz w:val="24"/>
          <w:szCs w:val="24"/>
        </w:rPr>
        <w:t xml:space="preserve"> to sensitivity analysi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95502">
        <w:rPr>
          <w:rFonts w:ascii="Times New Roman" w:eastAsia="宋体" w:hAnsi="Times New Roman" w:cs="Times New Roman"/>
          <w:sz w:val="24"/>
          <w:szCs w:val="24"/>
        </w:rPr>
        <w:t xml:space="preserve">The LPA divided </w:t>
      </w:r>
      <w:proofErr w:type="spellStart"/>
      <w:r w:rsidRPr="00C95502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C95502">
        <w:rPr>
          <w:rFonts w:ascii="Times New Roman" w:eastAsia="宋体" w:hAnsi="Times New Roman" w:cs="Times New Roman"/>
          <w:sz w:val="24"/>
          <w:szCs w:val="24"/>
        </w:rPr>
        <w:t xml:space="preserve"> motivation into three potential categories with motivation scores of 37.72±4.23, 35.23±4.75, and 45.13±3.83, respectively; we named these three groups as the m</w:t>
      </w:r>
      <w:r>
        <w:rPr>
          <w:rFonts w:ascii="Times New Roman" w:eastAsia="宋体" w:hAnsi="Times New Roman" w:cs="Times New Roman"/>
          <w:sz w:val="24"/>
          <w:szCs w:val="24"/>
        </w:rPr>
        <w:t>oderate</w:t>
      </w:r>
      <w:r w:rsidRPr="00C95502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5502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C95502">
        <w:rPr>
          <w:rFonts w:ascii="Times New Roman" w:eastAsia="宋体" w:hAnsi="Times New Roman" w:cs="Times New Roman"/>
          <w:sz w:val="24"/>
          <w:szCs w:val="24"/>
        </w:rPr>
        <w:t xml:space="preserve"> motivation group (N=174), the </w:t>
      </w:r>
      <w:r w:rsidR="006A69C6" w:rsidRPr="00C95502">
        <w:rPr>
          <w:rFonts w:ascii="Times New Roman" w:eastAsia="宋体" w:hAnsi="Times New Roman" w:cs="Times New Roman"/>
          <w:sz w:val="24"/>
          <w:szCs w:val="24"/>
        </w:rPr>
        <w:t>low</w:t>
      </w:r>
      <w:r w:rsidR="006A69C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A69C6" w:rsidRPr="00C95502">
        <w:rPr>
          <w:rFonts w:ascii="Times New Roman" w:eastAsia="宋体" w:hAnsi="Times New Roman" w:cs="Times New Roman"/>
          <w:sz w:val="24"/>
          <w:szCs w:val="24"/>
        </w:rPr>
        <w:t>motivation</w:t>
      </w:r>
      <w:r w:rsidRPr="00C95502">
        <w:rPr>
          <w:rFonts w:ascii="Times New Roman" w:eastAsia="宋体" w:hAnsi="Times New Roman" w:cs="Times New Roman"/>
          <w:sz w:val="24"/>
          <w:szCs w:val="24"/>
        </w:rPr>
        <w:t xml:space="preserve"> group (N=153), and the high motivation group (N=397), respectively.</w:t>
      </w:r>
      <w:r w:rsidR="006A69C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A69C6" w:rsidRPr="006A69C6">
        <w:rPr>
          <w:rFonts w:ascii="Times New Roman" w:eastAsia="宋体" w:hAnsi="Times New Roman" w:cs="Times New Roman"/>
          <w:sz w:val="24"/>
          <w:szCs w:val="24"/>
        </w:rPr>
        <w:t xml:space="preserve">Since none of the other variables changed, we only present the results for </w:t>
      </w:r>
      <w:proofErr w:type="spellStart"/>
      <w:r w:rsidR="006A69C6" w:rsidRPr="006A69C6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="006A69C6" w:rsidRPr="006A69C6">
        <w:rPr>
          <w:rFonts w:ascii="Times New Roman" w:eastAsia="宋体" w:hAnsi="Times New Roman" w:cs="Times New Roman"/>
          <w:sz w:val="24"/>
          <w:szCs w:val="24"/>
        </w:rPr>
        <w:t xml:space="preserve"> motivation in the univariate analysis</w:t>
      </w:r>
      <w:r w:rsidR="00617DC5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617DC5" w:rsidRPr="00617DC5">
        <w:rPr>
          <w:rFonts w:ascii="Times New Roman" w:eastAsia="宋体" w:hAnsi="Times New Roman" w:cs="Times New Roman"/>
          <w:sz w:val="24"/>
          <w:szCs w:val="24"/>
        </w:rPr>
        <w:t xml:space="preserve">Univariate analysis of other variables of short-term change in adherence and long-term change in adherence were showing in </w:t>
      </w:r>
      <w:r w:rsidR="00617DC5" w:rsidRPr="00AE54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B84D98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617DC5" w:rsidRPr="00AE54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Supplementary Table </w:t>
      </w:r>
      <w:r w:rsidR="00B84D98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="00617DC5">
        <w:rPr>
          <w:rFonts w:ascii="Times New Roman" w:eastAsia="宋体" w:hAnsi="Times New Roman" w:cs="Times New Roman"/>
          <w:sz w:val="24"/>
          <w:szCs w:val="24"/>
        </w:rPr>
        <w:t>)</w:t>
      </w:r>
      <w:r w:rsidR="006A69C6" w:rsidRPr="006A69C6">
        <w:rPr>
          <w:rFonts w:ascii="Times New Roman" w:eastAsia="宋体" w:hAnsi="Times New Roman" w:cs="Times New Roman"/>
          <w:sz w:val="24"/>
          <w:szCs w:val="24"/>
        </w:rPr>
        <w:t>.</w:t>
      </w:r>
      <w:r w:rsidR="006A69C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A69C6" w:rsidRPr="006A69C6">
        <w:rPr>
          <w:rFonts w:ascii="Times New Roman" w:eastAsia="宋体" w:hAnsi="Times New Roman" w:cs="Times New Roman"/>
          <w:sz w:val="24"/>
          <w:szCs w:val="24"/>
        </w:rPr>
        <w:t xml:space="preserve">The univariate analysis for </w:t>
      </w:r>
      <w:proofErr w:type="spellStart"/>
      <w:r w:rsidR="006A69C6" w:rsidRPr="006A69C6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="006A69C6" w:rsidRPr="006A69C6">
        <w:rPr>
          <w:rFonts w:ascii="Times New Roman" w:eastAsia="宋体" w:hAnsi="Times New Roman" w:cs="Times New Roman"/>
          <w:sz w:val="24"/>
          <w:szCs w:val="24"/>
        </w:rPr>
        <w:t xml:space="preserve"> motivation is shown in </w:t>
      </w:r>
      <w:r w:rsidR="006A69C6" w:rsidRPr="006A69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B84D98">
        <w:rPr>
          <w:rFonts w:ascii="Times New Roman" w:eastAsia="宋体" w:hAnsi="Times New Roman" w:cs="Times New Roman"/>
          <w:b/>
          <w:bCs/>
          <w:sz w:val="24"/>
          <w:szCs w:val="24"/>
        </w:rPr>
        <w:t>7</w:t>
      </w:r>
      <w:r w:rsidR="006A69C6" w:rsidRPr="006A69C6">
        <w:rPr>
          <w:rFonts w:ascii="Times New Roman" w:eastAsia="宋体" w:hAnsi="Times New Roman" w:cs="Times New Roman"/>
          <w:sz w:val="24"/>
          <w:szCs w:val="24"/>
        </w:rPr>
        <w:t>.</w:t>
      </w:r>
      <w:r w:rsidR="008B42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B422D" w:rsidRPr="008B422D">
        <w:rPr>
          <w:rFonts w:ascii="Times New Roman" w:eastAsia="宋体" w:hAnsi="Times New Roman" w:cs="Times New Roman"/>
          <w:sz w:val="24"/>
          <w:szCs w:val="24"/>
        </w:rPr>
        <w:t xml:space="preserve">Based on the results, the </w:t>
      </w:r>
      <w:proofErr w:type="spellStart"/>
      <w:r w:rsidR="008B422D" w:rsidRPr="008B422D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="008B422D" w:rsidRPr="008B422D">
        <w:rPr>
          <w:rFonts w:ascii="Times New Roman" w:eastAsia="宋体" w:hAnsi="Times New Roman" w:cs="Times New Roman"/>
          <w:sz w:val="24"/>
          <w:szCs w:val="24"/>
        </w:rPr>
        <w:t xml:space="preserve"> motivation variable was not statistically different across subgroups of adherence (p=0.349). Taking into multinomial logistic regression</w:t>
      </w:r>
      <w:r w:rsidR="008628C4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8628C4" w:rsidRPr="008628C4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8</w:t>
      </w:r>
      <w:r w:rsidR="008628C4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8B422D" w:rsidRPr="008B422D">
        <w:rPr>
          <w:rFonts w:ascii="Times New Roman" w:eastAsia="宋体" w:hAnsi="Times New Roman" w:cs="Times New Roman"/>
          <w:sz w:val="24"/>
          <w:szCs w:val="24"/>
        </w:rPr>
        <w:t>, HIV knowledge score ≥11 was able to promote an increase in short-term adherence (OR=1.744,</w:t>
      </w:r>
      <w:r w:rsidR="008B42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B422D" w:rsidRPr="008B422D">
        <w:rPr>
          <w:rFonts w:ascii="Times New Roman" w:eastAsia="宋体" w:hAnsi="Times New Roman" w:cs="Times New Roman"/>
          <w:sz w:val="24"/>
          <w:szCs w:val="24"/>
        </w:rPr>
        <w:t>95% CI=1.073</w:t>
      </w:r>
      <w:r w:rsidR="00265D0E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8B422D" w:rsidRPr="008B422D">
        <w:rPr>
          <w:rFonts w:ascii="Times New Roman" w:eastAsia="宋体" w:hAnsi="Times New Roman" w:cs="Times New Roman"/>
          <w:sz w:val="24"/>
          <w:szCs w:val="24"/>
        </w:rPr>
        <w:t xml:space="preserve">2.236, p=0.025). None of the remaining variables influenced the short-term change in adherence. This </w:t>
      </w:r>
      <w:r w:rsidR="00BF5F21">
        <w:rPr>
          <w:rFonts w:ascii="Times New Roman" w:eastAsia="宋体" w:hAnsi="Times New Roman" w:cs="Times New Roman"/>
          <w:sz w:val="24"/>
          <w:szCs w:val="24"/>
        </w:rPr>
        <w:t xml:space="preserve">result </w:t>
      </w:r>
      <w:r w:rsidR="008B422D" w:rsidRPr="008B422D">
        <w:rPr>
          <w:rFonts w:ascii="Times New Roman" w:eastAsia="宋体" w:hAnsi="Times New Roman" w:cs="Times New Roman"/>
          <w:sz w:val="24"/>
          <w:szCs w:val="24"/>
        </w:rPr>
        <w:t>agree</w:t>
      </w:r>
      <w:r w:rsidR="00BF5F21">
        <w:rPr>
          <w:rFonts w:ascii="Times New Roman" w:eastAsia="宋体" w:hAnsi="Times New Roman" w:cs="Times New Roman"/>
          <w:sz w:val="24"/>
          <w:szCs w:val="24"/>
        </w:rPr>
        <w:t>d</w:t>
      </w:r>
      <w:r w:rsidR="008B422D" w:rsidRPr="008B422D">
        <w:rPr>
          <w:rFonts w:ascii="Times New Roman" w:eastAsia="宋体" w:hAnsi="Times New Roman" w:cs="Times New Roman"/>
          <w:sz w:val="24"/>
          <w:szCs w:val="24"/>
        </w:rPr>
        <w:t xml:space="preserve"> with the results of the classification of the two potential categories in the main text.</w:t>
      </w:r>
    </w:p>
    <w:p w14:paraId="4D779781" w14:textId="5C09B4E6" w:rsidR="00512E44" w:rsidRDefault="00512E44" w:rsidP="002032FE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512E44">
        <w:rPr>
          <w:rFonts w:ascii="Times New Roman" w:eastAsia="宋体" w:hAnsi="Times New Roman" w:cs="Times New Roman"/>
          <w:sz w:val="24"/>
          <w:szCs w:val="24"/>
        </w:rPr>
        <w:t xml:space="preserve">At the same time, the variability of </w:t>
      </w:r>
      <w:proofErr w:type="spellStart"/>
      <w:r w:rsidRPr="00512E44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512E44">
        <w:rPr>
          <w:rFonts w:ascii="Times New Roman" w:eastAsia="宋体" w:hAnsi="Times New Roman" w:cs="Times New Roman"/>
          <w:sz w:val="24"/>
          <w:szCs w:val="24"/>
        </w:rPr>
        <w:t xml:space="preserve"> motivation was compared across groups for long-term change </w:t>
      </w:r>
      <w:r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Pr="00512E44">
        <w:rPr>
          <w:rFonts w:ascii="Times New Roman" w:eastAsia="宋体" w:hAnsi="Times New Roman" w:cs="Times New Roman"/>
          <w:sz w:val="24"/>
          <w:szCs w:val="24"/>
        </w:rPr>
        <w:t>adherence</w:t>
      </w:r>
      <w:r w:rsidR="00785826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785826" w:rsidRPr="0078582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9</w:t>
      </w:r>
      <w:r w:rsidR="00785826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512E44">
        <w:rPr>
          <w:rFonts w:ascii="Times New Roman" w:eastAsia="宋体" w:hAnsi="Times New Roman" w:cs="Times New Roman"/>
          <w:sz w:val="24"/>
          <w:szCs w:val="24"/>
        </w:rPr>
        <w:t xml:space="preserve">. We obtained that </w:t>
      </w:r>
      <w:proofErr w:type="spellStart"/>
      <w:r w:rsidRPr="00512E44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512E44">
        <w:rPr>
          <w:rFonts w:ascii="Times New Roman" w:eastAsia="宋体" w:hAnsi="Times New Roman" w:cs="Times New Roman"/>
          <w:sz w:val="24"/>
          <w:szCs w:val="24"/>
        </w:rPr>
        <w:t xml:space="preserve"> motivation variable was significantly different (p=0.047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E44">
        <w:rPr>
          <w:rFonts w:ascii="Times New Roman" w:eastAsia="宋体" w:hAnsi="Times New Roman" w:cs="Times New Roman"/>
          <w:sz w:val="24"/>
          <w:szCs w:val="24"/>
        </w:rPr>
        <w:t xml:space="preserve">Taking the new grouping of </w:t>
      </w:r>
      <w:proofErr w:type="spellStart"/>
      <w:r w:rsidRPr="00512E44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512E44">
        <w:rPr>
          <w:rFonts w:ascii="Times New Roman" w:eastAsia="宋体" w:hAnsi="Times New Roman" w:cs="Times New Roman"/>
          <w:sz w:val="24"/>
          <w:szCs w:val="24"/>
        </w:rPr>
        <w:t xml:space="preserve"> motivation variable into a multinomial logistic regression model of long-term </w:t>
      </w:r>
      <w:r w:rsidRPr="00512E44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change </w:t>
      </w:r>
      <w:r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Pr="00512E44">
        <w:rPr>
          <w:rFonts w:ascii="Times New Roman" w:eastAsia="宋体" w:hAnsi="Times New Roman" w:cs="Times New Roman"/>
          <w:sz w:val="24"/>
          <w:szCs w:val="24"/>
        </w:rPr>
        <w:t>adherence, we obtained that all variables were not able to influence adherence</w:t>
      </w:r>
      <w:r w:rsidR="00FE5BDD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FE5BDD" w:rsidRPr="00FE5BDD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0</w:t>
      </w:r>
      <w:r w:rsidR="00FE5BDD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512E44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E44">
        <w:rPr>
          <w:rFonts w:ascii="Times New Roman" w:eastAsia="宋体" w:hAnsi="Times New Roman" w:cs="Times New Roman"/>
          <w:sz w:val="24"/>
          <w:szCs w:val="24"/>
        </w:rPr>
        <w:t xml:space="preserve">We believe that the difference between the scores of the moderate motivation group (37.72±4.23) and the low motivation group (35.23±4.75) may be too small to show the effect of motivation on adherence behavior. After sensitivity analysis, we concluded that </w:t>
      </w:r>
      <w:bookmarkStart w:id="4" w:name="OLE_LINK3"/>
      <w:r w:rsidRPr="00512E44">
        <w:rPr>
          <w:rFonts w:ascii="Times New Roman" w:eastAsia="宋体" w:hAnsi="Times New Roman" w:cs="Times New Roman"/>
          <w:sz w:val="24"/>
          <w:szCs w:val="24"/>
        </w:rPr>
        <w:t xml:space="preserve">the classification scheme of two potential categories of </w:t>
      </w:r>
      <w:proofErr w:type="spellStart"/>
      <w:r w:rsidRPr="00512E44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512E44">
        <w:rPr>
          <w:rFonts w:ascii="Times New Roman" w:eastAsia="宋体" w:hAnsi="Times New Roman" w:cs="Times New Roman"/>
          <w:sz w:val="24"/>
          <w:szCs w:val="24"/>
        </w:rPr>
        <w:t xml:space="preserve"> motivation was the most reasonable.</w:t>
      </w:r>
      <w:bookmarkEnd w:id="4"/>
    </w:p>
    <w:p w14:paraId="67236D4C" w14:textId="77777777" w:rsidR="002032FE" w:rsidRDefault="002032FE" w:rsidP="002032F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9A878E1" w14:textId="22F0837E" w:rsidR="00D93523" w:rsidRPr="005A1BD4" w:rsidRDefault="00D93523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B84D98">
        <w:rPr>
          <w:rFonts w:ascii="Times New Roman" w:eastAsia="宋体" w:hAnsi="Times New Roman" w:cs="Times New Roman"/>
          <w:sz w:val="24"/>
          <w:szCs w:val="24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6A69C6" w:rsidRPr="006A69C6">
        <w:rPr>
          <w:rFonts w:ascii="Times New Roman" w:eastAsia="宋体" w:hAnsi="Times New Roman" w:cs="Times New Roman"/>
          <w:sz w:val="24"/>
          <w:szCs w:val="24"/>
        </w:rPr>
        <w:t xml:space="preserve">Univariate analysis of </w:t>
      </w:r>
      <w:proofErr w:type="spellStart"/>
      <w:r w:rsidR="006A69C6" w:rsidRPr="006A69C6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="006A69C6" w:rsidRPr="006A69C6">
        <w:rPr>
          <w:rFonts w:ascii="Times New Roman" w:eastAsia="宋体" w:hAnsi="Times New Roman" w:cs="Times New Roman"/>
          <w:sz w:val="24"/>
          <w:szCs w:val="24"/>
        </w:rPr>
        <w:t xml:space="preserve"> motivation in each group of short-term </w:t>
      </w:r>
      <w:r w:rsidR="006A69C6">
        <w:rPr>
          <w:rFonts w:ascii="Times New Roman" w:eastAsia="宋体" w:hAnsi="Times New Roman" w:cs="Times New Roman"/>
          <w:sz w:val="24"/>
          <w:szCs w:val="24"/>
        </w:rPr>
        <w:t xml:space="preserve">change in </w:t>
      </w:r>
      <w:r w:rsidR="006A69C6" w:rsidRPr="006A69C6">
        <w:rPr>
          <w:rFonts w:ascii="Times New Roman" w:eastAsia="宋体" w:hAnsi="Times New Roman" w:cs="Times New Roman"/>
          <w:sz w:val="24"/>
          <w:szCs w:val="24"/>
        </w:rPr>
        <w:t>adherence</w:t>
      </w:r>
    </w:p>
    <w:tbl>
      <w:tblPr>
        <w:tblStyle w:val="1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2"/>
        <w:gridCol w:w="882"/>
        <w:gridCol w:w="708"/>
        <w:gridCol w:w="960"/>
        <w:gridCol w:w="600"/>
        <w:gridCol w:w="959"/>
        <w:gridCol w:w="993"/>
      </w:tblGrid>
      <w:tr w:rsidR="00D93523" w:rsidRPr="009D513C" w14:paraId="5B1BAD26" w14:textId="77777777" w:rsidTr="00FA4282">
        <w:trPr>
          <w:trHeight w:val="451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14:paraId="7F323603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96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F0EF8" w14:textId="77777777" w:rsidR="00D93523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ange in Adherenc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7FE1FEE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D93523" w:rsidRPr="009D513C" w14:paraId="3F2F18EF" w14:textId="77777777" w:rsidTr="00FA4282">
        <w:trPr>
          <w:jc w:val="center"/>
        </w:trPr>
        <w:tc>
          <w:tcPr>
            <w:tcW w:w="3686" w:type="dxa"/>
            <w:vMerge/>
            <w:vAlign w:val="center"/>
          </w:tcPr>
          <w:p w14:paraId="4FCE73C7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C857D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9F157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C63C7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cline</w:t>
            </w:r>
          </w:p>
        </w:tc>
        <w:tc>
          <w:tcPr>
            <w:tcW w:w="993" w:type="dxa"/>
            <w:vMerge/>
            <w:vAlign w:val="center"/>
          </w:tcPr>
          <w:p w14:paraId="6C5CCCF1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93523" w:rsidRPr="009D513C" w14:paraId="4C7CDA47" w14:textId="77777777" w:rsidTr="00AC379A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0CDC6B82" w14:textId="77777777" w:rsidR="00D93523" w:rsidRPr="009D513C" w:rsidRDefault="00D93523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5162A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05572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AF0ED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966E5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D653D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1AD59" w14:textId="77777777" w:rsidR="00D93523" w:rsidRPr="009D513C" w:rsidRDefault="00D9352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9542785" w14:textId="77777777" w:rsidR="00D93523" w:rsidRPr="009D513C" w:rsidRDefault="00D93523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93523" w:rsidRPr="009D513C" w14:paraId="52FAAB94" w14:textId="77777777" w:rsidTr="00AC379A">
        <w:trPr>
          <w:jc w:val="center"/>
        </w:trPr>
        <w:tc>
          <w:tcPr>
            <w:tcW w:w="9640" w:type="dxa"/>
            <w:gridSpan w:val="8"/>
            <w:tcBorders>
              <w:top w:val="single" w:sz="4" w:space="0" w:color="auto"/>
            </w:tcBorders>
          </w:tcPr>
          <w:p w14:paraId="6CCEC223" w14:textId="2AD75369" w:rsidR="00D93523" w:rsidRPr="009D513C" w:rsidRDefault="00D93523" w:rsidP="003A3A1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ivation</w:t>
            </w:r>
          </w:p>
        </w:tc>
      </w:tr>
      <w:tr w:rsidR="00D93523" w:rsidRPr="009D513C" w14:paraId="779E2393" w14:textId="77777777" w:rsidTr="00FA4282">
        <w:trPr>
          <w:jc w:val="center"/>
        </w:trPr>
        <w:tc>
          <w:tcPr>
            <w:tcW w:w="3686" w:type="dxa"/>
          </w:tcPr>
          <w:p w14:paraId="75953823" w14:textId="086DF8A7" w:rsidR="00D93523" w:rsidRPr="009D513C" w:rsidRDefault="002032F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852" w:type="dxa"/>
          </w:tcPr>
          <w:p w14:paraId="78977BB7" w14:textId="43CDE379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2" w:type="dxa"/>
          </w:tcPr>
          <w:p w14:paraId="667215FC" w14:textId="72595E5D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708" w:type="dxa"/>
          </w:tcPr>
          <w:p w14:paraId="41C26426" w14:textId="57802E4A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</w:tcPr>
          <w:p w14:paraId="5988EC75" w14:textId="62B97AD5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600" w:type="dxa"/>
          </w:tcPr>
          <w:p w14:paraId="74E4187F" w14:textId="4693EA24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</w:tcPr>
          <w:p w14:paraId="6D8CB1BA" w14:textId="79790070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93" w:type="dxa"/>
            <w:vMerge w:val="restart"/>
            <w:vAlign w:val="center"/>
          </w:tcPr>
          <w:p w14:paraId="498B147F" w14:textId="55B301C3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49</w:t>
            </w:r>
          </w:p>
        </w:tc>
      </w:tr>
      <w:tr w:rsidR="00D93523" w:rsidRPr="009D513C" w14:paraId="7306187C" w14:textId="77777777" w:rsidTr="00FA4282">
        <w:trPr>
          <w:jc w:val="center"/>
        </w:trPr>
        <w:tc>
          <w:tcPr>
            <w:tcW w:w="3686" w:type="dxa"/>
          </w:tcPr>
          <w:p w14:paraId="08C7BDA2" w14:textId="664BC433" w:rsidR="00D93523" w:rsidRPr="009D513C" w:rsidRDefault="002032F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852" w:type="dxa"/>
          </w:tcPr>
          <w:p w14:paraId="71C2B3CF" w14:textId="287CB2D4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2" w:type="dxa"/>
          </w:tcPr>
          <w:p w14:paraId="557902BC" w14:textId="25CFAEB7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8" w:type="dxa"/>
          </w:tcPr>
          <w:p w14:paraId="1E6ACDED" w14:textId="2787FF38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026AB898" w14:textId="6F755135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00" w:type="dxa"/>
          </w:tcPr>
          <w:p w14:paraId="53385B3C" w14:textId="59C9AA77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</w:tcPr>
          <w:p w14:paraId="3410F999" w14:textId="131F71E4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993" w:type="dxa"/>
            <w:vMerge/>
          </w:tcPr>
          <w:p w14:paraId="0A44232C" w14:textId="77777777" w:rsidR="00D93523" w:rsidRPr="009D513C" w:rsidRDefault="00D93523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93523" w:rsidRPr="009D513C" w14:paraId="51882BE1" w14:textId="77777777" w:rsidTr="00FA4282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4BE65484" w14:textId="7F1490E5" w:rsidR="00D93523" w:rsidRPr="009D513C" w:rsidRDefault="002032F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E453560" w14:textId="3C6EA1AD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01D9385" w14:textId="66E9960E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9B12185" w14:textId="46BF8B26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B5FBABE" w14:textId="01F2B2DC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728BD32D" w14:textId="3C01A5F6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931627A" w14:textId="66D1F0AF" w:rsidR="00D93523" w:rsidRPr="009D513C" w:rsidRDefault="00017B2A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69BC958" w14:textId="77777777" w:rsidR="00D93523" w:rsidRPr="009D513C" w:rsidRDefault="00D93523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BF345EB" w14:textId="11F38160" w:rsidR="00D93523" w:rsidRDefault="0085778B" w:rsidP="000440D2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: pre-exposure prophylaxis.</w:t>
      </w:r>
    </w:p>
    <w:p w14:paraId="180FA4F2" w14:textId="77777777" w:rsidR="0085778B" w:rsidRPr="00D93523" w:rsidRDefault="0085778B" w:rsidP="00D9352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A8B1A7A" w14:textId="628BE14D" w:rsidR="0085778B" w:rsidRPr="00677BD5" w:rsidRDefault="0085778B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>Supplementary 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84D98">
        <w:rPr>
          <w:rFonts w:ascii="Times New Roman" w:eastAsia="宋体" w:hAnsi="Times New Roman" w:cs="Times New Roman"/>
          <w:sz w:val="24"/>
          <w:szCs w:val="24"/>
        </w:rPr>
        <w:t>8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D41AD8" w:rsidRPr="00D41AD8">
        <w:rPr>
          <w:rFonts w:ascii="Times New Roman" w:eastAsia="宋体" w:hAnsi="Times New Roman" w:cs="Times New Roman"/>
          <w:sz w:val="24"/>
          <w:szCs w:val="24"/>
        </w:rPr>
        <w:t>Results of multinomial logistic regression of short-term change in adherence (improvement, decline, no change)</w:t>
      </w:r>
      <w:r w:rsidR="00D41AD8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D41AD8" w:rsidRPr="00D41AD8">
        <w:rPr>
          <w:rFonts w:ascii="Times New Roman" w:eastAsia="宋体" w:hAnsi="Times New Roman" w:cs="Times New Roman"/>
          <w:sz w:val="24"/>
          <w:szCs w:val="24"/>
        </w:rPr>
        <w:t>Sensitivity analysis</w:t>
      </w:r>
    </w:p>
    <w:tbl>
      <w:tblPr>
        <w:tblStyle w:val="4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26"/>
        <w:gridCol w:w="1134"/>
        <w:gridCol w:w="2252"/>
        <w:gridCol w:w="1134"/>
      </w:tblGrid>
      <w:tr w:rsidR="0085778B" w:rsidRPr="004F08C5" w14:paraId="73846028" w14:textId="77777777" w:rsidTr="00A7751E">
        <w:trPr>
          <w:trHeight w:val="614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58367BB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F2741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Improvement vs. No change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1DCE7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Decline vs. No change</w:t>
            </w:r>
          </w:p>
        </w:tc>
      </w:tr>
      <w:tr w:rsidR="0085778B" w:rsidRPr="004F08C5" w14:paraId="69F60D83" w14:textId="77777777" w:rsidTr="00A7751E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3869E15B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73F97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F7466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14026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6DC82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85778B" w:rsidRPr="004F08C5" w14:paraId="59A99B72" w14:textId="77777777" w:rsidTr="00A7751E">
        <w:trPr>
          <w:trHeight w:val="257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</w:tcBorders>
            <w:vAlign w:val="center"/>
          </w:tcPr>
          <w:p w14:paraId="1F7153D3" w14:textId="77777777" w:rsidR="0085778B" w:rsidRPr="004F08C5" w:rsidRDefault="0085778B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V knowledge score</w:t>
            </w:r>
          </w:p>
        </w:tc>
      </w:tr>
      <w:tr w:rsidR="0085778B" w:rsidRPr="004F08C5" w14:paraId="0D0F7337" w14:textId="77777777" w:rsidTr="00A7751E">
        <w:trPr>
          <w:jc w:val="center"/>
        </w:trPr>
        <w:tc>
          <w:tcPr>
            <w:tcW w:w="2552" w:type="dxa"/>
          </w:tcPr>
          <w:p w14:paraId="5ABD3D6D" w14:textId="77777777" w:rsidR="0085778B" w:rsidRPr="004F08C5" w:rsidRDefault="0085778B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26" w:type="dxa"/>
            <w:vAlign w:val="center"/>
          </w:tcPr>
          <w:p w14:paraId="28EA76B6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5D8DE1D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2" w:type="dxa"/>
            <w:vAlign w:val="center"/>
          </w:tcPr>
          <w:p w14:paraId="2BCDC8A4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109707B5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85778B" w:rsidRPr="004F08C5" w14:paraId="07F59368" w14:textId="77777777" w:rsidTr="00A7751E">
        <w:trPr>
          <w:jc w:val="center"/>
        </w:trPr>
        <w:tc>
          <w:tcPr>
            <w:tcW w:w="2552" w:type="dxa"/>
          </w:tcPr>
          <w:p w14:paraId="24C3AAE5" w14:textId="77777777" w:rsidR="0085778B" w:rsidRPr="004F08C5" w:rsidRDefault="0085778B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6" w:type="dxa"/>
            <w:vAlign w:val="center"/>
          </w:tcPr>
          <w:p w14:paraId="017FE996" w14:textId="78A4AEE2" w:rsidR="0085778B" w:rsidRPr="004F08C5" w:rsidRDefault="004149E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44 (1.073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236)</w:t>
            </w:r>
          </w:p>
        </w:tc>
        <w:tc>
          <w:tcPr>
            <w:tcW w:w="1134" w:type="dxa"/>
            <w:vAlign w:val="center"/>
          </w:tcPr>
          <w:p w14:paraId="2330E387" w14:textId="243C2BE8" w:rsidR="0085778B" w:rsidRPr="004F08C5" w:rsidRDefault="004149E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2252" w:type="dxa"/>
            <w:vAlign w:val="center"/>
          </w:tcPr>
          <w:p w14:paraId="25958930" w14:textId="60167E93" w:rsidR="0085778B" w:rsidRPr="004F08C5" w:rsidRDefault="004149E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65 (0.833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236)</w:t>
            </w:r>
          </w:p>
        </w:tc>
        <w:tc>
          <w:tcPr>
            <w:tcW w:w="1134" w:type="dxa"/>
            <w:vAlign w:val="center"/>
          </w:tcPr>
          <w:p w14:paraId="74BCBEED" w14:textId="390A521C" w:rsidR="0085778B" w:rsidRPr="004F08C5" w:rsidRDefault="004149E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16</w:t>
            </w:r>
          </w:p>
        </w:tc>
      </w:tr>
      <w:tr w:rsidR="0085778B" w:rsidRPr="004F08C5" w14:paraId="619DC6B9" w14:textId="77777777" w:rsidTr="00A7751E">
        <w:trPr>
          <w:trHeight w:val="285"/>
          <w:jc w:val="center"/>
        </w:trPr>
        <w:tc>
          <w:tcPr>
            <w:tcW w:w="6112" w:type="dxa"/>
            <w:gridSpan w:val="3"/>
            <w:vAlign w:val="center"/>
          </w:tcPr>
          <w:p w14:paraId="7324BE0A" w14:textId="77777777" w:rsidR="0085778B" w:rsidRPr="004F08C5" w:rsidRDefault="0085778B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45273F">
              <w:rPr>
                <w:rFonts w:ascii="Times New Roman" w:eastAsia="宋体" w:hAnsi="Times New Roman" w:cs="Times New Roman"/>
                <w:sz w:val="24"/>
                <w:szCs w:val="24"/>
              </w:rPr>
              <w:t>inding sexual partners though the Internet</w:t>
            </w:r>
          </w:p>
        </w:tc>
        <w:tc>
          <w:tcPr>
            <w:tcW w:w="3386" w:type="dxa"/>
            <w:gridSpan w:val="2"/>
            <w:vAlign w:val="center"/>
          </w:tcPr>
          <w:p w14:paraId="639B8DDA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5778B" w:rsidRPr="004F08C5" w14:paraId="0E02493F" w14:textId="77777777" w:rsidTr="00A7751E">
        <w:trPr>
          <w:jc w:val="center"/>
        </w:trPr>
        <w:tc>
          <w:tcPr>
            <w:tcW w:w="2552" w:type="dxa"/>
            <w:vAlign w:val="center"/>
          </w:tcPr>
          <w:p w14:paraId="7CDDA1F0" w14:textId="77777777" w:rsidR="0085778B" w:rsidRPr="004F08C5" w:rsidRDefault="0085778B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26" w:type="dxa"/>
            <w:vAlign w:val="center"/>
          </w:tcPr>
          <w:p w14:paraId="5D9A6241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06B85160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2" w:type="dxa"/>
            <w:vAlign w:val="center"/>
          </w:tcPr>
          <w:p w14:paraId="681689B8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3AE3A60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85778B" w:rsidRPr="004F08C5" w14:paraId="0A2F5CA9" w14:textId="77777777" w:rsidTr="00A7751E">
        <w:trPr>
          <w:jc w:val="center"/>
        </w:trPr>
        <w:tc>
          <w:tcPr>
            <w:tcW w:w="2552" w:type="dxa"/>
            <w:vAlign w:val="center"/>
          </w:tcPr>
          <w:p w14:paraId="08C0BD99" w14:textId="77777777" w:rsidR="0085778B" w:rsidRPr="004F08C5" w:rsidRDefault="0085778B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26" w:type="dxa"/>
            <w:vAlign w:val="center"/>
          </w:tcPr>
          <w:p w14:paraId="65364389" w14:textId="0F0C8F24" w:rsidR="0085778B" w:rsidRPr="004F08C5" w:rsidRDefault="00D9553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30 (0.383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37)</w:t>
            </w:r>
          </w:p>
        </w:tc>
        <w:tc>
          <w:tcPr>
            <w:tcW w:w="1134" w:type="dxa"/>
            <w:vAlign w:val="center"/>
          </w:tcPr>
          <w:p w14:paraId="6DC9DE5F" w14:textId="2EB24467" w:rsidR="0085778B" w:rsidRPr="004F08C5" w:rsidRDefault="00D9553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2252" w:type="dxa"/>
            <w:vAlign w:val="center"/>
          </w:tcPr>
          <w:p w14:paraId="7464C929" w14:textId="2E9A7EDA" w:rsidR="0085778B" w:rsidRPr="004F08C5" w:rsidRDefault="00D9553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97 (0.537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98)</w:t>
            </w:r>
          </w:p>
        </w:tc>
        <w:tc>
          <w:tcPr>
            <w:tcW w:w="1134" w:type="dxa"/>
            <w:vAlign w:val="center"/>
          </w:tcPr>
          <w:p w14:paraId="59862467" w14:textId="1EAC50DD" w:rsidR="0085778B" w:rsidRPr="004F08C5" w:rsidRDefault="00D9553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78</w:t>
            </w:r>
          </w:p>
        </w:tc>
      </w:tr>
      <w:tr w:rsidR="0085778B" w:rsidRPr="004F08C5" w14:paraId="38E93092" w14:textId="77777777" w:rsidTr="00A7751E">
        <w:trPr>
          <w:jc w:val="center"/>
        </w:trPr>
        <w:tc>
          <w:tcPr>
            <w:tcW w:w="9498" w:type="dxa"/>
            <w:gridSpan w:val="5"/>
            <w:vAlign w:val="center"/>
          </w:tcPr>
          <w:p w14:paraId="56027FAF" w14:textId="77777777" w:rsidR="0085778B" w:rsidRPr="004F08C5" w:rsidRDefault="0085778B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F1355C">
              <w:rPr>
                <w:rFonts w:ascii="Times New Roman" w:eastAsia="宋体" w:hAnsi="Times New Roman" w:cs="Times New Roman"/>
                <w:sz w:val="24"/>
                <w:szCs w:val="24"/>
              </w:rPr>
              <w:t>ngaging in commercial sex work</w:t>
            </w:r>
          </w:p>
        </w:tc>
      </w:tr>
      <w:tr w:rsidR="0085778B" w:rsidRPr="004F08C5" w14:paraId="7391CC6B" w14:textId="77777777" w:rsidTr="00A7751E">
        <w:trPr>
          <w:jc w:val="center"/>
        </w:trPr>
        <w:tc>
          <w:tcPr>
            <w:tcW w:w="2552" w:type="dxa"/>
            <w:vAlign w:val="center"/>
          </w:tcPr>
          <w:p w14:paraId="64F91C44" w14:textId="77777777" w:rsidR="0085778B" w:rsidRPr="009D513C" w:rsidRDefault="0085778B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26" w:type="dxa"/>
            <w:vAlign w:val="center"/>
          </w:tcPr>
          <w:p w14:paraId="43BE44A1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55BABDA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2" w:type="dxa"/>
            <w:vAlign w:val="center"/>
          </w:tcPr>
          <w:p w14:paraId="58DCC274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281CCA83" w14:textId="77777777" w:rsidR="0085778B" w:rsidRPr="004F08C5" w:rsidRDefault="0085778B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85778B" w:rsidRPr="004F08C5" w14:paraId="0E5B7C4C" w14:textId="77777777" w:rsidTr="00A7751E">
        <w:trPr>
          <w:jc w:val="center"/>
        </w:trPr>
        <w:tc>
          <w:tcPr>
            <w:tcW w:w="2552" w:type="dxa"/>
            <w:vAlign w:val="center"/>
          </w:tcPr>
          <w:p w14:paraId="3B5C13FE" w14:textId="77777777" w:rsidR="0085778B" w:rsidRPr="009D513C" w:rsidRDefault="0085778B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26" w:type="dxa"/>
            <w:vAlign w:val="center"/>
          </w:tcPr>
          <w:p w14:paraId="5677B922" w14:textId="65EB0CD2" w:rsidR="0085778B" w:rsidRPr="004F08C5" w:rsidRDefault="009C5ACC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67 (0.500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.444)</w:t>
            </w:r>
          </w:p>
        </w:tc>
        <w:tc>
          <w:tcPr>
            <w:tcW w:w="1134" w:type="dxa"/>
            <w:vAlign w:val="center"/>
          </w:tcPr>
          <w:p w14:paraId="4A064097" w14:textId="2A2162F0" w:rsidR="0085778B" w:rsidRPr="004F08C5" w:rsidRDefault="009C5ACC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2252" w:type="dxa"/>
            <w:vAlign w:val="center"/>
          </w:tcPr>
          <w:p w14:paraId="6CE8C8A1" w14:textId="580696C6" w:rsidR="0085778B" w:rsidRPr="004F08C5" w:rsidRDefault="009C5ACC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41 (0.19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74)</w:t>
            </w:r>
          </w:p>
        </w:tc>
        <w:tc>
          <w:tcPr>
            <w:tcW w:w="1134" w:type="dxa"/>
            <w:vAlign w:val="center"/>
          </w:tcPr>
          <w:p w14:paraId="3965B848" w14:textId="44BB9EA2" w:rsidR="0085778B" w:rsidRPr="004F08C5" w:rsidRDefault="009C5ACC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58</w:t>
            </w:r>
          </w:p>
        </w:tc>
      </w:tr>
      <w:tr w:rsidR="0085778B" w:rsidRPr="004F08C5" w14:paraId="5D8ED2A6" w14:textId="77777777" w:rsidTr="00A7751E">
        <w:trPr>
          <w:jc w:val="center"/>
        </w:trPr>
        <w:tc>
          <w:tcPr>
            <w:tcW w:w="9498" w:type="dxa"/>
            <w:gridSpan w:val="5"/>
            <w:vAlign w:val="center"/>
          </w:tcPr>
          <w:p w14:paraId="66BC36CA" w14:textId="77777777" w:rsidR="0085778B" w:rsidRPr="004F08C5" w:rsidRDefault="0085778B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ivation</w:t>
            </w:r>
          </w:p>
        </w:tc>
      </w:tr>
      <w:tr w:rsidR="00162404" w:rsidRPr="004F08C5" w14:paraId="04505EF0" w14:textId="77777777" w:rsidTr="00A7751E">
        <w:trPr>
          <w:jc w:val="center"/>
        </w:trPr>
        <w:tc>
          <w:tcPr>
            <w:tcW w:w="2552" w:type="dxa"/>
          </w:tcPr>
          <w:p w14:paraId="4B342064" w14:textId="5BFBFCCC" w:rsidR="00162404" w:rsidRPr="009D513C" w:rsidRDefault="00162404" w:rsidP="0016240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2426" w:type="dxa"/>
            <w:vAlign w:val="center"/>
          </w:tcPr>
          <w:p w14:paraId="29CB805C" w14:textId="10277502" w:rsidR="00162404" w:rsidRPr="004F08C5" w:rsidRDefault="001B0CBF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76 (0.425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06)</w:t>
            </w:r>
          </w:p>
        </w:tc>
        <w:tc>
          <w:tcPr>
            <w:tcW w:w="1134" w:type="dxa"/>
            <w:vAlign w:val="center"/>
          </w:tcPr>
          <w:p w14:paraId="7F080FB3" w14:textId="74AC4C2F" w:rsidR="00162404" w:rsidRPr="004F08C5" w:rsidRDefault="001B0CBF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95</w:t>
            </w:r>
          </w:p>
        </w:tc>
        <w:tc>
          <w:tcPr>
            <w:tcW w:w="2252" w:type="dxa"/>
            <w:vAlign w:val="center"/>
          </w:tcPr>
          <w:p w14:paraId="734F54C3" w14:textId="2ED8603D" w:rsidR="00162404" w:rsidRPr="004F08C5" w:rsidRDefault="001B0CBF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63 (0.280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29)</w:t>
            </w:r>
          </w:p>
        </w:tc>
        <w:tc>
          <w:tcPr>
            <w:tcW w:w="1134" w:type="dxa"/>
            <w:vAlign w:val="center"/>
          </w:tcPr>
          <w:p w14:paraId="4573BE17" w14:textId="68AFE8D8" w:rsidR="00162404" w:rsidRPr="004F08C5" w:rsidRDefault="001B0CBF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37</w:t>
            </w:r>
          </w:p>
        </w:tc>
      </w:tr>
      <w:tr w:rsidR="00162404" w:rsidRPr="004F08C5" w14:paraId="22382955" w14:textId="77777777" w:rsidTr="00A969A7">
        <w:trPr>
          <w:jc w:val="center"/>
        </w:trPr>
        <w:tc>
          <w:tcPr>
            <w:tcW w:w="2552" w:type="dxa"/>
          </w:tcPr>
          <w:p w14:paraId="1A56C3DA" w14:textId="364462D5" w:rsidR="00162404" w:rsidRPr="009D513C" w:rsidRDefault="00162404" w:rsidP="0016240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2426" w:type="dxa"/>
            <w:vAlign w:val="center"/>
          </w:tcPr>
          <w:p w14:paraId="0DA4518C" w14:textId="7DEDF316" w:rsidR="00162404" w:rsidRPr="004F08C5" w:rsidRDefault="00162404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3D9290B" w14:textId="336623A4" w:rsidR="00162404" w:rsidRPr="004F08C5" w:rsidRDefault="00162404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2" w:type="dxa"/>
            <w:vAlign w:val="center"/>
          </w:tcPr>
          <w:p w14:paraId="6D088C3F" w14:textId="63C12780" w:rsidR="00162404" w:rsidRPr="004F08C5" w:rsidRDefault="00162404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BF93376" w14:textId="4086F26D" w:rsidR="00162404" w:rsidRPr="004F08C5" w:rsidRDefault="00162404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162404" w:rsidRPr="004F08C5" w14:paraId="5A075DDC" w14:textId="77777777" w:rsidTr="00A969A7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BABFE0B" w14:textId="789053AD" w:rsidR="00162404" w:rsidRDefault="00162404" w:rsidP="00162404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203DB85A" w14:textId="78DBB18B" w:rsidR="00162404" w:rsidRDefault="001B0CBF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53 (0.567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D60BB0" w14:textId="0B134873" w:rsidR="00162404" w:rsidRDefault="001B0CBF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008B6B95" w14:textId="1D37CE44" w:rsidR="00162404" w:rsidRDefault="001B0CBF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39 (0.355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AAE45A" w14:textId="11DB123E" w:rsidR="00162404" w:rsidRDefault="001B0CBF" w:rsidP="0016240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16</w:t>
            </w:r>
          </w:p>
        </w:tc>
      </w:tr>
    </w:tbl>
    <w:p w14:paraId="5F967845" w14:textId="77777777" w:rsidR="0085778B" w:rsidRDefault="0085778B" w:rsidP="000440D2">
      <w:r w:rsidRPr="009D513C">
        <w:rPr>
          <w:rFonts w:ascii="Times New Roman" w:eastAsia="宋体" w:hAnsi="Times New Roman" w:cs="Times New Roman" w:hint="eastAsia"/>
          <w:sz w:val="24"/>
          <w:szCs w:val="24"/>
        </w:rPr>
        <w:lastRenderedPageBreak/>
        <w:t>H</w:t>
      </w:r>
      <w:r w:rsidRPr="009D513C">
        <w:rPr>
          <w:rFonts w:ascii="Times New Roman" w:eastAsia="宋体" w:hAnsi="Times New Roman" w:cs="Times New Roman"/>
          <w:sz w:val="24"/>
          <w:szCs w:val="24"/>
        </w:rPr>
        <w:t xml:space="preserve">IV: human immunodeficiency virus;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: pre-exposure prophylaxis.</w:t>
      </w:r>
    </w:p>
    <w:p w14:paraId="29F5E760" w14:textId="77777777" w:rsidR="0098718C" w:rsidRDefault="0098718C" w:rsidP="00F261A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EE17550" w14:textId="15939E46" w:rsidR="0095188E" w:rsidRPr="005A1BD4" w:rsidRDefault="0095188E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B84D98">
        <w:rPr>
          <w:rFonts w:ascii="Times New Roman" w:eastAsia="宋体" w:hAnsi="Times New Roman" w:cs="Times New Roman"/>
          <w:sz w:val="24"/>
          <w:szCs w:val="24"/>
        </w:rPr>
        <w:t>9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404A83" w:rsidRPr="006A69C6">
        <w:rPr>
          <w:rFonts w:ascii="Times New Roman" w:eastAsia="宋体" w:hAnsi="Times New Roman" w:cs="Times New Roman"/>
          <w:sz w:val="24"/>
          <w:szCs w:val="24"/>
        </w:rPr>
        <w:t xml:space="preserve">Univariate analysis of </w:t>
      </w:r>
      <w:proofErr w:type="spellStart"/>
      <w:r w:rsidR="00404A83" w:rsidRPr="006A69C6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="00404A83" w:rsidRPr="006A69C6">
        <w:rPr>
          <w:rFonts w:ascii="Times New Roman" w:eastAsia="宋体" w:hAnsi="Times New Roman" w:cs="Times New Roman"/>
          <w:sz w:val="24"/>
          <w:szCs w:val="24"/>
        </w:rPr>
        <w:t xml:space="preserve"> motivation in each group of </w:t>
      </w:r>
      <w:r w:rsidR="00404A83">
        <w:rPr>
          <w:rFonts w:ascii="Times New Roman" w:eastAsia="宋体" w:hAnsi="Times New Roman" w:cs="Times New Roman"/>
          <w:sz w:val="24"/>
          <w:szCs w:val="24"/>
        </w:rPr>
        <w:t>long</w:t>
      </w:r>
      <w:r w:rsidR="00404A83" w:rsidRPr="006A69C6">
        <w:rPr>
          <w:rFonts w:ascii="Times New Roman" w:eastAsia="宋体" w:hAnsi="Times New Roman" w:cs="Times New Roman"/>
          <w:sz w:val="24"/>
          <w:szCs w:val="24"/>
        </w:rPr>
        <w:t xml:space="preserve">-term </w:t>
      </w:r>
      <w:r w:rsidR="00404A83">
        <w:rPr>
          <w:rFonts w:ascii="Times New Roman" w:eastAsia="宋体" w:hAnsi="Times New Roman" w:cs="Times New Roman"/>
          <w:sz w:val="24"/>
          <w:szCs w:val="24"/>
        </w:rPr>
        <w:t xml:space="preserve">change in </w:t>
      </w:r>
      <w:r w:rsidR="00404A83" w:rsidRPr="006A69C6">
        <w:rPr>
          <w:rFonts w:ascii="Times New Roman" w:eastAsia="宋体" w:hAnsi="Times New Roman" w:cs="Times New Roman"/>
          <w:sz w:val="24"/>
          <w:szCs w:val="24"/>
        </w:rPr>
        <w:t>adherence</w:t>
      </w:r>
    </w:p>
    <w:tbl>
      <w:tblPr>
        <w:tblStyle w:val="1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2"/>
        <w:gridCol w:w="882"/>
        <w:gridCol w:w="708"/>
        <w:gridCol w:w="960"/>
        <w:gridCol w:w="600"/>
        <w:gridCol w:w="959"/>
        <w:gridCol w:w="993"/>
      </w:tblGrid>
      <w:tr w:rsidR="0095188E" w:rsidRPr="009D513C" w14:paraId="592A7816" w14:textId="77777777" w:rsidTr="00404A83">
        <w:trPr>
          <w:trHeight w:val="451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14:paraId="0A5E5CB3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96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70250" w14:textId="77777777" w:rsidR="0095188E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ange in Adherenc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AC0953F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95188E" w:rsidRPr="009D513C" w14:paraId="5C8086E5" w14:textId="77777777" w:rsidTr="00404A83">
        <w:trPr>
          <w:jc w:val="center"/>
        </w:trPr>
        <w:tc>
          <w:tcPr>
            <w:tcW w:w="3686" w:type="dxa"/>
            <w:vMerge/>
            <w:vAlign w:val="center"/>
          </w:tcPr>
          <w:p w14:paraId="4D4DDAE7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3B3DF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857B0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8E770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cline</w:t>
            </w:r>
          </w:p>
        </w:tc>
        <w:tc>
          <w:tcPr>
            <w:tcW w:w="993" w:type="dxa"/>
            <w:vMerge/>
            <w:vAlign w:val="center"/>
          </w:tcPr>
          <w:p w14:paraId="2D1367C4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5188E" w:rsidRPr="009D513C" w14:paraId="0D768406" w14:textId="77777777" w:rsidTr="00404A8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49C3DDFA" w14:textId="77777777" w:rsidR="0095188E" w:rsidRPr="009D513C" w:rsidRDefault="0095188E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7910A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428F0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36636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51C74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16B21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7946C" w14:textId="77777777" w:rsidR="0095188E" w:rsidRPr="009D513C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3A5DF5C" w14:textId="77777777" w:rsidR="0095188E" w:rsidRPr="009D513C" w:rsidRDefault="0095188E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5188E" w:rsidRPr="009D513C" w14:paraId="00068673" w14:textId="77777777" w:rsidTr="00404A83">
        <w:trPr>
          <w:jc w:val="center"/>
        </w:trPr>
        <w:tc>
          <w:tcPr>
            <w:tcW w:w="9640" w:type="dxa"/>
            <w:gridSpan w:val="8"/>
            <w:tcBorders>
              <w:top w:val="single" w:sz="4" w:space="0" w:color="auto"/>
            </w:tcBorders>
          </w:tcPr>
          <w:p w14:paraId="16B3851E" w14:textId="77777777" w:rsidR="0095188E" w:rsidRPr="009D513C" w:rsidRDefault="0095188E" w:rsidP="003A3A1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ivation</w:t>
            </w:r>
          </w:p>
        </w:tc>
      </w:tr>
      <w:tr w:rsidR="0095188E" w:rsidRPr="009D513C" w14:paraId="1653DF5C" w14:textId="77777777" w:rsidTr="00404A83">
        <w:trPr>
          <w:jc w:val="center"/>
        </w:trPr>
        <w:tc>
          <w:tcPr>
            <w:tcW w:w="3686" w:type="dxa"/>
          </w:tcPr>
          <w:p w14:paraId="1560A63F" w14:textId="77777777" w:rsidR="0095188E" w:rsidRPr="009D513C" w:rsidRDefault="0095188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852" w:type="dxa"/>
          </w:tcPr>
          <w:p w14:paraId="37D688C5" w14:textId="387EC553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3C49B272" w14:textId="2196A721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8" w:type="dxa"/>
          </w:tcPr>
          <w:p w14:paraId="724F8E9C" w14:textId="252697B6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711EF6A6" w14:textId="79F0459D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600" w:type="dxa"/>
          </w:tcPr>
          <w:p w14:paraId="4BE9216F" w14:textId="56841149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9" w:type="dxa"/>
          </w:tcPr>
          <w:p w14:paraId="49B48527" w14:textId="204EB036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93" w:type="dxa"/>
            <w:vMerge w:val="restart"/>
            <w:vAlign w:val="center"/>
          </w:tcPr>
          <w:p w14:paraId="2D64FD3D" w14:textId="02CEFB17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47</w:t>
            </w:r>
          </w:p>
        </w:tc>
      </w:tr>
      <w:tr w:rsidR="0095188E" w:rsidRPr="009D513C" w14:paraId="49B066ED" w14:textId="77777777" w:rsidTr="00404A83">
        <w:trPr>
          <w:jc w:val="center"/>
        </w:trPr>
        <w:tc>
          <w:tcPr>
            <w:tcW w:w="3686" w:type="dxa"/>
          </w:tcPr>
          <w:p w14:paraId="2AAC89DD" w14:textId="77777777" w:rsidR="0095188E" w:rsidRPr="009D513C" w:rsidRDefault="0095188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852" w:type="dxa"/>
          </w:tcPr>
          <w:p w14:paraId="3831BB07" w14:textId="7264CC4D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66E0C9EA" w14:textId="5D4FCAD4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708" w:type="dxa"/>
          </w:tcPr>
          <w:p w14:paraId="58AF160F" w14:textId="5496D498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4FEE278C" w14:textId="5E884505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600" w:type="dxa"/>
          </w:tcPr>
          <w:p w14:paraId="7E70077D" w14:textId="23980213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9" w:type="dxa"/>
          </w:tcPr>
          <w:p w14:paraId="2ADC3A40" w14:textId="3D2380F1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93" w:type="dxa"/>
            <w:vMerge/>
          </w:tcPr>
          <w:p w14:paraId="5DB37C32" w14:textId="77777777" w:rsidR="0095188E" w:rsidRPr="009D513C" w:rsidRDefault="0095188E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5188E" w:rsidRPr="009D513C" w14:paraId="60E6E7DA" w14:textId="77777777" w:rsidTr="00404A83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0F6966FF" w14:textId="77777777" w:rsidR="0095188E" w:rsidRPr="009D513C" w:rsidRDefault="0095188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9A0F065" w14:textId="084AF1E3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E332F88" w14:textId="5FE50657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CB329E7" w14:textId="309DB038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05B7748" w14:textId="2270A559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2FFBE25E" w14:textId="1994639A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D28087D" w14:textId="082074CB" w:rsidR="0095188E" w:rsidRPr="009D513C" w:rsidRDefault="006816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3DA832B" w14:textId="77777777" w:rsidR="0095188E" w:rsidRPr="009D513C" w:rsidRDefault="0095188E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559913B" w14:textId="77777777" w:rsidR="0095188E" w:rsidRDefault="0095188E" w:rsidP="000440D2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: pre-exposure prophylaxis.</w:t>
      </w:r>
    </w:p>
    <w:p w14:paraId="4AF86DFA" w14:textId="77777777" w:rsidR="00053663" w:rsidRDefault="00053663" w:rsidP="00F261A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D97C876" w14:textId="1F1B0D90" w:rsidR="0095188E" w:rsidRPr="005A1BD4" w:rsidRDefault="0095188E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>Supplementary 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84D98">
        <w:rPr>
          <w:rFonts w:ascii="Times New Roman" w:eastAsia="宋体" w:hAnsi="Times New Roman" w:cs="Times New Roman"/>
          <w:sz w:val="24"/>
          <w:szCs w:val="24"/>
        </w:rPr>
        <w:t>10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221E5C" w:rsidRPr="00D41AD8">
        <w:rPr>
          <w:rFonts w:ascii="Times New Roman" w:eastAsia="宋体" w:hAnsi="Times New Roman" w:cs="Times New Roman"/>
          <w:sz w:val="24"/>
          <w:szCs w:val="24"/>
        </w:rPr>
        <w:t xml:space="preserve">Results of multinomial logistic regression of </w:t>
      </w:r>
      <w:r w:rsidR="00221E5C">
        <w:rPr>
          <w:rFonts w:ascii="Times New Roman" w:eastAsia="宋体" w:hAnsi="Times New Roman" w:cs="Times New Roman"/>
          <w:sz w:val="24"/>
          <w:szCs w:val="24"/>
        </w:rPr>
        <w:t>long</w:t>
      </w:r>
      <w:r w:rsidR="00221E5C" w:rsidRPr="00D41AD8">
        <w:rPr>
          <w:rFonts w:ascii="Times New Roman" w:eastAsia="宋体" w:hAnsi="Times New Roman" w:cs="Times New Roman"/>
          <w:sz w:val="24"/>
          <w:szCs w:val="24"/>
        </w:rPr>
        <w:t>-term change in adherence (improvement, decline, no change)</w:t>
      </w:r>
      <w:r w:rsidR="00221E5C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221E5C" w:rsidRPr="00D41AD8">
        <w:rPr>
          <w:rFonts w:ascii="Times New Roman" w:eastAsia="宋体" w:hAnsi="Times New Roman" w:cs="Times New Roman"/>
          <w:sz w:val="24"/>
          <w:szCs w:val="24"/>
        </w:rPr>
        <w:t>Sensitivity analysis</w:t>
      </w:r>
    </w:p>
    <w:tbl>
      <w:tblPr>
        <w:tblStyle w:val="4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26"/>
        <w:gridCol w:w="1134"/>
        <w:gridCol w:w="2388"/>
        <w:gridCol w:w="1134"/>
      </w:tblGrid>
      <w:tr w:rsidR="0095188E" w:rsidRPr="004F08C5" w14:paraId="37753039" w14:textId="77777777" w:rsidTr="00105019">
        <w:trPr>
          <w:trHeight w:val="614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32F2283E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E900B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Improvement vs. No change</w:t>
            </w:r>
          </w:p>
        </w:tc>
        <w:tc>
          <w:tcPr>
            <w:tcW w:w="35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8AE57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Decline vs. No change</w:t>
            </w:r>
          </w:p>
        </w:tc>
      </w:tr>
      <w:tr w:rsidR="0095188E" w:rsidRPr="004F08C5" w14:paraId="73CD537B" w14:textId="77777777" w:rsidTr="0010501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25C7D4C6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A7024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D0878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AB2F1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FAF19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95188E" w:rsidRPr="004F08C5" w14:paraId="0DA7AB98" w14:textId="77777777" w:rsidTr="00105019">
        <w:trPr>
          <w:trHeight w:val="257"/>
          <w:jc w:val="center"/>
        </w:trPr>
        <w:tc>
          <w:tcPr>
            <w:tcW w:w="9634" w:type="dxa"/>
            <w:gridSpan w:val="5"/>
            <w:tcBorders>
              <w:top w:val="single" w:sz="4" w:space="0" w:color="auto"/>
            </w:tcBorders>
            <w:vAlign w:val="center"/>
          </w:tcPr>
          <w:p w14:paraId="27088A20" w14:textId="77777777" w:rsidR="0095188E" w:rsidRPr="004F08C5" w:rsidRDefault="0095188E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ge</w:t>
            </w:r>
          </w:p>
        </w:tc>
      </w:tr>
      <w:tr w:rsidR="0095188E" w:rsidRPr="004F08C5" w14:paraId="713E49AF" w14:textId="77777777" w:rsidTr="00105019">
        <w:trPr>
          <w:jc w:val="center"/>
        </w:trPr>
        <w:tc>
          <w:tcPr>
            <w:tcW w:w="2552" w:type="dxa"/>
          </w:tcPr>
          <w:p w14:paraId="746EA202" w14:textId="36ED181F" w:rsidR="0095188E" w:rsidRPr="004F08C5" w:rsidRDefault="0095188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26" w:type="dxa"/>
            <w:vAlign w:val="center"/>
          </w:tcPr>
          <w:p w14:paraId="534A24FB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E798D92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88" w:type="dxa"/>
            <w:vAlign w:val="center"/>
          </w:tcPr>
          <w:p w14:paraId="7838F274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BBA32DE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5188E" w:rsidRPr="004F08C5" w14:paraId="5C98ADF0" w14:textId="77777777" w:rsidTr="00105019">
        <w:trPr>
          <w:jc w:val="center"/>
        </w:trPr>
        <w:tc>
          <w:tcPr>
            <w:tcW w:w="2552" w:type="dxa"/>
          </w:tcPr>
          <w:p w14:paraId="7D9DB302" w14:textId="1B7EF99F" w:rsidR="0095188E" w:rsidRPr="004F08C5" w:rsidRDefault="0095188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26" w:type="dxa"/>
            <w:vAlign w:val="center"/>
          </w:tcPr>
          <w:p w14:paraId="25E95E6C" w14:textId="002D735A" w:rsidR="0095188E" w:rsidRPr="004F08C5" w:rsidRDefault="007F6D0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33 (0.052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47)</w:t>
            </w:r>
          </w:p>
        </w:tc>
        <w:tc>
          <w:tcPr>
            <w:tcW w:w="1134" w:type="dxa"/>
            <w:vAlign w:val="center"/>
          </w:tcPr>
          <w:p w14:paraId="04D8111B" w14:textId="48DB2862" w:rsidR="0095188E" w:rsidRPr="004F08C5" w:rsidRDefault="007F6D0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2388" w:type="dxa"/>
            <w:vAlign w:val="center"/>
          </w:tcPr>
          <w:p w14:paraId="7014F14D" w14:textId="272905CF" w:rsidR="0095188E" w:rsidRPr="004F08C5" w:rsidRDefault="007F6D0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84 (0.081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.255)</w:t>
            </w:r>
          </w:p>
        </w:tc>
        <w:tc>
          <w:tcPr>
            <w:tcW w:w="1134" w:type="dxa"/>
            <w:vAlign w:val="center"/>
          </w:tcPr>
          <w:p w14:paraId="6E7A1586" w14:textId="53D48CBD" w:rsidR="0095188E" w:rsidRPr="004F08C5" w:rsidRDefault="007F6D0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54</w:t>
            </w:r>
          </w:p>
        </w:tc>
      </w:tr>
      <w:tr w:rsidR="0095188E" w:rsidRPr="004F08C5" w14:paraId="32BD1DDA" w14:textId="77777777" w:rsidTr="00105019">
        <w:trPr>
          <w:jc w:val="center"/>
        </w:trPr>
        <w:tc>
          <w:tcPr>
            <w:tcW w:w="2552" w:type="dxa"/>
          </w:tcPr>
          <w:p w14:paraId="6855BE8E" w14:textId="77777777" w:rsidR="0095188E" w:rsidRDefault="0095188E" w:rsidP="003A3A16">
            <w:pPr>
              <w:ind w:firstLineChars="100" w:firstLine="24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26" w:type="dxa"/>
            <w:vAlign w:val="center"/>
          </w:tcPr>
          <w:p w14:paraId="3C7C3CC8" w14:textId="5513A73E" w:rsidR="0095188E" w:rsidRDefault="007F6D0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77 (0.152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269)</w:t>
            </w:r>
          </w:p>
        </w:tc>
        <w:tc>
          <w:tcPr>
            <w:tcW w:w="1134" w:type="dxa"/>
            <w:vAlign w:val="center"/>
          </w:tcPr>
          <w:p w14:paraId="05348D6A" w14:textId="71685583" w:rsidR="0095188E" w:rsidRDefault="007F6D0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2388" w:type="dxa"/>
            <w:vAlign w:val="center"/>
          </w:tcPr>
          <w:p w14:paraId="4C21DD4B" w14:textId="3DBC7B4D" w:rsidR="0095188E" w:rsidRDefault="007F6D0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41 (0.066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547)</w:t>
            </w:r>
          </w:p>
        </w:tc>
        <w:tc>
          <w:tcPr>
            <w:tcW w:w="1134" w:type="dxa"/>
            <w:vAlign w:val="center"/>
          </w:tcPr>
          <w:p w14:paraId="4A337284" w14:textId="72E65B3F" w:rsidR="0095188E" w:rsidRDefault="007F6D07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59</w:t>
            </w:r>
          </w:p>
        </w:tc>
      </w:tr>
      <w:tr w:rsidR="0095188E" w:rsidRPr="004F08C5" w14:paraId="51B65DE9" w14:textId="77777777" w:rsidTr="00105019">
        <w:trPr>
          <w:jc w:val="center"/>
        </w:trPr>
        <w:tc>
          <w:tcPr>
            <w:tcW w:w="9634" w:type="dxa"/>
            <w:gridSpan w:val="5"/>
            <w:vAlign w:val="center"/>
          </w:tcPr>
          <w:p w14:paraId="1C2EFD41" w14:textId="77777777" w:rsidR="0095188E" w:rsidRPr="004F08C5" w:rsidRDefault="0095188E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thnicity</w:t>
            </w:r>
          </w:p>
        </w:tc>
      </w:tr>
      <w:tr w:rsidR="0095188E" w:rsidRPr="004F08C5" w14:paraId="76E9CC71" w14:textId="77777777" w:rsidTr="00105019">
        <w:trPr>
          <w:jc w:val="center"/>
        </w:trPr>
        <w:tc>
          <w:tcPr>
            <w:tcW w:w="2552" w:type="dxa"/>
            <w:vAlign w:val="center"/>
          </w:tcPr>
          <w:p w14:paraId="5C3D8F6E" w14:textId="77777777" w:rsidR="0095188E" w:rsidRPr="009D513C" w:rsidRDefault="0095188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inority</w:t>
            </w:r>
          </w:p>
        </w:tc>
        <w:tc>
          <w:tcPr>
            <w:tcW w:w="2426" w:type="dxa"/>
            <w:vAlign w:val="center"/>
          </w:tcPr>
          <w:p w14:paraId="40B45C5B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247F064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88" w:type="dxa"/>
            <w:vAlign w:val="center"/>
          </w:tcPr>
          <w:p w14:paraId="7CDE044A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C579486" w14:textId="77777777" w:rsidR="0095188E" w:rsidRPr="004F08C5" w:rsidRDefault="0095188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5188E" w:rsidRPr="004F08C5" w14:paraId="4C541320" w14:textId="77777777" w:rsidTr="00105019">
        <w:trPr>
          <w:jc w:val="center"/>
        </w:trPr>
        <w:tc>
          <w:tcPr>
            <w:tcW w:w="2552" w:type="dxa"/>
            <w:vAlign w:val="center"/>
          </w:tcPr>
          <w:p w14:paraId="0254FD52" w14:textId="77777777" w:rsidR="0095188E" w:rsidRPr="009D513C" w:rsidRDefault="0095188E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2426" w:type="dxa"/>
            <w:vAlign w:val="center"/>
          </w:tcPr>
          <w:p w14:paraId="1186E66B" w14:textId="26281293" w:rsidR="0095188E" w:rsidRPr="004F08C5" w:rsidRDefault="00915B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93 (0.087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.193)</w:t>
            </w:r>
          </w:p>
        </w:tc>
        <w:tc>
          <w:tcPr>
            <w:tcW w:w="1134" w:type="dxa"/>
            <w:vAlign w:val="center"/>
          </w:tcPr>
          <w:p w14:paraId="7F42501D" w14:textId="3B78DE42" w:rsidR="0095188E" w:rsidRPr="004F08C5" w:rsidRDefault="00915B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53</w:t>
            </w:r>
          </w:p>
        </w:tc>
        <w:tc>
          <w:tcPr>
            <w:tcW w:w="2388" w:type="dxa"/>
            <w:vAlign w:val="center"/>
          </w:tcPr>
          <w:p w14:paraId="2E08770D" w14:textId="7FCC11B7" w:rsidR="0095188E" w:rsidRPr="004F08C5" w:rsidRDefault="00915B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68 (0.013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17)</w:t>
            </w:r>
          </w:p>
        </w:tc>
        <w:tc>
          <w:tcPr>
            <w:tcW w:w="1134" w:type="dxa"/>
            <w:vAlign w:val="center"/>
          </w:tcPr>
          <w:p w14:paraId="15CBF3C9" w14:textId="1EFDC735" w:rsidR="0095188E" w:rsidRPr="004F08C5" w:rsidRDefault="00915B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68</w:t>
            </w:r>
          </w:p>
        </w:tc>
      </w:tr>
      <w:tr w:rsidR="0095188E" w:rsidRPr="004F08C5" w14:paraId="3E0F2BE2" w14:textId="77777777" w:rsidTr="00105019">
        <w:trPr>
          <w:jc w:val="center"/>
        </w:trPr>
        <w:tc>
          <w:tcPr>
            <w:tcW w:w="9634" w:type="dxa"/>
            <w:gridSpan w:val="5"/>
            <w:vAlign w:val="center"/>
          </w:tcPr>
          <w:p w14:paraId="506E99CD" w14:textId="77777777" w:rsidR="0095188E" w:rsidRPr="004F08C5" w:rsidRDefault="0095188E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ivation</w:t>
            </w:r>
          </w:p>
        </w:tc>
      </w:tr>
      <w:tr w:rsidR="0095188E" w:rsidRPr="004F08C5" w14:paraId="7A07125E" w14:textId="77777777" w:rsidTr="00105019">
        <w:trPr>
          <w:jc w:val="center"/>
        </w:trPr>
        <w:tc>
          <w:tcPr>
            <w:tcW w:w="2552" w:type="dxa"/>
          </w:tcPr>
          <w:p w14:paraId="671351D8" w14:textId="1EB40B2E" w:rsidR="0095188E" w:rsidRPr="009D513C" w:rsidRDefault="0095188E" w:rsidP="0095188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2426" w:type="dxa"/>
            <w:vAlign w:val="center"/>
          </w:tcPr>
          <w:p w14:paraId="6B37B604" w14:textId="1C02058B" w:rsidR="0095188E" w:rsidRPr="004F08C5" w:rsidRDefault="00F138F1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82 (0.029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996)</w:t>
            </w:r>
          </w:p>
        </w:tc>
        <w:tc>
          <w:tcPr>
            <w:tcW w:w="1134" w:type="dxa"/>
            <w:vAlign w:val="center"/>
          </w:tcPr>
          <w:p w14:paraId="534E9C88" w14:textId="3CC6F5E3" w:rsidR="0095188E" w:rsidRPr="004F08C5" w:rsidRDefault="00F138F1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97</w:t>
            </w:r>
          </w:p>
        </w:tc>
        <w:tc>
          <w:tcPr>
            <w:tcW w:w="2388" w:type="dxa"/>
            <w:vAlign w:val="center"/>
          </w:tcPr>
          <w:p w14:paraId="09D7E899" w14:textId="741E62E8" w:rsidR="0095188E" w:rsidRPr="004F08C5" w:rsidRDefault="00F138F1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86 (0.00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54)</w:t>
            </w:r>
          </w:p>
        </w:tc>
        <w:tc>
          <w:tcPr>
            <w:tcW w:w="1134" w:type="dxa"/>
            <w:vAlign w:val="center"/>
          </w:tcPr>
          <w:p w14:paraId="3B02EB3B" w14:textId="07F14453" w:rsidR="0095188E" w:rsidRPr="004F08C5" w:rsidRDefault="00F138F1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21</w:t>
            </w:r>
          </w:p>
        </w:tc>
      </w:tr>
      <w:tr w:rsidR="0095188E" w:rsidRPr="004F08C5" w14:paraId="0533EC3E" w14:textId="77777777" w:rsidTr="00105019">
        <w:trPr>
          <w:jc w:val="center"/>
        </w:trPr>
        <w:tc>
          <w:tcPr>
            <w:tcW w:w="2552" w:type="dxa"/>
          </w:tcPr>
          <w:p w14:paraId="7C589B7A" w14:textId="18ADA20C" w:rsidR="0095188E" w:rsidRPr="009D513C" w:rsidRDefault="0095188E" w:rsidP="0095188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2426" w:type="dxa"/>
            <w:vAlign w:val="center"/>
          </w:tcPr>
          <w:p w14:paraId="6E5196EC" w14:textId="40BC0E01" w:rsidR="0095188E" w:rsidRPr="004F08C5" w:rsidRDefault="0095188E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B17C276" w14:textId="7643D7A8" w:rsidR="0095188E" w:rsidRPr="004F08C5" w:rsidRDefault="0095188E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88" w:type="dxa"/>
            <w:vAlign w:val="center"/>
          </w:tcPr>
          <w:p w14:paraId="698C03E7" w14:textId="7D89CCFD" w:rsidR="0095188E" w:rsidRPr="004F08C5" w:rsidRDefault="0095188E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B7EA95B" w14:textId="0DBFE559" w:rsidR="0095188E" w:rsidRPr="004F08C5" w:rsidRDefault="0095188E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5188E" w:rsidRPr="004F08C5" w14:paraId="518DE13C" w14:textId="77777777" w:rsidTr="00105019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ABEA7A8" w14:textId="582E73E9" w:rsidR="0095188E" w:rsidRDefault="0095188E" w:rsidP="0095188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6F32AC19" w14:textId="2A09B397" w:rsidR="0095188E" w:rsidRDefault="00F138F1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12 (0.05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6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0133A5" w14:textId="63204716" w:rsidR="0095188E" w:rsidRDefault="00F138F1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45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7726FE74" w14:textId="72C8DCE3" w:rsidR="0095188E" w:rsidRDefault="00F138F1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87 (0.00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FCAD37" w14:textId="65F03AED" w:rsidR="0095188E" w:rsidRDefault="00F138F1" w:rsidP="009518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06</w:t>
            </w:r>
          </w:p>
        </w:tc>
      </w:tr>
    </w:tbl>
    <w:p w14:paraId="33FAB461" w14:textId="77777777" w:rsidR="0095188E" w:rsidRDefault="0095188E" w:rsidP="000440D2">
      <w:proofErr w:type="spellStart"/>
      <w:r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: pre-exposure prophylaxis.</w:t>
      </w:r>
    </w:p>
    <w:p w14:paraId="3C6B39FA" w14:textId="77777777" w:rsidR="00FF7A1B" w:rsidRPr="0085778B" w:rsidRDefault="00FF7A1B" w:rsidP="00F261A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5E0E545" w14:textId="57B5C197" w:rsidR="00F261A7" w:rsidRDefault="00F261A7" w:rsidP="00F261A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D25B8" w:rsidRPr="005D25B8">
        <w:rPr>
          <w:rFonts w:ascii="Times New Roman" w:eastAsia="宋体" w:hAnsi="Times New Roman" w:cs="Times New Roman"/>
          <w:b/>
          <w:bCs/>
          <w:sz w:val="24"/>
          <w:szCs w:val="24"/>
        </w:rPr>
        <w:t>Comparison of the inclusion and exclusion groups</w:t>
      </w:r>
    </w:p>
    <w:p w14:paraId="479D563B" w14:textId="69468447" w:rsidR="005D25B8" w:rsidRDefault="0089750E" w:rsidP="00C87E7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89750E">
        <w:rPr>
          <w:rFonts w:ascii="Times New Roman" w:eastAsia="宋体" w:hAnsi="Times New Roman" w:cs="Times New Roman"/>
          <w:sz w:val="24"/>
          <w:szCs w:val="24"/>
        </w:rPr>
        <w:t>Comparing basic information between the inclusion and exclusion groups</w:t>
      </w:r>
      <w:r w:rsidR="00FE55FE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FE55FE" w:rsidRPr="00FE55FE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1</w:t>
      </w:r>
      <w:r w:rsidR="00FE55FE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89750E">
        <w:rPr>
          <w:rFonts w:ascii="Times New Roman" w:eastAsia="宋体" w:hAnsi="Times New Roman" w:cs="Times New Roman"/>
          <w:sz w:val="24"/>
          <w:szCs w:val="24"/>
        </w:rPr>
        <w:t xml:space="preserve">, we obtained that age (p&lt;0.001), </w:t>
      </w:r>
      <w:r>
        <w:rPr>
          <w:rFonts w:ascii="Times New Roman" w:eastAsia="宋体" w:hAnsi="Times New Roman" w:cs="Times New Roman"/>
          <w:sz w:val="24"/>
          <w:szCs w:val="24"/>
        </w:rPr>
        <w:t>h</w:t>
      </w:r>
      <w:r w:rsidRPr="0089750E">
        <w:rPr>
          <w:rFonts w:ascii="Times New Roman" w:eastAsia="宋体" w:hAnsi="Times New Roman" w:cs="Times New Roman"/>
          <w:sz w:val="24"/>
          <w:szCs w:val="24"/>
        </w:rPr>
        <w:t xml:space="preserve">ousehold registration location (p=0.002), ethnicity (p=0.028), 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89750E">
        <w:rPr>
          <w:rFonts w:ascii="Times New Roman" w:eastAsia="宋体" w:hAnsi="Times New Roman" w:cs="Times New Roman"/>
          <w:sz w:val="24"/>
          <w:szCs w:val="24"/>
        </w:rPr>
        <w:t xml:space="preserve">ducation attainment (p=0.007), and 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r w:rsidRPr="0089750E">
        <w:rPr>
          <w:rFonts w:ascii="Times New Roman" w:eastAsia="宋体" w:hAnsi="Times New Roman" w:cs="Times New Roman"/>
          <w:sz w:val="24"/>
          <w:szCs w:val="24"/>
        </w:rPr>
        <w:t xml:space="preserve">onthly personal income (p=0.039), these variables were statistically different between the two </w:t>
      </w:r>
      <w:r w:rsidRPr="0089750E">
        <w:rPr>
          <w:rFonts w:ascii="Times New Roman" w:eastAsia="宋体" w:hAnsi="Times New Roman" w:cs="Times New Roman"/>
          <w:sz w:val="24"/>
          <w:szCs w:val="24"/>
        </w:rPr>
        <w:lastRenderedPageBreak/>
        <w:t>group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9750E">
        <w:rPr>
          <w:rFonts w:ascii="Times New Roman" w:eastAsia="宋体" w:hAnsi="Times New Roman" w:cs="Times New Roman"/>
          <w:sz w:val="24"/>
          <w:szCs w:val="24"/>
        </w:rPr>
        <w:t>Since our study required the inclusion of adherence data with at least one follow-up visit, we excluded MSM who were younger, rural, minority, less educated, and with lower income levels, which could potentially affect the study result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9750E">
        <w:rPr>
          <w:rFonts w:ascii="Times New Roman" w:eastAsia="宋体" w:hAnsi="Times New Roman" w:cs="Times New Roman"/>
          <w:sz w:val="24"/>
          <w:szCs w:val="24"/>
        </w:rPr>
        <w:t>MSM population i</w:t>
      </w:r>
      <w:r w:rsidR="00706815">
        <w:rPr>
          <w:rFonts w:ascii="Times New Roman" w:eastAsia="宋体" w:hAnsi="Times New Roman" w:cs="Times New Roman"/>
          <w:sz w:val="24"/>
          <w:szCs w:val="24"/>
        </w:rPr>
        <w:t xml:space="preserve">s </w:t>
      </w:r>
      <w:r w:rsidRPr="0089750E">
        <w:rPr>
          <w:rFonts w:ascii="Times New Roman" w:eastAsia="宋体" w:hAnsi="Times New Roman" w:cs="Times New Roman"/>
          <w:sz w:val="24"/>
          <w:szCs w:val="24"/>
        </w:rPr>
        <w:t xml:space="preserve">particular, and the cohort management of this population is certainly subject to the problem of </w:t>
      </w:r>
      <w:r w:rsidR="00DA2598">
        <w:rPr>
          <w:rFonts w:ascii="Times New Roman" w:eastAsia="宋体" w:hAnsi="Times New Roman" w:cs="Times New Roman"/>
          <w:sz w:val="24"/>
          <w:szCs w:val="24"/>
        </w:rPr>
        <w:t>lost-follow up</w:t>
      </w:r>
      <w:r w:rsidRPr="0089750E">
        <w:rPr>
          <w:rFonts w:ascii="Times New Roman" w:eastAsia="宋体" w:hAnsi="Times New Roman" w:cs="Times New Roman"/>
          <w:sz w:val="24"/>
          <w:szCs w:val="24"/>
        </w:rPr>
        <w:t>, which we cannot avoid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9750E">
        <w:rPr>
          <w:rFonts w:ascii="Times New Roman" w:eastAsia="宋体" w:hAnsi="Times New Roman" w:cs="Times New Roman"/>
          <w:sz w:val="24"/>
          <w:szCs w:val="24"/>
        </w:rPr>
        <w:t xml:space="preserve">We could only strengthen reminders and management during the study to reduce missed visits of the study subjects. Meanwhile, for the </w:t>
      </w:r>
      <w:proofErr w:type="spellStart"/>
      <w:r w:rsidRPr="0089750E"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 w:rsidRPr="0089750E">
        <w:rPr>
          <w:rFonts w:ascii="Times New Roman" w:eastAsia="宋体" w:hAnsi="Times New Roman" w:cs="Times New Roman"/>
          <w:sz w:val="24"/>
          <w:szCs w:val="24"/>
        </w:rPr>
        <w:t xml:space="preserve"> motivation variable, there was no statistical difference between the inclusion and exclusion groups (p=0.057).</w:t>
      </w:r>
      <w:r w:rsidR="005A5040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85C5F6C" w14:textId="77777777" w:rsidR="00CF67DB" w:rsidRPr="001A0AF9" w:rsidRDefault="00CF67DB" w:rsidP="00CF67DB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158638" w14:textId="24A03B53" w:rsidR="00B711DF" w:rsidRPr="005A1BD4" w:rsidRDefault="00B711DF" w:rsidP="000440D2">
      <w:pPr>
        <w:rPr>
          <w:rFonts w:ascii="Times New Roman" w:eastAsia="宋体" w:hAnsi="Times New Roman" w:cs="Times New Roman"/>
          <w:sz w:val="24"/>
          <w:szCs w:val="24"/>
        </w:rPr>
      </w:pPr>
      <w:r w:rsidRPr="004108B8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="00B84D98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89750E" w:rsidRPr="0089750E">
        <w:rPr>
          <w:rFonts w:ascii="Times New Roman" w:eastAsia="宋体" w:hAnsi="Times New Roman" w:cs="Times New Roman"/>
          <w:sz w:val="24"/>
          <w:szCs w:val="24"/>
        </w:rPr>
        <w:t>Comparison of basic information between the inclusion and exclusion groups</w:t>
      </w:r>
    </w:p>
    <w:tbl>
      <w:tblPr>
        <w:tblStyle w:val="1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34"/>
        <w:gridCol w:w="708"/>
        <w:gridCol w:w="960"/>
        <w:gridCol w:w="704"/>
        <w:gridCol w:w="992"/>
        <w:gridCol w:w="992"/>
      </w:tblGrid>
      <w:tr w:rsidR="00B711DF" w:rsidRPr="009D513C" w14:paraId="41E338E5" w14:textId="77777777" w:rsidTr="00D454D1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14:paraId="6BD71572" w14:textId="77777777" w:rsidR="00B711DF" w:rsidRPr="009D513C" w:rsidRDefault="00B711DF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9546" w14:textId="43B59F3D" w:rsidR="00B711DF" w:rsidRPr="009D513C" w:rsidRDefault="00B711DF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al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176C6" w14:textId="1F78E1BE" w:rsidR="00B711DF" w:rsidRPr="009D513C" w:rsidRDefault="00D53EF5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EF5">
              <w:rPr>
                <w:rFonts w:ascii="Times New Roman" w:eastAsia="宋体" w:hAnsi="Times New Roman" w:cs="Times New Roman"/>
                <w:sz w:val="24"/>
                <w:szCs w:val="24"/>
              </w:rPr>
              <w:t>Exclusion group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64353" w14:textId="0E08439A" w:rsidR="00B711DF" w:rsidRPr="009D513C" w:rsidRDefault="00D53EF5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3EF5">
              <w:rPr>
                <w:rFonts w:ascii="Times New Roman" w:eastAsia="宋体" w:hAnsi="Times New Roman" w:cs="Times New Roman"/>
                <w:sz w:val="24"/>
                <w:szCs w:val="24"/>
              </w:rPr>
              <w:t>Inclusion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6CD1A63C" w14:textId="1153DA3D" w:rsidR="00B711DF" w:rsidRPr="009D513C" w:rsidRDefault="00847678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08C5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B711DF" w:rsidRPr="009D513C" w14:paraId="5B49C372" w14:textId="77777777" w:rsidTr="00D454D1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450A6EA6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D3E6" w14:textId="56890C5F" w:rsidR="00B711DF" w:rsidRPr="009D513C" w:rsidRDefault="00B711DF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2D39B" w14:textId="77777777" w:rsidR="00B711DF" w:rsidRPr="009D513C" w:rsidRDefault="00B711DF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CABDD" w14:textId="77777777" w:rsidR="00B711DF" w:rsidRPr="009D513C" w:rsidRDefault="00B711DF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A0CDC" w14:textId="77777777" w:rsidR="00B711DF" w:rsidRPr="009D513C" w:rsidRDefault="00B711DF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C2A04" w14:textId="77777777" w:rsidR="00B711DF" w:rsidRPr="009D513C" w:rsidRDefault="00B711DF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D94A9FA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06850F73" w14:textId="77777777" w:rsidTr="00D454D1">
        <w:trPr>
          <w:jc w:val="center"/>
        </w:trPr>
        <w:tc>
          <w:tcPr>
            <w:tcW w:w="9776" w:type="dxa"/>
            <w:gridSpan w:val="7"/>
            <w:tcBorders>
              <w:top w:val="single" w:sz="4" w:space="0" w:color="auto"/>
            </w:tcBorders>
          </w:tcPr>
          <w:p w14:paraId="37DBCE45" w14:textId="77777777" w:rsidR="00B711DF" w:rsidRPr="009D513C" w:rsidRDefault="00B711DF" w:rsidP="003A3A1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e</w:t>
            </w:r>
          </w:p>
        </w:tc>
      </w:tr>
      <w:tr w:rsidR="00B711DF" w:rsidRPr="009D513C" w14:paraId="7C059993" w14:textId="77777777" w:rsidTr="00D454D1">
        <w:trPr>
          <w:jc w:val="center"/>
        </w:trPr>
        <w:tc>
          <w:tcPr>
            <w:tcW w:w="3686" w:type="dxa"/>
          </w:tcPr>
          <w:p w14:paraId="39AE7536" w14:textId="4AA42546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34" w:type="dxa"/>
          </w:tcPr>
          <w:p w14:paraId="6D5F553F" w14:textId="0E9387A3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8" w:type="dxa"/>
          </w:tcPr>
          <w:p w14:paraId="7D563251" w14:textId="4D61BD09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60" w:type="dxa"/>
          </w:tcPr>
          <w:p w14:paraId="6ED544EF" w14:textId="6FA32BEB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04" w:type="dxa"/>
          </w:tcPr>
          <w:p w14:paraId="06C27A3E" w14:textId="524ADEC7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14:paraId="6DD841E9" w14:textId="1CD33256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992" w:type="dxa"/>
            <w:vMerge w:val="restart"/>
            <w:vAlign w:val="center"/>
          </w:tcPr>
          <w:p w14:paraId="1C6579FD" w14:textId="2F8FBC8B" w:rsidR="00B711DF" w:rsidRPr="009D513C" w:rsidRDefault="002E2F26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="00AC14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="00AC14CE"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B711DF" w:rsidRPr="009D513C" w14:paraId="2EE63E87" w14:textId="77777777" w:rsidTr="00D454D1">
        <w:trPr>
          <w:jc w:val="center"/>
        </w:trPr>
        <w:tc>
          <w:tcPr>
            <w:tcW w:w="3686" w:type="dxa"/>
          </w:tcPr>
          <w:p w14:paraId="7DE1A538" w14:textId="4EEA2E06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34" w:type="dxa"/>
          </w:tcPr>
          <w:p w14:paraId="24E342D1" w14:textId="51390588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08" w:type="dxa"/>
          </w:tcPr>
          <w:p w14:paraId="3D871D99" w14:textId="08A43840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0" w:type="dxa"/>
          </w:tcPr>
          <w:p w14:paraId="03874FFA" w14:textId="28AC5747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704" w:type="dxa"/>
          </w:tcPr>
          <w:p w14:paraId="7913D1AE" w14:textId="6552BDC3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14:paraId="085FF255" w14:textId="60C9A0E2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992" w:type="dxa"/>
            <w:vMerge/>
          </w:tcPr>
          <w:p w14:paraId="63E04C91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17F31BF1" w14:textId="77777777" w:rsidTr="00D454D1">
        <w:trPr>
          <w:jc w:val="center"/>
        </w:trPr>
        <w:tc>
          <w:tcPr>
            <w:tcW w:w="3686" w:type="dxa"/>
          </w:tcPr>
          <w:p w14:paraId="51F99171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34" w:type="dxa"/>
          </w:tcPr>
          <w:p w14:paraId="2C1DE419" w14:textId="245DCCBC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8" w:type="dxa"/>
          </w:tcPr>
          <w:p w14:paraId="11C4588B" w14:textId="11CFF0DD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34858E95" w14:textId="41D2E2AB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704" w:type="dxa"/>
          </w:tcPr>
          <w:p w14:paraId="02BBCBEA" w14:textId="000999C6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14:paraId="798A850E" w14:textId="30B6EAF1" w:rsidR="00B711DF" w:rsidRPr="009D513C" w:rsidRDefault="00AC14C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992" w:type="dxa"/>
            <w:vMerge/>
          </w:tcPr>
          <w:p w14:paraId="521F5B01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2C73321E" w14:textId="77777777" w:rsidTr="00D454D1">
        <w:trPr>
          <w:jc w:val="center"/>
        </w:trPr>
        <w:tc>
          <w:tcPr>
            <w:tcW w:w="9776" w:type="dxa"/>
            <w:gridSpan w:val="7"/>
          </w:tcPr>
          <w:p w14:paraId="6483B993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ousehold registration location</w:t>
            </w:r>
          </w:p>
        </w:tc>
      </w:tr>
      <w:tr w:rsidR="00B711DF" w:rsidRPr="009D513C" w14:paraId="441421CD" w14:textId="77777777" w:rsidTr="00D454D1">
        <w:trPr>
          <w:jc w:val="center"/>
        </w:trPr>
        <w:tc>
          <w:tcPr>
            <w:tcW w:w="3686" w:type="dxa"/>
            <w:vAlign w:val="center"/>
          </w:tcPr>
          <w:p w14:paraId="5A566A16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734" w:type="dxa"/>
          </w:tcPr>
          <w:p w14:paraId="25CBA63E" w14:textId="75ED10BC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8" w:type="dxa"/>
          </w:tcPr>
          <w:p w14:paraId="10B55E96" w14:textId="76D7CF65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</w:tcPr>
          <w:p w14:paraId="18FA4D9A" w14:textId="73387609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704" w:type="dxa"/>
          </w:tcPr>
          <w:p w14:paraId="557FCDC2" w14:textId="6A7A80B5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230569E3" w14:textId="1297B939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2" w:type="dxa"/>
            <w:vMerge w:val="restart"/>
            <w:vAlign w:val="center"/>
          </w:tcPr>
          <w:p w14:paraId="21BBFE36" w14:textId="01B44A3A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2</w:t>
            </w:r>
          </w:p>
        </w:tc>
      </w:tr>
      <w:tr w:rsidR="00B711DF" w:rsidRPr="009D513C" w14:paraId="091E0A5B" w14:textId="77777777" w:rsidTr="00D454D1">
        <w:trPr>
          <w:jc w:val="center"/>
        </w:trPr>
        <w:tc>
          <w:tcPr>
            <w:tcW w:w="3686" w:type="dxa"/>
            <w:vAlign w:val="center"/>
          </w:tcPr>
          <w:p w14:paraId="53619A8D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734" w:type="dxa"/>
          </w:tcPr>
          <w:p w14:paraId="6E2E2E49" w14:textId="2A3146E5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08" w:type="dxa"/>
          </w:tcPr>
          <w:p w14:paraId="7CB28693" w14:textId="327281E1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</w:tcPr>
          <w:p w14:paraId="67E1B082" w14:textId="0DC3771C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704" w:type="dxa"/>
          </w:tcPr>
          <w:p w14:paraId="583D55D9" w14:textId="0078B9C2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2" w:type="dxa"/>
          </w:tcPr>
          <w:p w14:paraId="441351E1" w14:textId="700279A7" w:rsidR="00B711DF" w:rsidRPr="009D513C" w:rsidRDefault="008E1473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992" w:type="dxa"/>
            <w:vMerge/>
          </w:tcPr>
          <w:p w14:paraId="3438FBBB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28D5ECCA" w14:textId="77777777" w:rsidTr="00D454D1">
        <w:trPr>
          <w:jc w:val="center"/>
        </w:trPr>
        <w:tc>
          <w:tcPr>
            <w:tcW w:w="9776" w:type="dxa"/>
            <w:gridSpan w:val="7"/>
            <w:vAlign w:val="center"/>
          </w:tcPr>
          <w:p w14:paraId="607FFB3B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thnicity</w:t>
            </w:r>
          </w:p>
        </w:tc>
      </w:tr>
      <w:tr w:rsidR="00B711DF" w:rsidRPr="009D513C" w14:paraId="2A881B47" w14:textId="77777777" w:rsidTr="00D454D1">
        <w:trPr>
          <w:jc w:val="center"/>
        </w:trPr>
        <w:tc>
          <w:tcPr>
            <w:tcW w:w="3686" w:type="dxa"/>
            <w:vAlign w:val="center"/>
          </w:tcPr>
          <w:p w14:paraId="31E9B981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>inority</w:t>
            </w:r>
          </w:p>
        </w:tc>
        <w:tc>
          <w:tcPr>
            <w:tcW w:w="1734" w:type="dxa"/>
          </w:tcPr>
          <w:p w14:paraId="020B9ED5" w14:textId="7A8F84EE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08" w:type="dxa"/>
          </w:tcPr>
          <w:p w14:paraId="12D9108C" w14:textId="41625150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14:paraId="2C5C830F" w14:textId="6112A0C9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4" w:type="dxa"/>
          </w:tcPr>
          <w:p w14:paraId="741CA9C4" w14:textId="116D8C4B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AA9C3CF" w14:textId="65BF4746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2" w:type="dxa"/>
            <w:vMerge w:val="restart"/>
            <w:vAlign w:val="center"/>
          </w:tcPr>
          <w:p w14:paraId="2DC99C90" w14:textId="52DB6156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28</w:t>
            </w:r>
          </w:p>
        </w:tc>
      </w:tr>
      <w:tr w:rsidR="00B711DF" w:rsidRPr="009D513C" w14:paraId="16E7202A" w14:textId="77777777" w:rsidTr="00D454D1">
        <w:trPr>
          <w:jc w:val="center"/>
        </w:trPr>
        <w:tc>
          <w:tcPr>
            <w:tcW w:w="3686" w:type="dxa"/>
            <w:vAlign w:val="center"/>
          </w:tcPr>
          <w:p w14:paraId="428B39E6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n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1734" w:type="dxa"/>
          </w:tcPr>
          <w:p w14:paraId="12E1E968" w14:textId="1F7814E5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8" w:type="dxa"/>
          </w:tcPr>
          <w:p w14:paraId="7FC3F825" w14:textId="32F9C1E0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60" w:type="dxa"/>
          </w:tcPr>
          <w:p w14:paraId="1C139A94" w14:textId="0517431A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704" w:type="dxa"/>
          </w:tcPr>
          <w:p w14:paraId="371DF26A" w14:textId="5D14FE77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2" w:type="dxa"/>
          </w:tcPr>
          <w:p w14:paraId="12E98D66" w14:textId="6AD55DEA" w:rsidR="00B711DF" w:rsidRPr="009D513C" w:rsidRDefault="0048352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992" w:type="dxa"/>
            <w:vMerge/>
          </w:tcPr>
          <w:p w14:paraId="24E24112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436AC67C" w14:textId="77777777" w:rsidTr="00D454D1">
        <w:trPr>
          <w:jc w:val="center"/>
        </w:trPr>
        <w:tc>
          <w:tcPr>
            <w:tcW w:w="9776" w:type="dxa"/>
            <w:gridSpan w:val="7"/>
            <w:vAlign w:val="center"/>
          </w:tcPr>
          <w:p w14:paraId="3BC9AFD1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ducation attainment</w:t>
            </w:r>
          </w:p>
        </w:tc>
      </w:tr>
      <w:tr w:rsidR="00B711DF" w:rsidRPr="009D513C" w14:paraId="515D1F58" w14:textId="77777777" w:rsidTr="00D454D1">
        <w:trPr>
          <w:jc w:val="center"/>
        </w:trPr>
        <w:tc>
          <w:tcPr>
            <w:tcW w:w="3686" w:type="dxa"/>
          </w:tcPr>
          <w:p w14:paraId="724D498D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Junior high school and below</w:t>
            </w:r>
          </w:p>
        </w:tc>
        <w:tc>
          <w:tcPr>
            <w:tcW w:w="1734" w:type="dxa"/>
            <w:vAlign w:val="center"/>
          </w:tcPr>
          <w:p w14:paraId="4B8C5A50" w14:textId="6CD58271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708" w:type="dxa"/>
            <w:vAlign w:val="center"/>
          </w:tcPr>
          <w:p w14:paraId="62718FB8" w14:textId="33AE4520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39A36BD2" w14:textId="1AECC5AA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704" w:type="dxa"/>
            <w:vAlign w:val="center"/>
          </w:tcPr>
          <w:p w14:paraId="4D6C394B" w14:textId="1183783F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4BDEE290" w14:textId="3B5041CA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992" w:type="dxa"/>
            <w:vMerge w:val="restart"/>
            <w:vAlign w:val="center"/>
          </w:tcPr>
          <w:p w14:paraId="40A692DE" w14:textId="4DFCD175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7</w:t>
            </w:r>
          </w:p>
        </w:tc>
      </w:tr>
      <w:tr w:rsidR="00B711DF" w:rsidRPr="009D513C" w14:paraId="0D199FDE" w14:textId="77777777" w:rsidTr="00D454D1">
        <w:trPr>
          <w:jc w:val="center"/>
        </w:trPr>
        <w:tc>
          <w:tcPr>
            <w:tcW w:w="3686" w:type="dxa"/>
          </w:tcPr>
          <w:p w14:paraId="7C8864DB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734" w:type="dxa"/>
            <w:vAlign w:val="center"/>
          </w:tcPr>
          <w:p w14:paraId="5D497561" w14:textId="715B5339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8" w:type="dxa"/>
            <w:vAlign w:val="center"/>
          </w:tcPr>
          <w:p w14:paraId="6628E49A" w14:textId="4477BFAC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</w:tcPr>
          <w:p w14:paraId="49D6C408" w14:textId="6BAE561C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704" w:type="dxa"/>
            <w:vAlign w:val="center"/>
          </w:tcPr>
          <w:p w14:paraId="4F2B49D0" w14:textId="1A0EE33A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  <w:vAlign w:val="center"/>
          </w:tcPr>
          <w:p w14:paraId="4ABB8169" w14:textId="70AE5628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92" w:type="dxa"/>
            <w:vMerge/>
          </w:tcPr>
          <w:p w14:paraId="1660729D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3CF6EB2A" w14:textId="77777777" w:rsidTr="00D454D1">
        <w:trPr>
          <w:jc w:val="center"/>
        </w:trPr>
        <w:tc>
          <w:tcPr>
            <w:tcW w:w="3686" w:type="dxa"/>
            <w:vAlign w:val="center"/>
          </w:tcPr>
          <w:p w14:paraId="2B16CF48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1734" w:type="dxa"/>
            <w:vAlign w:val="center"/>
          </w:tcPr>
          <w:p w14:paraId="0FB15D97" w14:textId="3AF72B0D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08" w:type="dxa"/>
            <w:vAlign w:val="center"/>
          </w:tcPr>
          <w:p w14:paraId="226029C5" w14:textId="6033E9F3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vAlign w:val="center"/>
          </w:tcPr>
          <w:p w14:paraId="5E2F4215" w14:textId="1B260516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704" w:type="dxa"/>
            <w:vAlign w:val="center"/>
          </w:tcPr>
          <w:p w14:paraId="5606FF76" w14:textId="1296955C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2" w:type="dxa"/>
            <w:vAlign w:val="center"/>
          </w:tcPr>
          <w:p w14:paraId="658337EB" w14:textId="2217C7A5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992" w:type="dxa"/>
            <w:vMerge/>
          </w:tcPr>
          <w:p w14:paraId="76051B58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5B2D1A80" w14:textId="77777777" w:rsidTr="00D454D1">
        <w:trPr>
          <w:jc w:val="center"/>
        </w:trPr>
        <w:tc>
          <w:tcPr>
            <w:tcW w:w="3686" w:type="dxa"/>
          </w:tcPr>
          <w:p w14:paraId="67A88F2F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Undergraduate training or higher</w:t>
            </w:r>
          </w:p>
        </w:tc>
        <w:tc>
          <w:tcPr>
            <w:tcW w:w="1734" w:type="dxa"/>
            <w:vAlign w:val="center"/>
          </w:tcPr>
          <w:p w14:paraId="6F06F151" w14:textId="008ACE92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08" w:type="dxa"/>
            <w:vAlign w:val="center"/>
          </w:tcPr>
          <w:p w14:paraId="7864B618" w14:textId="709F29E4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vAlign w:val="center"/>
          </w:tcPr>
          <w:p w14:paraId="4AAAB8B8" w14:textId="4C5FABF9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4" w:type="dxa"/>
            <w:vAlign w:val="center"/>
          </w:tcPr>
          <w:p w14:paraId="127D4A61" w14:textId="31E15925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6B9B356A" w14:textId="17B6563A" w:rsidR="00B711DF" w:rsidRPr="009D513C" w:rsidRDefault="00102F4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992" w:type="dxa"/>
            <w:vMerge/>
          </w:tcPr>
          <w:p w14:paraId="3C5D1CF8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045955CD" w14:textId="77777777" w:rsidTr="00D454D1">
        <w:trPr>
          <w:jc w:val="center"/>
        </w:trPr>
        <w:tc>
          <w:tcPr>
            <w:tcW w:w="9776" w:type="dxa"/>
            <w:gridSpan w:val="7"/>
          </w:tcPr>
          <w:p w14:paraId="6C5E9A7B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mployment status</w:t>
            </w:r>
          </w:p>
        </w:tc>
      </w:tr>
      <w:tr w:rsidR="00B711DF" w:rsidRPr="009D513C" w14:paraId="11BE9B44" w14:textId="77777777" w:rsidTr="00D454D1">
        <w:trPr>
          <w:jc w:val="center"/>
        </w:trPr>
        <w:tc>
          <w:tcPr>
            <w:tcW w:w="3686" w:type="dxa"/>
          </w:tcPr>
          <w:p w14:paraId="723D4959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Une</w:t>
            </w: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mployed</w:t>
            </w:r>
          </w:p>
        </w:tc>
        <w:tc>
          <w:tcPr>
            <w:tcW w:w="1734" w:type="dxa"/>
            <w:vAlign w:val="center"/>
          </w:tcPr>
          <w:p w14:paraId="44DE8411" w14:textId="3E63AE5F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277D4A5B" w14:textId="1FC9C9A8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vAlign w:val="center"/>
          </w:tcPr>
          <w:p w14:paraId="0C9A5828" w14:textId="57909EB2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04" w:type="dxa"/>
            <w:vAlign w:val="center"/>
          </w:tcPr>
          <w:p w14:paraId="1834BADE" w14:textId="4E98E035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39F1A34D" w14:textId="6F340A56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992" w:type="dxa"/>
            <w:vMerge w:val="restart"/>
            <w:vAlign w:val="center"/>
          </w:tcPr>
          <w:p w14:paraId="061293D9" w14:textId="2128BF4C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65</w:t>
            </w:r>
          </w:p>
        </w:tc>
      </w:tr>
      <w:tr w:rsidR="00B711DF" w:rsidRPr="009D513C" w14:paraId="67B1BBF2" w14:textId="77777777" w:rsidTr="00D454D1">
        <w:trPr>
          <w:jc w:val="center"/>
        </w:trPr>
        <w:tc>
          <w:tcPr>
            <w:tcW w:w="3686" w:type="dxa"/>
          </w:tcPr>
          <w:p w14:paraId="5857325A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734" w:type="dxa"/>
            <w:vAlign w:val="center"/>
          </w:tcPr>
          <w:p w14:paraId="6B602531" w14:textId="78FB7631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8" w:type="dxa"/>
            <w:vAlign w:val="center"/>
          </w:tcPr>
          <w:p w14:paraId="627FB944" w14:textId="01ADDE97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vAlign w:val="center"/>
          </w:tcPr>
          <w:p w14:paraId="58F35844" w14:textId="7292BDEA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704" w:type="dxa"/>
            <w:vAlign w:val="center"/>
          </w:tcPr>
          <w:p w14:paraId="0A8E1E7E" w14:textId="3B0E2A8E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09348FEF" w14:textId="44D0BB03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2" w:type="dxa"/>
            <w:vMerge/>
          </w:tcPr>
          <w:p w14:paraId="4082743A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4F97D435" w14:textId="77777777" w:rsidTr="00D454D1">
        <w:trPr>
          <w:jc w:val="center"/>
        </w:trPr>
        <w:tc>
          <w:tcPr>
            <w:tcW w:w="3686" w:type="dxa"/>
          </w:tcPr>
          <w:p w14:paraId="28841BD1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Internal student</w:t>
            </w:r>
          </w:p>
        </w:tc>
        <w:tc>
          <w:tcPr>
            <w:tcW w:w="1734" w:type="dxa"/>
            <w:vAlign w:val="center"/>
          </w:tcPr>
          <w:p w14:paraId="01353170" w14:textId="2DC1EAA1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08" w:type="dxa"/>
            <w:vAlign w:val="center"/>
          </w:tcPr>
          <w:p w14:paraId="70B63C46" w14:textId="18A5980E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vAlign w:val="center"/>
          </w:tcPr>
          <w:p w14:paraId="1A33382D" w14:textId="04066C9C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704" w:type="dxa"/>
            <w:vAlign w:val="center"/>
          </w:tcPr>
          <w:p w14:paraId="39FEE732" w14:textId="556492F8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92" w:type="dxa"/>
            <w:vAlign w:val="center"/>
          </w:tcPr>
          <w:p w14:paraId="02F842A2" w14:textId="24E52399" w:rsidR="00B711DF" w:rsidRPr="009D513C" w:rsidRDefault="00C8305E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992" w:type="dxa"/>
            <w:vMerge/>
          </w:tcPr>
          <w:p w14:paraId="0920EFAF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4AE650F4" w14:textId="77777777" w:rsidTr="00D454D1">
        <w:trPr>
          <w:jc w:val="center"/>
        </w:trPr>
        <w:tc>
          <w:tcPr>
            <w:tcW w:w="9776" w:type="dxa"/>
            <w:gridSpan w:val="7"/>
          </w:tcPr>
          <w:p w14:paraId="0EB4D89A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arital status</w:t>
            </w:r>
          </w:p>
        </w:tc>
      </w:tr>
      <w:tr w:rsidR="00B711DF" w:rsidRPr="009D513C" w14:paraId="5C50C8A3" w14:textId="77777777" w:rsidTr="00D454D1">
        <w:trPr>
          <w:jc w:val="center"/>
        </w:trPr>
        <w:tc>
          <w:tcPr>
            <w:tcW w:w="3686" w:type="dxa"/>
          </w:tcPr>
          <w:p w14:paraId="00BC85A6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34" w:type="dxa"/>
            <w:vAlign w:val="center"/>
          </w:tcPr>
          <w:p w14:paraId="07FE2829" w14:textId="7BE9066F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8" w:type="dxa"/>
            <w:vAlign w:val="center"/>
          </w:tcPr>
          <w:p w14:paraId="3C5771AE" w14:textId="4D4F25BA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vAlign w:val="center"/>
          </w:tcPr>
          <w:p w14:paraId="01B0F050" w14:textId="07441543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704" w:type="dxa"/>
            <w:vAlign w:val="center"/>
          </w:tcPr>
          <w:p w14:paraId="7BFFE734" w14:textId="507A52F0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14:paraId="2355B44D" w14:textId="0C6928EF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992" w:type="dxa"/>
            <w:vMerge w:val="restart"/>
            <w:vAlign w:val="center"/>
          </w:tcPr>
          <w:p w14:paraId="29F2A280" w14:textId="3FF6FDA2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15</w:t>
            </w:r>
          </w:p>
        </w:tc>
      </w:tr>
      <w:tr w:rsidR="00B711DF" w:rsidRPr="009D513C" w14:paraId="167E8A18" w14:textId="77777777" w:rsidTr="00D454D1">
        <w:trPr>
          <w:jc w:val="center"/>
        </w:trPr>
        <w:tc>
          <w:tcPr>
            <w:tcW w:w="3686" w:type="dxa"/>
          </w:tcPr>
          <w:p w14:paraId="222E01A3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lastRenderedPageBreak/>
              <w:t>Married</w:t>
            </w:r>
          </w:p>
        </w:tc>
        <w:tc>
          <w:tcPr>
            <w:tcW w:w="1734" w:type="dxa"/>
            <w:vAlign w:val="center"/>
          </w:tcPr>
          <w:p w14:paraId="0B0B29C1" w14:textId="7C3ACB73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08" w:type="dxa"/>
            <w:vAlign w:val="center"/>
          </w:tcPr>
          <w:p w14:paraId="464D8929" w14:textId="40ECAEA7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2793BEA4" w14:textId="2E8B17DC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704" w:type="dxa"/>
            <w:vAlign w:val="center"/>
          </w:tcPr>
          <w:p w14:paraId="6A055DC3" w14:textId="462DFD3E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2" w:type="dxa"/>
            <w:vAlign w:val="center"/>
          </w:tcPr>
          <w:p w14:paraId="6AEAE6EA" w14:textId="105528AF" w:rsidR="00B711DF" w:rsidRPr="009D513C" w:rsidRDefault="00554282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992" w:type="dxa"/>
            <w:vMerge/>
          </w:tcPr>
          <w:p w14:paraId="50A9A07C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6772DB1A" w14:textId="77777777" w:rsidTr="00D454D1">
        <w:trPr>
          <w:jc w:val="center"/>
        </w:trPr>
        <w:tc>
          <w:tcPr>
            <w:tcW w:w="9776" w:type="dxa"/>
            <w:gridSpan w:val="7"/>
          </w:tcPr>
          <w:p w14:paraId="0F84746B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174098">
              <w:rPr>
                <w:rFonts w:ascii="Times New Roman" w:eastAsia="宋体" w:hAnsi="Times New Roman" w:cs="Times New Roman"/>
                <w:sz w:val="24"/>
                <w:szCs w:val="24"/>
              </w:rPr>
              <w:t>onthly personal income</w:t>
            </w:r>
          </w:p>
        </w:tc>
      </w:tr>
      <w:tr w:rsidR="00B711DF" w:rsidRPr="009D513C" w14:paraId="4FE98E98" w14:textId="77777777" w:rsidTr="00D454D1">
        <w:trPr>
          <w:jc w:val="center"/>
        </w:trPr>
        <w:tc>
          <w:tcPr>
            <w:tcW w:w="3686" w:type="dxa"/>
          </w:tcPr>
          <w:p w14:paraId="3C4C510F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≤1000</w:t>
            </w:r>
          </w:p>
        </w:tc>
        <w:tc>
          <w:tcPr>
            <w:tcW w:w="1734" w:type="dxa"/>
            <w:vAlign w:val="center"/>
          </w:tcPr>
          <w:p w14:paraId="492E3725" w14:textId="148212A6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vAlign w:val="center"/>
          </w:tcPr>
          <w:p w14:paraId="0D066288" w14:textId="28D48A2D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Align w:val="center"/>
          </w:tcPr>
          <w:p w14:paraId="48FEB7F3" w14:textId="78FF897F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04" w:type="dxa"/>
            <w:vAlign w:val="center"/>
          </w:tcPr>
          <w:p w14:paraId="6EE3B61F" w14:textId="27945FD4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30CEC317" w14:textId="45EEA9F2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992" w:type="dxa"/>
            <w:vMerge w:val="restart"/>
            <w:vAlign w:val="center"/>
          </w:tcPr>
          <w:p w14:paraId="071F1EB4" w14:textId="216C133D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39</w:t>
            </w:r>
          </w:p>
        </w:tc>
      </w:tr>
      <w:tr w:rsidR="00B711DF" w:rsidRPr="009D513C" w14:paraId="3C0B0E12" w14:textId="77777777" w:rsidTr="00D454D1">
        <w:trPr>
          <w:jc w:val="center"/>
        </w:trPr>
        <w:tc>
          <w:tcPr>
            <w:tcW w:w="3686" w:type="dxa"/>
          </w:tcPr>
          <w:p w14:paraId="4E1047B1" w14:textId="23D6A135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1000</w:t>
            </w:r>
            <w:r w:rsidR="00265D0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</w:t>
            </w: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734" w:type="dxa"/>
            <w:vAlign w:val="center"/>
          </w:tcPr>
          <w:p w14:paraId="1976AE62" w14:textId="324E0D9F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708" w:type="dxa"/>
            <w:vAlign w:val="center"/>
          </w:tcPr>
          <w:p w14:paraId="790C93E7" w14:textId="46E3C7DD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72930EDC" w14:textId="49691800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04" w:type="dxa"/>
            <w:vAlign w:val="center"/>
          </w:tcPr>
          <w:p w14:paraId="0EADF733" w14:textId="2DAD465F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  <w:vAlign w:val="center"/>
          </w:tcPr>
          <w:p w14:paraId="42F11AF2" w14:textId="71E37F8D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992" w:type="dxa"/>
            <w:vMerge/>
          </w:tcPr>
          <w:p w14:paraId="36A39154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7E422B03" w14:textId="77777777" w:rsidTr="00D454D1">
        <w:trPr>
          <w:jc w:val="center"/>
        </w:trPr>
        <w:tc>
          <w:tcPr>
            <w:tcW w:w="3686" w:type="dxa"/>
          </w:tcPr>
          <w:p w14:paraId="0F27981E" w14:textId="3D6F85EB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3000</w:t>
            </w:r>
            <w:r w:rsidR="00265D0E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</w:t>
            </w: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734" w:type="dxa"/>
            <w:vAlign w:val="center"/>
          </w:tcPr>
          <w:p w14:paraId="0684FD04" w14:textId="23CACA68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08" w:type="dxa"/>
            <w:vAlign w:val="center"/>
          </w:tcPr>
          <w:p w14:paraId="36EB43B7" w14:textId="16D8D103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vAlign w:val="center"/>
          </w:tcPr>
          <w:p w14:paraId="7A91A555" w14:textId="65C43346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704" w:type="dxa"/>
            <w:vAlign w:val="center"/>
          </w:tcPr>
          <w:p w14:paraId="4080B6A0" w14:textId="5EBC14B7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  <w:vAlign w:val="center"/>
          </w:tcPr>
          <w:p w14:paraId="24EADEA2" w14:textId="6B48CEBC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992" w:type="dxa"/>
            <w:vMerge/>
          </w:tcPr>
          <w:p w14:paraId="616BC3C4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4DA31CDA" w14:textId="77777777" w:rsidTr="00D454D1">
        <w:trPr>
          <w:jc w:val="center"/>
        </w:trPr>
        <w:tc>
          <w:tcPr>
            <w:tcW w:w="3686" w:type="dxa"/>
          </w:tcPr>
          <w:p w14:paraId="4B79191C" w14:textId="77777777" w:rsidR="00B711DF" w:rsidRPr="009D513C" w:rsidRDefault="00B711DF" w:rsidP="003A3A1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513C">
              <w:rPr>
                <w:rFonts w:ascii="Times New Roman" w:eastAsia="黑体" w:hAnsi="Times New Roman" w:cs="Times New Roman"/>
                <w:sz w:val="24"/>
                <w:szCs w:val="24"/>
              </w:rPr>
              <w:t>&gt;5000</w:t>
            </w:r>
          </w:p>
        </w:tc>
        <w:tc>
          <w:tcPr>
            <w:tcW w:w="1734" w:type="dxa"/>
            <w:vAlign w:val="center"/>
          </w:tcPr>
          <w:p w14:paraId="4A67AC8D" w14:textId="01D4973A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vAlign w:val="center"/>
          </w:tcPr>
          <w:p w14:paraId="06538574" w14:textId="4D3937E8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vAlign w:val="center"/>
          </w:tcPr>
          <w:p w14:paraId="4D3359A7" w14:textId="445D2B0C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4" w:type="dxa"/>
            <w:vAlign w:val="center"/>
          </w:tcPr>
          <w:p w14:paraId="46034372" w14:textId="5E4BDD79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2" w:type="dxa"/>
            <w:vAlign w:val="center"/>
          </w:tcPr>
          <w:p w14:paraId="063F35D9" w14:textId="4BB97D6B" w:rsidR="00B711DF" w:rsidRPr="009D513C" w:rsidRDefault="00163E81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992" w:type="dxa"/>
            <w:vMerge/>
          </w:tcPr>
          <w:p w14:paraId="4201799C" w14:textId="77777777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11DF" w:rsidRPr="009D513C" w14:paraId="044892F5" w14:textId="77777777" w:rsidTr="00D454D1">
        <w:trPr>
          <w:jc w:val="center"/>
        </w:trPr>
        <w:tc>
          <w:tcPr>
            <w:tcW w:w="9776" w:type="dxa"/>
            <w:gridSpan w:val="7"/>
          </w:tcPr>
          <w:p w14:paraId="0596C678" w14:textId="6289DB2A" w:rsidR="00B711DF" w:rsidRPr="009D513C" w:rsidRDefault="00B711DF" w:rsidP="003A3A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EP</w:t>
            </w:r>
            <w:proofErr w:type="spellEnd"/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motivation</w:t>
            </w:r>
          </w:p>
        </w:tc>
      </w:tr>
      <w:tr w:rsidR="006A79B8" w:rsidRPr="009D513C" w14:paraId="7F5C62BD" w14:textId="77777777" w:rsidTr="00D454D1">
        <w:trPr>
          <w:jc w:val="center"/>
        </w:trPr>
        <w:tc>
          <w:tcPr>
            <w:tcW w:w="3686" w:type="dxa"/>
          </w:tcPr>
          <w:p w14:paraId="6F3A7EAB" w14:textId="44315BBF" w:rsidR="006A79B8" w:rsidRDefault="006A79B8" w:rsidP="009A52AF">
            <w:pPr>
              <w:ind w:firstLineChars="100" w:firstLine="24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ean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34" w:type="dxa"/>
            <w:vAlign w:val="center"/>
          </w:tcPr>
          <w:p w14:paraId="36E611BB" w14:textId="609EB3AA" w:rsidR="006A79B8" w:rsidRPr="009D513C" w:rsidRDefault="00712BE0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2BE0">
              <w:rPr>
                <w:rFonts w:ascii="Times New Roman" w:eastAsia="宋体" w:hAnsi="Times New Roman" w:cs="Times New Roman"/>
                <w:sz w:val="24"/>
                <w:szCs w:val="24"/>
              </w:rPr>
              <w:t>40.9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712BE0">
              <w:rPr>
                <w:rFonts w:ascii="Times New Roman" w:eastAsia="宋体" w:hAnsi="Times New Roman" w:cs="Times New Roman"/>
                <w:sz w:val="24"/>
                <w:szCs w:val="24"/>
              </w:rPr>
              <w:t>6.0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8" w:type="dxa"/>
            <w:gridSpan w:val="2"/>
            <w:vAlign w:val="center"/>
          </w:tcPr>
          <w:p w14:paraId="2ACA2215" w14:textId="03D0FAFF" w:rsidR="006A79B8" w:rsidRPr="009D513C" w:rsidRDefault="003C39AD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2 (5.95)</w:t>
            </w:r>
          </w:p>
        </w:tc>
        <w:tc>
          <w:tcPr>
            <w:tcW w:w="1696" w:type="dxa"/>
            <w:gridSpan w:val="2"/>
            <w:vAlign w:val="center"/>
          </w:tcPr>
          <w:p w14:paraId="7F5B1BFF" w14:textId="59B2776E" w:rsidR="006A79B8" w:rsidRPr="009D513C" w:rsidRDefault="003C39AD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9 (6.07)</w:t>
            </w:r>
          </w:p>
        </w:tc>
        <w:tc>
          <w:tcPr>
            <w:tcW w:w="992" w:type="dxa"/>
            <w:vMerge w:val="restart"/>
            <w:vAlign w:val="center"/>
          </w:tcPr>
          <w:p w14:paraId="654E13D9" w14:textId="0BCD9FA4" w:rsidR="006A79B8" w:rsidRPr="009D513C" w:rsidRDefault="00B00036" w:rsidP="003A3A1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57</w:t>
            </w:r>
          </w:p>
        </w:tc>
      </w:tr>
      <w:tr w:rsidR="006A79B8" w:rsidRPr="009D513C" w14:paraId="32FC41C8" w14:textId="77777777" w:rsidTr="00D454D1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1644F6FB" w14:textId="035C7E87" w:rsidR="006A79B8" w:rsidRDefault="006A79B8" w:rsidP="00FA6A51">
            <w:pPr>
              <w:ind w:firstLineChars="100" w:firstLine="24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edian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65DC465F" w14:textId="6C07F552" w:rsidR="006A79B8" w:rsidRPr="009D513C" w:rsidRDefault="00712BE0" w:rsidP="00805C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 (37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  <w:vAlign w:val="center"/>
          </w:tcPr>
          <w:p w14:paraId="51768D16" w14:textId="2DD7EC5F" w:rsidR="006A79B8" w:rsidRPr="009D513C" w:rsidRDefault="003C39AD" w:rsidP="00805C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 (36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center"/>
          </w:tcPr>
          <w:p w14:paraId="032934E7" w14:textId="732ACD30" w:rsidR="006A79B8" w:rsidRPr="009D513C" w:rsidRDefault="003C39AD" w:rsidP="00805C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 (37</w:t>
            </w:r>
            <w:r w:rsidR="00265D0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EDF2E33" w14:textId="77777777" w:rsidR="006A79B8" w:rsidRPr="009D513C" w:rsidRDefault="006A79B8" w:rsidP="00805C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CE327A7" w14:textId="7DF4E1FA" w:rsidR="00F261A7" w:rsidRDefault="00805CB1" w:rsidP="000440D2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</w:rPr>
        <w:t>PrE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: pre-exposure prophylaxis; SD: </w:t>
      </w:r>
      <w:r w:rsidRPr="00805CB1">
        <w:rPr>
          <w:rFonts w:ascii="Times New Roman" w:eastAsia="宋体" w:hAnsi="Times New Roman" w:cs="Times New Roman"/>
          <w:sz w:val="24"/>
          <w:szCs w:val="24"/>
        </w:rPr>
        <w:t>standard devi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; IQR: </w:t>
      </w:r>
      <w:r w:rsidRPr="00805CB1">
        <w:rPr>
          <w:rFonts w:ascii="Times New Roman" w:eastAsia="宋体" w:hAnsi="Times New Roman" w:cs="Times New Roman"/>
          <w:sz w:val="24"/>
          <w:szCs w:val="24"/>
        </w:rPr>
        <w:t>interquartile range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0EC4060D" w14:textId="77777777" w:rsidR="007B5DBE" w:rsidRPr="00B711DF" w:rsidRDefault="007B5DBE" w:rsidP="007B5DB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7B5DBE" w:rsidRPr="00B71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3F215" w14:textId="77777777" w:rsidR="00123BDC" w:rsidRDefault="00123BDC" w:rsidP="00123BDC">
      <w:r>
        <w:separator/>
      </w:r>
    </w:p>
  </w:endnote>
  <w:endnote w:type="continuationSeparator" w:id="0">
    <w:p w14:paraId="22AA9B3E" w14:textId="77777777" w:rsidR="00123BDC" w:rsidRDefault="00123BDC" w:rsidP="00123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0F67F" w14:textId="77777777" w:rsidR="00123BDC" w:rsidRDefault="00123BDC" w:rsidP="00123BDC">
      <w:r>
        <w:separator/>
      </w:r>
    </w:p>
  </w:footnote>
  <w:footnote w:type="continuationSeparator" w:id="0">
    <w:p w14:paraId="0CBC7F49" w14:textId="77777777" w:rsidR="00123BDC" w:rsidRDefault="00123BDC" w:rsidP="00123B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A6AEF"/>
    <w:multiLevelType w:val="hybridMultilevel"/>
    <w:tmpl w:val="767E2488"/>
    <w:lvl w:ilvl="0" w:tplc="ACAAA7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74130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18C"/>
    <w:rsid w:val="00017B2A"/>
    <w:rsid w:val="00042BD5"/>
    <w:rsid w:val="000440D2"/>
    <w:rsid w:val="00046ED5"/>
    <w:rsid w:val="00053663"/>
    <w:rsid w:val="000839C8"/>
    <w:rsid w:val="0008655E"/>
    <w:rsid w:val="000A77D6"/>
    <w:rsid w:val="000B488B"/>
    <w:rsid w:val="000C3F65"/>
    <w:rsid w:val="000D6B17"/>
    <w:rsid w:val="000E3C4C"/>
    <w:rsid w:val="000E44A2"/>
    <w:rsid w:val="000E5479"/>
    <w:rsid w:val="000F1790"/>
    <w:rsid w:val="00102F42"/>
    <w:rsid w:val="00105019"/>
    <w:rsid w:val="00116DD8"/>
    <w:rsid w:val="00121EBA"/>
    <w:rsid w:val="00123BDC"/>
    <w:rsid w:val="001338B3"/>
    <w:rsid w:val="001341F8"/>
    <w:rsid w:val="00145855"/>
    <w:rsid w:val="0016175D"/>
    <w:rsid w:val="00162404"/>
    <w:rsid w:val="00163E0C"/>
    <w:rsid w:val="00163E81"/>
    <w:rsid w:val="001670EA"/>
    <w:rsid w:val="00195704"/>
    <w:rsid w:val="001A0AF9"/>
    <w:rsid w:val="001A1C08"/>
    <w:rsid w:val="001A41A6"/>
    <w:rsid w:val="001B0CBF"/>
    <w:rsid w:val="001B2FF5"/>
    <w:rsid w:val="001C3A10"/>
    <w:rsid w:val="001D1F7C"/>
    <w:rsid w:val="001D3164"/>
    <w:rsid w:val="002032FE"/>
    <w:rsid w:val="00207221"/>
    <w:rsid w:val="00210040"/>
    <w:rsid w:val="002132DE"/>
    <w:rsid w:val="0022078F"/>
    <w:rsid w:val="00221E5C"/>
    <w:rsid w:val="00222862"/>
    <w:rsid w:val="0022343E"/>
    <w:rsid w:val="00223BC8"/>
    <w:rsid w:val="002314B8"/>
    <w:rsid w:val="00265D0E"/>
    <w:rsid w:val="0027472B"/>
    <w:rsid w:val="002817C2"/>
    <w:rsid w:val="002B5B08"/>
    <w:rsid w:val="002B720F"/>
    <w:rsid w:val="002C479F"/>
    <w:rsid w:val="002D03BD"/>
    <w:rsid w:val="002D6C9E"/>
    <w:rsid w:val="002D7E14"/>
    <w:rsid w:val="002E2F26"/>
    <w:rsid w:val="00306647"/>
    <w:rsid w:val="0030755B"/>
    <w:rsid w:val="00310418"/>
    <w:rsid w:val="00323715"/>
    <w:rsid w:val="00336C1B"/>
    <w:rsid w:val="003420A9"/>
    <w:rsid w:val="00346E8C"/>
    <w:rsid w:val="003548E7"/>
    <w:rsid w:val="00370C8A"/>
    <w:rsid w:val="00376769"/>
    <w:rsid w:val="00376B96"/>
    <w:rsid w:val="00393A81"/>
    <w:rsid w:val="003A4C4F"/>
    <w:rsid w:val="003C39AD"/>
    <w:rsid w:val="003C5BAA"/>
    <w:rsid w:val="003D28CE"/>
    <w:rsid w:val="003D550B"/>
    <w:rsid w:val="00404A83"/>
    <w:rsid w:val="004108B8"/>
    <w:rsid w:val="004149E7"/>
    <w:rsid w:val="004217AC"/>
    <w:rsid w:val="0042709F"/>
    <w:rsid w:val="00427C20"/>
    <w:rsid w:val="0043234D"/>
    <w:rsid w:val="00445A33"/>
    <w:rsid w:val="00483520"/>
    <w:rsid w:val="00491D82"/>
    <w:rsid w:val="00497853"/>
    <w:rsid w:val="004A6C9F"/>
    <w:rsid w:val="004A6E35"/>
    <w:rsid w:val="004B2643"/>
    <w:rsid w:val="004B5EFF"/>
    <w:rsid w:val="004C40C6"/>
    <w:rsid w:val="004C66FF"/>
    <w:rsid w:val="004D7C61"/>
    <w:rsid w:val="004E61A5"/>
    <w:rsid w:val="004F3AD0"/>
    <w:rsid w:val="004F7CD6"/>
    <w:rsid w:val="00507928"/>
    <w:rsid w:val="00512E44"/>
    <w:rsid w:val="00523B8F"/>
    <w:rsid w:val="00526D13"/>
    <w:rsid w:val="00527B39"/>
    <w:rsid w:val="0054042D"/>
    <w:rsid w:val="00544C0C"/>
    <w:rsid w:val="0054560D"/>
    <w:rsid w:val="005532E3"/>
    <w:rsid w:val="00554282"/>
    <w:rsid w:val="005633B6"/>
    <w:rsid w:val="005776ED"/>
    <w:rsid w:val="0059029B"/>
    <w:rsid w:val="00591D3A"/>
    <w:rsid w:val="005A1BD4"/>
    <w:rsid w:val="005A5040"/>
    <w:rsid w:val="005B6B6C"/>
    <w:rsid w:val="005C7DCC"/>
    <w:rsid w:val="005D25B8"/>
    <w:rsid w:val="005D6D0E"/>
    <w:rsid w:val="005D7F7B"/>
    <w:rsid w:val="005E10F6"/>
    <w:rsid w:val="00616F92"/>
    <w:rsid w:val="00617DC5"/>
    <w:rsid w:val="00622DC1"/>
    <w:rsid w:val="00631174"/>
    <w:rsid w:val="006339AD"/>
    <w:rsid w:val="006667D4"/>
    <w:rsid w:val="00677BD5"/>
    <w:rsid w:val="00681673"/>
    <w:rsid w:val="00690472"/>
    <w:rsid w:val="006A69C6"/>
    <w:rsid w:val="006A79B8"/>
    <w:rsid w:val="006C3D23"/>
    <w:rsid w:val="006E312A"/>
    <w:rsid w:val="006E5C8F"/>
    <w:rsid w:val="006E7443"/>
    <w:rsid w:val="006E7FA0"/>
    <w:rsid w:val="00706815"/>
    <w:rsid w:val="00712BE0"/>
    <w:rsid w:val="007254C8"/>
    <w:rsid w:val="00733DEC"/>
    <w:rsid w:val="007452A2"/>
    <w:rsid w:val="007466B7"/>
    <w:rsid w:val="00750833"/>
    <w:rsid w:val="007601DD"/>
    <w:rsid w:val="00761194"/>
    <w:rsid w:val="00766F64"/>
    <w:rsid w:val="0077785A"/>
    <w:rsid w:val="00785826"/>
    <w:rsid w:val="007B4EE4"/>
    <w:rsid w:val="007B5DBE"/>
    <w:rsid w:val="007D7A24"/>
    <w:rsid w:val="007E63F9"/>
    <w:rsid w:val="007F6D07"/>
    <w:rsid w:val="008043B9"/>
    <w:rsid w:val="00805CB1"/>
    <w:rsid w:val="00805FC4"/>
    <w:rsid w:val="008215F9"/>
    <w:rsid w:val="00822BAE"/>
    <w:rsid w:val="00831B01"/>
    <w:rsid w:val="00832455"/>
    <w:rsid w:val="00834110"/>
    <w:rsid w:val="00847678"/>
    <w:rsid w:val="0085778B"/>
    <w:rsid w:val="008609FF"/>
    <w:rsid w:val="008628C4"/>
    <w:rsid w:val="00875955"/>
    <w:rsid w:val="00876B30"/>
    <w:rsid w:val="00880200"/>
    <w:rsid w:val="008809B6"/>
    <w:rsid w:val="00881ECD"/>
    <w:rsid w:val="008839B7"/>
    <w:rsid w:val="00887856"/>
    <w:rsid w:val="0089379A"/>
    <w:rsid w:val="00894DBD"/>
    <w:rsid w:val="0089750E"/>
    <w:rsid w:val="008A4621"/>
    <w:rsid w:val="008A71C9"/>
    <w:rsid w:val="008B422D"/>
    <w:rsid w:val="008B5414"/>
    <w:rsid w:val="008E1473"/>
    <w:rsid w:val="008E5766"/>
    <w:rsid w:val="008E576C"/>
    <w:rsid w:val="008E718C"/>
    <w:rsid w:val="008E7B6A"/>
    <w:rsid w:val="008F0A0E"/>
    <w:rsid w:val="00907AFC"/>
    <w:rsid w:val="00915B20"/>
    <w:rsid w:val="0095188E"/>
    <w:rsid w:val="009609F6"/>
    <w:rsid w:val="0096750B"/>
    <w:rsid w:val="00971BA0"/>
    <w:rsid w:val="0098718C"/>
    <w:rsid w:val="009A52AF"/>
    <w:rsid w:val="009A5392"/>
    <w:rsid w:val="009A7D20"/>
    <w:rsid w:val="009C53EC"/>
    <w:rsid w:val="009C5ACC"/>
    <w:rsid w:val="009D3083"/>
    <w:rsid w:val="009D6A3F"/>
    <w:rsid w:val="009E340F"/>
    <w:rsid w:val="009E7697"/>
    <w:rsid w:val="009F764B"/>
    <w:rsid w:val="00A21FB8"/>
    <w:rsid w:val="00A46650"/>
    <w:rsid w:val="00A47724"/>
    <w:rsid w:val="00A70161"/>
    <w:rsid w:val="00A7751E"/>
    <w:rsid w:val="00A969A7"/>
    <w:rsid w:val="00AA66B2"/>
    <w:rsid w:val="00AC14CE"/>
    <w:rsid w:val="00AC379A"/>
    <w:rsid w:val="00AC50E6"/>
    <w:rsid w:val="00AD3996"/>
    <w:rsid w:val="00AD3E19"/>
    <w:rsid w:val="00AD65A8"/>
    <w:rsid w:val="00AE3E70"/>
    <w:rsid w:val="00AE517F"/>
    <w:rsid w:val="00AE548A"/>
    <w:rsid w:val="00AF4485"/>
    <w:rsid w:val="00B00036"/>
    <w:rsid w:val="00B11728"/>
    <w:rsid w:val="00B1587D"/>
    <w:rsid w:val="00B15E8C"/>
    <w:rsid w:val="00B213F7"/>
    <w:rsid w:val="00B46868"/>
    <w:rsid w:val="00B533ED"/>
    <w:rsid w:val="00B55FD9"/>
    <w:rsid w:val="00B711DF"/>
    <w:rsid w:val="00B83B6B"/>
    <w:rsid w:val="00B84D98"/>
    <w:rsid w:val="00BA1588"/>
    <w:rsid w:val="00BB0089"/>
    <w:rsid w:val="00BF5F21"/>
    <w:rsid w:val="00C224C1"/>
    <w:rsid w:val="00C427FD"/>
    <w:rsid w:val="00C74047"/>
    <w:rsid w:val="00C8305E"/>
    <w:rsid w:val="00C87E71"/>
    <w:rsid w:val="00C95502"/>
    <w:rsid w:val="00CA38A3"/>
    <w:rsid w:val="00CA3AFB"/>
    <w:rsid w:val="00CB6F1C"/>
    <w:rsid w:val="00CC43D3"/>
    <w:rsid w:val="00CD403C"/>
    <w:rsid w:val="00CF01BE"/>
    <w:rsid w:val="00CF2511"/>
    <w:rsid w:val="00CF67DB"/>
    <w:rsid w:val="00D01598"/>
    <w:rsid w:val="00D13985"/>
    <w:rsid w:val="00D224B0"/>
    <w:rsid w:val="00D24042"/>
    <w:rsid w:val="00D26B11"/>
    <w:rsid w:val="00D41AD8"/>
    <w:rsid w:val="00D454D1"/>
    <w:rsid w:val="00D53EF5"/>
    <w:rsid w:val="00D62224"/>
    <w:rsid w:val="00D90E34"/>
    <w:rsid w:val="00D93523"/>
    <w:rsid w:val="00D95537"/>
    <w:rsid w:val="00DA2598"/>
    <w:rsid w:val="00DA2AA0"/>
    <w:rsid w:val="00DC3F14"/>
    <w:rsid w:val="00DD02DF"/>
    <w:rsid w:val="00DF2D1B"/>
    <w:rsid w:val="00E13B0C"/>
    <w:rsid w:val="00E20A62"/>
    <w:rsid w:val="00E37D4A"/>
    <w:rsid w:val="00E40C9D"/>
    <w:rsid w:val="00E45E5B"/>
    <w:rsid w:val="00EB5126"/>
    <w:rsid w:val="00EB5768"/>
    <w:rsid w:val="00EB6843"/>
    <w:rsid w:val="00ED2589"/>
    <w:rsid w:val="00ED28DB"/>
    <w:rsid w:val="00ED3EBC"/>
    <w:rsid w:val="00EE0F44"/>
    <w:rsid w:val="00EE3F06"/>
    <w:rsid w:val="00EF19B1"/>
    <w:rsid w:val="00EF3892"/>
    <w:rsid w:val="00EF6D26"/>
    <w:rsid w:val="00F138F1"/>
    <w:rsid w:val="00F261A7"/>
    <w:rsid w:val="00F41DD0"/>
    <w:rsid w:val="00F42C19"/>
    <w:rsid w:val="00F43E59"/>
    <w:rsid w:val="00F44CAB"/>
    <w:rsid w:val="00F57264"/>
    <w:rsid w:val="00F71E42"/>
    <w:rsid w:val="00F76763"/>
    <w:rsid w:val="00F975E8"/>
    <w:rsid w:val="00FA4282"/>
    <w:rsid w:val="00FA6A51"/>
    <w:rsid w:val="00FB101D"/>
    <w:rsid w:val="00FB2576"/>
    <w:rsid w:val="00FB6139"/>
    <w:rsid w:val="00FC1DFF"/>
    <w:rsid w:val="00FD4E52"/>
    <w:rsid w:val="00FD5A32"/>
    <w:rsid w:val="00FE48DA"/>
    <w:rsid w:val="00FE55FE"/>
    <w:rsid w:val="00FE5BDD"/>
    <w:rsid w:val="00FE5DFD"/>
    <w:rsid w:val="00FE6B57"/>
    <w:rsid w:val="00FF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D034D"/>
  <w15:chartTrackingRefBased/>
  <w15:docId w15:val="{ABA06955-8460-486D-8E1B-131EEEB5C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B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B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BDC"/>
    <w:rPr>
      <w:sz w:val="18"/>
      <w:szCs w:val="18"/>
    </w:rPr>
  </w:style>
  <w:style w:type="table" w:styleId="a7">
    <w:name w:val="Table Grid"/>
    <w:basedOn w:val="a1"/>
    <w:uiPriority w:val="39"/>
    <w:rsid w:val="00123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4108B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qFormat/>
    <w:rsid w:val="00427C2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27C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3</Pages>
  <Words>2798</Words>
  <Characters>15951</Characters>
  <Application>Microsoft Office Word</Application>
  <DocSecurity>0</DocSecurity>
  <Lines>132</Lines>
  <Paragraphs>37</Paragraphs>
  <ScaleCrop>false</ScaleCrop>
  <Company/>
  <LinksUpToDate>false</LinksUpToDate>
  <CharactersWithSpaces>18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冰</dc:creator>
  <cp:keywords/>
  <dc:description/>
  <cp:lastModifiedBy>冰 林</cp:lastModifiedBy>
  <cp:revision>305</cp:revision>
  <dcterms:created xsi:type="dcterms:W3CDTF">2023-01-17T09:24:00Z</dcterms:created>
  <dcterms:modified xsi:type="dcterms:W3CDTF">2024-04-11T02:33:00Z</dcterms:modified>
</cp:coreProperties>
</file>